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FA7793" w14:textId="77777777" w:rsidR="003D338A" w:rsidRPr="00085882" w:rsidRDefault="003D338A" w:rsidP="005433D3">
      <w:pPr>
        <w:rPr>
          <w:b/>
          <w:bCs/>
          <w:sz w:val="28"/>
          <w:szCs w:val="28"/>
        </w:rPr>
      </w:pPr>
      <w:r w:rsidRPr="00085882">
        <w:rPr>
          <w:b/>
          <w:bCs/>
          <w:sz w:val="28"/>
          <w:szCs w:val="28"/>
        </w:rPr>
        <w:t xml:space="preserve">Additional File: </w:t>
      </w:r>
    </w:p>
    <w:p w14:paraId="3D674E99" w14:textId="77777777" w:rsidR="003D338A" w:rsidRPr="00085882" w:rsidRDefault="003D338A" w:rsidP="003D338A">
      <w:pPr>
        <w:spacing w:line="240" w:lineRule="auto"/>
        <w:rPr>
          <w:b/>
          <w:bCs/>
          <w:sz w:val="28"/>
          <w:szCs w:val="28"/>
        </w:rPr>
      </w:pPr>
      <w:bookmarkStart w:id="0" w:name="_GoBack"/>
      <w:bookmarkEnd w:id="0"/>
    </w:p>
    <w:p w14:paraId="107F8566" w14:textId="01A8A24E" w:rsidR="003D338A" w:rsidRPr="00085882" w:rsidRDefault="003D338A" w:rsidP="003D338A">
      <w:pPr>
        <w:spacing w:line="480" w:lineRule="auto"/>
        <w:rPr>
          <w:b/>
          <w:bCs/>
        </w:rPr>
      </w:pPr>
      <w:r w:rsidRPr="00085882">
        <w:rPr>
          <w:b/>
          <w:bCs/>
        </w:rPr>
        <w:t xml:space="preserve">Utility of fibrinolysis enhanced viscoelastic assays to evaluate fibrinolysis disorders in critically ill adults with severe infection: a scoping review. </w:t>
      </w:r>
    </w:p>
    <w:p w14:paraId="072D4478" w14:textId="77777777" w:rsidR="003D338A" w:rsidRPr="00085882" w:rsidRDefault="003D338A" w:rsidP="003D338A">
      <w:pPr>
        <w:spacing w:line="480" w:lineRule="auto"/>
      </w:pPr>
      <w:r w:rsidRPr="00085882">
        <w:t>Matthew Self</w:t>
      </w:r>
      <w:r w:rsidRPr="00085882">
        <w:rPr>
          <w:vertAlign w:val="superscript"/>
        </w:rPr>
        <w:t>1</w:t>
      </w:r>
      <w:r w:rsidRPr="00085882">
        <w:t>, Lucy A. Coupland</w:t>
      </w:r>
      <w:r w:rsidRPr="00085882">
        <w:rPr>
          <w:vertAlign w:val="superscript"/>
        </w:rPr>
        <w:t>1,2,3</w:t>
      </w:r>
      <w:r w:rsidRPr="00085882">
        <w:t>, Anders Aneman</w:t>
      </w:r>
      <w:r w:rsidRPr="00085882">
        <w:rPr>
          <w:vertAlign w:val="superscript"/>
        </w:rPr>
        <w:t>1,2,3</w:t>
      </w:r>
    </w:p>
    <w:p w14:paraId="4BD3C7E2" w14:textId="77777777" w:rsidR="003D338A" w:rsidRPr="00085882" w:rsidRDefault="003D338A" w:rsidP="003D338A">
      <w:pPr>
        <w:spacing w:after="0" w:line="480" w:lineRule="auto"/>
        <w:ind w:left="360" w:hanging="360"/>
      </w:pPr>
      <w:r w:rsidRPr="00085882">
        <w:rPr>
          <w:vertAlign w:val="superscript"/>
        </w:rPr>
        <w:t>1</w:t>
      </w:r>
      <w:r w:rsidRPr="00085882">
        <w:t xml:space="preserve"> Intensive Care Unit, Liverpool Hospital, Liverpool, Australia</w:t>
      </w:r>
    </w:p>
    <w:p w14:paraId="16A816B9" w14:textId="77777777" w:rsidR="003D338A" w:rsidRPr="00085882" w:rsidRDefault="003D338A" w:rsidP="003D338A">
      <w:pPr>
        <w:spacing w:after="0" w:line="480" w:lineRule="auto"/>
        <w:ind w:left="360" w:hanging="360"/>
      </w:pPr>
      <w:r w:rsidRPr="00085882">
        <w:rPr>
          <w:vertAlign w:val="superscript"/>
        </w:rPr>
        <w:t>2</w:t>
      </w:r>
      <w:r w:rsidRPr="00085882">
        <w:t xml:space="preserve"> Ingham Institute for Applied Medical Research. Liverpool, Australia</w:t>
      </w:r>
    </w:p>
    <w:p w14:paraId="497C8715" w14:textId="77777777" w:rsidR="003D338A" w:rsidRPr="00085882" w:rsidRDefault="003D338A" w:rsidP="003D338A">
      <w:pPr>
        <w:spacing w:after="0" w:line="480" w:lineRule="auto"/>
        <w:ind w:left="360" w:hanging="360"/>
      </w:pPr>
      <w:r w:rsidRPr="00085882">
        <w:rPr>
          <w:vertAlign w:val="superscript"/>
        </w:rPr>
        <w:t>3</w:t>
      </w:r>
      <w:r w:rsidRPr="00085882">
        <w:t xml:space="preserve"> UNSW Medicine, University of New South Wales, Sydney, Australia</w:t>
      </w:r>
    </w:p>
    <w:p w14:paraId="177E52A9" w14:textId="77777777" w:rsidR="003D338A" w:rsidRPr="00085882" w:rsidRDefault="003D338A" w:rsidP="003D338A">
      <w:pPr>
        <w:spacing w:after="0" w:line="480" w:lineRule="auto"/>
        <w:ind w:left="360" w:hanging="360"/>
      </w:pPr>
    </w:p>
    <w:p w14:paraId="012D3A95" w14:textId="399088CE" w:rsidR="003D338A" w:rsidRPr="00085882" w:rsidRDefault="003D338A" w:rsidP="003D338A">
      <w:pPr>
        <w:spacing w:after="0" w:line="480" w:lineRule="auto"/>
        <w:ind w:left="360" w:hanging="360"/>
        <w:rPr>
          <w:b/>
          <w:bCs/>
        </w:rPr>
      </w:pPr>
      <w:r w:rsidRPr="00085882">
        <w:rPr>
          <w:b/>
          <w:bCs/>
        </w:rPr>
        <w:t>Contents</w:t>
      </w:r>
    </w:p>
    <w:p w14:paraId="5A421ECF" w14:textId="23057533" w:rsidR="003D338A" w:rsidRPr="00085882" w:rsidRDefault="003D338A" w:rsidP="005433D3">
      <w:r w:rsidRPr="00085882">
        <w:t>Database Search Strategy</w:t>
      </w:r>
      <w:r w:rsidRPr="00085882">
        <w:tab/>
      </w:r>
      <w:r w:rsidRPr="00085882">
        <w:tab/>
      </w:r>
      <w:r w:rsidRPr="00085882">
        <w:tab/>
      </w:r>
      <w:r w:rsidRPr="00085882">
        <w:tab/>
      </w:r>
      <w:r w:rsidRPr="00085882">
        <w:tab/>
      </w:r>
      <w:r w:rsidRPr="00085882">
        <w:tab/>
      </w:r>
      <w:r w:rsidRPr="00085882">
        <w:tab/>
        <w:t>Pages 2-7</w:t>
      </w:r>
    </w:p>
    <w:p w14:paraId="09F8F572" w14:textId="653AFCE9" w:rsidR="003D338A" w:rsidRPr="00085882" w:rsidRDefault="003D338A" w:rsidP="003D338A">
      <w:pPr>
        <w:spacing w:after="0" w:line="240" w:lineRule="auto"/>
      </w:pPr>
      <w:r w:rsidRPr="00085882">
        <w:t>Table 1 – More detailed summary of included studies</w:t>
      </w:r>
      <w:r w:rsidRPr="00085882">
        <w:tab/>
      </w:r>
      <w:r w:rsidRPr="00085882">
        <w:tab/>
      </w:r>
      <w:r w:rsidRPr="00085882">
        <w:tab/>
        <w:t>Pages 8-16</w:t>
      </w:r>
    </w:p>
    <w:p w14:paraId="65EE7732" w14:textId="097EBE60" w:rsidR="003D338A" w:rsidRPr="00085882" w:rsidRDefault="003D338A" w:rsidP="003D338A">
      <w:pPr>
        <w:spacing w:after="0" w:line="240" w:lineRule="auto"/>
      </w:pPr>
    </w:p>
    <w:p w14:paraId="30D45BAB" w14:textId="77777777" w:rsidR="003D338A" w:rsidRPr="00085882" w:rsidRDefault="003D338A" w:rsidP="005433D3"/>
    <w:p w14:paraId="35CC39DD" w14:textId="77777777" w:rsidR="003D338A" w:rsidRPr="00085882" w:rsidRDefault="003D338A" w:rsidP="005433D3"/>
    <w:p w14:paraId="10AE79B3" w14:textId="77777777" w:rsidR="003D338A" w:rsidRPr="00085882" w:rsidRDefault="003D338A" w:rsidP="005433D3">
      <w:pPr>
        <w:rPr>
          <w:b/>
          <w:bCs/>
        </w:rPr>
      </w:pPr>
    </w:p>
    <w:p w14:paraId="4867D9F6" w14:textId="77777777" w:rsidR="003D338A" w:rsidRPr="00085882" w:rsidRDefault="003D338A">
      <w:pPr>
        <w:rPr>
          <w:b/>
          <w:bCs/>
        </w:rPr>
      </w:pPr>
      <w:r w:rsidRPr="00085882">
        <w:rPr>
          <w:b/>
          <w:bCs/>
        </w:rPr>
        <w:br w:type="page"/>
      </w:r>
    </w:p>
    <w:p w14:paraId="6123AE4F" w14:textId="4F429556" w:rsidR="00C07D18" w:rsidRPr="00085882" w:rsidRDefault="00D10073" w:rsidP="005433D3">
      <w:pPr>
        <w:rPr>
          <w:b/>
          <w:bCs/>
        </w:rPr>
      </w:pPr>
      <w:r w:rsidRPr="00085882">
        <w:rPr>
          <w:b/>
          <w:bCs/>
        </w:rPr>
        <w:t>Search Strategy for Scoping Review</w:t>
      </w:r>
    </w:p>
    <w:p w14:paraId="4B9B3152" w14:textId="441FFF36" w:rsidR="00887A80" w:rsidRPr="00085882" w:rsidRDefault="00360D4D" w:rsidP="005433D3">
      <w:r w:rsidRPr="00085882">
        <w:t>Initial search: 11</w:t>
      </w:r>
      <w:r w:rsidRPr="00085882">
        <w:rPr>
          <w:vertAlign w:val="superscript"/>
        </w:rPr>
        <w:t>th</w:t>
      </w:r>
      <w:r w:rsidRPr="00085882">
        <w:t xml:space="preserve"> October 2024</w:t>
      </w:r>
    </w:p>
    <w:p w14:paraId="6CD087EE" w14:textId="0BF38694" w:rsidR="00360D4D" w:rsidRPr="00085882" w:rsidRDefault="002A7E92" w:rsidP="005433D3">
      <w:r w:rsidRPr="00085882">
        <w:t>Last updated</w:t>
      </w:r>
      <w:r w:rsidR="00360D4D" w:rsidRPr="00085882">
        <w:t>: 14</w:t>
      </w:r>
      <w:r w:rsidR="00360D4D" w:rsidRPr="00085882">
        <w:rPr>
          <w:vertAlign w:val="superscript"/>
        </w:rPr>
        <w:t>th</w:t>
      </w:r>
      <w:r w:rsidR="00360D4D" w:rsidRPr="00085882">
        <w:t xml:space="preserve"> January 2025</w:t>
      </w:r>
    </w:p>
    <w:p w14:paraId="664767DD" w14:textId="77777777" w:rsidR="00360D4D" w:rsidRPr="00085882" w:rsidRDefault="00360D4D" w:rsidP="005433D3"/>
    <w:p w14:paraId="00888D22" w14:textId="77777777" w:rsidR="00887A80" w:rsidRPr="00085882" w:rsidRDefault="00887A80" w:rsidP="005433D3">
      <w:pPr>
        <w:rPr>
          <w:b/>
          <w:bCs/>
        </w:rPr>
      </w:pPr>
      <w:r w:rsidRPr="00085882">
        <w:rPr>
          <w:b/>
          <w:bCs/>
        </w:rPr>
        <w:t>MEDLINE</w:t>
      </w:r>
    </w:p>
    <w:p w14:paraId="022F150A" w14:textId="60BA66B2" w:rsidR="00887A80" w:rsidRPr="00085882" w:rsidRDefault="007B09E2" w:rsidP="005433D3">
      <w:pPr>
        <w:rPr>
          <w:i/>
          <w:iCs/>
        </w:rPr>
      </w:pPr>
      <w:r w:rsidRPr="00085882">
        <w:rPr>
          <w:i/>
          <w:iCs/>
        </w:rPr>
        <w:t>Population</w:t>
      </w:r>
    </w:p>
    <w:p w14:paraId="2791B42E" w14:textId="4E37C8FA" w:rsidR="007B09E2" w:rsidRPr="00085882" w:rsidRDefault="007B09E2" w:rsidP="005433D3">
      <w:pPr>
        <w:rPr>
          <w:rFonts w:eastAsia="Times New Roman" w:cs="Times New Roman"/>
          <w:kern w:val="0"/>
          <w:sz w:val="20"/>
          <w:szCs w:val="20"/>
          <w:lang w:eastAsia="en-AU"/>
          <w14:ligatures w14:val="none"/>
        </w:rPr>
      </w:pPr>
      <w:r w:rsidRPr="00085882">
        <w:rPr>
          <w:rFonts w:eastAsia="Times New Roman" w:cs="Times New Roman"/>
          <w:kern w:val="0"/>
          <w:sz w:val="20"/>
          <w:szCs w:val="20"/>
          <w:lang w:eastAsia="en-AU"/>
          <w14:ligatures w14:val="none"/>
        </w:rPr>
        <w:t>“critically ill” OR “critical illness” OR “intensive care*” OR “critical care*” OR “critically unwell” OR "Intensive Care Units"[Mesh] OR "Critical Care"[Mesh] OR "Critical Illness"[Mesh]</w:t>
      </w:r>
    </w:p>
    <w:p w14:paraId="44A75E3B" w14:textId="77777777" w:rsidR="007B09E2" w:rsidRPr="00085882" w:rsidRDefault="007B09E2" w:rsidP="005433D3">
      <w:pPr>
        <w:rPr>
          <w:rFonts w:eastAsia="Times New Roman" w:cs="Times New Roman"/>
          <w:kern w:val="0"/>
          <w:lang w:eastAsia="en-AU"/>
          <w14:ligatures w14:val="none"/>
        </w:rPr>
      </w:pPr>
    </w:p>
    <w:p w14:paraId="43CB4D13" w14:textId="1EC8921A" w:rsidR="007B09E2" w:rsidRPr="00085882" w:rsidRDefault="007B09E2" w:rsidP="005433D3">
      <w:pPr>
        <w:rPr>
          <w:rFonts w:eastAsia="Times New Roman" w:cs="Times New Roman"/>
          <w:i/>
          <w:iCs/>
          <w:kern w:val="0"/>
          <w:lang w:eastAsia="en-AU"/>
          <w14:ligatures w14:val="none"/>
        </w:rPr>
      </w:pPr>
      <w:r w:rsidRPr="00085882">
        <w:rPr>
          <w:rFonts w:eastAsia="Times New Roman" w:cs="Times New Roman"/>
          <w:i/>
          <w:iCs/>
          <w:kern w:val="0"/>
          <w:lang w:eastAsia="en-AU"/>
          <w14:ligatures w14:val="none"/>
        </w:rPr>
        <w:t>Concept</w:t>
      </w:r>
    </w:p>
    <w:p w14:paraId="5E407F35" w14:textId="77777777" w:rsidR="00F27A52" w:rsidRPr="00085882" w:rsidRDefault="007B09E2"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 xml:space="preserve">("Fibrin"[Mesh] OR "Fibrinogen"[Mesh] OR "Fibrinolysis"[Mesh] OR "Fibrin Clot Lysis Time"[Mesh] OR "Blood Coagulation Tests"[Mesh] OR "Blood Coagulation Factors"[Mesh] OR "Blood Coagulation"[Mesh] OR "Blood Coagulation Disorders"[Mesh]OR “fibrino*” OR “fibrinolytic resistance*” OR “fibrinolytic impairment*” OR “hypofibrinoly*” OR “hyperfibrinoly*” OR “fibrinolytic system*” OR “fibrinolytic activit*” OR “fibrinolysis shutdown” OR “fibrinolysis shut down” OR “fibrinolytic shutdown” OR “fibrinolytic shut down”) </w:t>
      </w:r>
    </w:p>
    <w:p w14:paraId="6BD2AA97" w14:textId="77777777" w:rsidR="00F27A52" w:rsidRPr="00085882" w:rsidRDefault="007B09E2"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 xml:space="preserve">AND </w:t>
      </w:r>
    </w:p>
    <w:p w14:paraId="42D0B63C" w14:textId="77777777" w:rsidR="00F27A52" w:rsidRPr="00085882" w:rsidRDefault="007B09E2"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 xml:space="preserve">("Thrombelastography"[Mesh] OR "Whole Blood Coagulation Time"[Mesh] OR "Point-of-Care Systems"[Mesh] OR "Point-of-Care Testing"[Mesh] OR viscoelastic testing OR "viscoelastic test*" OR thromboelast* OR TEG OR "rotational thromboelast*" OR ROTEM OR “ClotPro” OR sonorheometry OR Quantra) </w:t>
      </w:r>
    </w:p>
    <w:p w14:paraId="0899C49A" w14:textId="77777777" w:rsidR="00F27A52" w:rsidRPr="00085882" w:rsidRDefault="007B09E2"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 xml:space="preserve">AND </w:t>
      </w:r>
    </w:p>
    <w:p w14:paraId="56768AF2" w14:textId="5BEC0572" w:rsidR="007B09E2" w:rsidRPr="00085882" w:rsidRDefault="007B09E2" w:rsidP="005433D3">
      <w:pPr>
        <w:rPr>
          <w:rFonts w:eastAsia="Times New Roman" w:cs="Times New Roman"/>
          <w:kern w:val="0"/>
          <w:sz w:val="20"/>
          <w:szCs w:val="20"/>
          <w:lang w:eastAsia="en-AU"/>
          <w14:ligatures w14:val="none"/>
        </w:rPr>
      </w:pPr>
      <w:r w:rsidRPr="00085882">
        <w:rPr>
          <w:rFonts w:eastAsia="Times New Roman" w:cs="Calibri"/>
          <w:kern w:val="0"/>
          <w:sz w:val="20"/>
          <w:szCs w:val="20"/>
          <w:lang w:eastAsia="en-AU"/>
          <w14:ligatures w14:val="none"/>
        </w:rPr>
        <w:t>("Urokinase-Type Plasminogen Activator"[Mesh] OR "Plasminogen Activators"[Mesh] OR "Tissue Plasminogen Activator"[Mesh] OR "Plasminogen"[Mesh] OR "Thrombolytic Therapy"[Mesh] OR "Fibrinolytic Agents"[Pharmacological Action] OR "Fibrinolytic Agents"[Mesh] OR “urokinase” OR “alteplase” OR “tPA” OR “tPA assay”)</w:t>
      </w:r>
    </w:p>
    <w:p w14:paraId="37DC8539" w14:textId="77777777" w:rsidR="00371D23" w:rsidRPr="00085882" w:rsidRDefault="00371D23" w:rsidP="005433D3">
      <w:pPr>
        <w:rPr>
          <w:rFonts w:eastAsia="Times New Roman" w:cs="Times New Roman"/>
          <w:i/>
          <w:iCs/>
          <w:kern w:val="0"/>
          <w:lang w:eastAsia="en-AU"/>
          <w14:ligatures w14:val="none"/>
        </w:rPr>
      </w:pPr>
    </w:p>
    <w:p w14:paraId="0BA0447E" w14:textId="045B2664" w:rsidR="007B09E2" w:rsidRPr="00085882" w:rsidRDefault="007B09E2" w:rsidP="005433D3">
      <w:pPr>
        <w:rPr>
          <w:rFonts w:eastAsia="Times New Roman" w:cs="Times New Roman"/>
          <w:i/>
          <w:iCs/>
          <w:kern w:val="0"/>
          <w:lang w:eastAsia="en-AU"/>
          <w14:ligatures w14:val="none"/>
        </w:rPr>
      </w:pPr>
      <w:r w:rsidRPr="00085882">
        <w:rPr>
          <w:rFonts w:eastAsia="Times New Roman" w:cs="Times New Roman"/>
          <w:i/>
          <w:iCs/>
          <w:kern w:val="0"/>
          <w:lang w:eastAsia="en-AU"/>
          <w14:ligatures w14:val="none"/>
        </w:rPr>
        <w:t>Context</w:t>
      </w:r>
    </w:p>
    <w:p w14:paraId="3B2603D7" w14:textId="77777777" w:rsidR="007B09E2" w:rsidRPr="00085882" w:rsidRDefault="007B09E2" w:rsidP="005433D3">
      <w:pPr>
        <w:rPr>
          <w:rFonts w:eastAsia="Times New Roman" w:cs="Times New Roman"/>
          <w:kern w:val="0"/>
          <w:sz w:val="20"/>
          <w:szCs w:val="20"/>
          <w:lang w:eastAsia="en-AU"/>
          <w14:ligatures w14:val="none"/>
        </w:rPr>
      </w:pPr>
      <w:r w:rsidRPr="00085882">
        <w:rPr>
          <w:rFonts w:eastAsia="Times New Roman" w:cs="Times New Roman"/>
          <w:kern w:val="0"/>
          <w:sz w:val="20"/>
          <w:szCs w:val="20"/>
          <w:lang w:eastAsia="en-AU"/>
          <w14:ligatures w14:val="none"/>
        </w:rPr>
        <w:t>("Sepsis"[Mesh] OR "Shock, Septic"[Mesh] OR "Systemic Inflammatory Response Syndrome"[Mesh] OR "Bacteremia"[Mesh] OR "Infections"[Mesh]) OR ("COVID- 19"[Mesh] OR "SARS-CoV-2"[Mesh] OR "Coronavirus Infections"[Mesh] OR "Pneumonia, Viral"[Mesh] OR “coronavirus” OR “coronavirus disease 2019” OR “COVID- 19” OR “severe acute respiratory syndrome coronavirus 2”)</w:t>
      </w:r>
    </w:p>
    <w:p w14:paraId="68CFB97E" w14:textId="77777777" w:rsidR="007B09E2" w:rsidRPr="00085882" w:rsidRDefault="007B09E2" w:rsidP="005433D3">
      <w:pPr>
        <w:rPr>
          <w:rFonts w:eastAsia="Times New Roman" w:cs="Times New Roman"/>
          <w:kern w:val="0"/>
          <w:lang w:eastAsia="en-AU"/>
          <w14:ligatures w14:val="none"/>
        </w:rPr>
      </w:pPr>
    </w:p>
    <w:p w14:paraId="07398C80" w14:textId="77777777" w:rsidR="00360D4D" w:rsidRPr="00085882" w:rsidRDefault="00360D4D" w:rsidP="005433D3">
      <w:pPr>
        <w:rPr>
          <w:rFonts w:eastAsia="Times New Roman" w:cs="Times New Roman"/>
          <w:kern w:val="0"/>
          <w:lang w:eastAsia="en-AU"/>
          <w14:ligatures w14:val="none"/>
        </w:rPr>
      </w:pPr>
    </w:p>
    <w:p w14:paraId="72E82F68" w14:textId="77777777" w:rsidR="00371D23" w:rsidRPr="00085882" w:rsidRDefault="00371D23" w:rsidP="005433D3">
      <w:pPr>
        <w:rPr>
          <w:rFonts w:eastAsia="Times New Roman" w:cs="Times New Roman"/>
          <w:kern w:val="0"/>
          <w:lang w:eastAsia="en-AU"/>
          <w14:ligatures w14:val="none"/>
        </w:rPr>
      </w:pPr>
    </w:p>
    <w:p w14:paraId="276E193D" w14:textId="1139927C" w:rsidR="00887A80" w:rsidRPr="00085882" w:rsidRDefault="00887A80" w:rsidP="005433D3">
      <w:pPr>
        <w:rPr>
          <w:b/>
          <w:bCs/>
        </w:rPr>
      </w:pPr>
      <w:r w:rsidRPr="00085882">
        <w:rPr>
          <w:b/>
          <w:bCs/>
        </w:rPr>
        <w:t>EMBASE</w:t>
      </w:r>
    </w:p>
    <w:p w14:paraId="156EF4AF" w14:textId="2BFF6F77" w:rsidR="00887A80" w:rsidRPr="00085882" w:rsidRDefault="001F7251" w:rsidP="005433D3">
      <w:pPr>
        <w:rPr>
          <w:i/>
          <w:iCs/>
        </w:rPr>
      </w:pPr>
      <w:r w:rsidRPr="00085882">
        <w:rPr>
          <w:i/>
          <w:iCs/>
        </w:rPr>
        <w:t>Population</w:t>
      </w:r>
    </w:p>
    <w:p w14:paraId="04716546" w14:textId="77777777"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intensive care/ or intensive care medicine/ or intensive care unit/ or medical intensive care unit/ or critical illness/ or critical care medicine/ or ("critical ill*" or "intensive care" or ICU or "critical care").mp.</w:t>
      </w:r>
    </w:p>
    <w:p w14:paraId="3ABBBB9C" w14:textId="77777777" w:rsidR="001F7251" w:rsidRPr="00085882" w:rsidRDefault="001F7251" w:rsidP="005433D3"/>
    <w:p w14:paraId="71EA3E27" w14:textId="21D3C946" w:rsidR="001F7251" w:rsidRPr="00085882" w:rsidRDefault="001F7251" w:rsidP="005433D3">
      <w:pPr>
        <w:rPr>
          <w:i/>
          <w:iCs/>
        </w:rPr>
      </w:pPr>
      <w:r w:rsidRPr="00085882">
        <w:rPr>
          <w:i/>
          <w:iCs/>
        </w:rPr>
        <w:t>Concept</w:t>
      </w:r>
    </w:p>
    <w:p w14:paraId="4200C1C9" w14:textId="77777777"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fibrinolysis/ or blood clotting/ or blood clot lysis/ or fibrin clot/ or fibrinolysis/ or euglobulin lysis test/ or fibrin degradation product/ or ("fibrino*" or "fibrinolytic resistance*" or "fibrinolytic impairment*" or "hypofibrinoly*" or "hyperfibrinoly*" or "fibrinolytic system*" or "fibrinolytic activit*" or "fibrino* shutdown").mp.</w:t>
      </w:r>
    </w:p>
    <w:p w14:paraId="0DEBD37B" w14:textId="42F44B3C"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AND</w:t>
      </w:r>
    </w:p>
    <w:p w14:paraId="65E428AE" w14:textId="77777777"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thromboelastography/ or thromboelastograph/ or elastography/ or thromboelastometry/ or "point of care system"/ or "point of care testing"/ or rapid on-site evaluation/ or ("Viscoelastic test*" or thromboelast* or TEG or "rotational thromboelast*" or ROTEM or ClotPro or sonorheometry or Quantra).mp.</w:t>
      </w:r>
    </w:p>
    <w:p w14:paraId="10F5CADB" w14:textId="262E82EC"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AND</w:t>
      </w:r>
    </w:p>
    <w:p w14:paraId="7B82B78E" w14:textId="77777777"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plasminogen/ or plasminogen activation/ or plasminogen activator/ or tissue plasminogen activator/ or fibrinolytic agent/ or alteplase/ or urokinase/ or anistreplase/ or tenecteplase/ or streptokinase/ or ("tpa" or "tpa assay").mp.</w:t>
      </w:r>
    </w:p>
    <w:p w14:paraId="02C15CCC" w14:textId="77777777" w:rsidR="00371D23" w:rsidRPr="00085882" w:rsidRDefault="00371D23" w:rsidP="005433D3">
      <w:pPr>
        <w:rPr>
          <w:i/>
          <w:iCs/>
        </w:rPr>
      </w:pPr>
    </w:p>
    <w:p w14:paraId="4A325FDC" w14:textId="21EFACB5" w:rsidR="001F7251" w:rsidRPr="00085882" w:rsidRDefault="001F7251" w:rsidP="005433D3">
      <w:pPr>
        <w:rPr>
          <w:i/>
          <w:iCs/>
        </w:rPr>
      </w:pPr>
      <w:r w:rsidRPr="00085882">
        <w:rPr>
          <w:i/>
          <w:iCs/>
        </w:rPr>
        <w:t>Context</w:t>
      </w:r>
    </w:p>
    <w:p w14:paraId="3BB04A40" w14:textId="77777777"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infection/ or systemic inflammatory response syndrome/ or cytokine release syndrome/ or sepsis/ or septic shock/ or septicemia/ or severe sepsis/ or urosepsis/ or sepsis-associated coagulopathy/ or bacteremia/ or bloodstream infection/ or fungemia/ or candidemia/ or candidiasis/ or viremia/ or severe acute respiratory syndrome/ or virus pneumonia/ or coronavirus infection/ or coronavirus disease 2019/ or COVID-19 pneumonia/ or covid-19-associated coagulopathy/</w:t>
      </w:r>
    </w:p>
    <w:p w14:paraId="08AB3C85" w14:textId="77777777" w:rsidR="00887A80" w:rsidRPr="00085882" w:rsidRDefault="00887A80" w:rsidP="005433D3"/>
    <w:p w14:paraId="320C5016" w14:textId="11EBF0AB" w:rsidR="00887A80" w:rsidRPr="00085882" w:rsidRDefault="00887A80" w:rsidP="005433D3">
      <w:pPr>
        <w:rPr>
          <w:b/>
          <w:bCs/>
        </w:rPr>
      </w:pPr>
      <w:r w:rsidRPr="00085882">
        <w:rPr>
          <w:b/>
          <w:bCs/>
        </w:rPr>
        <w:t>SCOPUS</w:t>
      </w:r>
    </w:p>
    <w:p w14:paraId="41DD9490" w14:textId="77777777" w:rsidR="001F7251" w:rsidRPr="00085882" w:rsidRDefault="001F7251" w:rsidP="005433D3">
      <w:pPr>
        <w:rPr>
          <w:i/>
          <w:iCs/>
        </w:rPr>
      </w:pPr>
      <w:r w:rsidRPr="00085882">
        <w:rPr>
          <w:i/>
          <w:iCs/>
        </w:rPr>
        <w:t>Population</w:t>
      </w:r>
    </w:p>
    <w:p w14:paraId="72EFC40E" w14:textId="77777777"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TITLE-ABS-KEY ( intensive AND care OR "intensive care medicine" OR "intensive care unit*" OR icu OR "medical intensive care unit" OR "critical ill*" OR "critically ill" OR "critical care" OR "critical care medicine" )</w:t>
      </w:r>
    </w:p>
    <w:p w14:paraId="2AE2E5C5" w14:textId="77777777" w:rsidR="001F7251" w:rsidRPr="00085882" w:rsidRDefault="001F7251" w:rsidP="005433D3"/>
    <w:p w14:paraId="49967153" w14:textId="73414AE3" w:rsidR="001F7251" w:rsidRPr="00085882" w:rsidRDefault="001F7251" w:rsidP="005433D3">
      <w:pPr>
        <w:rPr>
          <w:i/>
          <w:iCs/>
        </w:rPr>
      </w:pPr>
      <w:r w:rsidRPr="00085882">
        <w:rPr>
          <w:i/>
          <w:iCs/>
        </w:rPr>
        <w:t>Concept</w:t>
      </w:r>
    </w:p>
    <w:p w14:paraId="4B92D151" w14:textId="2CF61FF1"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TITLE-ABS-KEY ( fibrinoly* OR fibrino* OR hypofibrinoly* OR hyperfibrinoly* OR "blood clot lysis" OR "blood clotting" OR "fibrinolytic activit*" OR "fibrinolytic system*" OR "fibrinolytic shutdown" OR "fibrinolytic resistance" OR "fibrinolytic impairment" )</w:t>
      </w:r>
    </w:p>
    <w:p w14:paraId="61103E43" w14:textId="66F159FE"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AND</w:t>
      </w:r>
    </w:p>
    <w:p w14:paraId="765A57DE" w14:textId="2D561A03"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TITLE-ABS-KEY ( thromboelasto* OR viscoelastic* OR rotem OR teg OR clotpro OR quantra OR sonorheometry )</w:t>
      </w:r>
    </w:p>
    <w:p w14:paraId="75258424" w14:textId="057A6EB4"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AND</w:t>
      </w:r>
    </w:p>
    <w:p w14:paraId="22EA099B" w14:textId="77777777"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TITLE-ABS-KEY ( plasminogen OR "plasminogen activation" OR "plasminogen activator" OR "tissue plasminogen activator" OR "thrombolytic therapy" OR "fibrinolytic agent" OR alteplase OR urokinase OR anistreplase OR tenecteplase OR streptokinase OR tpa OR "tpa assay" )</w:t>
      </w:r>
    </w:p>
    <w:p w14:paraId="2B866993" w14:textId="77777777" w:rsidR="001F7251" w:rsidRPr="00085882" w:rsidRDefault="001F7251" w:rsidP="005433D3"/>
    <w:p w14:paraId="5E8CFFDF" w14:textId="77777777" w:rsidR="001F7251" w:rsidRPr="00085882" w:rsidRDefault="001F7251" w:rsidP="005433D3">
      <w:pPr>
        <w:rPr>
          <w:i/>
          <w:iCs/>
        </w:rPr>
      </w:pPr>
      <w:r w:rsidRPr="00085882">
        <w:rPr>
          <w:i/>
          <w:iCs/>
        </w:rPr>
        <w:t>Context</w:t>
      </w:r>
    </w:p>
    <w:p w14:paraId="72E2109E" w14:textId="77777777"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TITLE-ABS-KEY ( infection OR "systemic inflammatory response syndrome" OR "cytokine release syndrome" OR sepsis OR "septic shock" OR bacteremia OR "bloodstream infection" OR fungemia OR candidemia OR candidiasis OR viremia OR septicemia OR "severe sepsis" OR urosepsis OR "sepsis-associated coagulopathy" OR "severe acute respiratory syndrome" OR "virus pneumonia" OR coronavirus OR covid OR "coronavirus infection" OR "coronavirus disease 2019" OR "COVID-19 pneumonia" OR "covid-19-associated coagulopathy" )</w:t>
      </w:r>
    </w:p>
    <w:p w14:paraId="671178F3" w14:textId="77777777" w:rsidR="00371D23" w:rsidRPr="00085882" w:rsidRDefault="00371D23" w:rsidP="005433D3"/>
    <w:p w14:paraId="6A30EB7E" w14:textId="5CC5CB23" w:rsidR="00887A80" w:rsidRPr="00085882" w:rsidRDefault="00F710B2" w:rsidP="005433D3">
      <w:pPr>
        <w:rPr>
          <w:b/>
          <w:bCs/>
        </w:rPr>
      </w:pPr>
      <w:r w:rsidRPr="00085882">
        <w:rPr>
          <w:b/>
          <w:bCs/>
        </w:rPr>
        <w:t>T</w:t>
      </w:r>
      <w:r w:rsidR="00887A80" w:rsidRPr="00085882">
        <w:rPr>
          <w:b/>
          <w:bCs/>
        </w:rPr>
        <w:t>he Cochrane library</w:t>
      </w:r>
    </w:p>
    <w:p w14:paraId="6240F530" w14:textId="77777777" w:rsidR="001F7251" w:rsidRPr="00085882" w:rsidRDefault="001F7251" w:rsidP="005433D3">
      <w:pPr>
        <w:rPr>
          <w:i/>
          <w:iCs/>
        </w:rPr>
      </w:pPr>
      <w:r w:rsidRPr="00085882">
        <w:rPr>
          <w:i/>
          <w:iCs/>
        </w:rPr>
        <w:t>Population</w:t>
      </w:r>
    </w:p>
    <w:p w14:paraId="785F3C13" w14:textId="07806CDC" w:rsidR="00F27A52" w:rsidRPr="00085882" w:rsidRDefault="00F27A52" w:rsidP="005433D3">
      <w:pPr>
        <w:rPr>
          <w:sz w:val="20"/>
          <w:szCs w:val="20"/>
        </w:rPr>
      </w:pPr>
      <w:r w:rsidRPr="00085882">
        <w:rPr>
          <w:sz w:val="20"/>
          <w:szCs w:val="20"/>
        </w:rPr>
        <w:t>MESH: intensive care units, critical care, critical illness, multiple organ failure</w:t>
      </w:r>
    </w:p>
    <w:p w14:paraId="70E1842B" w14:textId="16984B27" w:rsidR="00F27A52" w:rsidRPr="00085882" w:rsidRDefault="00F27A52" w:rsidP="005433D3">
      <w:pPr>
        <w:rPr>
          <w:rFonts w:eastAsia="Times New Roman" w:cs="Calibri"/>
          <w:kern w:val="0"/>
          <w:sz w:val="20"/>
          <w:szCs w:val="20"/>
          <w:lang w:eastAsia="en-AU"/>
          <w14:ligatures w14:val="none"/>
        </w:rPr>
      </w:pPr>
      <w:r w:rsidRPr="00085882">
        <w:rPr>
          <w:sz w:val="20"/>
          <w:szCs w:val="20"/>
        </w:rPr>
        <w:t xml:space="preserve">KEYWORD: </w:t>
      </w:r>
      <w:r w:rsidRPr="00085882">
        <w:rPr>
          <w:rFonts w:eastAsia="Times New Roman" w:cs="Calibri"/>
          <w:kern w:val="0"/>
          <w:sz w:val="20"/>
          <w:szCs w:val="20"/>
          <w:lang w:eastAsia="en-AU"/>
          <w14:ligatures w14:val="none"/>
        </w:rPr>
        <w:t>intensive care or "intensive care medicine" or "intensive care unit" or ICU or "medical intensive care unit" or "critical illness" or "critically ill" or "critical care" or "critical care medicine"</w:t>
      </w:r>
    </w:p>
    <w:p w14:paraId="710B10D8" w14:textId="77777777" w:rsidR="001F7251" w:rsidRPr="00085882" w:rsidRDefault="001F7251" w:rsidP="005433D3"/>
    <w:p w14:paraId="50922993" w14:textId="77777777" w:rsidR="001F7251" w:rsidRPr="00085882" w:rsidRDefault="001F7251" w:rsidP="005433D3">
      <w:pPr>
        <w:rPr>
          <w:i/>
          <w:iCs/>
        </w:rPr>
      </w:pPr>
      <w:r w:rsidRPr="00085882">
        <w:rPr>
          <w:i/>
          <w:iCs/>
        </w:rPr>
        <w:t>Concept</w:t>
      </w:r>
    </w:p>
    <w:p w14:paraId="542DE556" w14:textId="40FCFFF0" w:rsidR="00F27A52" w:rsidRPr="00085882" w:rsidRDefault="00F27A52" w:rsidP="005433D3">
      <w:pPr>
        <w:rPr>
          <w:sz w:val="20"/>
          <w:szCs w:val="20"/>
        </w:rPr>
      </w:pPr>
      <w:r w:rsidRPr="00085882">
        <w:rPr>
          <w:sz w:val="20"/>
          <w:szCs w:val="20"/>
        </w:rPr>
        <w:t>MESH: fibrinolysis, fibrin clot lysis time, blood coagulation, thromboelastography, plasminogen activators, urokinase-type plasminogen activator, plasminogen, tissue plasminogen activator, fibrinolytic agent, tenecteplase, streptokinase, thrombolytic therapy</w:t>
      </w:r>
    </w:p>
    <w:p w14:paraId="1251D707" w14:textId="02F09FD6" w:rsidR="001F7251" w:rsidRPr="00085882" w:rsidRDefault="00F27A52" w:rsidP="005433D3">
      <w:pPr>
        <w:rPr>
          <w:rFonts w:eastAsia="Times New Roman" w:cs="Calibri"/>
          <w:kern w:val="0"/>
          <w:sz w:val="20"/>
          <w:szCs w:val="20"/>
          <w:lang w:eastAsia="en-AU"/>
          <w14:ligatures w14:val="none"/>
        </w:rPr>
      </w:pPr>
      <w:r w:rsidRPr="00085882">
        <w:rPr>
          <w:sz w:val="20"/>
          <w:szCs w:val="20"/>
        </w:rPr>
        <w:t>KEYWORD: (</w:t>
      </w:r>
      <w:r w:rsidRPr="00085882">
        <w:rPr>
          <w:rFonts w:eastAsia="Times New Roman" w:cs="Calibri"/>
          <w:kern w:val="0"/>
          <w:sz w:val="20"/>
          <w:szCs w:val="20"/>
          <w:lang w:eastAsia="en-AU"/>
          <w14:ligatures w14:val="none"/>
        </w:rPr>
        <w:t>fibrinoly* OR fibrino* OR hypofibrinoly* OR hyperfibrinoly* OR "blood clot lysis" OR "blood clotting" OR "fibrinolytic activity" OR "fibrinolytic system" OR "fibrinolytic shutdown" OR "fibrinolytic resistance" OR "fibrinolytic impairment") AND (thromboelasto* OR viscoelastic* OR ROTEM OR TEG OR ClotPro OR Quantra OR Sonorheometry) AND (plasminogen or "plasminogen activation" OR "plasminogen activator" OR "tissue plasminogen activator" OR "thrombolytic therapy" OR "fibrinolytic agent" OR alteplase OR urokinase OR anistreplase OR tenecteplase OR streptokinase OR tpa OR "tpa assay")</w:t>
      </w:r>
    </w:p>
    <w:p w14:paraId="68B2ED39" w14:textId="77777777" w:rsidR="001F7251" w:rsidRPr="00085882" w:rsidRDefault="001F7251" w:rsidP="005433D3">
      <w:pPr>
        <w:rPr>
          <w:i/>
          <w:iCs/>
        </w:rPr>
      </w:pPr>
      <w:r w:rsidRPr="00085882">
        <w:rPr>
          <w:i/>
          <w:iCs/>
        </w:rPr>
        <w:t>Context</w:t>
      </w:r>
    </w:p>
    <w:p w14:paraId="04DB614C" w14:textId="6F304639" w:rsidR="005433D3" w:rsidRPr="00085882" w:rsidRDefault="005433D3" w:rsidP="005433D3">
      <w:pPr>
        <w:rPr>
          <w:rFonts w:eastAsia="Times New Roman" w:cs="Calibri"/>
          <w:kern w:val="0"/>
          <w:sz w:val="20"/>
          <w:szCs w:val="20"/>
          <w:lang w:eastAsia="en-AU"/>
          <w14:ligatures w14:val="none"/>
        </w:rPr>
      </w:pPr>
      <w:r w:rsidRPr="00085882">
        <w:rPr>
          <w:sz w:val="20"/>
          <w:szCs w:val="20"/>
        </w:rPr>
        <w:t xml:space="preserve">MESH: </w:t>
      </w:r>
      <w:r w:rsidRPr="00085882">
        <w:rPr>
          <w:rFonts w:eastAsia="Times New Roman" w:cs="Calibri"/>
          <w:kern w:val="0"/>
          <w:sz w:val="20"/>
          <w:szCs w:val="20"/>
          <w:lang w:eastAsia="en-AU"/>
          <w14:ligatures w14:val="none"/>
        </w:rPr>
        <w:t xml:space="preserve">infection/ or systemic inflammatory response syndrome/ or cytokine release syndrome/ or sepsis/ or septic shock/ or bacteremia/ or fungemia/ or candidemia/ or candidiasis/ or viremia/ or virus disease/ or severe acute respiratory syndrome/ or severe acute respiratory syndrome-related coronavirus/ or coronavirus/ or coronavirus infection/ or COVID-19/ </w:t>
      </w:r>
    </w:p>
    <w:p w14:paraId="7E1F7C50" w14:textId="18F0FC15" w:rsidR="005433D3" w:rsidRPr="00085882" w:rsidRDefault="005433D3" w:rsidP="005433D3">
      <w:pPr>
        <w:rPr>
          <w:rFonts w:eastAsia="Times New Roman" w:cs="Calibri"/>
          <w:kern w:val="0"/>
          <w:sz w:val="20"/>
          <w:szCs w:val="20"/>
          <w:lang w:eastAsia="en-AU"/>
          <w14:ligatures w14:val="none"/>
        </w:rPr>
      </w:pPr>
      <w:r w:rsidRPr="00085882">
        <w:rPr>
          <w:sz w:val="20"/>
          <w:szCs w:val="20"/>
        </w:rPr>
        <w:t xml:space="preserve">KEYWORD: </w:t>
      </w:r>
      <w:r w:rsidRPr="00085882">
        <w:rPr>
          <w:rFonts w:eastAsia="Times New Roman" w:cs="Calibri"/>
          <w:kern w:val="0"/>
          <w:sz w:val="20"/>
          <w:szCs w:val="20"/>
          <w:lang w:eastAsia="en-AU"/>
          <w14:ligatures w14:val="none"/>
        </w:rPr>
        <w:t>infection OR "systemic inflammatory response syndrome" OR "cytokine release syndrome" OR sepsis OR "septic shock" OR bacteremia OR "bloodstream infection" OR fungemia OR candidemia OR candidiasis OR viremia OR septicemia OR "severe sepsis" OR urosepsis OR "sepsis-associated coagulopathy" OR "septic complication" OR "severe acute respiratory syndrome" OR "virus pneumonia" OR coronavirus OR covid OR "coronavirus infection" OR "coronavirus disease 2019" OR "COVID-19 pneumonia" OR "covid-19-associated coagulopathy" OR "covid-19 associated coagulopathy"</w:t>
      </w:r>
    </w:p>
    <w:p w14:paraId="60844F57" w14:textId="77777777" w:rsidR="00887A80" w:rsidRPr="00085882" w:rsidRDefault="00887A80" w:rsidP="005433D3"/>
    <w:p w14:paraId="32F37F02" w14:textId="2B0EDD2D" w:rsidR="00887A80" w:rsidRPr="00085882" w:rsidRDefault="00887A80" w:rsidP="005433D3">
      <w:r w:rsidRPr="00085882">
        <w:rPr>
          <w:b/>
          <w:bCs/>
        </w:rPr>
        <w:t>Epistemonikos</w:t>
      </w:r>
    </w:p>
    <w:p w14:paraId="3343A110" w14:textId="77777777" w:rsidR="001F7251" w:rsidRPr="00085882" w:rsidRDefault="001F7251" w:rsidP="005433D3">
      <w:pPr>
        <w:rPr>
          <w:i/>
          <w:iCs/>
        </w:rPr>
      </w:pPr>
      <w:r w:rsidRPr="00085882">
        <w:rPr>
          <w:i/>
          <w:iCs/>
        </w:rPr>
        <w:t>Population</w:t>
      </w:r>
    </w:p>
    <w:p w14:paraId="2CDA0D80" w14:textId="77777777"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 xml:space="preserve">intensive care or "intensive care medicine" or "intensive care unit" or ICU or "medical intensive care unit" or "critical illness" or "critically ill" or "critical care" or "critical care medicine" </w:t>
      </w:r>
    </w:p>
    <w:p w14:paraId="4486B83B" w14:textId="77777777" w:rsidR="001F7251" w:rsidRPr="00085882" w:rsidRDefault="001F7251" w:rsidP="005433D3"/>
    <w:p w14:paraId="7F568BF7" w14:textId="77777777" w:rsidR="001F7251" w:rsidRPr="00085882" w:rsidRDefault="001F7251" w:rsidP="005433D3">
      <w:pPr>
        <w:rPr>
          <w:i/>
          <w:iCs/>
        </w:rPr>
      </w:pPr>
      <w:r w:rsidRPr="00085882">
        <w:rPr>
          <w:i/>
          <w:iCs/>
        </w:rPr>
        <w:t>Concept</w:t>
      </w:r>
    </w:p>
    <w:p w14:paraId="2F591363" w14:textId="77777777"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fibrinoly* OR fibrino* OR hypofibrinoly* OR hyperfibrinoly* OR "blood clot lysis" OR "blood clotting" OR "fibrinolytic activity" OR "fibrinolytic system" OR "fibrinolytic shutdown" OR "fibrinolytic resistance" OR "fibrinolytic impairment"</w:t>
      </w:r>
    </w:p>
    <w:p w14:paraId="7F84278C" w14:textId="77777777" w:rsidR="00F27A52" w:rsidRPr="00085882" w:rsidRDefault="00F27A52"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AND</w:t>
      </w:r>
    </w:p>
    <w:p w14:paraId="30F7D6A3" w14:textId="77777777" w:rsidR="00F27A52" w:rsidRPr="00085882" w:rsidRDefault="00F27A52"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thromboelasto* OR viscoelastic* OR ROTEM OR TEG OR ClotPro OR Quantra OR Sonorheometry</w:t>
      </w:r>
    </w:p>
    <w:p w14:paraId="2BA71FF8" w14:textId="37B4DFBB"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AND</w:t>
      </w:r>
    </w:p>
    <w:p w14:paraId="283DB63D" w14:textId="77777777"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plasminogen or "plasminogen activation" OR "plasminogen activator" OR "tissue plasminogen activator" OR "thrombolytic therapy" OR "fibrinolytic agent" OR alteplase OR urokinase OR anistreplase OR tenecteplase OR streptokinase OR tpa OR "tpa assay"</w:t>
      </w:r>
    </w:p>
    <w:p w14:paraId="36448F72" w14:textId="77777777" w:rsidR="001F7251" w:rsidRPr="00085882" w:rsidRDefault="001F7251" w:rsidP="005433D3"/>
    <w:p w14:paraId="7F3FE70C" w14:textId="77777777" w:rsidR="001F7251" w:rsidRPr="00085882" w:rsidRDefault="001F7251" w:rsidP="005433D3">
      <w:pPr>
        <w:rPr>
          <w:i/>
          <w:iCs/>
        </w:rPr>
      </w:pPr>
      <w:r w:rsidRPr="00085882">
        <w:rPr>
          <w:i/>
          <w:iCs/>
        </w:rPr>
        <w:t>Context</w:t>
      </w:r>
    </w:p>
    <w:p w14:paraId="1312C7A2" w14:textId="77777777" w:rsidR="00371D23"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infection OR "systemic inflammatory response syndrome" OR "cytokine release syndrome" OR sepsis OR "septic shock" OR bacteremia OR "bloodstream infection" OR fungemia OR candidemia OR candidiasis OR viremia OR septicemia OR "severe sepsis" OR urosepsis OR "sepsis-associated coagulopathy" OR "severe acute respiratory syndrome" OR "virus pneumonia" OR coronavirus OR covid OR "coronavirus infection" OR "coronavirus disease 2019" OR "COVID-19 pneumonia" OR "covid-19-associated coagulopathy" OR "covid-19 associated coagulopathy"</w:t>
      </w:r>
    </w:p>
    <w:p w14:paraId="48528AE3" w14:textId="77777777" w:rsidR="00371D23" w:rsidRPr="00085882" w:rsidRDefault="00371D23" w:rsidP="005433D3">
      <w:pPr>
        <w:rPr>
          <w:rFonts w:eastAsia="Times New Roman" w:cs="Calibri"/>
          <w:kern w:val="0"/>
          <w:lang w:eastAsia="en-AU"/>
          <w14:ligatures w14:val="none"/>
        </w:rPr>
      </w:pPr>
    </w:p>
    <w:p w14:paraId="6DB42C81" w14:textId="52816027" w:rsidR="00887A80" w:rsidRPr="00085882" w:rsidRDefault="00887A80" w:rsidP="005433D3">
      <w:pPr>
        <w:rPr>
          <w:rFonts w:eastAsia="Times New Roman" w:cs="Calibri"/>
          <w:b/>
          <w:bCs/>
          <w:kern w:val="0"/>
          <w:lang w:eastAsia="en-AU"/>
          <w14:ligatures w14:val="none"/>
        </w:rPr>
      </w:pPr>
      <w:r w:rsidRPr="00085882">
        <w:rPr>
          <w:b/>
          <w:bCs/>
        </w:rPr>
        <w:t>Bielefeld Academic Search Engine (BASE)</w:t>
      </w:r>
    </w:p>
    <w:p w14:paraId="518FA102" w14:textId="77777777" w:rsidR="001F7251" w:rsidRPr="00085882" w:rsidRDefault="001F7251" w:rsidP="005433D3">
      <w:pPr>
        <w:rPr>
          <w:i/>
          <w:iCs/>
        </w:rPr>
      </w:pPr>
      <w:r w:rsidRPr="00085882">
        <w:rPr>
          <w:i/>
          <w:iCs/>
        </w:rPr>
        <w:t>Population</w:t>
      </w:r>
    </w:p>
    <w:p w14:paraId="0E20A811" w14:textId="38D4DDBD" w:rsidR="001F7251" w:rsidRPr="00085882" w:rsidRDefault="00371D23" w:rsidP="005433D3">
      <w:pPr>
        <w:rPr>
          <w:sz w:val="20"/>
          <w:szCs w:val="20"/>
        </w:rPr>
      </w:pPr>
      <w:r w:rsidRPr="00085882">
        <w:rPr>
          <w:sz w:val="20"/>
          <w:szCs w:val="20"/>
        </w:rPr>
        <w:t>(N/A)</w:t>
      </w:r>
    </w:p>
    <w:p w14:paraId="3D7D5178" w14:textId="77777777" w:rsidR="00371D23" w:rsidRPr="00085882" w:rsidRDefault="00371D23" w:rsidP="005433D3">
      <w:pPr>
        <w:rPr>
          <w:i/>
          <w:iCs/>
        </w:rPr>
      </w:pPr>
    </w:p>
    <w:p w14:paraId="15DC3B97" w14:textId="594B6C0F" w:rsidR="001F7251" w:rsidRPr="00085882" w:rsidRDefault="001F7251" w:rsidP="005433D3">
      <w:pPr>
        <w:rPr>
          <w:i/>
          <w:iCs/>
        </w:rPr>
      </w:pPr>
      <w:r w:rsidRPr="00085882">
        <w:rPr>
          <w:i/>
          <w:iCs/>
        </w:rPr>
        <w:t>Concept</w:t>
      </w:r>
    </w:p>
    <w:p w14:paraId="7E50D77B" w14:textId="77777777" w:rsidR="00F27A52" w:rsidRPr="00085882" w:rsidRDefault="00F27A52"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fibrino* OR hypofibrinolysis OR "fibrinolytic shutdown" OR "clot lysis")</w:t>
      </w:r>
    </w:p>
    <w:p w14:paraId="7E679858" w14:textId="77777777" w:rsidR="00F27A52" w:rsidRPr="00085882" w:rsidRDefault="00F27A52"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AND</w:t>
      </w:r>
    </w:p>
    <w:p w14:paraId="2FE65CB3" w14:textId="5A3FEBFA"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thromboelasto* OR viscoelastic* OR ROTEM OR TEG OR ClotPro)</w:t>
      </w:r>
    </w:p>
    <w:p w14:paraId="5763135D" w14:textId="4161CED2"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AND</w:t>
      </w:r>
    </w:p>
    <w:p w14:paraId="4F5AF5BA" w14:textId="77777777"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plasmin* OR "plasminogen activator" OR "tissue plasminogen activator" OR "fibrinolytic agent" OR alteplase OR urokinase)</w:t>
      </w:r>
    </w:p>
    <w:p w14:paraId="4D662C5A" w14:textId="77777777" w:rsidR="001F7251" w:rsidRPr="00085882" w:rsidRDefault="001F7251" w:rsidP="005433D3">
      <w:pPr>
        <w:rPr>
          <w:rFonts w:eastAsia="Times New Roman" w:cs="Calibri"/>
          <w:kern w:val="0"/>
          <w:lang w:eastAsia="en-AU"/>
          <w14:ligatures w14:val="none"/>
        </w:rPr>
      </w:pPr>
    </w:p>
    <w:p w14:paraId="7EFF8198" w14:textId="77777777" w:rsidR="001F7251" w:rsidRPr="00085882" w:rsidRDefault="001F7251" w:rsidP="005433D3">
      <w:pPr>
        <w:rPr>
          <w:i/>
          <w:iCs/>
        </w:rPr>
      </w:pPr>
      <w:r w:rsidRPr="00085882">
        <w:rPr>
          <w:i/>
          <w:iCs/>
        </w:rPr>
        <w:t>Context</w:t>
      </w:r>
    </w:p>
    <w:p w14:paraId="7001E161" w14:textId="2F4E0F5B" w:rsidR="001F7251" w:rsidRPr="00085882" w:rsidRDefault="001F7251" w:rsidP="005433D3">
      <w:pPr>
        <w:rPr>
          <w:rFonts w:eastAsia="Times New Roman" w:cs="Calibri"/>
          <w:kern w:val="0"/>
          <w:sz w:val="20"/>
          <w:szCs w:val="20"/>
          <w:lang w:eastAsia="en-AU"/>
          <w14:ligatures w14:val="none"/>
        </w:rPr>
      </w:pPr>
      <w:r w:rsidRPr="00085882">
        <w:rPr>
          <w:rFonts w:eastAsia="Times New Roman" w:cs="Calibri"/>
          <w:kern w:val="0"/>
          <w:sz w:val="20"/>
          <w:szCs w:val="20"/>
          <w:lang w:eastAsia="en-AU"/>
          <w14:ligatures w14:val="none"/>
        </w:rPr>
        <w:t>(infection OR "systemic inflammatory response syndrome" OR sepsis OR "septic shock" OR bacteremia OR fungemia OR candidemia OR viremia OR "sepsis-associated coagulopathy" OR "severe acute respiratory syndrome" OR coronavirus OR covid)</w:t>
      </w:r>
    </w:p>
    <w:p w14:paraId="43672E4D" w14:textId="77777777" w:rsidR="001F7251" w:rsidRPr="00085882" w:rsidRDefault="001F7251" w:rsidP="005433D3"/>
    <w:p w14:paraId="2D48849E" w14:textId="3A0B844E" w:rsidR="00887A80" w:rsidRPr="00085882" w:rsidRDefault="00F710B2" w:rsidP="005433D3">
      <w:pPr>
        <w:rPr>
          <w:b/>
          <w:bCs/>
        </w:rPr>
      </w:pPr>
      <w:r w:rsidRPr="00085882">
        <w:rPr>
          <w:b/>
          <w:bCs/>
        </w:rPr>
        <w:t>C</w:t>
      </w:r>
      <w:r w:rsidR="00887A80" w:rsidRPr="00085882">
        <w:rPr>
          <w:b/>
          <w:bCs/>
        </w:rPr>
        <w:t>linical trial registries</w:t>
      </w:r>
    </w:p>
    <w:p w14:paraId="2B1BA938" w14:textId="7BFC30C1" w:rsidR="001F7251" w:rsidRPr="00085882" w:rsidRDefault="001F7251" w:rsidP="005433D3">
      <w:pPr>
        <w:rPr>
          <w:i/>
          <w:iCs/>
        </w:rPr>
      </w:pPr>
      <w:r w:rsidRPr="00085882">
        <w:rPr>
          <w:i/>
          <w:iCs/>
        </w:rPr>
        <w:t>Condition</w:t>
      </w:r>
    </w:p>
    <w:p w14:paraId="5F378CB4" w14:textId="4BCF2CE0" w:rsidR="001F7251" w:rsidRPr="00085882" w:rsidRDefault="001F7251" w:rsidP="005433D3">
      <w:pPr>
        <w:rPr>
          <w:sz w:val="20"/>
          <w:szCs w:val="20"/>
        </w:rPr>
      </w:pPr>
      <w:r w:rsidRPr="00085882">
        <w:rPr>
          <w:sz w:val="20"/>
          <w:szCs w:val="20"/>
        </w:rPr>
        <w:t>Infection OR Sepsis OR Septic shock OR Sepsis syndrome OR Systemic Inflammatory Response Syndrome OR COVID-19 Respiratory Infection OR COVID OR COVID19 Infection AND Critical Illness AND Intensive Care Unit</w:t>
      </w:r>
    </w:p>
    <w:p w14:paraId="711DBA8B" w14:textId="54B7A42E" w:rsidR="001F7251" w:rsidRPr="00085882" w:rsidRDefault="001F7251" w:rsidP="005433D3">
      <w:pPr>
        <w:rPr>
          <w:i/>
          <w:iCs/>
        </w:rPr>
      </w:pPr>
      <w:r w:rsidRPr="00085882">
        <w:rPr>
          <w:i/>
          <w:iCs/>
        </w:rPr>
        <w:t>Intervention</w:t>
      </w:r>
    </w:p>
    <w:p w14:paraId="1C8A4894" w14:textId="141A6CE7" w:rsidR="001F7251" w:rsidRPr="00085882" w:rsidRDefault="00F27A52" w:rsidP="005433D3">
      <w:pPr>
        <w:rPr>
          <w:sz w:val="20"/>
          <w:szCs w:val="20"/>
        </w:rPr>
      </w:pPr>
      <w:r w:rsidRPr="00085882">
        <w:rPr>
          <w:sz w:val="20"/>
          <w:szCs w:val="20"/>
        </w:rPr>
        <w:t>Viscoelastic OR Thromboelasto* OR ROTEM OR CLOTPRO OR TEG OR Quantra System</w:t>
      </w:r>
    </w:p>
    <w:p w14:paraId="000F26C4" w14:textId="61A33298" w:rsidR="001F7251" w:rsidRPr="00085882" w:rsidRDefault="001F7251" w:rsidP="005433D3">
      <w:pPr>
        <w:rPr>
          <w:i/>
          <w:iCs/>
        </w:rPr>
      </w:pPr>
      <w:r w:rsidRPr="00085882">
        <w:rPr>
          <w:i/>
          <w:iCs/>
        </w:rPr>
        <w:t>Other</w:t>
      </w:r>
    </w:p>
    <w:p w14:paraId="2B8F1F70" w14:textId="6E9992F2" w:rsidR="001F7251" w:rsidRPr="00085882" w:rsidRDefault="001F7251" w:rsidP="005433D3">
      <w:pPr>
        <w:rPr>
          <w:sz w:val="20"/>
          <w:szCs w:val="20"/>
        </w:rPr>
      </w:pPr>
      <w:r w:rsidRPr="00085882">
        <w:rPr>
          <w:sz w:val="20"/>
          <w:szCs w:val="20"/>
        </w:rPr>
        <w:t>Fibrinolysis OR Fibrinolysis Shutdown OR Fibrinolytic Deficit OR fibrinolytic defect OR Hyperfibrinolysis OR Hypofibrinolysis OR Fibrinolytic therapy OR coagulation disorder OR Bleeding disorder</w:t>
      </w:r>
    </w:p>
    <w:p w14:paraId="0FDB2F06" w14:textId="77777777" w:rsidR="00D10073" w:rsidRPr="00085882" w:rsidRDefault="00D10073" w:rsidP="005433D3"/>
    <w:p w14:paraId="4CF2F409" w14:textId="47B5C8E0" w:rsidR="00D10073" w:rsidRPr="00085882" w:rsidRDefault="001F7251" w:rsidP="005433D3">
      <w:pPr>
        <w:rPr>
          <w:b/>
          <w:bCs/>
        </w:rPr>
      </w:pPr>
      <w:r w:rsidRPr="00085882">
        <w:rPr>
          <w:b/>
          <w:bCs/>
        </w:rPr>
        <w:t>PROSPERO</w:t>
      </w:r>
    </w:p>
    <w:p w14:paraId="1433B405" w14:textId="00783A49" w:rsidR="001F7251" w:rsidRPr="00085882" w:rsidRDefault="001F7251" w:rsidP="005433D3">
      <w:pPr>
        <w:rPr>
          <w:i/>
          <w:iCs/>
        </w:rPr>
      </w:pPr>
      <w:r w:rsidRPr="00085882">
        <w:rPr>
          <w:i/>
          <w:iCs/>
        </w:rPr>
        <w:t>Population</w:t>
      </w:r>
    </w:p>
    <w:p w14:paraId="323E2FB7" w14:textId="5685E73F" w:rsidR="001F7251" w:rsidRPr="00085882" w:rsidRDefault="001F7251" w:rsidP="005433D3">
      <w:pPr>
        <w:rPr>
          <w:sz w:val="20"/>
          <w:szCs w:val="20"/>
        </w:rPr>
      </w:pPr>
      <w:r w:rsidRPr="00085882">
        <w:rPr>
          <w:sz w:val="20"/>
          <w:szCs w:val="20"/>
        </w:rPr>
        <w:t>intensive care or "intensive care medicine" or "intensive care unit*" or ICU or "medical intensive care unit" or "critical ill*" or "critically ill" or "critical care" or "critical care medicine"</w:t>
      </w:r>
    </w:p>
    <w:p w14:paraId="0550CC08" w14:textId="77777777" w:rsidR="002C2AF2" w:rsidRPr="00085882" w:rsidRDefault="002C2AF2" w:rsidP="005433D3">
      <w:pPr>
        <w:rPr>
          <w:i/>
          <w:iCs/>
        </w:rPr>
      </w:pPr>
    </w:p>
    <w:p w14:paraId="5E15B395" w14:textId="190238FC" w:rsidR="001F7251" w:rsidRPr="00085882" w:rsidRDefault="001F7251" w:rsidP="005433D3">
      <w:pPr>
        <w:rPr>
          <w:i/>
          <w:iCs/>
        </w:rPr>
      </w:pPr>
      <w:r w:rsidRPr="00085882">
        <w:rPr>
          <w:i/>
          <w:iCs/>
        </w:rPr>
        <w:t>Concept</w:t>
      </w:r>
    </w:p>
    <w:p w14:paraId="0F72B360" w14:textId="7A8ACDFB" w:rsidR="001F7251" w:rsidRPr="00085882" w:rsidRDefault="001F7251" w:rsidP="005433D3">
      <w:pPr>
        <w:rPr>
          <w:sz w:val="20"/>
          <w:szCs w:val="20"/>
        </w:rPr>
      </w:pPr>
      <w:r w:rsidRPr="00085882">
        <w:rPr>
          <w:sz w:val="20"/>
          <w:szCs w:val="20"/>
        </w:rPr>
        <w:t>fibrinoly* OR fibrino* OR hypofibrinoly* OR hyperfibrinoly* OR "blood clot lysis" OR "blood clotting" OR "fibrinolytic activit*" OR "fibrinolytic system*" OR "fibrinolytic shutdown" OR "fibrinolytic resistance" OR "fibrinolytic impairment"</w:t>
      </w:r>
    </w:p>
    <w:p w14:paraId="2071A48C" w14:textId="5EBC5955" w:rsidR="001F7251" w:rsidRPr="00085882" w:rsidRDefault="001F7251" w:rsidP="005433D3">
      <w:pPr>
        <w:rPr>
          <w:sz w:val="20"/>
          <w:szCs w:val="20"/>
        </w:rPr>
      </w:pPr>
      <w:r w:rsidRPr="00085882">
        <w:rPr>
          <w:sz w:val="20"/>
          <w:szCs w:val="20"/>
        </w:rPr>
        <w:t>AND</w:t>
      </w:r>
    </w:p>
    <w:p w14:paraId="165A4300" w14:textId="79A6F92C" w:rsidR="001F7251" w:rsidRPr="00085882" w:rsidRDefault="001F7251" w:rsidP="005433D3">
      <w:pPr>
        <w:rPr>
          <w:sz w:val="20"/>
          <w:szCs w:val="20"/>
        </w:rPr>
      </w:pPr>
      <w:r w:rsidRPr="00085882">
        <w:rPr>
          <w:sz w:val="20"/>
          <w:szCs w:val="20"/>
        </w:rPr>
        <w:t>thromboelasto* OR viscoelastic* OR ROTEM OR TEG OR ClotPro OR Quantra OR Sonorheometry</w:t>
      </w:r>
    </w:p>
    <w:p w14:paraId="67DF53A5" w14:textId="301CB7CC" w:rsidR="001F7251" w:rsidRPr="00085882" w:rsidRDefault="001F7251" w:rsidP="005433D3">
      <w:pPr>
        <w:rPr>
          <w:sz w:val="20"/>
          <w:szCs w:val="20"/>
        </w:rPr>
      </w:pPr>
      <w:r w:rsidRPr="00085882">
        <w:rPr>
          <w:sz w:val="20"/>
          <w:szCs w:val="20"/>
        </w:rPr>
        <w:t>AND</w:t>
      </w:r>
    </w:p>
    <w:p w14:paraId="6AD6B41B" w14:textId="19403DAA" w:rsidR="001F7251" w:rsidRPr="00085882" w:rsidRDefault="001F7251" w:rsidP="005433D3">
      <w:pPr>
        <w:rPr>
          <w:sz w:val="20"/>
          <w:szCs w:val="20"/>
        </w:rPr>
      </w:pPr>
      <w:r w:rsidRPr="00085882">
        <w:rPr>
          <w:sz w:val="20"/>
          <w:szCs w:val="20"/>
        </w:rPr>
        <w:t>plasminogen or "plasminogen activation" OR "plasminogen activator" OR "tissue plasminogen activator" OR "thrombolytic therapy" OR "fibrinolytic agent" OR alteplase OR urokinase OR anistreplase OR tenecteplase OR streptokinase OR tpa OR "tpa assay"</w:t>
      </w:r>
    </w:p>
    <w:p w14:paraId="5B93DF47" w14:textId="77777777" w:rsidR="001F7251" w:rsidRPr="00085882" w:rsidRDefault="001F7251" w:rsidP="005433D3"/>
    <w:p w14:paraId="0165B958" w14:textId="5AEFEB40" w:rsidR="001F7251" w:rsidRPr="00085882" w:rsidRDefault="001F7251" w:rsidP="005433D3">
      <w:pPr>
        <w:rPr>
          <w:i/>
          <w:iCs/>
        </w:rPr>
      </w:pPr>
      <w:r w:rsidRPr="00085882">
        <w:rPr>
          <w:i/>
          <w:iCs/>
        </w:rPr>
        <w:t>Context</w:t>
      </w:r>
    </w:p>
    <w:p w14:paraId="24294507" w14:textId="5685CF72" w:rsidR="001F7251" w:rsidRPr="00085882" w:rsidRDefault="001F7251" w:rsidP="005433D3">
      <w:pPr>
        <w:rPr>
          <w:sz w:val="20"/>
          <w:szCs w:val="20"/>
        </w:rPr>
      </w:pPr>
      <w:r w:rsidRPr="00085882">
        <w:rPr>
          <w:sz w:val="20"/>
          <w:szCs w:val="20"/>
        </w:rPr>
        <w:t>infection OR "systemic inflammatory response syndrome" OR "cytokine release syndrome" OR sepsis OR "septic shock" OR bacteremia OR "bloodstream infection" OR fungemia OR candidemia OR candidiasis OR viremia OR septicemia OR "severe sepsis" OR urosepsis OR "sepsis-associated coagulopathy" OR "severe acute respiratory syndrome" OR "virus pneumonia" OR coronavirus OR covid OR "coronavirus infection" OR "coronavirus disease 2019" OR "COVID-19 pneumonia" OR "covid-19-associated coagulopathy"</w:t>
      </w:r>
    </w:p>
    <w:p w14:paraId="12A8033B" w14:textId="77777777" w:rsidR="003D338A" w:rsidRPr="00085882" w:rsidRDefault="003D338A" w:rsidP="005433D3">
      <w:pPr>
        <w:rPr>
          <w:sz w:val="20"/>
          <w:szCs w:val="20"/>
        </w:rPr>
        <w:sectPr w:rsidR="003D338A" w:rsidRPr="00085882" w:rsidSect="00085882">
          <w:footerReference w:type="even" r:id="rId8"/>
          <w:footerReference w:type="default" r:id="rId9"/>
          <w:type w:val="continuous"/>
          <w:pgSz w:w="11906" w:h="16838"/>
          <w:pgMar w:top="1440" w:right="1440" w:bottom="1440" w:left="1440" w:header="708" w:footer="708" w:gutter="0"/>
          <w:cols w:space="708"/>
          <w:docGrid w:linePitch="360"/>
        </w:sectPr>
      </w:pPr>
    </w:p>
    <w:p w14:paraId="5290A907" w14:textId="77777777" w:rsidR="003D338A" w:rsidRPr="00085882" w:rsidRDefault="003D338A" w:rsidP="003D338A">
      <w:pPr>
        <w:spacing w:after="0" w:line="240" w:lineRule="auto"/>
        <w:rPr>
          <w:b/>
          <w:bCs/>
        </w:rPr>
      </w:pPr>
      <w:r w:rsidRPr="00085882">
        <w:rPr>
          <w:b/>
          <w:bCs/>
        </w:rPr>
        <w:t xml:space="preserve">Table 1: Summary of studies included in scoping review - listed in order of year of publication. </w:t>
      </w:r>
      <w:r w:rsidRPr="00085882">
        <w:t>Original fibrinolysis terminology retained as per original reports. Please see Table 2 for definition of fibrinolysis parameters. All assays referred to as fibrinolysis enhanced viscoelastometry (FE-VET).</w:t>
      </w:r>
    </w:p>
    <w:p w14:paraId="12B14D09" w14:textId="77777777" w:rsidR="003D338A" w:rsidRPr="00085882" w:rsidRDefault="003D338A" w:rsidP="003D338A">
      <w:pPr>
        <w:spacing w:after="0" w:line="240" w:lineRule="auto"/>
        <w:rPr>
          <w:b/>
          <w:bCs/>
        </w:rPr>
      </w:pPr>
    </w:p>
    <w:p w14:paraId="36E4FD6E" w14:textId="77777777" w:rsidR="003D338A" w:rsidRPr="00085882" w:rsidRDefault="003D338A" w:rsidP="003D338A">
      <w:pPr>
        <w:spacing w:after="0" w:line="240" w:lineRule="auto"/>
        <w:rPr>
          <w:sz w:val="18"/>
          <w:szCs w:val="18"/>
        </w:rPr>
      </w:pPr>
    </w:p>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73"/>
        <w:gridCol w:w="1824"/>
        <w:gridCol w:w="2378"/>
        <w:gridCol w:w="2048"/>
        <w:gridCol w:w="1734"/>
        <w:gridCol w:w="3345"/>
        <w:gridCol w:w="2802"/>
      </w:tblGrid>
      <w:tr w:rsidR="00085882" w:rsidRPr="00085882" w14:paraId="02E73F2C" w14:textId="77777777" w:rsidTr="00026C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09DB306B" w14:textId="77777777" w:rsidR="003D338A" w:rsidRPr="00085882" w:rsidRDefault="003D338A" w:rsidP="00026C92">
            <w:pPr>
              <w:jc w:val="center"/>
              <w:rPr>
                <w:b w:val="0"/>
                <w:bCs w:val="0"/>
                <w:sz w:val="20"/>
                <w:szCs w:val="20"/>
              </w:rPr>
            </w:pPr>
            <w:r w:rsidRPr="00085882">
              <w:rPr>
                <w:sz w:val="20"/>
                <w:szCs w:val="20"/>
              </w:rPr>
              <w:t>First author</w:t>
            </w:r>
          </w:p>
          <w:p w14:paraId="38DD28FA" w14:textId="77777777" w:rsidR="003D338A" w:rsidRPr="00085882" w:rsidRDefault="003D338A" w:rsidP="00026C92">
            <w:pPr>
              <w:jc w:val="center"/>
              <w:rPr>
                <w:b w:val="0"/>
                <w:bCs w:val="0"/>
                <w:sz w:val="20"/>
                <w:szCs w:val="20"/>
              </w:rPr>
            </w:pPr>
            <w:r w:rsidRPr="00085882">
              <w:rPr>
                <w:sz w:val="20"/>
                <w:szCs w:val="20"/>
              </w:rPr>
              <w:t>Year</w:t>
            </w:r>
          </w:p>
          <w:p w14:paraId="1779C9D4" w14:textId="77777777" w:rsidR="003D338A" w:rsidRPr="00085882" w:rsidRDefault="003D338A" w:rsidP="00026C92">
            <w:pPr>
              <w:jc w:val="center"/>
              <w:rPr>
                <w:b w:val="0"/>
                <w:bCs w:val="0"/>
                <w:sz w:val="20"/>
                <w:szCs w:val="20"/>
              </w:rPr>
            </w:pPr>
            <w:r w:rsidRPr="00085882">
              <w:rPr>
                <w:sz w:val="20"/>
                <w:szCs w:val="20"/>
              </w:rPr>
              <w:t xml:space="preserve">Country </w:t>
            </w:r>
          </w:p>
          <w:p w14:paraId="364076AC" w14:textId="77777777" w:rsidR="003D338A" w:rsidRPr="00085882" w:rsidRDefault="003D338A" w:rsidP="00026C92">
            <w:pPr>
              <w:jc w:val="center"/>
              <w:rPr>
                <w:sz w:val="20"/>
                <w:szCs w:val="20"/>
              </w:rPr>
            </w:pPr>
            <w:r w:rsidRPr="00085882">
              <w:rPr>
                <w:sz w:val="20"/>
                <w:szCs w:val="20"/>
              </w:rPr>
              <w:t>[R</w:t>
            </w:r>
            <w:r w:rsidRPr="00085882">
              <w:rPr>
                <w:b w:val="0"/>
                <w:bCs w:val="0"/>
                <w:sz w:val="20"/>
                <w:szCs w:val="20"/>
              </w:rPr>
              <w:t>EF</w:t>
            </w:r>
            <w:r w:rsidRPr="00085882">
              <w:rPr>
                <w:sz w:val="20"/>
                <w:szCs w:val="20"/>
              </w:rPr>
              <w:t>]</w:t>
            </w:r>
          </w:p>
        </w:tc>
        <w:tc>
          <w:tcPr>
            <w:tcW w:w="581" w:type="pct"/>
            <w:tcBorders>
              <w:top w:val="single" w:sz="4" w:space="0" w:color="auto"/>
              <w:bottom w:val="single" w:sz="4" w:space="0" w:color="auto"/>
            </w:tcBorders>
          </w:tcPr>
          <w:p w14:paraId="62158836" w14:textId="77777777" w:rsidR="003D338A" w:rsidRPr="00085882" w:rsidRDefault="003D338A" w:rsidP="00026C92">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sz w:val="20"/>
                <w:szCs w:val="20"/>
              </w:rPr>
              <w:t>Study design</w:t>
            </w:r>
          </w:p>
          <w:p w14:paraId="6F1776C0" w14:textId="72B76D06" w:rsidR="003D338A" w:rsidRPr="00085882" w:rsidRDefault="003D338A" w:rsidP="00026C92">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sz w:val="20"/>
                <w:szCs w:val="20"/>
              </w:rPr>
              <w:t>Study cohort</w:t>
            </w:r>
            <w:r w:rsidRPr="00085882">
              <w:rPr>
                <w:b w:val="0"/>
                <w:bCs w:val="0"/>
                <w:sz w:val="20"/>
                <w:szCs w:val="20"/>
              </w:rPr>
              <w:t>(</w:t>
            </w:r>
            <w:r w:rsidRPr="00085882">
              <w:rPr>
                <w:sz w:val="20"/>
                <w:szCs w:val="20"/>
              </w:rPr>
              <w:t>s</w:t>
            </w:r>
            <w:r w:rsidRPr="00085882">
              <w:rPr>
                <w:b w:val="0"/>
                <w:bCs w:val="0"/>
                <w:sz w:val="20"/>
                <w:szCs w:val="20"/>
              </w:rPr>
              <w:t>)</w:t>
            </w:r>
            <w:r w:rsidRPr="00085882">
              <w:rPr>
                <w:sz w:val="20"/>
                <w:szCs w:val="20"/>
              </w:rPr>
              <w:t xml:space="preserve"> </w:t>
            </w:r>
            <w:r w:rsidR="007050CF" w:rsidRPr="00085882">
              <w:rPr>
                <w:sz w:val="20"/>
                <w:szCs w:val="20"/>
              </w:rPr>
              <w:t xml:space="preserve">n= FE-VET </w:t>
            </w:r>
            <w:r w:rsidRPr="00085882">
              <w:rPr>
                <w:sz w:val="20"/>
                <w:szCs w:val="20"/>
              </w:rPr>
              <w:t>Sample size</w:t>
            </w:r>
          </w:p>
        </w:tc>
        <w:tc>
          <w:tcPr>
            <w:tcW w:w="757" w:type="pct"/>
            <w:tcBorders>
              <w:top w:val="single" w:sz="4" w:space="0" w:color="auto"/>
              <w:bottom w:val="single" w:sz="4" w:space="0" w:color="auto"/>
            </w:tcBorders>
          </w:tcPr>
          <w:p w14:paraId="72339C9B" w14:textId="77777777" w:rsidR="003D338A" w:rsidRPr="00085882" w:rsidRDefault="003D338A" w:rsidP="00026C92">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sz w:val="20"/>
                <w:szCs w:val="20"/>
              </w:rPr>
              <w:t>Demographics</w:t>
            </w:r>
          </w:p>
          <w:p w14:paraId="410BE610" w14:textId="77777777" w:rsidR="003D338A" w:rsidRPr="00085882" w:rsidRDefault="003D338A" w:rsidP="00026C92">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sz w:val="20"/>
                <w:szCs w:val="20"/>
              </w:rPr>
              <w:t>Disease severity</w:t>
            </w:r>
          </w:p>
          <w:p w14:paraId="0085C21E" w14:textId="77777777" w:rsidR="003D338A" w:rsidRPr="00085882" w:rsidRDefault="003D338A" w:rsidP="00026C92">
            <w:pPr>
              <w:jc w:val="center"/>
              <w:cnfStyle w:val="100000000000" w:firstRow="1" w:lastRow="0" w:firstColumn="0" w:lastColumn="0" w:oddVBand="0" w:evenVBand="0" w:oddHBand="0" w:evenHBand="0" w:firstRowFirstColumn="0" w:firstRowLastColumn="0" w:lastRowFirstColumn="0" w:lastRowLastColumn="0"/>
              <w:rPr>
                <w:sz w:val="20"/>
                <w:szCs w:val="20"/>
              </w:rPr>
            </w:pPr>
            <w:r w:rsidRPr="00085882">
              <w:rPr>
                <w:sz w:val="20"/>
                <w:szCs w:val="20"/>
              </w:rPr>
              <w:t>Outcomes</w:t>
            </w:r>
          </w:p>
        </w:tc>
        <w:tc>
          <w:tcPr>
            <w:tcW w:w="652" w:type="pct"/>
            <w:tcBorders>
              <w:top w:val="single" w:sz="4" w:space="0" w:color="auto"/>
              <w:bottom w:val="single" w:sz="4" w:space="0" w:color="auto"/>
            </w:tcBorders>
          </w:tcPr>
          <w:p w14:paraId="2674A542" w14:textId="77777777" w:rsidR="003D338A" w:rsidRPr="00085882" w:rsidRDefault="003D338A" w:rsidP="00026C92">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sz w:val="20"/>
                <w:szCs w:val="20"/>
              </w:rPr>
              <w:t>Device</w:t>
            </w:r>
          </w:p>
          <w:p w14:paraId="63F49CD5" w14:textId="77777777" w:rsidR="003D338A" w:rsidRPr="00085882" w:rsidRDefault="003D338A" w:rsidP="00026C92">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sz w:val="20"/>
                <w:szCs w:val="20"/>
              </w:rPr>
              <w:t xml:space="preserve">FE-VET agent </w:t>
            </w:r>
            <w:r w:rsidRPr="00085882">
              <w:rPr>
                <w:b w:val="0"/>
                <w:bCs w:val="0"/>
                <w:sz w:val="20"/>
                <w:szCs w:val="20"/>
              </w:rPr>
              <w:t>+</w:t>
            </w:r>
            <w:r w:rsidRPr="00085882">
              <w:rPr>
                <w:sz w:val="20"/>
                <w:szCs w:val="20"/>
              </w:rPr>
              <w:t xml:space="preserve"> dose</w:t>
            </w:r>
          </w:p>
          <w:p w14:paraId="3A318423"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sz w:val="20"/>
                <w:szCs w:val="20"/>
              </w:rPr>
            </w:pPr>
            <w:r w:rsidRPr="00085882">
              <w:rPr>
                <w:sz w:val="20"/>
                <w:szCs w:val="20"/>
              </w:rPr>
              <w:t>± heparin inhibitor</w:t>
            </w:r>
          </w:p>
          <w:p w14:paraId="18A71267"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sz w:val="20"/>
                <w:szCs w:val="20"/>
              </w:rPr>
            </w:pPr>
            <w:r w:rsidRPr="00085882">
              <w:rPr>
                <w:sz w:val="20"/>
                <w:szCs w:val="20"/>
              </w:rPr>
              <w:t>Fibrinolysis criteria</w:t>
            </w:r>
          </w:p>
        </w:tc>
        <w:tc>
          <w:tcPr>
            <w:tcW w:w="552" w:type="pct"/>
            <w:tcBorders>
              <w:top w:val="single" w:sz="4" w:space="0" w:color="auto"/>
              <w:bottom w:val="single" w:sz="4" w:space="0" w:color="auto"/>
            </w:tcBorders>
          </w:tcPr>
          <w:p w14:paraId="5C79AB2B" w14:textId="77777777" w:rsidR="003D338A" w:rsidRPr="00085882" w:rsidRDefault="003D338A" w:rsidP="00026C92">
            <w:pPr>
              <w:jc w:val="center"/>
              <w:cnfStyle w:val="100000000000" w:firstRow="1" w:lastRow="0" w:firstColumn="0" w:lastColumn="0" w:oddVBand="0" w:evenVBand="0" w:oddHBand="0" w:evenHBand="0" w:firstRowFirstColumn="0" w:firstRowLastColumn="0" w:lastRowFirstColumn="0" w:lastRowLastColumn="0"/>
              <w:rPr>
                <w:sz w:val="20"/>
                <w:szCs w:val="20"/>
              </w:rPr>
            </w:pPr>
            <w:r w:rsidRPr="00085882">
              <w:rPr>
                <w:sz w:val="20"/>
                <w:szCs w:val="20"/>
              </w:rPr>
              <w:t>Assay timing Assay frequency</w:t>
            </w:r>
          </w:p>
        </w:tc>
        <w:tc>
          <w:tcPr>
            <w:tcW w:w="1065" w:type="pct"/>
            <w:tcBorders>
              <w:top w:val="single" w:sz="4" w:space="0" w:color="auto"/>
              <w:bottom w:val="single" w:sz="4" w:space="0" w:color="auto"/>
            </w:tcBorders>
          </w:tcPr>
          <w:p w14:paraId="42A881D7" w14:textId="77777777" w:rsidR="003D338A" w:rsidRPr="00085882" w:rsidRDefault="003D338A" w:rsidP="00026C92">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sz w:val="20"/>
                <w:szCs w:val="20"/>
              </w:rPr>
              <w:t xml:space="preserve">FE-VET </w:t>
            </w:r>
            <w:r w:rsidRPr="00085882">
              <w:rPr>
                <w:b w:val="0"/>
                <w:bCs w:val="0"/>
                <w:sz w:val="20"/>
                <w:szCs w:val="20"/>
              </w:rPr>
              <w:t>r</w:t>
            </w:r>
            <w:r w:rsidRPr="00085882">
              <w:rPr>
                <w:sz w:val="20"/>
                <w:szCs w:val="20"/>
              </w:rPr>
              <w:t>esults</w:t>
            </w:r>
          </w:p>
          <w:p w14:paraId="5589DA30" w14:textId="77777777" w:rsidR="003D338A" w:rsidRPr="00085882" w:rsidRDefault="003D338A" w:rsidP="00026C92">
            <w:pPr>
              <w:jc w:val="center"/>
              <w:cnfStyle w:val="100000000000" w:firstRow="1" w:lastRow="0" w:firstColumn="0" w:lastColumn="0" w:oddVBand="0" w:evenVBand="0" w:oddHBand="0" w:evenHBand="0" w:firstRowFirstColumn="0" w:firstRowLastColumn="0" w:lastRowFirstColumn="0" w:lastRowLastColumn="0"/>
              <w:rPr>
                <w:sz w:val="20"/>
                <w:szCs w:val="20"/>
              </w:rPr>
            </w:pPr>
            <w:r w:rsidRPr="00085882">
              <w:rPr>
                <w:sz w:val="20"/>
                <w:szCs w:val="20"/>
              </w:rPr>
              <w:t>Biomarkers</w:t>
            </w:r>
          </w:p>
        </w:tc>
        <w:tc>
          <w:tcPr>
            <w:tcW w:w="892" w:type="pct"/>
            <w:tcBorders>
              <w:top w:val="single" w:sz="4" w:space="0" w:color="auto"/>
              <w:bottom w:val="single" w:sz="4" w:space="0" w:color="auto"/>
            </w:tcBorders>
          </w:tcPr>
          <w:p w14:paraId="24844F69" w14:textId="77777777" w:rsidR="003D338A" w:rsidRPr="00085882" w:rsidRDefault="003D338A" w:rsidP="00026C92">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sz w:val="20"/>
                <w:szCs w:val="20"/>
              </w:rPr>
              <w:t xml:space="preserve">Key </w:t>
            </w:r>
            <w:r w:rsidRPr="00085882">
              <w:rPr>
                <w:b w:val="0"/>
                <w:bCs w:val="0"/>
                <w:sz w:val="20"/>
                <w:szCs w:val="20"/>
              </w:rPr>
              <w:t>f</w:t>
            </w:r>
            <w:r w:rsidRPr="00085882">
              <w:rPr>
                <w:sz w:val="20"/>
                <w:szCs w:val="20"/>
              </w:rPr>
              <w:t>indings</w:t>
            </w:r>
          </w:p>
        </w:tc>
      </w:tr>
      <w:tr w:rsidR="00085882" w:rsidRPr="00085882" w14:paraId="253D75A6" w14:textId="77777777" w:rsidTr="00026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7C6F2E28" w14:textId="77777777" w:rsidR="003D338A" w:rsidRPr="00085882" w:rsidRDefault="003D338A" w:rsidP="00026C92">
            <w:pPr>
              <w:rPr>
                <w:b w:val="0"/>
                <w:bCs w:val="0"/>
                <w:sz w:val="20"/>
                <w:szCs w:val="20"/>
              </w:rPr>
            </w:pPr>
            <w:r w:rsidRPr="00085882">
              <w:rPr>
                <w:b w:val="0"/>
                <w:bCs w:val="0"/>
                <w:sz w:val="20"/>
                <w:szCs w:val="20"/>
              </w:rPr>
              <w:t>Panigada</w:t>
            </w:r>
          </w:p>
          <w:p w14:paraId="504AB70F" w14:textId="77777777" w:rsidR="003D338A" w:rsidRPr="00085882" w:rsidRDefault="003D338A" w:rsidP="00026C92">
            <w:pPr>
              <w:rPr>
                <w:b w:val="0"/>
                <w:bCs w:val="0"/>
                <w:sz w:val="20"/>
                <w:szCs w:val="20"/>
              </w:rPr>
            </w:pPr>
            <w:r w:rsidRPr="00085882">
              <w:rPr>
                <w:b w:val="0"/>
                <w:bCs w:val="0"/>
                <w:sz w:val="20"/>
                <w:szCs w:val="20"/>
              </w:rPr>
              <w:t>2015</w:t>
            </w:r>
          </w:p>
          <w:p w14:paraId="5D5D94E3" w14:textId="77777777" w:rsidR="003D338A" w:rsidRPr="00085882" w:rsidRDefault="003D338A" w:rsidP="00026C92">
            <w:pPr>
              <w:rPr>
                <w:b w:val="0"/>
                <w:bCs w:val="0"/>
                <w:sz w:val="20"/>
                <w:szCs w:val="20"/>
              </w:rPr>
            </w:pPr>
            <w:r w:rsidRPr="00085882">
              <w:rPr>
                <w:b w:val="0"/>
                <w:bCs w:val="0"/>
                <w:sz w:val="20"/>
                <w:szCs w:val="20"/>
              </w:rPr>
              <w:t>Italy</w:t>
            </w:r>
          </w:p>
          <w:p w14:paraId="6A25AB85" w14:textId="1BCF7B01"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21</w:t>
            </w:r>
            <w:r w:rsidRPr="00085882">
              <w:rPr>
                <w:b w:val="0"/>
                <w:bCs w:val="0"/>
                <w:sz w:val="20"/>
                <w:szCs w:val="20"/>
              </w:rPr>
              <w:t>]</w:t>
            </w:r>
          </w:p>
        </w:tc>
        <w:tc>
          <w:tcPr>
            <w:tcW w:w="581" w:type="pct"/>
            <w:tcBorders>
              <w:top w:val="single" w:sz="4" w:space="0" w:color="auto"/>
              <w:bottom w:val="single" w:sz="4" w:space="0" w:color="auto"/>
            </w:tcBorders>
          </w:tcPr>
          <w:p w14:paraId="4231EC1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Prospective observational</w:t>
            </w:r>
          </w:p>
          <w:p w14:paraId="103B72A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53AAE01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b/>
                <w:bCs/>
                <w:sz w:val="20"/>
                <w:szCs w:val="20"/>
              </w:rPr>
              <w:t>Sepsis</w:t>
            </w:r>
            <w:r w:rsidRPr="00085882">
              <w:rPr>
                <w:sz w:val="20"/>
                <w:szCs w:val="20"/>
              </w:rPr>
              <w:t>* (43% Septic shock)</w:t>
            </w:r>
          </w:p>
          <w:p w14:paraId="5D62ACC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40</w:t>
            </w:r>
          </w:p>
          <w:p w14:paraId="2D8AA4B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3ADD94D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Healthy controls</w:t>
            </w:r>
          </w:p>
          <w:p w14:paraId="61A4A55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40</w:t>
            </w:r>
          </w:p>
        </w:tc>
        <w:tc>
          <w:tcPr>
            <w:tcW w:w="757" w:type="pct"/>
            <w:tcBorders>
              <w:top w:val="single" w:sz="4" w:space="0" w:color="auto"/>
              <w:bottom w:val="single" w:sz="4" w:space="0" w:color="auto"/>
            </w:tcBorders>
          </w:tcPr>
          <w:p w14:paraId="0468109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b/>
                <w:bCs/>
                <w:sz w:val="20"/>
                <w:szCs w:val="20"/>
              </w:rPr>
              <w:t>Sepsis</w:t>
            </w:r>
          </w:p>
          <w:p w14:paraId="2752233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61 [49–76] yr, male 60%, SOFA 7 [4-10], mortality 20% </w:t>
            </w:r>
          </w:p>
          <w:p w14:paraId="151EAA9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i/>
                <w:iCs/>
                <w:sz w:val="20"/>
                <w:szCs w:val="20"/>
              </w:rPr>
            </w:pPr>
            <w:r w:rsidRPr="00085882">
              <w:rPr>
                <w:i/>
                <w:iCs/>
                <w:sz w:val="20"/>
                <w:szCs w:val="20"/>
              </w:rPr>
              <w:t>Impaired fibrinolysis:</w:t>
            </w:r>
          </w:p>
          <w:p w14:paraId="548304A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SOFA 8 [6-13], overt DIC 13%, mortality 39%</w:t>
            </w:r>
          </w:p>
          <w:p w14:paraId="41562B1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i/>
                <w:iCs/>
                <w:sz w:val="20"/>
                <w:szCs w:val="20"/>
              </w:rPr>
            </w:pPr>
            <w:r w:rsidRPr="00085882">
              <w:rPr>
                <w:i/>
                <w:iCs/>
                <w:sz w:val="20"/>
                <w:szCs w:val="20"/>
              </w:rPr>
              <w:t>Normal fibrinolysis:</w:t>
            </w:r>
          </w:p>
          <w:p w14:paraId="21BF386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SOFA 5 [4-7], overt DIC 0%, mortality 5%</w:t>
            </w:r>
          </w:p>
          <w:p w14:paraId="3FE4236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2E2F320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Healthy controls</w:t>
            </w:r>
          </w:p>
          <w:p w14:paraId="639E5FC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43 [30–55] yr, male 45%</w:t>
            </w:r>
          </w:p>
          <w:p w14:paraId="4DCD221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p>
        </w:tc>
        <w:tc>
          <w:tcPr>
            <w:tcW w:w="652" w:type="pct"/>
            <w:tcBorders>
              <w:top w:val="single" w:sz="4" w:space="0" w:color="auto"/>
              <w:bottom w:val="single" w:sz="4" w:space="0" w:color="auto"/>
            </w:tcBorders>
          </w:tcPr>
          <w:p w14:paraId="51A1D38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Modified kaolin activated TEG®</w:t>
            </w:r>
          </w:p>
          <w:p w14:paraId="483CAF9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Urokinase 80U/ml</w:t>
            </w:r>
          </w:p>
          <w:p w14:paraId="5B2933F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56BC154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heparin inhibitor</w:t>
            </w:r>
          </w:p>
          <w:p w14:paraId="088815C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67B7A7B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riterion/a:</w:t>
            </w:r>
          </w:p>
          <w:p w14:paraId="0BA9009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y30% &lt;64.9%</w:t>
            </w:r>
          </w:p>
          <w:p w14:paraId="6D87E7F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tc>
        <w:tc>
          <w:tcPr>
            <w:tcW w:w="552" w:type="pct"/>
            <w:tcBorders>
              <w:top w:val="single" w:sz="4" w:space="0" w:color="auto"/>
              <w:bottom w:val="single" w:sz="4" w:space="0" w:color="auto"/>
            </w:tcBorders>
          </w:tcPr>
          <w:p w14:paraId="11DB8D8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t; 24h of admission</w:t>
            </w:r>
          </w:p>
          <w:p w14:paraId="2ED266B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58BB440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Once </w:t>
            </w:r>
          </w:p>
        </w:tc>
        <w:tc>
          <w:tcPr>
            <w:tcW w:w="1065" w:type="pct"/>
            <w:tcBorders>
              <w:top w:val="single" w:sz="4" w:space="0" w:color="auto"/>
              <w:bottom w:val="single" w:sz="4" w:space="0" w:color="auto"/>
            </w:tcBorders>
          </w:tcPr>
          <w:p w14:paraId="232EDB8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Sepsis</w:t>
            </w:r>
          </w:p>
          <w:p w14:paraId="57A888F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TEG Ly30% 0.1 [0–0.9]</w:t>
            </w:r>
          </w:p>
          <w:p w14:paraId="779BF53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UK-TEG Ly30% 70 [29–90]</w:t>
            </w:r>
          </w:p>
          <w:p w14:paraId="351A949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Elevated PAI-1 and DIC scores, normal TAFI compared to controls</w:t>
            </w:r>
          </w:p>
          <w:p w14:paraId="57C2863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5CA402B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i/>
                <w:iCs/>
                <w:sz w:val="20"/>
                <w:szCs w:val="20"/>
              </w:rPr>
              <w:t>Impaired fibrinolysis:</w:t>
            </w:r>
            <w:r w:rsidRPr="00085882">
              <w:rPr>
                <w:sz w:val="20"/>
                <w:szCs w:val="20"/>
              </w:rPr>
              <w:t xml:space="preserve"> 18/40 (45%) </w:t>
            </w:r>
          </w:p>
          <w:p w14:paraId="1B09D1D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UK-TEG Ly30% 22.9 [0–50.2]</w:t>
            </w:r>
          </w:p>
          <w:p w14:paraId="62C331D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Higher lactate, bilirubin and LDH</w:t>
            </w:r>
          </w:p>
          <w:p w14:paraId="755CDD8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PAI-1 did not correlate with UK-TEG</w:t>
            </w:r>
          </w:p>
          <w:p w14:paraId="06AC442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i/>
                <w:iCs/>
                <w:sz w:val="20"/>
                <w:szCs w:val="20"/>
              </w:rPr>
              <w:t>Normal Fibrinolysis:</w:t>
            </w:r>
            <w:r w:rsidRPr="00085882">
              <w:rPr>
                <w:sz w:val="20"/>
                <w:szCs w:val="20"/>
              </w:rPr>
              <w:t xml:space="preserve"> 22/40 (55%)</w:t>
            </w:r>
          </w:p>
          <w:p w14:paraId="19BECB5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UK-TEG Ly30% 88.5 [76.7–92.4]</w:t>
            </w:r>
          </w:p>
          <w:p w14:paraId="478C375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6933601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 xml:space="preserve">Healthy controls </w:t>
            </w:r>
          </w:p>
          <w:p w14:paraId="72FB272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TEG Ly30% 1.2 [0.1–2.7]</w:t>
            </w:r>
          </w:p>
          <w:p w14:paraId="2818FAB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UK-TEG Ly30% 91.3 [88.5–93.1]</w:t>
            </w:r>
          </w:p>
        </w:tc>
        <w:tc>
          <w:tcPr>
            <w:tcW w:w="892" w:type="pct"/>
            <w:tcBorders>
              <w:top w:val="single" w:sz="4" w:space="0" w:color="auto"/>
              <w:bottom w:val="single" w:sz="4" w:space="0" w:color="auto"/>
            </w:tcBorders>
          </w:tcPr>
          <w:p w14:paraId="61576E09" w14:textId="77777777" w:rsidR="003D338A" w:rsidRPr="00085882" w:rsidRDefault="003D338A" w:rsidP="00026C92">
            <w:pPr>
              <w:pStyle w:val="ListParagraph"/>
              <w:numPr>
                <w:ilvl w:val="0"/>
                <w:numId w:val="7"/>
              </w:numPr>
              <w:ind w:left="176" w:hanging="176"/>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Increased markers of cellular damage, SOFA scores and mortality in sepsis with impaired fibrinolysis.</w:t>
            </w:r>
          </w:p>
          <w:p w14:paraId="72253F82" w14:textId="77777777" w:rsidR="003D338A" w:rsidRPr="00085882" w:rsidRDefault="003D338A" w:rsidP="00026C92">
            <w:pPr>
              <w:pStyle w:val="ListParagraph"/>
              <w:numPr>
                <w:ilvl w:val="0"/>
                <w:numId w:val="7"/>
              </w:numPr>
              <w:ind w:left="176" w:hanging="176"/>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Admission UK-TEG Ly30 predicted mortality and higher disease severity.</w:t>
            </w:r>
          </w:p>
          <w:p w14:paraId="1A02622E" w14:textId="77777777" w:rsidR="003D338A" w:rsidRPr="00085882" w:rsidRDefault="003D338A" w:rsidP="00026C92">
            <w:pPr>
              <w:pStyle w:val="ListParagraph"/>
              <w:numPr>
                <w:ilvl w:val="0"/>
                <w:numId w:val="7"/>
              </w:numPr>
              <w:ind w:left="176" w:hanging="176"/>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Sepsis patients hyper-coagulable and hypo-fibrinolytic.</w:t>
            </w:r>
          </w:p>
          <w:p w14:paraId="687D2D3D" w14:textId="77777777" w:rsidR="003D338A" w:rsidRPr="00085882" w:rsidRDefault="003D338A" w:rsidP="00026C92">
            <w:pPr>
              <w:pStyle w:val="ListParagraph"/>
              <w:numPr>
                <w:ilvl w:val="0"/>
                <w:numId w:val="7"/>
              </w:numPr>
              <w:ind w:left="176" w:hanging="176"/>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FE-VET revealed a spectrum of fibrinolysis from near normal to severely impaired. </w:t>
            </w:r>
          </w:p>
        </w:tc>
      </w:tr>
      <w:tr w:rsidR="00085882" w:rsidRPr="00085882" w14:paraId="387C074F" w14:textId="77777777" w:rsidTr="00026C92">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41D717C7" w14:textId="77777777" w:rsidR="003D338A" w:rsidRPr="00085882" w:rsidRDefault="003D338A" w:rsidP="00026C92">
            <w:pPr>
              <w:rPr>
                <w:b w:val="0"/>
                <w:bCs w:val="0"/>
                <w:sz w:val="20"/>
                <w:szCs w:val="20"/>
              </w:rPr>
            </w:pPr>
            <w:r w:rsidRPr="00085882">
              <w:rPr>
                <w:b w:val="0"/>
                <w:bCs w:val="0"/>
                <w:sz w:val="20"/>
                <w:szCs w:val="20"/>
              </w:rPr>
              <w:t xml:space="preserve">Kuiper </w:t>
            </w:r>
          </w:p>
          <w:p w14:paraId="73B80927" w14:textId="77777777" w:rsidR="003D338A" w:rsidRPr="00085882" w:rsidRDefault="003D338A" w:rsidP="00026C92">
            <w:pPr>
              <w:rPr>
                <w:b w:val="0"/>
                <w:bCs w:val="0"/>
                <w:sz w:val="20"/>
                <w:szCs w:val="20"/>
              </w:rPr>
            </w:pPr>
            <w:r w:rsidRPr="00085882">
              <w:rPr>
                <w:b w:val="0"/>
                <w:bCs w:val="0"/>
                <w:sz w:val="20"/>
                <w:szCs w:val="20"/>
              </w:rPr>
              <w:t>2016</w:t>
            </w:r>
          </w:p>
          <w:p w14:paraId="76441187" w14:textId="77777777" w:rsidR="003D338A" w:rsidRPr="00085882" w:rsidRDefault="003D338A" w:rsidP="00026C92">
            <w:pPr>
              <w:rPr>
                <w:b w:val="0"/>
                <w:bCs w:val="0"/>
                <w:sz w:val="20"/>
                <w:szCs w:val="20"/>
              </w:rPr>
            </w:pPr>
            <w:r w:rsidRPr="00085882">
              <w:rPr>
                <w:b w:val="0"/>
                <w:bCs w:val="0"/>
                <w:sz w:val="20"/>
                <w:szCs w:val="20"/>
              </w:rPr>
              <w:t>Netherlands</w:t>
            </w:r>
          </w:p>
          <w:p w14:paraId="2C616BB2" w14:textId="01AEA611"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22</w:t>
            </w:r>
            <w:r w:rsidRPr="00085882">
              <w:rPr>
                <w:b w:val="0"/>
                <w:bCs w:val="0"/>
                <w:sz w:val="20"/>
                <w:szCs w:val="20"/>
              </w:rPr>
              <w:t xml:space="preserve">] </w:t>
            </w:r>
          </w:p>
        </w:tc>
        <w:tc>
          <w:tcPr>
            <w:tcW w:w="581" w:type="pct"/>
            <w:tcBorders>
              <w:top w:val="single" w:sz="4" w:space="0" w:color="auto"/>
              <w:bottom w:val="single" w:sz="4" w:space="0" w:color="auto"/>
            </w:tcBorders>
          </w:tcPr>
          <w:p w14:paraId="306D44B0"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Technical, clinical validation</w:t>
            </w:r>
          </w:p>
          <w:p w14:paraId="6AF0D02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336F500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Sepsis**</w:t>
            </w:r>
          </w:p>
          <w:p w14:paraId="505EC66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20</w:t>
            </w:r>
          </w:p>
          <w:p w14:paraId="5EED784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572B9A4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Healthy controls</w:t>
            </w:r>
          </w:p>
          <w:p w14:paraId="3ECB4E6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40</w:t>
            </w:r>
          </w:p>
        </w:tc>
        <w:tc>
          <w:tcPr>
            <w:tcW w:w="757" w:type="pct"/>
            <w:tcBorders>
              <w:top w:val="single" w:sz="4" w:space="0" w:color="auto"/>
              <w:bottom w:val="single" w:sz="4" w:space="0" w:color="auto"/>
            </w:tcBorders>
          </w:tcPr>
          <w:p w14:paraId="188B4B0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Sepsis</w:t>
            </w:r>
          </w:p>
          <w:p w14:paraId="32CA8A0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A</w:t>
            </w:r>
          </w:p>
          <w:p w14:paraId="1F1D649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45A8C3F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Healthy controls</w:t>
            </w:r>
          </w:p>
          <w:p w14:paraId="767346D4"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Male 50%</w:t>
            </w:r>
          </w:p>
        </w:tc>
        <w:tc>
          <w:tcPr>
            <w:tcW w:w="652" w:type="pct"/>
            <w:tcBorders>
              <w:top w:val="single" w:sz="4" w:space="0" w:color="auto"/>
              <w:bottom w:val="single" w:sz="4" w:space="0" w:color="auto"/>
            </w:tcBorders>
          </w:tcPr>
          <w:p w14:paraId="3F711A44"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Modified ROTEM delta® EXTEM®</w:t>
            </w:r>
          </w:p>
          <w:p w14:paraId="71098814"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tPA 0, 125 (low) or 175ng/ml (high). </w:t>
            </w:r>
          </w:p>
          <w:p w14:paraId="15B65E4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104AA82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heparin inhibitor</w:t>
            </w:r>
          </w:p>
          <w:p w14:paraId="1B22818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15D0780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riterion/a:</w:t>
            </w:r>
          </w:p>
          <w:p w14:paraId="7998954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gt;95% of LOT* and LT* in healthy controls at low and high dose tPA</w:t>
            </w:r>
          </w:p>
        </w:tc>
        <w:tc>
          <w:tcPr>
            <w:tcW w:w="552" w:type="pct"/>
            <w:tcBorders>
              <w:top w:val="single" w:sz="4" w:space="0" w:color="auto"/>
              <w:bottom w:val="single" w:sz="4" w:space="0" w:color="auto"/>
            </w:tcBorders>
          </w:tcPr>
          <w:p w14:paraId="6DA3B99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lt; 24h of admission</w:t>
            </w:r>
          </w:p>
          <w:p w14:paraId="3D14500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4F4F7CA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Once</w:t>
            </w:r>
          </w:p>
        </w:tc>
        <w:tc>
          <w:tcPr>
            <w:tcW w:w="1065" w:type="pct"/>
            <w:tcBorders>
              <w:top w:val="single" w:sz="4" w:space="0" w:color="auto"/>
              <w:bottom w:val="single" w:sz="4" w:space="0" w:color="auto"/>
            </w:tcBorders>
          </w:tcPr>
          <w:p w14:paraId="376DF78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Sepsis</w:t>
            </w:r>
          </w:p>
          <w:p w14:paraId="10BD95E4"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rolonged LOT and LT at both low and high tPA.</w:t>
            </w:r>
          </w:p>
          <w:p w14:paraId="542C06DF"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rolonged CT, higher MCF.</w:t>
            </w:r>
          </w:p>
          <w:p w14:paraId="381077F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6AD65E1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Elevated PAI-1, D-dimer, low tPA and plasminogen activity, normal A2AP &amp; TAFI levels</w:t>
            </w:r>
          </w:p>
          <w:p w14:paraId="3CE3CC9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0A2D17B9"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Healthy controls</w:t>
            </w:r>
          </w:p>
          <w:p w14:paraId="7EF3DDA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LT 35-77 min (low)</w:t>
            </w:r>
          </w:p>
          <w:p w14:paraId="6C8A905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LT 25-57 min (high)</w:t>
            </w:r>
          </w:p>
          <w:p w14:paraId="1AD0BA5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LOT 26-49 min (low) &amp; 18-40 min (high)</w:t>
            </w:r>
          </w:p>
        </w:tc>
        <w:tc>
          <w:tcPr>
            <w:tcW w:w="892" w:type="pct"/>
            <w:tcBorders>
              <w:top w:val="single" w:sz="4" w:space="0" w:color="auto"/>
              <w:bottom w:val="single" w:sz="4" w:space="0" w:color="auto"/>
            </w:tcBorders>
          </w:tcPr>
          <w:p w14:paraId="54888560" w14:textId="77777777" w:rsidR="003D338A" w:rsidRPr="00085882" w:rsidRDefault="003D338A" w:rsidP="00026C92">
            <w:pPr>
              <w:pStyle w:val="ListParagraph"/>
              <w:numPr>
                <w:ilvl w:val="0"/>
                <w:numId w:val="9"/>
              </w:numPr>
              <w:ind w:left="176" w:hanging="153"/>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FE-VET needed to distinguish fibrinolytic capacity between sepsis and healthy controls.</w:t>
            </w:r>
          </w:p>
          <w:p w14:paraId="14718673" w14:textId="77777777" w:rsidR="003D338A" w:rsidRPr="00085882" w:rsidRDefault="003D338A" w:rsidP="00026C92">
            <w:pPr>
              <w:pStyle w:val="ListParagraph"/>
              <w:numPr>
                <w:ilvl w:val="0"/>
                <w:numId w:val="9"/>
              </w:numPr>
              <w:ind w:left="176" w:hanging="153"/>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tPA 175ng/ml had shorter median LT cf. tPA 125ng/ml.</w:t>
            </w:r>
          </w:p>
          <w:p w14:paraId="623FA3B2" w14:textId="77777777" w:rsidR="003D338A" w:rsidRPr="00085882" w:rsidRDefault="003D338A" w:rsidP="00026C92">
            <w:pPr>
              <w:pStyle w:val="ListParagraph"/>
              <w:numPr>
                <w:ilvl w:val="0"/>
                <w:numId w:val="9"/>
              </w:numPr>
              <w:ind w:left="176" w:hanging="153"/>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Only sepsis patients with a LT below the median were measurable at 120 min run time using 175 ng/ml tPA.</w:t>
            </w:r>
          </w:p>
          <w:p w14:paraId="3E77CD2A" w14:textId="77777777" w:rsidR="003D338A" w:rsidRPr="00085882" w:rsidRDefault="003D338A" w:rsidP="00026C92">
            <w:pPr>
              <w:pStyle w:val="ListParagraph"/>
              <w:numPr>
                <w:ilvl w:val="0"/>
                <w:numId w:val="9"/>
              </w:numPr>
              <w:ind w:left="176" w:hanging="153"/>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Sepsis patients showed a hypercoagulable and hypofibrinolytic profile</w:t>
            </w:r>
          </w:p>
          <w:p w14:paraId="15069482" w14:textId="77777777" w:rsidR="003D338A" w:rsidRPr="00085882" w:rsidRDefault="003D338A" w:rsidP="00026C92">
            <w:pPr>
              <w:pStyle w:val="ListParagraph"/>
              <w:numPr>
                <w:ilvl w:val="0"/>
                <w:numId w:val="9"/>
              </w:numPr>
              <w:ind w:left="176" w:hanging="153"/>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o hyperfibrinolysis</w:t>
            </w:r>
          </w:p>
        </w:tc>
      </w:tr>
    </w:tbl>
    <w:p w14:paraId="09313180" w14:textId="77777777" w:rsidR="003D338A" w:rsidRPr="00085882" w:rsidRDefault="003D338A" w:rsidP="003D338A"/>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73"/>
        <w:gridCol w:w="1824"/>
        <w:gridCol w:w="2378"/>
        <w:gridCol w:w="2048"/>
        <w:gridCol w:w="1734"/>
        <w:gridCol w:w="3345"/>
        <w:gridCol w:w="2802"/>
      </w:tblGrid>
      <w:tr w:rsidR="00085882" w:rsidRPr="00085882" w14:paraId="12DACBE6" w14:textId="77777777" w:rsidTr="00026C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3F44C022" w14:textId="77777777" w:rsidR="003D338A" w:rsidRPr="00085882" w:rsidRDefault="003D338A" w:rsidP="00026C92">
            <w:pPr>
              <w:rPr>
                <w:b w:val="0"/>
                <w:bCs w:val="0"/>
                <w:sz w:val="20"/>
                <w:szCs w:val="20"/>
              </w:rPr>
            </w:pPr>
            <w:r w:rsidRPr="00085882">
              <w:rPr>
                <w:b w:val="0"/>
                <w:bCs w:val="0"/>
                <w:sz w:val="20"/>
                <w:szCs w:val="20"/>
              </w:rPr>
              <w:t xml:space="preserve">Bakchoul </w:t>
            </w:r>
          </w:p>
          <w:p w14:paraId="4B8BC0E0" w14:textId="77777777" w:rsidR="003D338A" w:rsidRPr="00085882" w:rsidRDefault="003D338A" w:rsidP="00026C92">
            <w:pPr>
              <w:rPr>
                <w:b w:val="0"/>
                <w:bCs w:val="0"/>
                <w:sz w:val="20"/>
                <w:szCs w:val="20"/>
              </w:rPr>
            </w:pPr>
            <w:r w:rsidRPr="00085882">
              <w:rPr>
                <w:b w:val="0"/>
                <w:bCs w:val="0"/>
                <w:sz w:val="20"/>
                <w:szCs w:val="20"/>
              </w:rPr>
              <w:t>2020</w:t>
            </w:r>
          </w:p>
          <w:p w14:paraId="4B733A20" w14:textId="77777777" w:rsidR="003D338A" w:rsidRPr="00085882" w:rsidRDefault="003D338A" w:rsidP="00026C92">
            <w:pPr>
              <w:rPr>
                <w:b w:val="0"/>
                <w:bCs w:val="0"/>
                <w:sz w:val="20"/>
                <w:szCs w:val="20"/>
              </w:rPr>
            </w:pPr>
            <w:r w:rsidRPr="00085882">
              <w:rPr>
                <w:b w:val="0"/>
                <w:bCs w:val="0"/>
                <w:sz w:val="20"/>
                <w:szCs w:val="20"/>
              </w:rPr>
              <w:t>Germany</w:t>
            </w:r>
          </w:p>
          <w:p w14:paraId="1E89B4EB" w14:textId="4D930A0B"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29</w:t>
            </w:r>
            <w:r w:rsidRPr="00085882">
              <w:rPr>
                <w:b w:val="0"/>
                <w:bCs w:val="0"/>
                <w:sz w:val="20"/>
                <w:szCs w:val="20"/>
              </w:rPr>
              <w:t>]</w:t>
            </w:r>
          </w:p>
        </w:tc>
        <w:tc>
          <w:tcPr>
            <w:tcW w:w="581" w:type="pct"/>
            <w:tcBorders>
              <w:top w:val="single" w:sz="4" w:space="0" w:color="auto"/>
              <w:bottom w:val="single" w:sz="4" w:space="0" w:color="auto"/>
            </w:tcBorders>
          </w:tcPr>
          <w:p w14:paraId="23EE664D"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b w:val="0"/>
                <w:bCs w:val="0"/>
                <w:sz w:val="20"/>
                <w:szCs w:val="20"/>
              </w:rPr>
              <w:t xml:space="preserve">Case report </w:t>
            </w:r>
          </w:p>
          <w:p w14:paraId="0BD76407"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sz w:val="20"/>
                <w:szCs w:val="20"/>
              </w:rPr>
            </w:pPr>
          </w:p>
          <w:p w14:paraId="61252207"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sz w:val="20"/>
                <w:szCs w:val="20"/>
              </w:rPr>
              <w:t>COVID-19 ICU</w:t>
            </w:r>
          </w:p>
          <w:p w14:paraId="68975D4D"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i/>
                <w:iCs/>
                <w:sz w:val="20"/>
                <w:szCs w:val="20"/>
              </w:rPr>
            </w:pPr>
            <w:r w:rsidRPr="00085882">
              <w:rPr>
                <w:sz w:val="20"/>
                <w:szCs w:val="20"/>
              </w:rPr>
              <w:t>n=2</w:t>
            </w:r>
          </w:p>
        </w:tc>
        <w:tc>
          <w:tcPr>
            <w:tcW w:w="757" w:type="pct"/>
            <w:tcBorders>
              <w:top w:val="single" w:sz="4" w:space="0" w:color="auto"/>
              <w:bottom w:val="single" w:sz="4" w:space="0" w:color="auto"/>
            </w:tcBorders>
          </w:tcPr>
          <w:p w14:paraId="11E34F5B"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Case #1: </w:t>
            </w:r>
          </w:p>
          <w:p w14:paraId="58681D9D"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b w:val="0"/>
                <w:bCs w:val="0"/>
                <w:sz w:val="20"/>
                <w:szCs w:val="20"/>
              </w:rPr>
              <w:t>79 yr, male, pulmonary embolism, ventilatory support, dialysis, SOFA 14, died in ICU</w:t>
            </w:r>
          </w:p>
          <w:p w14:paraId="2D44FBC9"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sz w:val="20"/>
                <w:szCs w:val="20"/>
              </w:rPr>
            </w:pPr>
          </w:p>
          <w:p w14:paraId="4A7C0923"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sz w:val="20"/>
                <w:szCs w:val="20"/>
              </w:rPr>
            </w:pPr>
            <w:r w:rsidRPr="00085882">
              <w:rPr>
                <w:sz w:val="20"/>
                <w:szCs w:val="20"/>
              </w:rPr>
              <w:t>Case #2:</w:t>
            </w:r>
          </w:p>
          <w:p w14:paraId="1377699F"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b w:val="0"/>
                <w:bCs w:val="0"/>
                <w:sz w:val="20"/>
                <w:szCs w:val="20"/>
              </w:rPr>
              <w:t>58 yr, male, ventilatory support, ECMO, SOFA 6, survived ICU</w:t>
            </w:r>
          </w:p>
        </w:tc>
        <w:tc>
          <w:tcPr>
            <w:tcW w:w="652" w:type="pct"/>
            <w:tcBorders>
              <w:top w:val="single" w:sz="4" w:space="0" w:color="auto"/>
              <w:bottom w:val="single" w:sz="4" w:space="0" w:color="auto"/>
            </w:tcBorders>
          </w:tcPr>
          <w:p w14:paraId="671BAD6F"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b w:val="0"/>
                <w:bCs w:val="0"/>
                <w:sz w:val="20"/>
                <w:szCs w:val="20"/>
              </w:rPr>
              <w:t>ClotPro® tPA-test® tPa 650ng/ml</w:t>
            </w:r>
          </w:p>
          <w:p w14:paraId="2BD96FC4"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b w:val="0"/>
                <w:bCs w:val="0"/>
                <w:sz w:val="20"/>
                <w:szCs w:val="20"/>
              </w:rPr>
            </w:pPr>
          </w:p>
          <w:p w14:paraId="4FA17005"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b w:val="0"/>
                <w:bCs w:val="0"/>
                <w:sz w:val="20"/>
                <w:szCs w:val="20"/>
              </w:rPr>
              <w:t>+ heparin inhibitor included</w:t>
            </w:r>
          </w:p>
          <w:p w14:paraId="7F534408"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b w:val="0"/>
                <w:bCs w:val="0"/>
                <w:sz w:val="20"/>
                <w:szCs w:val="20"/>
              </w:rPr>
            </w:pPr>
          </w:p>
          <w:p w14:paraId="3865ED67"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b w:val="0"/>
                <w:bCs w:val="0"/>
                <w:sz w:val="20"/>
                <w:szCs w:val="20"/>
              </w:rPr>
              <w:t>Criterion/a:</w:t>
            </w:r>
          </w:p>
          <w:p w14:paraId="3951640E"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sz w:val="20"/>
                <w:szCs w:val="20"/>
              </w:rPr>
            </w:pPr>
            <w:r w:rsidRPr="00085882">
              <w:rPr>
                <w:b w:val="0"/>
                <w:bCs w:val="0"/>
                <w:sz w:val="20"/>
                <w:szCs w:val="20"/>
              </w:rPr>
              <w:t>N/A</w:t>
            </w:r>
          </w:p>
        </w:tc>
        <w:tc>
          <w:tcPr>
            <w:tcW w:w="552" w:type="pct"/>
            <w:tcBorders>
              <w:top w:val="single" w:sz="4" w:space="0" w:color="auto"/>
              <w:bottom w:val="single" w:sz="4" w:space="0" w:color="auto"/>
            </w:tcBorders>
          </w:tcPr>
          <w:p w14:paraId="02784C8C"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b w:val="0"/>
                <w:bCs w:val="0"/>
                <w:sz w:val="20"/>
                <w:szCs w:val="20"/>
              </w:rPr>
              <w:t>N/A</w:t>
            </w:r>
          </w:p>
        </w:tc>
        <w:tc>
          <w:tcPr>
            <w:tcW w:w="1065" w:type="pct"/>
            <w:tcBorders>
              <w:top w:val="single" w:sz="4" w:space="0" w:color="auto"/>
              <w:bottom w:val="single" w:sz="4" w:space="0" w:color="auto"/>
            </w:tcBorders>
          </w:tcPr>
          <w:p w14:paraId="5C1D5A12"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Case #1: </w:t>
            </w:r>
          </w:p>
          <w:p w14:paraId="6D153BC1"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b w:val="0"/>
                <w:bCs w:val="0"/>
                <w:sz w:val="20"/>
                <w:szCs w:val="20"/>
              </w:rPr>
              <w:t>LT 910 sec</w:t>
            </w:r>
          </w:p>
          <w:p w14:paraId="62A25C70"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b w:val="0"/>
                <w:bCs w:val="0"/>
                <w:sz w:val="20"/>
                <w:szCs w:val="20"/>
              </w:rPr>
              <w:t>ML 63%</w:t>
            </w:r>
          </w:p>
          <w:p w14:paraId="09C12229"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sz w:val="20"/>
                <w:szCs w:val="20"/>
              </w:rPr>
            </w:pPr>
          </w:p>
          <w:p w14:paraId="514840D5"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Case #2: </w:t>
            </w:r>
          </w:p>
          <w:p w14:paraId="5BEBFF39"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b w:val="0"/>
                <w:bCs w:val="0"/>
                <w:sz w:val="20"/>
                <w:szCs w:val="20"/>
              </w:rPr>
              <w:t>LT 610 sec</w:t>
            </w:r>
          </w:p>
          <w:p w14:paraId="07AB115E"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sz w:val="20"/>
                <w:szCs w:val="20"/>
              </w:rPr>
            </w:pPr>
            <w:r w:rsidRPr="00085882">
              <w:rPr>
                <w:b w:val="0"/>
                <w:bCs w:val="0"/>
                <w:sz w:val="20"/>
                <w:szCs w:val="20"/>
              </w:rPr>
              <w:t>ML 97%</w:t>
            </w:r>
          </w:p>
        </w:tc>
        <w:tc>
          <w:tcPr>
            <w:tcW w:w="892" w:type="pct"/>
            <w:tcBorders>
              <w:top w:val="single" w:sz="4" w:space="0" w:color="auto"/>
              <w:bottom w:val="single" w:sz="4" w:space="0" w:color="auto"/>
            </w:tcBorders>
          </w:tcPr>
          <w:p w14:paraId="48C5E697" w14:textId="77777777" w:rsidR="003D338A" w:rsidRPr="00085882" w:rsidRDefault="003D338A" w:rsidP="00026C92">
            <w:pPr>
              <w:pStyle w:val="ListParagraph"/>
              <w:numPr>
                <w:ilvl w:val="0"/>
                <w:numId w:val="10"/>
              </w:numPr>
              <w:ind w:left="176" w:hanging="176"/>
              <w:cnfStyle w:val="100000000000" w:firstRow="1" w:lastRow="0" w:firstColumn="0" w:lastColumn="0" w:oddVBand="0" w:evenVBand="0" w:oddHBand="0" w:evenHBand="0" w:firstRowFirstColumn="0" w:firstRowLastColumn="0" w:lastRowFirstColumn="0" w:lastRowLastColumn="0"/>
              <w:rPr>
                <w:b w:val="0"/>
                <w:bCs w:val="0"/>
                <w:sz w:val="20"/>
                <w:szCs w:val="20"/>
              </w:rPr>
            </w:pPr>
            <w:r w:rsidRPr="00085882">
              <w:rPr>
                <w:b w:val="0"/>
                <w:bCs w:val="0"/>
                <w:sz w:val="20"/>
                <w:szCs w:val="20"/>
              </w:rPr>
              <w:t>Impaired fibrinolysis in COVID-19.</w:t>
            </w:r>
          </w:p>
          <w:p w14:paraId="6B2C0578" w14:textId="77777777" w:rsidR="003D338A" w:rsidRPr="00085882" w:rsidRDefault="003D338A" w:rsidP="00026C92">
            <w:pPr>
              <w:cnfStyle w:val="100000000000" w:firstRow="1" w:lastRow="0" w:firstColumn="0" w:lastColumn="0" w:oddVBand="0" w:evenVBand="0" w:oddHBand="0" w:evenHBand="0" w:firstRowFirstColumn="0" w:firstRowLastColumn="0" w:lastRowFirstColumn="0" w:lastRowLastColumn="0"/>
              <w:rPr>
                <w:sz w:val="20"/>
                <w:szCs w:val="20"/>
              </w:rPr>
            </w:pPr>
          </w:p>
        </w:tc>
      </w:tr>
      <w:tr w:rsidR="00085882" w:rsidRPr="00085882" w14:paraId="7B0C8D7F" w14:textId="77777777" w:rsidTr="00026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6ECD0168" w14:textId="77777777" w:rsidR="003D338A" w:rsidRPr="00085882" w:rsidRDefault="003D338A" w:rsidP="00026C92">
            <w:pPr>
              <w:rPr>
                <w:b w:val="0"/>
                <w:bCs w:val="0"/>
                <w:sz w:val="20"/>
                <w:szCs w:val="20"/>
              </w:rPr>
            </w:pPr>
            <w:r w:rsidRPr="00085882">
              <w:rPr>
                <w:b w:val="0"/>
                <w:bCs w:val="0"/>
                <w:sz w:val="20"/>
                <w:szCs w:val="20"/>
              </w:rPr>
              <w:t xml:space="preserve">Nougier </w:t>
            </w:r>
          </w:p>
          <w:p w14:paraId="49BBDE3A" w14:textId="77777777" w:rsidR="003D338A" w:rsidRPr="00085882" w:rsidRDefault="003D338A" w:rsidP="00026C92">
            <w:pPr>
              <w:rPr>
                <w:b w:val="0"/>
                <w:bCs w:val="0"/>
                <w:sz w:val="20"/>
                <w:szCs w:val="20"/>
              </w:rPr>
            </w:pPr>
            <w:r w:rsidRPr="00085882">
              <w:rPr>
                <w:b w:val="0"/>
                <w:bCs w:val="0"/>
                <w:sz w:val="20"/>
                <w:szCs w:val="20"/>
              </w:rPr>
              <w:t>2020</w:t>
            </w:r>
          </w:p>
          <w:p w14:paraId="4749430B" w14:textId="77777777" w:rsidR="003D338A" w:rsidRPr="00085882" w:rsidRDefault="003D338A" w:rsidP="00026C92">
            <w:pPr>
              <w:rPr>
                <w:b w:val="0"/>
                <w:bCs w:val="0"/>
                <w:sz w:val="20"/>
                <w:szCs w:val="20"/>
              </w:rPr>
            </w:pPr>
            <w:r w:rsidRPr="00085882">
              <w:rPr>
                <w:b w:val="0"/>
                <w:bCs w:val="0"/>
                <w:sz w:val="20"/>
                <w:szCs w:val="20"/>
              </w:rPr>
              <w:t>France</w:t>
            </w:r>
          </w:p>
          <w:p w14:paraId="609DCD05" w14:textId="1CF525E2"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30</w:t>
            </w:r>
            <w:r w:rsidRPr="00085882">
              <w:rPr>
                <w:b w:val="0"/>
                <w:bCs w:val="0"/>
                <w:sz w:val="20"/>
                <w:szCs w:val="20"/>
              </w:rPr>
              <w:t>]</w:t>
            </w:r>
          </w:p>
        </w:tc>
        <w:tc>
          <w:tcPr>
            <w:tcW w:w="581" w:type="pct"/>
            <w:tcBorders>
              <w:top w:val="single" w:sz="4" w:space="0" w:color="auto"/>
              <w:bottom w:val="single" w:sz="4" w:space="0" w:color="auto"/>
            </w:tcBorders>
          </w:tcPr>
          <w:p w14:paraId="20CF125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Prospective observational case control</w:t>
            </w:r>
          </w:p>
          <w:p w14:paraId="4300093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736E933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ICU</w:t>
            </w:r>
          </w:p>
          <w:p w14:paraId="74129811" w14:textId="0F6D99EB"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19</w:t>
            </w:r>
          </w:p>
          <w:p w14:paraId="0860C46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035A8EF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Ward</w:t>
            </w:r>
          </w:p>
          <w:p w14:paraId="442C39E8" w14:textId="7AB681B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4</w:t>
            </w:r>
          </w:p>
          <w:p w14:paraId="6FB6436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p>
          <w:p w14:paraId="3E43F91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 xml:space="preserve">Healthy controls </w:t>
            </w:r>
          </w:p>
          <w:p w14:paraId="50B7D62C" w14:textId="1879D3B1"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10</w:t>
            </w:r>
          </w:p>
        </w:tc>
        <w:tc>
          <w:tcPr>
            <w:tcW w:w="757" w:type="pct"/>
            <w:tcBorders>
              <w:top w:val="single" w:sz="4" w:space="0" w:color="auto"/>
              <w:bottom w:val="single" w:sz="4" w:space="0" w:color="auto"/>
            </w:tcBorders>
          </w:tcPr>
          <w:p w14:paraId="37A048A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 xml:space="preserve">COVID-19 ICU </w:t>
            </w:r>
          </w:p>
          <w:p w14:paraId="1B0EF88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63 ± 13 yr, SOFA 5.4 ± 3.1, SAPS II 37.9 ± 13, ventilatory support 67%, dialysis 15%, VTE 29%</w:t>
            </w:r>
          </w:p>
          <w:p w14:paraId="2860CA5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243FB5D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ward</w:t>
            </w:r>
          </w:p>
          <w:p w14:paraId="3B2FB61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60 ± 15 yr</w:t>
            </w:r>
          </w:p>
          <w:p w14:paraId="3069B16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61C696F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Healthy controls:</w:t>
            </w:r>
          </w:p>
          <w:p w14:paraId="1A9ACC4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32 ± 14 yr, male 47% </w:t>
            </w:r>
          </w:p>
          <w:p w14:paraId="3F9AFF3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p>
        </w:tc>
        <w:tc>
          <w:tcPr>
            <w:tcW w:w="652" w:type="pct"/>
            <w:tcBorders>
              <w:top w:val="single" w:sz="4" w:space="0" w:color="auto"/>
              <w:bottom w:val="single" w:sz="4" w:space="0" w:color="auto"/>
            </w:tcBorders>
          </w:tcPr>
          <w:p w14:paraId="383D581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Modified ROTEM delta® EXTEM®</w:t>
            </w:r>
          </w:p>
          <w:p w14:paraId="2468466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tPA 625 ng/ml tPA</w:t>
            </w:r>
          </w:p>
          <w:p w14:paraId="4F6219D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0187067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heparin inhibitor</w:t>
            </w:r>
          </w:p>
          <w:p w14:paraId="340F81C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51F3AAB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riterion/a:</w:t>
            </w:r>
          </w:p>
          <w:p w14:paraId="0BE9A6A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Group comparisons vs. controls</w:t>
            </w:r>
          </w:p>
        </w:tc>
        <w:tc>
          <w:tcPr>
            <w:tcW w:w="552" w:type="pct"/>
            <w:tcBorders>
              <w:top w:val="single" w:sz="4" w:space="0" w:color="auto"/>
              <w:bottom w:val="single" w:sz="4" w:space="0" w:color="auto"/>
            </w:tcBorders>
          </w:tcPr>
          <w:p w14:paraId="1DAC422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t; 3 days of admission</w:t>
            </w:r>
          </w:p>
          <w:p w14:paraId="7473471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057BCEB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Once</w:t>
            </w:r>
          </w:p>
        </w:tc>
        <w:tc>
          <w:tcPr>
            <w:tcW w:w="1065" w:type="pct"/>
            <w:tcBorders>
              <w:top w:val="single" w:sz="4" w:space="0" w:color="auto"/>
              <w:bottom w:val="single" w:sz="4" w:space="0" w:color="auto"/>
            </w:tcBorders>
          </w:tcPr>
          <w:p w14:paraId="79B54E1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b/>
                <w:bCs/>
                <w:sz w:val="20"/>
                <w:szCs w:val="20"/>
              </w:rPr>
              <w:t>COVID-19 ICU</w:t>
            </w:r>
            <w:r w:rsidRPr="00085882">
              <w:rPr>
                <w:sz w:val="20"/>
                <w:szCs w:val="20"/>
              </w:rPr>
              <w:t xml:space="preserve"> </w:t>
            </w:r>
          </w:p>
          <w:p w14:paraId="3B82AB5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LY30%: </w:t>
            </w:r>
            <w:r w:rsidRPr="00085882">
              <w:rPr>
                <w:rStyle w:val="fontstyle01"/>
                <w:color w:val="auto"/>
              </w:rPr>
              <w:t>63 ± 39</w:t>
            </w:r>
          </w:p>
          <w:p w14:paraId="1EF5002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i/>
                <w:iCs/>
                <w:sz w:val="20"/>
                <w:szCs w:val="20"/>
              </w:rPr>
            </w:pPr>
          </w:p>
          <w:p w14:paraId="3813AB3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i/>
                <w:iCs/>
                <w:sz w:val="20"/>
                <w:szCs w:val="20"/>
              </w:rPr>
            </w:pPr>
            <w:r w:rsidRPr="00085882">
              <w:rPr>
                <w:i/>
                <w:iCs/>
                <w:sz w:val="20"/>
                <w:szCs w:val="20"/>
              </w:rPr>
              <w:t xml:space="preserve">VTE positive ICU: </w:t>
            </w:r>
          </w:p>
          <w:p w14:paraId="659B342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LY30%: </w:t>
            </w:r>
            <w:r w:rsidRPr="00085882">
              <w:rPr>
                <w:rStyle w:val="fontstyle01"/>
                <w:color w:val="auto"/>
              </w:rPr>
              <w:t>82 ± 26</w:t>
            </w:r>
          </w:p>
          <w:p w14:paraId="0E2D266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i/>
                <w:iCs/>
                <w:sz w:val="20"/>
                <w:szCs w:val="20"/>
              </w:rPr>
            </w:pPr>
            <w:r w:rsidRPr="00085882">
              <w:rPr>
                <w:i/>
                <w:iCs/>
                <w:sz w:val="20"/>
                <w:szCs w:val="20"/>
              </w:rPr>
              <w:t>VTE negative ICU:</w:t>
            </w:r>
          </w:p>
          <w:p w14:paraId="7526C32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rStyle w:val="fontstyle01"/>
                <w:color w:val="auto"/>
              </w:rPr>
              <w:t>LY30%: 37 ± 35</w:t>
            </w:r>
          </w:p>
          <w:p w14:paraId="6B1AE1C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p>
          <w:p w14:paraId="0153706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Ward</w:t>
            </w:r>
          </w:p>
          <w:p w14:paraId="790ABC7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rStyle w:val="fontstyle01"/>
                <w:color w:val="auto"/>
              </w:rPr>
            </w:pPr>
            <w:r w:rsidRPr="00085882">
              <w:rPr>
                <w:sz w:val="20"/>
                <w:szCs w:val="20"/>
              </w:rPr>
              <w:t xml:space="preserve">LY30%: </w:t>
            </w:r>
            <w:r w:rsidRPr="00085882">
              <w:rPr>
                <w:rStyle w:val="fontstyle01"/>
                <w:color w:val="auto"/>
              </w:rPr>
              <w:t>18 ± 35</w:t>
            </w:r>
          </w:p>
          <w:p w14:paraId="2BECCD7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p>
          <w:p w14:paraId="36922D8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b/>
                <w:bCs/>
                <w:sz w:val="20"/>
                <w:szCs w:val="20"/>
              </w:rPr>
              <w:t>Healthy</w:t>
            </w:r>
            <w:r w:rsidRPr="00085882">
              <w:rPr>
                <w:sz w:val="20"/>
                <w:szCs w:val="20"/>
              </w:rPr>
              <w:t xml:space="preserve"> </w:t>
            </w:r>
            <w:r w:rsidRPr="00085882">
              <w:rPr>
                <w:b/>
                <w:bCs/>
                <w:sz w:val="20"/>
                <w:szCs w:val="20"/>
              </w:rPr>
              <w:t>Controls</w:t>
            </w:r>
          </w:p>
          <w:p w14:paraId="20E8BCA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LY30%: </w:t>
            </w:r>
            <w:r w:rsidRPr="00085882">
              <w:rPr>
                <w:rStyle w:val="fontstyle01"/>
                <w:color w:val="auto"/>
              </w:rPr>
              <w:t>1.8 ± 3.2</w:t>
            </w:r>
          </w:p>
        </w:tc>
        <w:tc>
          <w:tcPr>
            <w:tcW w:w="892" w:type="pct"/>
            <w:tcBorders>
              <w:top w:val="single" w:sz="4" w:space="0" w:color="auto"/>
              <w:bottom w:val="single" w:sz="4" w:space="0" w:color="auto"/>
            </w:tcBorders>
          </w:tcPr>
          <w:p w14:paraId="1B9B1AA2" w14:textId="77777777" w:rsidR="003D338A" w:rsidRPr="00085882" w:rsidRDefault="003D338A" w:rsidP="00026C92">
            <w:pPr>
              <w:pStyle w:val="ListParagraph"/>
              <w:numPr>
                <w:ilvl w:val="0"/>
                <w:numId w:val="11"/>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Greater fibrinolytic impairment in COVID-19 cf. COVID ward and healthy controls.</w:t>
            </w:r>
          </w:p>
          <w:p w14:paraId="28596DE7" w14:textId="77777777" w:rsidR="003D338A" w:rsidRPr="00085882" w:rsidRDefault="003D338A" w:rsidP="00026C92">
            <w:pPr>
              <w:pStyle w:val="ListParagraph"/>
              <w:numPr>
                <w:ilvl w:val="0"/>
                <w:numId w:val="11"/>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Greater impairment of fibrinolysis in patients with VTE.</w:t>
            </w:r>
          </w:p>
          <w:p w14:paraId="09DA017A" w14:textId="77777777" w:rsidR="003D338A" w:rsidRPr="00085882" w:rsidRDefault="003D338A" w:rsidP="00026C92">
            <w:pPr>
              <w:pStyle w:val="ListParagraph"/>
              <w:numPr>
                <w:ilvl w:val="0"/>
                <w:numId w:val="11"/>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OVID-19 patients hypercoagulable.</w:t>
            </w:r>
          </w:p>
          <w:p w14:paraId="0B774E89" w14:textId="77777777" w:rsidR="003D338A" w:rsidRPr="00085882" w:rsidRDefault="003D338A" w:rsidP="00026C92">
            <w:pPr>
              <w:pStyle w:val="ListParagraph"/>
              <w:numPr>
                <w:ilvl w:val="0"/>
                <w:numId w:val="11"/>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Increased thrombin generation, D-dimer, tPA, PAI-1 and TAFI levels in COVID-19 ICU cf. ward patients.</w:t>
            </w:r>
          </w:p>
        </w:tc>
      </w:tr>
      <w:tr w:rsidR="00085882" w:rsidRPr="00085882" w14:paraId="43DB2D44" w14:textId="77777777" w:rsidTr="00026C92">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2B9D3607" w14:textId="77777777" w:rsidR="003D338A" w:rsidRPr="00085882" w:rsidRDefault="003D338A" w:rsidP="00026C92">
            <w:pPr>
              <w:rPr>
                <w:b w:val="0"/>
                <w:bCs w:val="0"/>
                <w:sz w:val="20"/>
                <w:szCs w:val="20"/>
              </w:rPr>
            </w:pPr>
            <w:r w:rsidRPr="00085882">
              <w:rPr>
                <w:b w:val="0"/>
                <w:bCs w:val="0"/>
                <w:sz w:val="20"/>
                <w:szCs w:val="20"/>
              </w:rPr>
              <w:t>Weiss</w:t>
            </w:r>
          </w:p>
          <w:p w14:paraId="492E6BCE" w14:textId="77777777" w:rsidR="003D338A" w:rsidRPr="00085882" w:rsidRDefault="003D338A" w:rsidP="00026C92">
            <w:pPr>
              <w:rPr>
                <w:b w:val="0"/>
                <w:bCs w:val="0"/>
                <w:sz w:val="20"/>
                <w:szCs w:val="20"/>
              </w:rPr>
            </w:pPr>
            <w:r w:rsidRPr="00085882">
              <w:rPr>
                <w:b w:val="0"/>
                <w:bCs w:val="0"/>
                <w:sz w:val="20"/>
                <w:szCs w:val="20"/>
              </w:rPr>
              <w:t>2020</w:t>
            </w:r>
          </w:p>
          <w:p w14:paraId="14EA9FB2" w14:textId="77777777" w:rsidR="003D338A" w:rsidRPr="00085882" w:rsidRDefault="003D338A" w:rsidP="00026C92">
            <w:pPr>
              <w:rPr>
                <w:b w:val="0"/>
                <w:bCs w:val="0"/>
                <w:sz w:val="20"/>
                <w:szCs w:val="20"/>
              </w:rPr>
            </w:pPr>
            <w:r w:rsidRPr="00085882">
              <w:rPr>
                <w:b w:val="0"/>
                <w:bCs w:val="0"/>
                <w:sz w:val="20"/>
                <w:szCs w:val="20"/>
              </w:rPr>
              <w:t>France</w:t>
            </w:r>
          </w:p>
          <w:p w14:paraId="07FD2BAF" w14:textId="03BB196F"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31</w:t>
            </w:r>
            <w:r w:rsidRPr="00085882">
              <w:rPr>
                <w:b w:val="0"/>
                <w:bCs w:val="0"/>
                <w:sz w:val="20"/>
                <w:szCs w:val="20"/>
              </w:rPr>
              <w:t>]</w:t>
            </w:r>
          </w:p>
        </w:tc>
        <w:tc>
          <w:tcPr>
            <w:tcW w:w="581" w:type="pct"/>
            <w:tcBorders>
              <w:top w:val="single" w:sz="4" w:space="0" w:color="auto"/>
              <w:bottom w:val="single" w:sz="4" w:space="0" w:color="auto"/>
            </w:tcBorders>
          </w:tcPr>
          <w:p w14:paraId="16819F0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rospective observational</w:t>
            </w:r>
          </w:p>
          <w:p w14:paraId="05BDDFA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trike/>
                <w:sz w:val="20"/>
                <w:szCs w:val="20"/>
              </w:rPr>
            </w:pPr>
          </w:p>
          <w:p w14:paraId="603AC26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 ICU</w:t>
            </w:r>
          </w:p>
          <w:p w14:paraId="4941632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n=5 </w:t>
            </w:r>
          </w:p>
          <w:p w14:paraId="6C85B8A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610A485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Healthy controls</w:t>
            </w:r>
          </w:p>
          <w:p w14:paraId="62872CA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5</w:t>
            </w:r>
          </w:p>
        </w:tc>
        <w:tc>
          <w:tcPr>
            <w:tcW w:w="757" w:type="pct"/>
            <w:tcBorders>
              <w:top w:val="single" w:sz="4" w:space="0" w:color="auto"/>
              <w:bottom w:val="single" w:sz="4" w:space="0" w:color="auto"/>
            </w:tcBorders>
          </w:tcPr>
          <w:p w14:paraId="76C972E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 ICU</w:t>
            </w:r>
          </w:p>
          <w:p w14:paraId="2949555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57 </w:t>
            </w:r>
            <w:r w:rsidRPr="00085882">
              <w:rPr>
                <w:rFonts w:cs="Times New Roman"/>
                <w:sz w:val="20"/>
                <w:szCs w:val="20"/>
              </w:rPr>
              <w:t>±</w:t>
            </w:r>
            <w:r w:rsidRPr="00085882">
              <w:rPr>
                <w:sz w:val="20"/>
                <w:szCs w:val="20"/>
              </w:rPr>
              <w:t xml:space="preserve"> 15 yr, male 100%, SOFA 9 ± 2, VTE 60%</w:t>
            </w:r>
          </w:p>
          <w:p w14:paraId="7D5BD394"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46D0C0F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b/>
                <w:bCs/>
                <w:sz w:val="20"/>
                <w:szCs w:val="20"/>
              </w:rPr>
              <w:t>Healthy controls</w:t>
            </w:r>
          </w:p>
          <w:p w14:paraId="5187824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sz w:val="20"/>
                <w:szCs w:val="20"/>
              </w:rPr>
              <w:t>N/A</w:t>
            </w:r>
          </w:p>
        </w:tc>
        <w:tc>
          <w:tcPr>
            <w:tcW w:w="652" w:type="pct"/>
            <w:tcBorders>
              <w:top w:val="single" w:sz="4" w:space="0" w:color="auto"/>
              <w:bottom w:val="single" w:sz="4" w:space="0" w:color="auto"/>
            </w:tcBorders>
          </w:tcPr>
          <w:p w14:paraId="569E6AC9"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Modified ROTEM delta® EXTEM®</w:t>
            </w:r>
          </w:p>
          <w:p w14:paraId="16737E4F"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tPA 80 ng/mL</w:t>
            </w:r>
          </w:p>
          <w:p w14:paraId="67C155A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7EFF769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heparin inhibitor</w:t>
            </w:r>
          </w:p>
          <w:p w14:paraId="2974EB3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0570D349"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riterion/a:</w:t>
            </w:r>
          </w:p>
          <w:p w14:paraId="5466485F"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Group comparisons vs. controls</w:t>
            </w:r>
          </w:p>
        </w:tc>
        <w:tc>
          <w:tcPr>
            <w:tcW w:w="552" w:type="pct"/>
            <w:tcBorders>
              <w:top w:val="single" w:sz="4" w:space="0" w:color="auto"/>
              <w:bottom w:val="single" w:sz="4" w:space="0" w:color="auto"/>
            </w:tcBorders>
          </w:tcPr>
          <w:p w14:paraId="72F34ED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Not specified </w:t>
            </w:r>
          </w:p>
        </w:tc>
        <w:tc>
          <w:tcPr>
            <w:tcW w:w="1065" w:type="pct"/>
            <w:tcBorders>
              <w:top w:val="single" w:sz="4" w:space="0" w:color="auto"/>
              <w:bottom w:val="single" w:sz="4" w:space="0" w:color="auto"/>
            </w:tcBorders>
          </w:tcPr>
          <w:p w14:paraId="7B2437E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 ICU</w:t>
            </w:r>
          </w:p>
          <w:p w14:paraId="3781F37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ML(%) 12 ± 6</w:t>
            </w:r>
          </w:p>
          <w:p w14:paraId="0F66B00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Increased MCF in FIBTEM &amp; EXTEM</w:t>
            </w:r>
          </w:p>
          <w:p w14:paraId="717C6139"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Elevated fibrinogen levels</w:t>
            </w:r>
          </w:p>
          <w:p w14:paraId="4BAAAFA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6E20B14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Healthy controls</w:t>
            </w:r>
          </w:p>
          <w:p w14:paraId="773E631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sz w:val="20"/>
                <w:szCs w:val="20"/>
              </w:rPr>
              <w:t>ML(%) 94 ± 6.3</w:t>
            </w:r>
          </w:p>
        </w:tc>
        <w:tc>
          <w:tcPr>
            <w:tcW w:w="892" w:type="pct"/>
            <w:tcBorders>
              <w:top w:val="single" w:sz="4" w:space="0" w:color="auto"/>
              <w:bottom w:val="single" w:sz="4" w:space="0" w:color="auto"/>
            </w:tcBorders>
          </w:tcPr>
          <w:p w14:paraId="2F6D1359" w14:textId="77777777" w:rsidR="003D338A" w:rsidRPr="00085882" w:rsidRDefault="003D338A" w:rsidP="00026C92">
            <w:pPr>
              <w:pStyle w:val="ListParagraph"/>
              <w:numPr>
                <w:ilvl w:val="0"/>
                <w:numId w:val="12"/>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FE-VET showed normal response in healthy controls and fibrinolysis resistance in COVID-19 ICU.</w:t>
            </w:r>
          </w:p>
          <w:p w14:paraId="068BFFA6" w14:textId="77777777" w:rsidR="003D338A" w:rsidRPr="00085882" w:rsidRDefault="003D338A" w:rsidP="00026C92">
            <w:pPr>
              <w:pStyle w:val="ListParagraph"/>
              <w:numPr>
                <w:ilvl w:val="0"/>
                <w:numId w:val="12"/>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OVID-19 ICU hyper-coagulable and hypo-fibrinolytic.</w:t>
            </w:r>
          </w:p>
        </w:tc>
      </w:tr>
      <w:tr w:rsidR="00085882" w:rsidRPr="00085882" w14:paraId="03906B5B" w14:textId="77777777" w:rsidTr="00026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4A6458C1" w14:textId="77777777" w:rsidR="003D338A" w:rsidRPr="00085882" w:rsidRDefault="003D338A" w:rsidP="00026C92">
            <w:pPr>
              <w:rPr>
                <w:b w:val="0"/>
                <w:bCs w:val="0"/>
                <w:sz w:val="20"/>
                <w:szCs w:val="20"/>
              </w:rPr>
            </w:pPr>
            <w:r w:rsidRPr="00085882">
              <w:rPr>
                <w:b w:val="0"/>
                <w:bCs w:val="0"/>
                <w:sz w:val="20"/>
                <w:szCs w:val="20"/>
              </w:rPr>
              <w:t>Zatroch</w:t>
            </w:r>
          </w:p>
          <w:p w14:paraId="06ADAFCB" w14:textId="77777777" w:rsidR="003D338A" w:rsidRPr="00085882" w:rsidRDefault="003D338A" w:rsidP="00026C92">
            <w:pPr>
              <w:rPr>
                <w:b w:val="0"/>
                <w:bCs w:val="0"/>
                <w:sz w:val="20"/>
                <w:szCs w:val="20"/>
              </w:rPr>
            </w:pPr>
            <w:r w:rsidRPr="00085882">
              <w:rPr>
                <w:b w:val="0"/>
                <w:bCs w:val="0"/>
                <w:sz w:val="20"/>
                <w:szCs w:val="20"/>
              </w:rPr>
              <w:t>2020</w:t>
            </w:r>
          </w:p>
          <w:p w14:paraId="503DC3C1" w14:textId="77777777" w:rsidR="003D338A" w:rsidRPr="00085882" w:rsidRDefault="003D338A" w:rsidP="00026C92">
            <w:pPr>
              <w:rPr>
                <w:b w:val="0"/>
                <w:bCs w:val="0"/>
                <w:sz w:val="20"/>
                <w:szCs w:val="20"/>
              </w:rPr>
            </w:pPr>
            <w:r w:rsidRPr="00085882">
              <w:rPr>
                <w:b w:val="0"/>
                <w:bCs w:val="0"/>
                <w:sz w:val="20"/>
                <w:szCs w:val="20"/>
              </w:rPr>
              <w:t>Hungary</w:t>
            </w:r>
          </w:p>
          <w:p w14:paraId="6C8BA81D" w14:textId="3BCB71FE"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32</w:t>
            </w:r>
            <w:r w:rsidRPr="00085882">
              <w:rPr>
                <w:b w:val="0"/>
                <w:bCs w:val="0"/>
                <w:sz w:val="20"/>
                <w:szCs w:val="20"/>
              </w:rPr>
              <w:t>]</w:t>
            </w:r>
          </w:p>
        </w:tc>
        <w:tc>
          <w:tcPr>
            <w:tcW w:w="581" w:type="pct"/>
            <w:tcBorders>
              <w:top w:val="single" w:sz="4" w:space="0" w:color="auto"/>
              <w:bottom w:val="single" w:sz="4" w:space="0" w:color="auto"/>
            </w:tcBorders>
          </w:tcPr>
          <w:p w14:paraId="44BD5B0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ase series</w:t>
            </w:r>
          </w:p>
          <w:p w14:paraId="2F5A8E3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400F7A7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ICU</w:t>
            </w:r>
          </w:p>
          <w:p w14:paraId="2CD961C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i/>
                <w:iCs/>
                <w:sz w:val="20"/>
                <w:szCs w:val="20"/>
              </w:rPr>
            </w:pPr>
            <w:r w:rsidRPr="00085882">
              <w:rPr>
                <w:sz w:val="20"/>
                <w:szCs w:val="20"/>
              </w:rPr>
              <w:t>n=3</w:t>
            </w:r>
          </w:p>
        </w:tc>
        <w:tc>
          <w:tcPr>
            <w:tcW w:w="757" w:type="pct"/>
            <w:tcBorders>
              <w:top w:val="single" w:sz="4" w:space="0" w:color="auto"/>
              <w:bottom w:val="single" w:sz="4" w:space="0" w:color="auto"/>
            </w:tcBorders>
          </w:tcPr>
          <w:p w14:paraId="2A88B42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Patient 1: </w:t>
            </w:r>
          </w:p>
          <w:p w14:paraId="59744A7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62 yr, male, VTE</w:t>
            </w:r>
          </w:p>
          <w:p w14:paraId="5D5941D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p>
          <w:p w14:paraId="4440D9E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Patient 2: </w:t>
            </w:r>
          </w:p>
          <w:p w14:paraId="06F4879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84 yr, female, low dose vasopressors, ventilatory support</w:t>
            </w:r>
          </w:p>
          <w:p w14:paraId="6E01FAA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p>
          <w:p w14:paraId="5CF8BF5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Patient 3: </w:t>
            </w:r>
          </w:p>
          <w:p w14:paraId="4DD23A8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80 yr male, high dose vasopressors, dialysis, ventilatory support, died</w:t>
            </w:r>
          </w:p>
        </w:tc>
        <w:tc>
          <w:tcPr>
            <w:tcW w:w="652" w:type="pct"/>
            <w:tcBorders>
              <w:top w:val="single" w:sz="4" w:space="0" w:color="auto"/>
              <w:bottom w:val="single" w:sz="4" w:space="0" w:color="auto"/>
            </w:tcBorders>
          </w:tcPr>
          <w:p w14:paraId="151D6FB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lotPro® TPA-test® tPA 650ng/ml</w:t>
            </w:r>
          </w:p>
          <w:p w14:paraId="2554A62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3B77607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heparin inhibitor</w:t>
            </w:r>
          </w:p>
          <w:p w14:paraId="6DBB97F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50C161B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riterion/a: Shutdown defined as absent lysis at end of runtime</w:t>
            </w:r>
          </w:p>
        </w:tc>
        <w:tc>
          <w:tcPr>
            <w:tcW w:w="552" w:type="pct"/>
            <w:tcBorders>
              <w:top w:val="single" w:sz="4" w:space="0" w:color="auto"/>
              <w:bottom w:val="single" w:sz="4" w:space="0" w:color="auto"/>
            </w:tcBorders>
          </w:tcPr>
          <w:p w14:paraId="25CF009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Variable </w:t>
            </w:r>
          </w:p>
          <w:p w14:paraId="1156DA3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4BFECB7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Sequential testing in 2 pats</w:t>
            </w:r>
          </w:p>
        </w:tc>
        <w:tc>
          <w:tcPr>
            <w:tcW w:w="1065" w:type="pct"/>
            <w:tcBorders>
              <w:top w:val="single" w:sz="4" w:space="0" w:color="auto"/>
              <w:bottom w:val="single" w:sz="4" w:space="0" w:color="auto"/>
            </w:tcBorders>
          </w:tcPr>
          <w:p w14:paraId="08CFAF3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b/>
                <w:bCs/>
                <w:sz w:val="20"/>
                <w:szCs w:val="20"/>
              </w:rPr>
              <w:t>Patient 1:</w:t>
            </w:r>
            <w:r w:rsidRPr="00085882">
              <w:rPr>
                <w:sz w:val="20"/>
                <w:szCs w:val="20"/>
              </w:rPr>
              <w:t xml:space="preserve"> </w:t>
            </w:r>
          </w:p>
          <w:p w14:paraId="2282239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Day 10 LT 315 sec</w:t>
            </w:r>
          </w:p>
          <w:p w14:paraId="759CBB7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p>
          <w:p w14:paraId="18D17D8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b/>
                <w:bCs/>
                <w:sz w:val="20"/>
                <w:szCs w:val="20"/>
              </w:rPr>
              <w:t>Patient 2:</w:t>
            </w:r>
            <w:r w:rsidRPr="00085882">
              <w:rPr>
                <w:sz w:val="20"/>
                <w:szCs w:val="20"/>
              </w:rPr>
              <w:t xml:space="preserve"> </w:t>
            </w:r>
          </w:p>
          <w:p w14:paraId="37C8A8A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Day 1: LT 398 sec (intubated)</w:t>
            </w:r>
          </w:p>
          <w:p w14:paraId="27FA48D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Day 5: Fibrinolysis shutdown  </w:t>
            </w:r>
          </w:p>
          <w:p w14:paraId="47C9087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Day 6: LT 768 sec (improved and extubated) </w:t>
            </w:r>
          </w:p>
          <w:p w14:paraId="06579FF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p>
          <w:p w14:paraId="6A9FB60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b/>
                <w:bCs/>
                <w:sz w:val="20"/>
                <w:szCs w:val="20"/>
              </w:rPr>
              <w:t>Patient 3:</w:t>
            </w:r>
            <w:r w:rsidRPr="00085882">
              <w:rPr>
                <w:sz w:val="20"/>
                <w:szCs w:val="20"/>
              </w:rPr>
              <w:t xml:space="preserve"> </w:t>
            </w:r>
          </w:p>
          <w:p w14:paraId="0C17A78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Day 15: LT 500 sec </w:t>
            </w:r>
          </w:p>
          <w:p w14:paraId="0281BBB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Day 19: LT 273 sec </w:t>
            </w:r>
          </w:p>
        </w:tc>
        <w:tc>
          <w:tcPr>
            <w:tcW w:w="892" w:type="pct"/>
            <w:tcBorders>
              <w:top w:val="single" w:sz="4" w:space="0" w:color="auto"/>
              <w:bottom w:val="single" w:sz="4" w:space="0" w:color="auto"/>
            </w:tcBorders>
          </w:tcPr>
          <w:p w14:paraId="460BD3CB" w14:textId="77777777" w:rsidR="003D338A" w:rsidRPr="00085882" w:rsidRDefault="003D338A" w:rsidP="00026C92">
            <w:pPr>
              <w:pStyle w:val="ListParagraph"/>
              <w:numPr>
                <w:ilvl w:val="0"/>
                <w:numId w:val="13"/>
              </w:numPr>
              <w:ind w:left="176" w:hanging="176"/>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T showed more prominent changes than other VET parameters when sequential testing was performed.</w:t>
            </w:r>
          </w:p>
          <w:p w14:paraId="4EC8EAF0" w14:textId="77777777" w:rsidR="003D338A" w:rsidRPr="00085882" w:rsidRDefault="003D338A" w:rsidP="00026C92">
            <w:pPr>
              <w:pStyle w:val="ListParagraph"/>
              <w:numPr>
                <w:ilvl w:val="0"/>
                <w:numId w:val="13"/>
              </w:numPr>
              <w:ind w:left="176" w:hanging="176"/>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Dynamic changes in fibrinolysis detectable using FE-VET.</w:t>
            </w:r>
          </w:p>
          <w:p w14:paraId="0CE9E204" w14:textId="77777777" w:rsidR="003D338A" w:rsidRPr="00085882" w:rsidRDefault="003D338A" w:rsidP="00026C92">
            <w:pPr>
              <w:pStyle w:val="ListParagraph"/>
              <w:numPr>
                <w:ilvl w:val="0"/>
                <w:numId w:val="13"/>
              </w:numPr>
              <w:ind w:left="176" w:hanging="176"/>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Hypercoaguable profile in all 3 patients.</w:t>
            </w:r>
          </w:p>
        </w:tc>
      </w:tr>
      <w:tr w:rsidR="00085882" w:rsidRPr="00085882" w14:paraId="2FD3111A" w14:textId="77777777" w:rsidTr="00026C92">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56732280" w14:textId="77777777" w:rsidR="003D338A" w:rsidRPr="00085882" w:rsidRDefault="003D338A" w:rsidP="00026C92">
            <w:pPr>
              <w:rPr>
                <w:b w:val="0"/>
                <w:bCs w:val="0"/>
                <w:sz w:val="20"/>
                <w:szCs w:val="20"/>
              </w:rPr>
            </w:pPr>
            <w:r w:rsidRPr="00085882">
              <w:rPr>
                <w:b w:val="0"/>
                <w:bCs w:val="0"/>
                <w:sz w:val="20"/>
                <w:szCs w:val="20"/>
              </w:rPr>
              <w:t>Bachler</w:t>
            </w:r>
          </w:p>
          <w:p w14:paraId="19FF7B4B" w14:textId="77777777" w:rsidR="003D338A" w:rsidRPr="00085882" w:rsidRDefault="003D338A" w:rsidP="00026C92">
            <w:pPr>
              <w:rPr>
                <w:b w:val="0"/>
                <w:bCs w:val="0"/>
                <w:sz w:val="20"/>
                <w:szCs w:val="20"/>
              </w:rPr>
            </w:pPr>
            <w:r w:rsidRPr="00085882">
              <w:rPr>
                <w:b w:val="0"/>
                <w:bCs w:val="0"/>
                <w:sz w:val="20"/>
                <w:szCs w:val="20"/>
              </w:rPr>
              <w:t>2021</w:t>
            </w:r>
          </w:p>
          <w:p w14:paraId="7929AA35" w14:textId="77777777" w:rsidR="003D338A" w:rsidRPr="00085882" w:rsidRDefault="003D338A" w:rsidP="00026C92">
            <w:pPr>
              <w:rPr>
                <w:b w:val="0"/>
                <w:bCs w:val="0"/>
                <w:sz w:val="20"/>
                <w:szCs w:val="20"/>
              </w:rPr>
            </w:pPr>
            <w:r w:rsidRPr="00085882">
              <w:rPr>
                <w:b w:val="0"/>
                <w:bCs w:val="0"/>
                <w:sz w:val="20"/>
                <w:szCs w:val="20"/>
              </w:rPr>
              <w:t>Austria</w:t>
            </w:r>
          </w:p>
          <w:p w14:paraId="4E73BBC6" w14:textId="06E0FFBC" w:rsidR="003D338A" w:rsidRPr="00085882" w:rsidRDefault="003D338A" w:rsidP="00026C92">
            <w:pPr>
              <w:rPr>
                <w:b w:val="0"/>
                <w:bCs w:val="0"/>
                <w:sz w:val="20"/>
                <w:szCs w:val="20"/>
              </w:rPr>
            </w:pPr>
            <w:r w:rsidRPr="00085882">
              <w:rPr>
                <w:b w:val="0"/>
                <w:bCs w:val="0"/>
                <w:sz w:val="20"/>
                <w:szCs w:val="20"/>
              </w:rPr>
              <w:t>[3</w:t>
            </w:r>
            <w:r w:rsidR="00F623CF" w:rsidRPr="00085882">
              <w:rPr>
                <w:b w:val="0"/>
                <w:bCs w:val="0"/>
                <w:sz w:val="20"/>
                <w:szCs w:val="20"/>
              </w:rPr>
              <w:t>3</w:t>
            </w:r>
            <w:r w:rsidRPr="00085882">
              <w:rPr>
                <w:b w:val="0"/>
                <w:bCs w:val="0"/>
                <w:sz w:val="20"/>
                <w:szCs w:val="20"/>
              </w:rPr>
              <w:t>]</w:t>
            </w:r>
          </w:p>
        </w:tc>
        <w:tc>
          <w:tcPr>
            <w:tcW w:w="581" w:type="pct"/>
            <w:tcBorders>
              <w:top w:val="single" w:sz="4" w:space="0" w:color="auto"/>
              <w:bottom w:val="single" w:sz="4" w:space="0" w:color="auto"/>
            </w:tcBorders>
          </w:tcPr>
          <w:p w14:paraId="48F772D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Retrospective observational</w:t>
            </w:r>
          </w:p>
          <w:p w14:paraId="57FCBE99"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p>
          <w:p w14:paraId="1628EB6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 xml:space="preserve">COVID-19 ICU </w:t>
            </w:r>
          </w:p>
          <w:p w14:paraId="3ADB462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20</w:t>
            </w:r>
          </w:p>
          <w:p w14:paraId="092006F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2CB6EFD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 xml:space="preserve">Healthy controls </w:t>
            </w:r>
          </w:p>
          <w:p w14:paraId="011AFB79"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60</w:t>
            </w:r>
          </w:p>
        </w:tc>
        <w:tc>
          <w:tcPr>
            <w:tcW w:w="757" w:type="pct"/>
            <w:tcBorders>
              <w:top w:val="single" w:sz="4" w:space="0" w:color="auto"/>
              <w:bottom w:val="single" w:sz="4" w:space="0" w:color="auto"/>
            </w:tcBorders>
          </w:tcPr>
          <w:p w14:paraId="032DFC9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 xml:space="preserve">COVID-19 ICU </w:t>
            </w:r>
          </w:p>
          <w:p w14:paraId="163F1594"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62 (56-68) yr, male 70%, SOFA 6.5 [3-8.25], ICU LOS 26.5 </w:t>
            </w:r>
            <w:r w:rsidRPr="00085882">
              <w:rPr>
                <w:rFonts w:cs="Times New Roman"/>
                <w:sz w:val="20"/>
                <w:szCs w:val="20"/>
              </w:rPr>
              <w:t>±</w:t>
            </w:r>
            <w:r w:rsidRPr="00085882">
              <w:rPr>
                <w:sz w:val="20"/>
                <w:szCs w:val="20"/>
              </w:rPr>
              <w:t xml:space="preserve"> 10 days, mortality 4/20 (20%)</w:t>
            </w:r>
          </w:p>
          <w:p w14:paraId="0D2B980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i/>
                <w:iCs/>
                <w:sz w:val="20"/>
                <w:szCs w:val="20"/>
              </w:rPr>
              <w:t>Impaired fibrinolysis:</w:t>
            </w:r>
          </w:p>
          <w:p w14:paraId="5C73499F"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SOFA 7 [3.5-8.75], VTE 1/14 (7%), mortality 4/14 (29%)</w:t>
            </w:r>
          </w:p>
          <w:p w14:paraId="4DDC467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i/>
                <w:iCs/>
                <w:sz w:val="20"/>
                <w:szCs w:val="20"/>
              </w:rPr>
            </w:pPr>
            <w:r w:rsidRPr="00085882">
              <w:rPr>
                <w:i/>
                <w:iCs/>
                <w:sz w:val="20"/>
                <w:szCs w:val="20"/>
              </w:rPr>
              <w:t>Normal fibrinolysis:</w:t>
            </w:r>
          </w:p>
          <w:p w14:paraId="16893D5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rStyle w:val="fontstyle01"/>
                <w:color w:val="auto"/>
              </w:rPr>
              <w:t xml:space="preserve">SOFA 3.5 [3-6.25], </w:t>
            </w:r>
            <w:r w:rsidRPr="00085882">
              <w:rPr>
                <w:sz w:val="20"/>
                <w:szCs w:val="20"/>
              </w:rPr>
              <w:t>VTE 1/6, mortality 0/6</w:t>
            </w:r>
          </w:p>
          <w:p w14:paraId="2A023BB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32B8EB64"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Healthy controls</w:t>
            </w:r>
          </w:p>
          <w:p w14:paraId="7B2B18F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Age 38 (28-46)</w:t>
            </w:r>
          </w:p>
        </w:tc>
        <w:tc>
          <w:tcPr>
            <w:tcW w:w="652" w:type="pct"/>
            <w:tcBorders>
              <w:top w:val="single" w:sz="4" w:space="0" w:color="auto"/>
              <w:bottom w:val="single" w:sz="4" w:space="0" w:color="auto"/>
            </w:tcBorders>
          </w:tcPr>
          <w:p w14:paraId="3F6AB4E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lotPro® tPA-test® tPa 650ng/ml</w:t>
            </w:r>
          </w:p>
          <w:p w14:paraId="7BAB83B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7DEA113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heparin inhibitor</w:t>
            </w:r>
          </w:p>
          <w:p w14:paraId="17A2B110"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576F7D1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riterion/a:</w:t>
            </w:r>
          </w:p>
          <w:p w14:paraId="6B1DCF3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 LT &gt;393s</w:t>
            </w:r>
          </w:p>
        </w:tc>
        <w:tc>
          <w:tcPr>
            <w:tcW w:w="552" w:type="pct"/>
            <w:tcBorders>
              <w:top w:val="single" w:sz="4" w:space="0" w:color="auto"/>
              <w:bottom w:val="single" w:sz="4" w:space="0" w:color="auto"/>
            </w:tcBorders>
          </w:tcPr>
          <w:p w14:paraId="71A43DB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8.5 [4.5-15] days of admission</w:t>
            </w:r>
          </w:p>
          <w:p w14:paraId="44E148C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11B1373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Once</w:t>
            </w:r>
          </w:p>
        </w:tc>
        <w:tc>
          <w:tcPr>
            <w:tcW w:w="1065" w:type="pct"/>
            <w:tcBorders>
              <w:top w:val="single" w:sz="4" w:space="0" w:color="auto"/>
              <w:bottom w:val="single" w:sz="4" w:space="0" w:color="auto"/>
            </w:tcBorders>
          </w:tcPr>
          <w:p w14:paraId="56A0BCD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 ICU</w:t>
            </w:r>
          </w:p>
          <w:p w14:paraId="6F790E8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i/>
                <w:iCs/>
                <w:sz w:val="20"/>
                <w:szCs w:val="20"/>
              </w:rPr>
            </w:pPr>
            <w:r w:rsidRPr="00085882">
              <w:rPr>
                <w:sz w:val="20"/>
                <w:szCs w:val="20"/>
              </w:rPr>
              <w:t>LT 508 sec [365-827]</w:t>
            </w:r>
            <w:r w:rsidRPr="00085882">
              <w:rPr>
                <w:i/>
                <w:iCs/>
                <w:sz w:val="20"/>
                <w:szCs w:val="20"/>
              </w:rPr>
              <w:t xml:space="preserve"> </w:t>
            </w:r>
          </w:p>
          <w:p w14:paraId="122EE7A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2C7A85C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Healthy controls</w:t>
            </w:r>
          </w:p>
          <w:p w14:paraId="736B0A64"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LT 210 sec [186-261]</w:t>
            </w:r>
          </w:p>
        </w:tc>
        <w:tc>
          <w:tcPr>
            <w:tcW w:w="892" w:type="pct"/>
            <w:tcBorders>
              <w:top w:val="single" w:sz="4" w:space="0" w:color="auto"/>
              <w:bottom w:val="single" w:sz="4" w:space="0" w:color="auto"/>
            </w:tcBorders>
          </w:tcPr>
          <w:p w14:paraId="6C7A9C21" w14:textId="77777777" w:rsidR="003D338A" w:rsidRPr="00085882" w:rsidRDefault="003D338A" w:rsidP="00026C92">
            <w:pPr>
              <w:pStyle w:val="ListParagraph"/>
              <w:numPr>
                <w:ilvl w:val="0"/>
                <w:numId w:val="14"/>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OVID patients displayed hypercoagulable (higher MCF) and hypofibrinolytic profile (longer LT) cf healthy controls.</w:t>
            </w:r>
          </w:p>
          <w:p w14:paraId="36C49D4B" w14:textId="77777777" w:rsidR="003D338A" w:rsidRPr="00085882" w:rsidRDefault="003D338A" w:rsidP="00026C92">
            <w:pPr>
              <w:pStyle w:val="ListParagraph"/>
              <w:numPr>
                <w:ilvl w:val="0"/>
                <w:numId w:val="14"/>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Impaired fibrinolysis associated with elevated CRP, platelet count, fibrinogen and increased MCF.</w:t>
            </w:r>
          </w:p>
        </w:tc>
      </w:tr>
      <w:tr w:rsidR="00085882" w:rsidRPr="00085882" w14:paraId="31DAC688" w14:textId="77777777" w:rsidTr="00026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4F43D787" w14:textId="77777777" w:rsidR="003D338A" w:rsidRPr="00085882" w:rsidRDefault="003D338A" w:rsidP="00026C92">
            <w:pPr>
              <w:rPr>
                <w:b w:val="0"/>
                <w:bCs w:val="0"/>
                <w:sz w:val="20"/>
                <w:szCs w:val="20"/>
              </w:rPr>
            </w:pPr>
            <w:r w:rsidRPr="00085882">
              <w:rPr>
                <w:b w:val="0"/>
                <w:bCs w:val="0"/>
                <w:sz w:val="20"/>
                <w:szCs w:val="20"/>
              </w:rPr>
              <w:t xml:space="preserve">Duque </w:t>
            </w:r>
          </w:p>
          <w:p w14:paraId="78B04203" w14:textId="77777777" w:rsidR="003D338A" w:rsidRPr="00085882" w:rsidRDefault="003D338A" w:rsidP="00026C92">
            <w:pPr>
              <w:rPr>
                <w:b w:val="0"/>
                <w:bCs w:val="0"/>
                <w:sz w:val="20"/>
                <w:szCs w:val="20"/>
              </w:rPr>
            </w:pPr>
            <w:r w:rsidRPr="00085882">
              <w:rPr>
                <w:b w:val="0"/>
                <w:bCs w:val="0"/>
                <w:sz w:val="20"/>
                <w:szCs w:val="20"/>
              </w:rPr>
              <w:t>2021</w:t>
            </w:r>
          </w:p>
          <w:p w14:paraId="1CE1637B" w14:textId="77777777" w:rsidR="003D338A" w:rsidRPr="00085882" w:rsidRDefault="003D338A" w:rsidP="00026C92">
            <w:pPr>
              <w:rPr>
                <w:b w:val="0"/>
                <w:bCs w:val="0"/>
                <w:sz w:val="20"/>
                <w:szCs w:val="20"/>
              </w:rPr>
            </w:pPr>
            <w:r w:rsidRPr="00085882">
              <w:rPr>
                <w:b w:val="0"/>
                <w:bCs w:val="0"/>
                <w:sz w:val="20"/>
                <w:szCs w:val="20"/>
              </w:rPr>
              <w:t xml:space="preserve">Spain </w:t>
            </w:r>
          </w:p>
          <w:p w14:paraId="0DB218DD" w14:textId="00BF7657" w:rsidR="003D338A" w:rsidRPr="00085882" w:rsidRDefault="003D338A" w:rsidP="00026C92">
            <w:pPr>
              <w:rPr>
                <w:b w:val="0"/>
                <w:bCs w:val="0"/>
                <w:sz w:val="20"/>
                <w:szCs w:val="20"/>
              </w:rPr>
            </w:pPr>
            <w:r w:rsidRPr="00085882">
              <w:rPr>
                <w:b w:val="0"/>
                <w:bCs w:val="0"/>
                <w:sz w:val="20"/>
                <w:szCs w:val="20"/>
              </w:rPr>
              <w:t>[3</w:t>
            </w:r>
            <w:r w:rsidR="00F623CF" w:rsidRPr="00085882">
              <w:rPr>
                <w:b w:val="0"/>
                <w:bCs w:val="0"/>
                <w:sz w:val="20"/>
                <w:szCs w:val="20"/>
              </w:rPr>
              <w:t>4</w:t>
            </w:r>
            <w:r w:rsidRPr="00085882">
              <w:rPr>
                <w:b w:val="0"/>
                <w:bCs w:val="0"/>
                <w:sz w:val="20"/>
                <w:szCs w:val="20"/>
              </w:rPr>
              <w:t>]</w:t>
            </w:r>
          </w:p>
        </w:tc>
        <w:tc>
          <w:tcPr>
            <w:tcW w:w="581" w:type="pct"/>
            <w:tcBorders>
              <w:top w:val="single" w:sz="4" w:space="0" w:color="auto"/>
              <w:bottom w:val="single" w:sz="4" w:space="0" w:color="auto"/>
            </w:tcBorders>
          </w:tcPr>
          <w:p w14:paraId="04708C1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ase series</w:t>
            </w:r>
          </w:p>
          <w:p w14:paraId="6CBAEB8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59E9809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 xml:space="preserve">COVID-19 ICU </w:t>
            </w:r>
          </w:p>
          <w:p w14:paraId="6DF6FAB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7</w:t>
            </w:r>
          </w:p>
          <w:p w14:paraId="36FC505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08A2CCA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 xml:space="preserve">COVID-19 ward </w:t>
            </w:r>
          </w:p>
          <w:p w14:paraId="6891311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7</w:t>
            </w:r>
          </w:p>
          <w:p w14:paraId="2514980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2218C3C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 xml:space="preserve">Healthy controls </w:t>
            </w:r>
          </w:p>
          <w:p w14:paraId="2B1C23A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n=15 </w:t>
            </w:r>
          </w:p>
        </w:tc>
        <w:tc>
          <w:tcPr>
            <w:tcW w:w="757" w:type="pct"/>
            <w:tcBorders>
              <w:top w:val="single" w:sz="4" w:space="0" w:color="auto"/>
              <w:bottom w:val="single" w:sz="4" w:space="0" w:color="auto"/>
            </w:tcBorders>
          </w:tcPr>
          <w:p w14:paraId="718FAC0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ICU</w:t>
            </w:r>
          </w:p>
          <w:p w14:paraId="2FC69E5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57 </w:t>
            </w:r>
            <w:r w:rsidRPr="00085882">
              <w:rPr>
                <w:rFonts w:cs="Times New Roman"/>
                <w:sz w:val="20"/>
                <w:szCs w:val="20"/>
              </w:rPr>
              <w:t xml:space="preserve">± </w:t>
            </w:r>
            <w:r w:rsidRPr="00085882">
              <w:rPr>
                <w:sz w:val="20"/>
                <w:szCs w:val="20"/>
              </w:rPr>
              <w:t>13 yr, male 29%, SOFA 5 [3], bleeding 57%</w:t>
            </w:r>
          </w:p>
          <w:p w14:paraId="71B66DA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VTE 43%, hospital LOS 68</w:t>
            </w:r>
            <w:r w:rsidRPr="00085882">
              <w:rPr>
                <w:rFonts w:cs="Times New Roman"/>
                <w:sz w:val="20"/>
                <w:szCs w:val="20"/>
              </w:rPr>
              <w:t>±</w:t>
            </w:r>
            <w:r w:rsidRPr="00085882">
              <w:rPr>
                <w:sz w:val="20"/>
                <w:szCs w:val="20"/>
              </w:rPr>
              <w:t>28 days, mortality 29%</w:t>
            </w:r>
          </w:p>
          <w:p w14:paraId="7E99F3B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73278EF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ward</w:t>
            </w:r>
          </w:p>
          <w:p w14:paraId="4FA491B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64 </w:t>
            </w:r>
            <w:r w:rsidRPr="00085882">
              <w:rPr>
                <w:rFonts w:cs="Times New Roman"/>
                <w:sz w:val="20"/>
                <w:szCs w:val="20"/>
              </w:rPr>
              <w:t xml:space="preserve">± </w:t>
            </w:r>
            <w:r w:rsidRPr="00085882">
              <w:rPr>
                <w:sz w:val="20"/>
                <w:szCs w:val="20"/>
              </w:rPr>
              <w:t xml:space="preserve">14 yr, male 43% , SOFA 1 </w:t>
            </w:r>
            <w:r w:rsidRPr="00085882">
              <w:rPr>
                <w:rFonts w:cs="Times New Roman"/>
                <w:sz w:val="20"/>
                <w:szCs w:val="20"/>
              </w:rPr>
              <w:t>[</w:t>
            </w:r>
            <w:r w:rsidRPr="00085882">
              <w:rPr>
                <w:sz w:val="20"/>
                <w:szCs w:val="20"/>
              </w:rPr>
              <w:t>0.5], bleeding 0%, VTE 0%, hospital LOS 10</w:t>
            </w:r>
            <w:r w:rsidRPr="00085882">
              <w:rPr>
                <w:rFonts w:cs="Times New Roman"/>
                <w:sz w:val="20"/>
                <w:szCs w:val="20"/>
              </w:rPr>
              <w:t>±</w:t>
            </w:r>
            <w:r w:rsidRPr="00085882">
              <w:rPr>
                <w:sz w:val="20"/>
                <w:szCs w:val="20"/>
              </w:rPr>
              <w:t>6 days, mortality 0%</w:t>
            </w:r>
          </w:p>
          <w:p w14:paraId="777605C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05C93C6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Healthy controls</w:t>
            </w:r>
          </w:p>
          <w:p w14:paraId="141FE8D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36 </w:t>
            </w:r>
            <w:r w:rsidRPr="00085882">
              <w:rPr>
                <w:rFonts w:cs="Times New Roman"/>
                <w:sz w:val="20"/>
                <w:szCs w:val="20"/>
              </w:rPr>
              <w:t>±</w:t>
            </w:r>
            <w:r w:rsidRPr="00085882">
              <w:rPr>
                <w:sz w:val="20"/>
                <w:szCs w:val="20"/>
              </w:rPr>
              <w:t>13.6 yr, male 60%</w:t>
            </w:r>
          </w:p>
        </w:tc>
        <w:tc>
          <w:tcPr>
            <w:tcW w:w="652" w:type="pct"/>
            <w:tcBorders>
              <w:top w:val="single" w:sz="4" w:space="0" w:color="auto"/>
              <w:bottom w:val="single" w:sz="4" w:space="0" w:color="auto"/>
            </w:tcBorders>
          </w:tcPr>
          <w:p w14:paraId="2734E96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lotPro® tPA-test® tPa 650ng/ml</w:t>
            </w:r>
          </w:p>
          <w:p w14:paraId="33EC12E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029EF28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heparin inhibitor</w:t>
            </w:r>
          </w:p>
          <w:p w14:paraId="26CA01A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2EAD2AE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riterion/a:</w:t>
            </w:r>
          </w:p>
          <w:p w14:paraId="445386E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A</w:t>
            </w:r>
          </w:p>
        </w:tc>
        <w:tc>
          <w:tcPr>
            <w:tcW w:w="552" w:type="pct"/>
            <w:tcBorders>
              <w:top w:val="single" w:sz="4" w:space="0" w:color="auto"/>
              <w:bottom w:val="single" w:sz="4" w:space="0" w:color="auto"/>
            </w:tcBorders>
          </w:tcPr>
          <w:p w14:paraId="536A50F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A</w:t>
            </w:r>
          </w:p>
          <w:p w14:paraId="30B0C46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086CB2B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Once</w:t>
            </w:r>
          </w:p>
        </w:tc>
        <w:tc>
          <w:tcPr>
            <w:tcW w:w="1065" w:type="pct"/>
            <w:tcBorders>
              <w:top w:val="single" w:sz="4" w:space="0" w:color="auto"/>
              <w:bottom w:val="single" w:sz="4" w:space="0" w:color="auto"/>
            </w:tcBorders>
          </w:tcPr>
          <w:p w14:paraId="4D10C88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ICU</w:t>
            </w:r>
          </w:p>
          <w:p w14:paraId="17E9F02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T 400 [93] sec</w:t>
            </w:r>
          </w:p>
          <w:p w14:paraId="04AE235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278DA18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ward</w:t>
            </w:r>
          </w:p>
          <w:p w14:paraId="7F7AC6B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LT 369 [125] sec </w:t>
            </w:r>
          </w:p>
          <w:p w14:paraId="2425E19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5C4C8E4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Healthy controls</w:t>
            </w:r>
          </w:p>
          <w:p w14:paraId="7FFC63D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T 201 [63] sec</w:t>
            </w:r>
          </w:p>
        </w:tc>
        <w:tc>
          <w:tcPr>
            <w:tcW w:w="892" w:type="pct"/>
            <w:tcBorders>
              <w:top w:val="single" w:sz="4" w:space="0" w:color="auto"/>
              <w:bottom w:val="single" w:sz="4" w:space="0" w:color="auto"/>
            </w:tcBorders>
          </w:tcPr>
          <w:p w14:paraId="108EDB3E" w14:textId="77777777" w:rsidR="003D338A" w:rsidRPr="00085882" w:rsidRDefault="003D338A" w:rsidP="00026C92">
            <w:pPr>
              <w:pStyle w:val="ListParagraph"/>
              <w:numPr>
                <w:ilvl w:val="0"/>
                <w:numId w:val="15"/>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Prolonged LT in COVID-19 vs healthy controls.</w:t>
            </w:r>
          </w:p>
          <w:p w14:paraId="537D8C8C" w14:textId="77777777" w:rsidR="003D338A" w:rsidRPr="00085882" w:rsidRDefault="003D338A" w:rsidP="00026C92">
            <w:pPr>
              <w:pStyle w:val="ListParagraph"/>
              <w:numPr>
                <w:ilvl w:val="0"/>
                <w:numId w:val="15"/>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No difference in LT between ICU and ward patients. </w:t>
            </w:r>
          </w:p>
          <w:p w14:paraId="1285CB73" w14:textId="77777777" w:rsidR="003D338A" w:rsidRPr="00085882" w:rsidRDefault="003D338A" w:rsidP="00026C92">
            <w:pPr>
              <w:pStyle w:val="ListParagraph"/>
              <w:numPr>
                <w:ilvl w:val="0"/>
                <w:numId w:val="15"/>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The most hypercoagulable, hypofibrinolytic profile observed in one patient with fatal multiorgan failure.</w:t>
            </w:r>
          </w:p>
        </w:tc>
      </w:tr>
      <w:tr w:rsidR="00085882" w:rsidRPr="00085882" w14:paraId="5F265390" w14:textId="77777777" w:rsidTr="00026C92">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30FF1B63" w14:textId="77777777" w:rsidR="003D338A" w:rsidRPr="00085882" w:rsidRDefault="003D338A" w:rsidP="00026C92">
            <w:pPr>
              <w:rPr>
                <w:b w:val="0"/>
                <w:bCs w:val="0"/>
                <w:sz w:val="20"/>
                <w:szCs w:val="20"/>
              </w:rPr>
            </w:pPr>
            <w:r w:rsidRPr="00085882">
              <w:rPr>
                <w:b w:val="0"/>
                <w:bCs w:val="0"/>
                <w:sz w:val="20"/>
                <w:szCs w:val="20"/>
              </w:rPr>
              <w:t>Hammer</w:t>
            </w:r>
          </w:p>
          <w:p w14:paraId="45CA5F7C" w14:textId="77777777" w:rsidR="003D338A" w:rsidRPr="00085882" w:rsidRDefault="003D338A" w:rsidP="00026C92">
            <w:pPr>
              <w:rPr>
                <w:b w:val="0"/>
                <w:bCs w:val="0"/>
                <w:sz w:val="20"/>
                <w:szCs w:val="20"/>
              </w:rPr>
            </w:pPr>
            <w:r w:rsidRPr="00085882">
              <w:rPr>
                <w:b w:val="0"/>
                <w:bCs w:val="0"/>
                <w:sz w:val="20"/>
                <w:szCs w:val="20"/>
              </w:rPr>
              <w:t>2021</w:t>
            </w:r>
          </w:p>
          <w:p w14:paraId="7FBDEC90" w14:textId="77777777" w:rsidR="003D338A" w:rsidRPr="00085882" w:rsidRDefault="003D338A" w:rsidP="00026C92">
            <w:pPr>
              <w:rPr>
                <w:b w:val="0"/>
                <w:bCs w:val="0"/>
                <w:sz w:val="20"/>
                <w:szCs w:val="20"/>
              </w:rPr>
            </w:pPr>
            <w:r w:rsidRPr="00085882">
              <w:rPr>
                <w:b w:val="0"/>
                <w:bCs w:val="0"/>
                <w:sz w:val="20"/>
                <w:szCs w:val="20"/>
              </w:rPr>
              <w:t>Germany</w:t>
            </w:r>
          </w:p>
          <w:p w14:paraId="34294C52" w14:textId="4C2B8D12" w:rsidR="003D338A" w:rsidRPr="00085882" w:rsidRDefault="003D338A" w:rsidP="00026C92">
            <w:pPr>
              <w:rPr>
                <w:b w:val="0"/>
                <w:bCs w:val="0"/>
                <w:sz w:val="20"/>
                <w:szCs w:val="20"/>
              </w:rPr>
            </w:pPr>
            <w:r w:rsidRPr="00085882">
              <w:rPr>
                <w:b w:val="0"/>
                <w:bCs w:val="0"/>
                <w:sz w:val="20"/>
                <w:szCs w:val="20"/>
              </w:rPr>
              <w:t>[3</w:t>
            </w:r>
            <w:r w:rsidR="00F623CF" w:rsidRPr="00085882">
              <w:rPr>
                <w:b w:val="0"/>
                <w:bCs w:val="0"/>
                <w:sz w:val="20"/>
                <w:szCs w:val="20"/>
              </w:rPr>
              <w:t>5</w:t>
            </w:r>
            <w:r w:rsidRPr="00085882">
              <w:rPr>
                <w:b w:val="0"/>
                <w:bCs w:val="0"/>
                <w:sz w:val="20"/>
                <w:szCs w:val="20"/>
              </w:rPr>
              <w:t>]</w:t>
            </w:r>
          </w:p>
        </w:tc>
        <w:tc>
          <w:tcPr>
            <w:tcW w:w="581" w:type="pct"/>
            <w:tcBorders>
              <w:top w:val="single" w:sz="4" w:space="0" w:color="auto"/>
              <w:bottom w:val="single" w:sz="4" w:space="0" w:color="auto"/>
            </w:tcBorders>
          </w:tcPr>
          <w:p w14:paraId="2F61B0F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Retrospective, observational</w:t>
            </w:r>
          </w:p>
          <w:p w14:paraId="51CDEE8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i/>
                <w:iCs/>
                <w:sz w:val="20"/>
                <w:szCs w:val="20"/>
              </w:rPr>
            </w:pPr>
          </w:p>
          <w:p w14:paraId="6443CCB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 ICU</w:t>
            </w:r>
          </w:p>
          <w:p w14:paraId="18115A0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20</w:t>
            </w:r>
          </w:p>
          <w:p w14:paraId="6CB6A3D0"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35B75F6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 ward</w:t>
            </w:r>
          </w:p>
          <w:p w14:paraId="56D370B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9</w:t>
            </w:r>
          </w:p>
          <w:p w14:paraId="08972FB0"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2B0D304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Healthy controls</w:t>
            </w:r>
          </w:p>
          <w:p w14:paraId="3402F11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11</w:t>
            </w:r>
            <w:r w:rsidRPr="00085882">
              <w:rPr>
                <w:i/>
                <w:iCs/>
                <w:sz w:val="20"/>
                <w:szCs w:val="20"/>
              </w:rPr>
              <w:t xml:space="preserve"> </w:t>
            </w:r>
          </w:p>
        </w:tc>
        <w:tc>
          <w:tcPr>
            <w:tcW w:w="757" w:type="pct"/>
            <w:tcBorders>
              <w:top w:val="single" w:sz="4" w:space="0" w:color="auto"/>
              <w:bottom w:val="single" w:sz="4" w:space="0" w:color="auto"/>
            </w:tcBorders>
          </w:tcPr>
          <w:p w14:paraId="6FE891A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 ICU</w:t>
            </w:r>
          </w:p>
          <w:p w14:paraId="4829266F"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60 [55-75] yr, male 90%, SOFA 7 [6-11], ECMO 40%, VTE 30%, mortality 25%</w:t>
            </w:r>
          </w:p>
          <w:p w14:paraId="6DB45DF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3B84DCC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 Ward</w:t>
            </w:r>
          </w:p>
          <w:p w14:paraId="7316FCF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44 [14-76] yr, male 44%, mortality 22%</w:t>
            </w:r>
          </w:p>
          <w:p w14:paraId="53F433F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5A79DA6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Healthy controls</w:t>
            </w:r>
          </w:p>
          <w:p w14:paraId="0FBC753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38 [25-47] yr, male 55%</w:t>
            </w:r>
          </w:p>
        </w:tc>
        <w:tc>
          <w:tcPr>
            <w:tcW w:w="652" w:type="pct"/>
            <w:tcBorders>
              <w:top w:val="single" w:sz="4" w:space="0" w:color="auto"/>
              <w:bottom w:val="single" w:sz="4" w:space="0" w:color="auto"/>
            </w:tcBorders>
          </w:tcPr>
          <w:p w14:paraId="4BE88F20"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lotPro® tPA-test® tPA 650ng/ml</w:t>
            </w:r>
          </w:p>
          <w:p w14:paraId="33C78C8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0967D37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heparin inhibitor</w:t>
            </w:r>
          </w:p>
          <w:p w14:paraId="6F2858B0"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79DF5DA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riterion/a:</w:t>
            </w:r>
          </w:p>
          <w:p w14:paraId="0919E54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athologically prolonged LT &gt;2x SD above median LT in healthy controls</w:t>
            </w:r>
          </w:p>
          <w:p w14:paraId="417CD0FF"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tc>
        <w:tc>
          <w:tcPr>
            <w:tcW w:w="552" w:type="pct"/>
            <w:tcBorders>
              <w:top w:val="single" w:sz="4" w:space="0" w:color="auto"/>
              <w:bottom w:val="single" w:sz="4" w:space="0" w:color="auto"/>
            </w:tcBorders>
          </w:tcPr>
          <w:p w14:paraId="6C6A8D1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A</w:t>
            </w:r>
          </w:p>
          <w:p w14:paraId="4EB2BB7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39CF7D0F"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Once</w:t>
            </w:r>
          </w:p>
        </w:tc>
        <w:tc>
          <w:tcPr>
            <w:tcW w:w="1065" w:type="pct"/>
            <w:tcBorders>
              <w:top w:val="single" w:sz="4" w:space="0" w:color="auto"/>
              <w:bottom w:val="single" w:sz="4" w:space="0" w:color="auto"/>
            </w:tcBorders>
          </w:tcPr>
          <w:p w14:paraId="67FD695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 ICU</w:t>
            </w:r>
          </w:p>
          <w:p w14:paraId="7FBEED9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LT 299 </w:t>
            </w:r>
            <w:r w:rsidRPr="00085882">
              <w:rPr>
                <w:rFonts w:cs="Times New Roman"/>
                <w:sz w:val="20"/>
                <w:szCs w:val="20"/>
              </w:rPr>
              <w:t>[238-475]</w:t>
            </w:r>
          </w:p>
          <w:p w14:paraId="5AAEBD6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85882">
              <w:rPr>
                <w:sz w:val="20"/>
                <w:szCs w:val="20"/>
              </w:rPr>
              <w:t xml:space="preserve">ML% 96 </w:t>
            </w:r>
            <w:r w:rsidRPr="00085882">
              <w:rPr>
                <w:rFonts w:cs="Times New Roman"/>
                <w:sz w:val="20"/>
                <w:szCs w:val="20"/>
              </w:rPr>
              <w:t>[86 - 97]</w:t>
            </w:r>
          </w:p>
          <w:p w14:paraId="7CA4438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44BF4D3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 Ward</w:t>
            </w:r>
          </w:p>
          <w:p w14:paraId="7A02E3A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LT 310 </w:t>
            </w:r>
            <w:r w:rsidRPr="00085882">
              <w:rPr>
                <w:rFonts w:cs="Times New Roman"/>
                <w:sz w:val="20"/>
                <w:szCs w:val="20"/>
              </w:rPr>
              <w:t>[291-436]</w:t>
            </w:r>
          </w:p>
          <w:p w14:paraId="5BE4EE09"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ML% 97 [96-98]</w:t>
            </w:r>
          </w:p>
          <w:p w14:paraId="788CC414"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4B4B3A49"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Healthy controls</w:t>
            </w:r>
          </w:p>
          <w:p w14:paraId="2007E880"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LT 177 [169-195]</w:t>
            </w:r>
          </w:p>
          <w:p w14:paraId="6A6F3224"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ML% 94.5 </w:t>
            </w:r>
            <w:r w:rsidRPr="00085882">
              <w:rPr>
                <w:rFonts w:cs="Times New Roman"/>
                <w:sz w:val="20"/>
                <w:szCs w:val="20"/>
              </w:rPr>
              <w:t>[94.95]</w:t>
            </w:r>
          </w:p>
          <w:p w14:paraId="46E37F6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209B2A3F"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OVID-19 ICU: higher PAI-1, tPA, similar plasminogen activity and reduced A2AP vs. controls</w:t>
            </w:r>
          </w:p>
          <w:p w14:paraId="7BB0839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3DB4DD0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ositive correlation between PAI-1 activity and LT (r = 0.70)</w:t>
            </w:r>
          </w:p>
        </w:tc>
        <w:tc>
          <w:tcPr>
            <w:tcW w:w="892" w:type="pct"/>
            <w:tcBorders>
              <w:top w:val="single" w:sz="4" w:space="0" w:color="auto"/>
              <w:bottom w:val="single" w:sz="4" w:space="0" w:color="auto"/>
            </w:tcBorders>
          </w:tcPr>
          <w:p w14:paraId="5E8FE640" w14:textId="77777777" w:rsidR="003D338A" w:rsidRPr="00085882" w:rsidRDefault="003D338A" w:rsidP="00026C92">
            <w:pPr>
              <w:pStyle w:val="ListParagraph"/>
              <w:numPr>
                <w:ilvl w:val="0"/>
                <w:numId w:val="16"/>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rolonged LT in COVID-19 vs controls, but not between COVID-19 patients.</w:t>
            </w:r>
          </w:p>
          <w:p w14:paraId="5181127F" w14:textId="77777777" w:rsidR="003D338A" w:rsidRPr="00085882" w:rsidRDefault="003D338A" w:rsidP="00026C92">
            <w:pPr>
              <w:pStyle w:val="ListParagraph"/>
              <w:numPr>
                <w:ilvl w:val="0"/>
                <w:numId w:val="16"/>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LT most prominent to differentiate COVID-19 ICU and healthy controls.</w:t>
            </w:r>
          </w:p>
          <w:p w14:paraId="5FAF6588" w14:textId="77777777" w:rsidR="003D338A" w:rsidRPr="00085882" w:rsidRDefault="003D338A" w:rsidP="00026C92">
            <w:pPr>
              <w:pStyle w:val="ListParagraph"/>
              <w:numPr>
                <w:ilvl w:val="0"/>
                <w:numId w:val="16"/>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o significant differences observed in FE-VET parameters based on VTE or mortality.</w:t>
            </w:r>
          </w:p>
          <w:p w14:paraId="66D6F29D" w14:textId="77777777" w:rsidR="003D338A" w:rsidRPr="00085882" w:rsidRDefault="003D338A" w:rsidP="00026C92">
            <w:pPr>
              <w:pStyle w:val="ListParagraph"/>
              <w:numPr>
                <w:ilvl w:val="0"/>
                <w:numId w:val="16"/>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Hyperfibrinolysis not observed.</w:t>
            </w:r>
          </w:p>
        </w:tc>
      </w:tr>
      <w:tr w:rsidR="00085882" w:rsidRPr="00085882" w14:paraId="3C85A862" w14:textId="77777777" w:rsidTr="00026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5C60B60B" w14:textId="77777777" w:rsidR="003D338A" w:rsidRPr="00085882" w:rsidRDefault="003D338A" w:rsidP="00026C92">
            <w:pPr>
              <w:rPr>
                <w:b w:val="0"/>
                <w:bCs w:val="0"/>
                <w:sz w:val="20"/>
                <w:szCs w:val="20"/>
              </w:rPr>
            </w:pPr>
            <w:r w:rsidRPr="00085882">
              <w:rPr>
                <w:b w:val="0"/>
                <w:bCs w:val="0"/>
                <w:sz w:val="20"/>
                <w:szCs w:val="20"/>
              </w:rPr>
              <w:t>Heinz</w:t>
            </w:r>
          </w:p>
          <w:p w14:paraId="0534B212" w14:textId="77777777" w:rsidR="003D338A" w:rsidRPr="00085882" w:rsidRDefault="003D338A" w:rsidP="00026C92">
            <w:pPr>
              <w:rPr>
                <w:b w:val="0"/>
                <w:bCs w:val="0"/>
                <w:sz w:val="20"/>
                <w:szCs w:val="20"/>
              </w:rPr>
            </w:pPr>
            <w:r w:rsidRPr="00085882">
              <w:rPr>
                <w:b w:val="0"/>
                <w:bCs w:val="0"/>
                <w:sz w:val="20"/>
                <w:szCs w:val="20"/>
              </w:rPr>
              <w:t>2021</w:t>
            </w:r>
          </w:p>
          <w:p w14:paraId="51A0097F" w14:textId="77777777" w:rsidR="003D338A" w:rsidRPr="00085882" w:rsidRDefault="003D338A" w:rsidP="00026C92">
            <w:pPr>
              <w:rPr>
                <w:b w:val="0"/>
                <w:bCs w:val="0"/>
                <w:sz w:val="20"/>
                <w:szCs w:val="20"/>
              </w:rPr>
            </w:pPr>
            <w:r w:rsidRPr="00085882">
              <w:rPr>
                <w:b w:val="0"/>
                <w:bCs w:val="0"/>
                <w:sz w:val="20"/>
                <w:szCs w:val="20"/>
              </w:rPr>
              <w:t>Germany</w:t>
            </w:r>
          </w:p>
          <w:p w14:paraId="03992661" w14:textId="3DCFBE7C" w:rsidR="003D338A" w:rsidRPr="00085882" w:rsidRDefault="003D338A" w:rsidP="00026C92">
            <w:pPr>
              <w:rPr>
                <w:b w:val="0"/>
                <w:bCs w:val="0"/>
                <w:sz w:val="20"/>
                <w:szCs w:val="20"/>
              </w:rPr>
            </w:pPr>
            <w:r w:rsidRPr="00085882">
              <w:rPr>
                <w:b w:val="0"/>
                <w:bCs w:val="0"/>
                <w:sz w:val="20"/>
                <w:szCs w:val="20"/>
              </w:rPr>
              <w:t>[3</w:t>
            </w:r>
            <w:r w:rsidR="00F623CF" w:rsidRPr="00085882">
              <w:rPr>
                <w:b w:val="0"/>
                <w:bCs w:val="0"/>
                <w:sz w:val="20"/>
                <w:szCs w:val="20"/>
              </w:rPr>
              <w:t>6</w:t>
            </w:r>
            <w:r w:rsidRPr="00085882">
              <w:rPr>
                <w:b w:val="0"/>
                <w:bCs w:val="0"/>
                <w:sz w:val="20"/>
                <w:szCs w:val="20"/>
              </w:rPr>
              <w:t xml:space="preserve">] </w:t>
            </w:r>
          </w:p>
        </w:tc>
        <w:tc>
          <w:tcPr>
            <w:tcW w:w="581" w:type="pct"/>
            <w:tcBorders>
              <w:top w:val="single" w:sz="4" w:space="0" w:color="auto"/>
              <w:bottom w:val="single" w:sz="4" w:space="0" w:color="auto"/>
            </w:tcBorders>
          </w:tcPr>
          <w:p w14:paraId="2562178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Prospective observational</w:t>
            </w:r>
          </w:p>
          <w:p w14:paraId="3F2D6A0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4C49CCD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ICU</w:t>
            </w:r>
          </w:p>
          <w:p w14:paraId="4644FBD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27</w:t>
            </w:r>
          </w:p>
          <w:p w14:paraId="5F7E8B3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14AEF56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Healthy controls</w:t>
            </w:r>
          </w:p>
          <w:p w14:paraId="170A1E8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12</w:t>
            </w:r>
          </w:p>
        </w:tc>
        <w:tc>
          <w:tcPr>
            <w:tcW w:w="757" w:type="pct"/>
            <w:tcBorders>
              <w:top w:val="single" w:sz="4" w:space="0" w:color="auto"/>
              <w:bottom w:val="single" w:sz="4" w:space="0" w:color="auto"/>
            </w:tcBorders>
          </w:tcPr>
          <w:p w14:paraId="7A42094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ICU</w:t>
            </w:r>
          </w:p>
          <w:p w14:paraId="526A68F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60 ± 13 yr, male 78% , ventilatory support 100%, dialysis 52%, SAPS II 42 ± 10</w:t>
            </w:r>
          </w:p>
          <w:p w14:paraId="5748CD5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1EF9D8F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Healthy controls</w:t>
            </w:r>
          </w:p>
          <w:p w14:paraId="7204960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38 ± 6 yr, male 50%</w:t>
            </w:r>
          </w:p>
        </w:tc>
        <w:tc>
          <w:tcPr>
            <w:tcW w:w="652" w:type="pct"/>
            <w:tcBorders>
              <w:top w:val="single" w:sz="4" w:space="0" w:color="auto"/>
              <w:bottom w:val="single" w:sz="4" w:space="0" w:color="auto"/>
            </w:tcBorders>
          </w:tcPr>
          <w:p w14:paraId="34FD5E4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lotPro® tPA-test® tPA 650ng/ml</w:t>
            </w:r>
          </w:p>
          <w:p w14:paraId="771645F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2C87312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heparin inhibitor</w:t>
            </w:r>
          </w:p>
          <w:p w14:paraId="597695B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355B604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riterion/a:</w:t>
            </w:r>
          </w:p>
          <w:p w14:paraId="0D8A78B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ormal LT 145 – 438 sec</w:t>
            </w:r>
          </w:p>
        </w:tc>
        <w:tc>
          <w:tcPr>
            <w:tcW w:w="552" w:type="pct"/>
            <w:tcBorders>
              <w:top w:val="single" w:sz="4" w:space="0" w:color="auto"/>
              <w:bottom w:val="single" w:sz="4" w:space="0" w:color="auto"/>
            </w:tcBorders>
          </w:tcPr>
          <w:p w14:paraId="1445B8E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7 </w:t>
            </w:r>
            <w:r w:rsidRPr="00085882">
              <w:rPr>
                <w:rFonts w:cs="Times New Roman"/>
                <w:sz w:val="20"/>
                <w:szCs w:val="20"/>
              </w:rPr>
              <w:t xml:space="preserve">± </w:t>
            </w:r>
            <w:r w:rsidRPr="00085882">
              <w:rPr>
                <w:sz w:val="20"/>
                <w:szCs w:val="20"/>
              </w:rPr>
              <w:t>3.5 days</w:t>
            </w:r>
          </w:p>
          <w:p w14:paraId="51D461F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after ICU  admission</w:t>
            </w:r>
          </w:p>
          <w:p w14:paraId="5BC03DD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79104E0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Once</w:t>
            </w:r>
          </w:p>
        </w:tc>
        <w:tc>
          <w:tcPr>
            <w:tcW w:w="1065" w:type="pct"/>
            <w:tcBorders>
              <w:top w:val="single" w:sz="4" w:space="0" w:color="auto"/>
              <w:bottom w:val="single" w:sz="4" w:space="0" w:color="auto"/>
            </w:tcBorders>
          </w:tcPr>
          <w:p w14:paraId="018E008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ICU</w:t>
            </w:r>
          </w:p>
          <w:p w14:paraId="3FB6949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LT 530s </w:t>
            </w:r>
            <w:r w:rsidRPr="00085882">
              <w:rPr>
                <w:rFonts w:cs="Times New Roman"/>
                <w:sz w:val="20"/>
                <w:szCs w:val="20"/>
              </w:rPr>
              <w:t>±</w:t>
            </w:r>
            <w:r w:rsidRPr="00085882">
              <w:rPr>
                <w:sz w:val="20"/>
                <w:szCs w:val="20"/>
              </w:rPr>
              <w:t xml:space="preserve"> 327</w:t>
            </w:r>
          </w:p>
          <w:p w14:paraId="5A6FD12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0EB8B2F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Elevated CRP, PCT, IL6, wVF and factor VIII, IX. Decreased protein S</w:t>
            </w:r>
          </w:p>
          <w:p w14:paraId="5EB6A51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p>
          <w:p w14:paraId="1FE84AC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Healthy controls</w:t>
            </w:r>
          </w:p>
          <w:p w14:paraId="2D88C16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LT 211 </w:t>
            </w:r>
            <w:r w:rsidRPr="00085882">
              <w:rPr>
                <w:rFonts w:cs="Times New Roman"/>
                <w:sz w:val="20"/>
                <w:szCs w:val="20"/>
              </w:rPr>
              <w:t>±</w:t>
            </w:r>
            <w:r w:rsidRPr="00085882">
              <w:rPr>
                <w:sz w:val="20"/>
                <w:szCs w:val="20"/>
              </w:rPr>
              <w:t xml:space="preserve"> 80 sec</w:t>
            </w:r>
          </w:p>
        </w:tc>
        <w:tc>
          <w:tcPr>
            <w:tcW w:w="892" w:type="pct"/>
            <w:tcBorders>
              <w:top w:val="single" w:sz="4" w:space="0" w:color="auto"/>
              <w:bottom w:val="single" w:sz="4" w:space="0" w:color="auto"/>
            </w:tcBorders>
          </w:tcPr>
          <w:p w14:paraId="72716157" w14:textId="77777777" w:rsidR="003D338A" w:rsidRPr="00085882" w:rsidRDefault="003D338A" w:rsidP="00026C92">
            <w:pPr>
              <w:pStyle w:val="ListParagraph"/>
              <w:numPr>
                <w:ilvl w:val="0"/>
                <w:numId w:val="17"/>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Prolonged LT and CT in COVID-19 ICU, increased MCF in EX, FIB, TPA tests vs. controls.</w:t>
            </w:r>
          </w:p>
          <w:p w14:paraId="02B03248" w14:textId="77777777" w:rsidR="003D338A" w:rsidRPr="00085882" w:rsidRDefault="003D338A" w:rsidP="00026C92">
            <w:pPr>
              <w:pStyle w:val="ListParagraph"/>
              <w:numPr>
                <w:ilvl w:val="0"/>
                <w:numId w:val="17"/>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Platelet aggregability not increased (Multiplate).</w:t>
            </w:r>
          </w:p>
        </w:tc>
      </w:tr>
      <w:tr w:rsidR="00085882" w:rsidRPr="00085882" w14:paraId="06505678" w14:textId="77777777" w:rsidTr="00026C92">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6E99823B" w14:textId="77777777" w:rsidR="003D338A" w:rsidRPr="00085882" w:rsidRDefault="003D338A" w:rsidP="00026C92">
            <w:pPr>
              <w:rPr>
                <w:b w:val="0"/>
                <w:bCs w:val="0"/>
                <w:sz w:val="20"/>
                <w:szCs w:val="20"/>
              </w:rPr>
            </w:pPr>
            <w:r w:rsidRPr="00085882">
              <w:rPr>
                <w:b w:val="0"/>
                <w:bCs w:val="0"/>
                <w:sz w:val="20"/>
                <w:szCs w:val="20"/>
              </w:rPr>
              <w:t>Hulshof</w:t>
            </w:r>
          </w:p>
          <w:p w14:paraId="1225FEFB" w14:textId="77777777" w:rsidR="003D338A" w:rsidRPr="00085882" w:rsidRDefault="003D338A" w:rsidP="00026C92">
            <w:pPr>
              <w:rPr>
                <w:b w:val="0"/>
                <w:bCs w:val="0"/>
                <w:sz w:val="20"/>
                <w:szCs w:val="20"/>
              </w:rPr>
            </w:pPr>
            <w:r w:rsidRPr="00085882">
              <w:rPr>
                <w:b w:val="0"/>
                <w:bCs w:val="0"/>
                <w:sz w:val="20"/>
                <w:szCs w:val="20"/>
              </w:rPr>
              <w:t>2021</w:t>
            </w:r>
          </w:p>
          <w:p w14:paraId="56B3AC16" w14:textId="77777777" w:rsidR="003D338A" w:rsidRPr="00085882" w:rsidRDefault="003D338A" w:rsidP="00026C92">
            <w:pPr>
              <w:rPr>
                <w:b w:val="0"/>
                <w:bCs w:val="0"/>
                <w:sz w:val="20"/>
                <w:szCs w:val="20"/>
              </w:rPr>
            </w:pPr>
            <w:r w:rsidRPr="00085882">
              <w:rPr>
                <w:b w:val="0"/>
                <w:bCs w:val="0"/>
                <w:sz w:val="20"/>
                <w:szCs w:val="20"/>
              </w:rPr>
              <w:t>Netherlands</w:t>
            </w:r>
          </w:p>
          <w:p w14:paraId="45DDBE14" w14:textId="65CB8345"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38</w:t>
            </w:r>
            <w:r w:rsidRPr="00085882">
              <w:rPr>
                <w:b w:val="0"/>
                <w:bCs w:val="0"/>
                <w:sz w:val="20"/>
                <w:szCs w:val="20"/>
              </w:rPr>
              <w:t>]</w:t>
            </w:r>
          </w:p>
          <w:p w14:paraId="66D1E94B" w14:textId="77777777" w:rsidR="003D338A" w:rsidRPr="00085882" w:rsidRDefault="003D338A" w:rsidP="00026C92">
            <w:pPr>
              <w:rPr>
                <w:sz w:val="20"/>
                <w:szCs w:val="20"/>
              </w:rPr>
            </w:pPr>
          </w:p>
          <w:p w14:paraId="1DEFCEE5" w14:textId="77777777" w:rsidR="003D338A" w:rsidRPr="00085882" w:rsidRDefault="003D338A" w:rsidP="00026C92">
            <w:pPr>
              <w:rPr>
                <w:sz w:val="20"/>
                <w:szCs w:val="20"/>
              </w:rPr>
            </w:pPr>
          </w:p>
        </w:tc>
        <w:tc>
          <w:tcPr>
            <w:tcW w:w="581" w:type="pct"/>
            <w:tcBorders>
              <w:top w:val="single" w:sz="4" w:space="0" w:color="auto"/>
              <w:bottom w:val="single" w:sz="4" w:space="0" w:color="auto"/>
            </w:tcBorders>
          </w:tcPr>
          <w:p w14:paraId="13E0E93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rospective longitudinal cohort</w:t>
            </w:r>
          </w:p>
          <w:p w14:paraId="365F4AB4"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00C1BAE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 ICU</w:t>
            </w:r>
          </w:p>
          <w:p w14:paraId="232CE04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36</w:t>
            </w:r>
          </w:p>
        </w:tc>
        <w:tc>
          <w:tcPr>
            <w:tcW w:w="757" w:type="pct"/>
            <w:tcBorders>
              <w:top w:val="single" w:sz="4" w:space="0" w:color="auto"/>
              <w:bottom w:val="single" w:sz="4" w:space="0" w:color="auto"/>
            </w:tcBorders>
          </w:tcPr>
          <w:p w14:paraId="0BA4D6E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 ICU</w:t>
            </w:r>
          </w:p>
          <w:p w14:paraId="4DD4B8A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61 [55–70] yr, male 81%, APACHE II 15 [13–18], SAPS II 40 [29-44], SOFA 7 [6.5-7], ventilatory sup-port 100%, dialysis 28%, ECMO 17%, ICU LOS 34 [21-42] days ,VTE 56%, mortality 19%</w:t>
            </w:r>
          </w:p>
        </w:tc>
        <w:tc>
          <w:tcPr>
            <w:tcW w:w="652" w:type="pct"/>
            <w:tcBorders>
              <w:top w:val="single" w:sz="4" w:space="0" w:color="auto"/>
              <w:bottom w:val="single" w:sz="4" w:space="0" w:color="auto"/>
            </w:tcBorders>
          </w:tcPr>
          <w:p w14:paraId="74BD2D0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Modified ROTEM delta® EXTEM®</w:t>
            </w:r>
          </w:p>
          <w:p w14:paraId="18766BC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tPA 125ng/ml</w:t>
            </w:r>
          </w:p>
          <w:p w14:paraId="12113DCF"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3A7CEE7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 heparin inhibitor </w:t>
            </w:r>
          </w:p>
          <w:p w14:paraId="65D6056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5E9A320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riterion/a:</w:t>
            </w:r>
          </w:p>
          <w:p w14:paraId="5C7D5EA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i/>
                <w:iCs/>
                <w:sz w:val="20"/>
                <w:szCs w:val="20"/>
              </w:rPr>
            </w:pPr>
            <w:r w:rsidRPr="00085882">
              <w:rPr>
                <w:sz w:val="20"/>
                <w:szCs w:val="20"/>
              </w:rPr>
              <w:t>N/A</w:t>
            </w:r>
          </w:p>
        </w:tc>
        <w:tc>
          <w:tcPr>
            <w:tcW w:w="552" w:type="pct"/>
            <w:tcBorders>
              <w:top w:val="single" w:sz="4" w:space="0" w:color="auto"/>
              <w:bottom w:val="single" w:sz="4" w:space="0" w:color="auto"/>
            </w:tcBorders>
          </w:tcPr>
          <w:p w14:paraId="50A50409"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18 [6-25] days after intubation </w:t>
            </w:r>
          </w:p>
          <w:p w14:paraId="65989F2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2B1EFC8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Serial samples twice weekly</w:t>
            </w:r>
          </w:p>
        </w:tc>
        <w:tc>
          <w:tcPr>
            <w:tcW w:w="1065" w:type="pct"/>
            <w:tcBorders>
              <w:top w:val="single" w:sz="4" w:space="0" w:color="auto"/>
              <w:bottom w:val="single" w:sz="4" w:space="0" w:color="auto"/>
            </w:tcBorders>
          </w:tcPr>
          <w:p w14:paraId="5ECB957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sz w:val="20"/>
                <w:szCs w:val="20"/>
              </w:rPr>
            </w:pPr>
            <w:r w:rsidRPr="00085882">
              <w:rPr>
                <w:b/>
                <w:sz w:val="20"/>
                <w:szCs w:val="20"/>
              </w:rPr>
              <w:t>COVID ICU</w:t>
            </w:r>
          </w:p>
          <w:p w14:paraId="433129A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Median LOT &gt;49 min over 6 weeks</w:t>
            </w:r>
          </w:p>
          <w:p w14:paraId="5017D37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Median LT 120 min over 6 weeks</w:t>
            </w:r>
          </w:p>
          <w:p w14:paraId="3D1785D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i/>
                <w:iCs/>
                <w:sz w:val="20"/>
                <w:szCs w:val="20"/>
              </w:rPr>
            </w:pPr>
          </w:p>
          <w:p w14:paraId="4A76899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LT &gt;120 min runtime in 56% of assays</w:t>
            </w:r>
          </w:p>
        </w:tc>
        <w:tc>
          <w:tcPr>
            <w:tcW w:w="892" w:type="pct"/>
            <w:tcBorders>
              <w:top w:val="single" w:sz="4" w:space="0" w:color="auto"/>
              <w:bottom w:val="single" w:sz="4" w:space="0" w:color="auto"/>
            </w:tcBorders>
          </w:tcPr>
          <w:p w14:paraId="4089ECDB" w14:textId="77777777" w:rsidR="003D338A" w:rsidRPr="00085882" w:rsidRDefault="003D338A" w:rsidP="00026C92">
            <w:pPr>
              <w:pStyle w:val="ListParagraph"/>
              <w:numPr>
                <w:ilvl w:val="0"/>
                <w:numId w:val="18"/>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Longitudinal analysis (6 wk) demonstrated persisting hypercoagulability (MCF, FIBTEM, EXTEM) and hypofibrinolysis despite anticoagulant treatment.</w:t>
            </w:r>
          </w:p>
        </w:tc>
      </w:tr>
      <w:tr w:rsidR="00085882" w:rsidRPr="00085882" w14:paraId="539621A7" w14:textId="77777777" w:rsidTr="00026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5311E2F4" w14:textId="77777777" w:rsidR="003D338A" w:rsidRPr="00085882" w:rsidRDefault="003D338A" w:rsidP="00026C92">
            <w:pPr>
              <w:rPr>
                <w:b w:val="0"/>
                <w:bCs w:val="0"/>
                <w:sz w:val="20"/>
                <w:szCs w:val="20"/>
              </w:rPr>
            </w:pPr>
            <w:r w:rsidRPr="00085882">
              <w:rPr>
                <w:b w:val="0"/>
                <w:bCs w:val="0"/>
                <w:sz w:val="20"/>
                <w:szCs w:val="20"/>
              </w:rPr>
              <w:t>Hulshof</w:t>
            </w:r>
          </w:p>
          <w:p w14:paraId="703C8EAB" w14:textId="77777777" w:rsidR="003D338A" w:rsidRPr="00085882" w:rsidRDefault="003D338A" w:rsidP="00026C92">
            <w:pPr>
              <w:rPr>
                <w:b w:val="0"/>
                <w:bCs w:val="0"/>
                <w:sz w:val="20"/>
                <w:szCs w:val="20"/>
              </w:rPr>
            </w:pPr>
            <w:r w:rsidRPr="00085882">
              <w:rPr>
                <w:b w:val="0"/>
                <w:bCs w:val="0"/>
                <w:sz w:val="20"/>
                <w:szCs w:val="20"/>
              </w:rPr>
              <w:t>2021</w:t>
            </w:r>
          </w:p>
          <w:p w14:paraId="5E3A22C4" w14:textId="77777777" w:rsidR="003D338A" w:rsidRPr="00085882" w:rsidRDefault="003D338A" w:rsidP="00026C92">
            <w:pPr>
              <w:rPr>
                <w:b w:val="0"/>
                <w:bCs w:val="0"/>
                <w:sz w:val="20"/>
                <w:szCs w:val="20"/>
              </w:rPr>
            </w:pPr>
            <w:r w:rsidRPr="00085882">
              <w:rPr>
                <w:b w:val="0"/>
                <w:bCs w:val="0"/>
                <w:sz w:val="20"/>
                <w:szCs w:val="20"/>
              </w:rPr>
              <w:t>Netherlands</w:t>
            </w:r>
          </w:p>
          <w:p w14:paraId="7754A193" w14:textId="4B77E14E"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37</w:t>
            </w:r>
            <w:r w:rsidRPr="00085882">
              <w:rPr>
                <w:b w:val="0"/>
                <w:bCs w:val="0"/>
                <w:sz w:val="20"/>
                <w:szCs w:val="20"/>
              </w:rPr>
              <w:t>]</w:t>
            </w:r>
          </w:p>
        </w:tc>
        <w:tc>
          <w:tcPr>
            <w:tcW w:w="581" w:type="pct"/>
            <w:tcBorders>
              <w:top w:val="single" w:sz="4" w:space="0" w:color="auto"/>
              <w:bottom w:val="single" w:sz="4" w:space="0" w:color="auto"/>
            </w:tcBorders>
          </w:tcPr>
          <w:p w14:paraId="04C7859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Prospective longitudinal cohort</w:t>
            </w:r>
          </w:p>
          <w:p w14:paraId="755C5E4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739A7A2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ICU</w:t>
            </w:r>
          </w:p>
          <w:p w14:paraId="084CFD4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22 (11 patients lost to follow up)</w:t>
            </w:r>
          </w:p>
        </w:tc>
        <w:tc>
          <w:tcPr>
            <w:tcW w:w="757" w:type="pct"/>
            <w:tcBorders>
              <w:top w:val="single" w:sz="4" w:space="0" w:color="auto"/>
              <w:bottom w:val="single" w:sz="4" w:space="0" w:color="auto"/>
            </w:tcBorders>
          </w:tcPr>
          <w:p w14:paraId="0C9CDE1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ICU</w:t>
            </w:r>
          </w:p>
          <w:p w14:paraId="7901D22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61 [57-69] yr, male 77%, APACHE II 15.5 [13-18], SAPS II 37.5 [29-43], ven-tilatory support 100%, dialysis 9%, ECMO 14%, ICU LOS 34 [22-42] days, VTE in ICU 64%</w:t>
            </w:r>
          </w:p>
        </w:tc>
        <w:tc>
          <w:tcPr>
            <w:tcW w:w="652" w:type="pct"/>
            <w:tcBorders>
              <w:top w:val="single" w:sz="4" w:space="0" w:color="auto"/>
              <w:bottom w:val="single" w:sz="4" w:space="0" w:color="auto"/>
            </w:tcBorders>
          </w:tcPr>
          <w:p w14:paraId="55E8174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Modified ROTEM delta® EXTEM®</w:t>
            </w:r>
          </w:p>
          <w:p w14:paraId="43D1FB6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tPA 125ng/ml</w:t>
            </w:r>
          </w:p>
          <w:p w14:paraId="69A6548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2D052B5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heparin inhibitor</w:t>
            </w:r>
          </w:p>
          <w:p w14:paraId="3A5C64D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0595B42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riterion/a:</w:t>
            </w:r>
          </w:p>
          <w:p w14:paraId="5B2DBF9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A</w:t>
            </w:r>
          </w:p>
        </w:tc>
        <w:tc>
          <w:tcPr>
            <w:tcW w:w="552" w:type="pct"/>
            <w:tcBorders>
              <w:top w:val="single" w:sz="4" w:space="0" w:color="auto"/>
              <w:bottom w:val="single" w:sz="4" w:space="0" w:color="auto"/>
            </w:tcBorders>
          </w:tcPr>
          <w:p w14:paraId="051B17B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25 [18-40] days after ICU ad-mission, -1 [-4 - 0] days after ICU discharge, 188 [171-192] days after ICU dis-charge.</w:t>
            </w:r>
          </w:p>
        </w:tc>
        <w:tc>
          <w:tcPr>
            <w:tcW w:w="1065" w:type="pct"/>
            <w:tcBorders>
              <w:top w:val="single" w:sz="4" w:space="0" w:color="auto"/>
              <w:bottom w:val="single" w:sz="4" w:space="0" w:color="auto"/>
            </w:tcBorders>
          </w:tcPr>
          <w:p w14:paraId="7B6A5D0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ICU Discharge</w:t>
            </w:r>
          </w:p>
          <w:p w14:paraId="3A7F348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T 7200 [6144-7200] sec</w:t>
            </w:r>
          </w:p>
          <w:p w14:paraId="3D0DE87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OT 3690s [2963-4418] sec</w:t>
            </w:r>
          </w:p>
          <w:p w14:paraId="599B1E0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2EDAD5D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 xml:space="preserve">6 month follow up </w:t>
            </w:r>
          </w:p>
          <w:p w14:paraId="1C4B86C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T 3138 [2591-4389] sec</w:t>
            </w:r>
          </w:p>
          <w:p w14:paraId="187D838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OT 1786 [1465-2650] sec</w:t>
            </w:r>
          </w:p>
          <w:p w14:paraId="222C0E6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tc>
        <w:tc>
          <w:tcPr>
            <w:tcW w:w="892" w:type="pct"/>
            <w:tcBorders>
              <w:top w:val="single" w:sz="4" w:space="0" w:color="auto"/>
              <w:bottom w:val="single" w:sz="4" w:space="0" w:color="auto"/>
            </w:tcBorders>
          </w:tcPr>
          <w:p w14:paraId="0F31C4B7" w14:textId="77777777" w:rsidR="003D338A" w:rsidRPr="00085882" w:rsidRDefault="003D338A" w:rsidP="00026C92">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Hypercoagulable or hypofibrinolytic profile normalised 6 months after ICU discharge.</w:t>
            </w:r>
          </w:p>
          <w:p w14:paraId="0354498C" w14:textId="77777777" w:rsidR="003D338A" w:rsidRPr="00085882" w:rsidRDefault="003D338A" w:rsidP="00026C92">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o difference in FE-VET parameters at follow up for patients with and without VTE.</w:t>
            </w:r>
          </w:p>
        </w:tc>
      </w:tr>
      <w:tr w:rsidR="00085882" w:rsidRPr="00085882" w14:paraId="35BABE39" w14:textId="77777777" w:rsidTr="00026C92">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4195DA70" w14:textId="77777777" w:rsidR="003D338A" w:rsidRPr="00085882" w:rsidRDefault="003D338A" w:rsidP="00026C92">
            <w:pPr>
              <w:rPr>
                <w:b w:val="0"/>
                <w:bCs w:val="0"/>
                <w:sz w:val="20"/>
                <w:szCs w:val="20"/>
              </w:rPr>
            </w:pPr>
            <w:r w:rsidRPr="00085882">
              <w:rPr>
                <w:b w:val="0"/>
                <w:bCs w:val="0"/>
                <w:sz w:val="20"/>
                <w:szCs w:val="20"/>
              </w:rPr>
              <w:t>Maier</w:t>
            </w:r>
          </w:p>
          <w:p w14:paraId="2CE9D235" w14:textId="77777777" w:rsidR="003D338A" w:rsidRPr="00085882" w:rsidRDefault="003D338A" w:rsidP="00026C92">
            <w:pPr>
              <w:rPr>
                <w:b w:val="0"/>
                <w:bCs w:val="0"/>
                <w:sz w:val="20"/>
                <w:szCs w:val="20"/>
              </w:rPr>
            </w:pPr>
            <w:r w:rsidRPr="00085882">
              <w:rPr>
                <w:b w:val="0"/>
                <w:bCs w:val="0"/>
                <w:sz w:val="20"/>
                <w:szCs w:val="20"/>
              </w:rPr>
              <w:t>2021</w:t>
            </w:r>
          </w:p>
          <w:p w14:paraId="2131F4BA" w14:textId="77777777" w:rsidR="003D338A" w:rsidRPr="00085882" w:rsidRDefault="003D338A" w:rsidP="00026C92">
            <w:pPr>
              <w:rPr>
                <w:b w:val="0"/>
                <w:bCs w:val="0"/>
                <w:sz w:val="20"/>
                <w:szCs w:val="20"/>
              </w:rPr>
            </w:pPr>
            <w:r w:rsidRPr="00085882">
              <w:rPr>
                <w:b w:val="0"/>
                <w:bCs w:val="0"/>
                <w:sz w:val="20"/>
                <w:szCs w:val="20"/>
              </w:rPr>
              <w:t>USA</w:t>
            </w:r>
          </w:p>
          <w:p w14:paraId="14864343" w14:textId="510B551C"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39</w:t>
            </w:r>
            <w:r w:rsidRPr="00085882">
              <w:rPr>
                <w:b w:val="0"/>
                <w:bCs w:val="0"/>
                <w:sz w:val="20"/>
                <w:szCs w:val="20"/>
              </w:rPr>
              <w:t>]</w:t>
            </w:r>
          </w:p>
        </w:tc>
        <w:tc>
          <w:tcPr>
            <w:tcW w:w="581" w:type="pct"/>
            <w:tcBorders>
              <w:top w:val="single" w:sz="4" w:space="0" w:color="auto"/>
              <w:bottom w:val="single" w:sz="4" w:space="0" w:color="auto"/>
            </w:tcBorders>
          </w:tcPr>
          <w:p w14:paraId="7DCF23F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rospective observational</w:t>
            </w:r>
          </w:p>
          <w:p w14:paraId="0EA30D7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2048BFE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 ICU</w:t>
            </w:r>
          </w:p>
          <w:p w14:paraId="21F634A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8</w:t>
            </w:r>
          </w:p>
          <w:p w14:paraId="7D4E54D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 </w:t>
            </w:r>
          </w:p>
          <w:p w14:paraId="411A819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 xml:space="preserve">COVID-19 Ward </w:t>
            </w:r>
          </w:p>
          <w:p w14:paraId="30EA7FD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6</w:t>
            </w:r>
          </w:p>
          <w:p w14:paraId="2F37D40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0BCD870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Healthy controls</w:t>
            </w:r>
          </w:p>
          <w:p w14:paraId="66C1EEC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14</w:t>
            </w:r>
          </w:p>
        </w:tc>
        <w:tc>
          <w:tcPr>
            <w:tcW w:w="757" w:type="pct"/>
            <w:tcBorders>
              <w:top w:val="single" w:sz="4" w:space="0" w:color="auto"/>
              <w:bottom w:val="single" w:sz="4" w:space="0" w:color="auto"/>
            </w:tcBorders>
          </w:tcPr>
          <w:p w14:paraId="38F172C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w:t>
            </w:r>
          </w:p>
          <w:p w14:paraId="21CDF2A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A</w:t>
            </w:r>
          </w:p>
          <w:p w14:paraId="74E28B6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320B5BC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Healthy controls</w:t>
            </w:r>
          </w:p>
          <w:p w14:paraId="78CD3F0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Male 50% </w:t>
            </w:r>
          </w:p>
          <w:p w14:paraId="74F6F56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tc>
        <w:tc>
          <w:tcPr>
            <w:tcW w:w="652" w:type="pct"/>
            <w:tcBorders>
              <w:top w:val="single" w:sz="4" w:space="0" w:color="auto"/>
              <w:bottom w:val="single" w:sz="4" w:space="0" w:color="auto"/>
            </w:tcBorders>
          </w:tcPr>
          <w:p w14:paraId="4131942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kaolin activated TEG 5000®</w:t>
            </w:r>
          </w:p>
          <w:p w14:paraId="260CD83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latelet poor plasma +/- tPA 4 nM (approx. 300 ng/mL)</w:t>
            </w:r>
          </w:p>
          <w:p w14:paraId="55CF4CC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0CC090B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heparin inhibitor</w:t>
            </w:r>
          </w:p>
          <w:p w14:paraId="527C4E9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05E0B53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riterion/a:</w:t>
            </w:r>
          </w:p>
          <w:p w14:paraId="189543E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A</w:t>
            </w:r>
          </w:p>
        </w:tc>
        <w:tc>
          <w:tcPr>
            <w:tcW w:w="552" w:type="pct"/>
            <w:tcBorders>
              <w:top w:val="single" w:sz="4" w:space="0" w:color="auto"/>
              <w:bottom w:val="single" w:sz="4" w:space="0" w:color="auto"/>
            </w:tcBorders>
          </w:tcPr>
          <w:p w14:paraId="315A692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8 (1-8) days after admission </w:t>
            </w:r>
          </w:p>
        </w:tc>
        <w:tc>
          <w:tcPr>
            <w:tcW w:w="1065" w:type="pct"/>
            <w:tcBorders>
              <w:top w:val="single" w:sz="4" w:space="0" w:color="auto"/>
              <w:bottom w:val="single" w:sz="4" w:space="0" w:color="auto"/>
            </w:tcBorders>
          </w:tcPr>
          <w:p w14:paraId="7480E98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 xml:space="preserve">COVID-19 </w:t>
            </w:r>
          </w:p>
          <w:p w14:paraId="108B397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LT 48.8±16.3 min</w:t>
            </w:r>
          </w:p>
          <w:p w14:paraId="4828028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Ly30% 37.9±16.5 min</w:t>
            </w:r>
          </w:p>
          <w:p w14:paraId="41F5409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78BBDB5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Elevated MA, elevated fibrinogen</w:t>
            </w:r>
          </w:p>
          <w:p w14:paraId="59DB57F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p>
          <w:p w14:paraId="4EC9E4F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 xml:space="preserve">Healthy </w:t>
            </w:r>
          </w:p>
          <w:p w14:paraId="3261897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rStyle w:val="fontstyle01"/>
                <w:color w:val="auto"/>
              </w:rPr>
              <w:t xml:space="preserve">CLT </w:t>
            </w:r>
            <w:r w:rsidRPr="00085882">
              <w:rPr>
                <w:sz w:val="20"/>
                <w:szCs w:val="20"/>
              </w:rPr>
              <w:t>30.5 ± 15.4 min</w:t>
            </w:r>
          </w:p>
          <w:p w14:paraId="62E424E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Ly30% </w:t>
            </w:r>
            <w:r w:rsidRPr="00085882">
              <w:rPr>
                <w:rStyle w:val="fontstyle01"/>
                <w:color w:val="auto"/>
              </w:rPr>
              <w:t>58.9±18.3</w:t>
            </w:r>
          </w:p>
        </w:tc>
        <w:tc>
          <w:tcPr>
            <w:tcW w:w="892" w:type="pct"/>
            <w:tcBorders>
              <w:top w:val="single" w:sz="4" w:space="0" w:color="auto"/>
              <w:bottom w:val="single" w:sz="4" w:space="0" w:color="auto"/>
            </w:tcBorders>
          </w:tcPr>
          <w:p w14:paraId="65687700" w14:textId="77777777" w:rsidR="003D338A" w:rsidRPr="00085882" w:rsidRDefault="003D338A" w:rsidP="00026C92">
            <w:pPr>
              <w:pStyle w:val="ListParagraph"/>
              <w:numPr>
                <w:ilvl w:val="0"/>
                <w:numId w:val="19"/>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Significant difference in Ly30% &amp; CLT between groups</w:t>
            </w:r>
          </w:p>
          <w:p w14:paraId="73AA26F8" w14:textId="77777777" w:rsidR="003D338A" w:rsidRPr="00085882" w:rsidRDefault="003D338A" w:rsidP="00026C92">
            <w:pPr>
              <w:pStyle w:val="ListParagraph"/>
              <w:numPr>
                <w:ilvl w:val="0"/>
                <w:numId w:val="19"/>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Fibrinolytic impairment only evident when tPA added to assay.</w:t>
            </w:r>
          </w:p>
          <w:p w14:paraId="61A5EE7B" w14:textId="77777777" w:rsidR="003D338A" w:rsidRPr="00085882" w:rsidRDefault="003D338A" w:rsidP="00026C92">
            <w:pPr>
              <w:pStyle w:val="ListParagraph"/>
              <w:numPr>
                <w:ilvl w:val="0"/>
                <w:numId w:val="19"/>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rolonged fibrinolysis times observed in COVID-19 patients cf. controls.</w:t>
            </w:r>
          </w:p>
        </w:tc>
      </w:tr>
      <w:tr w:rsidR="00085882" w:rsidRPr="00085882" w14:paraId="1DBAB2A1" w14:textId="77777777" w:rsidTr="00026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58206CDE" w14:textId="77777777" w:rsidR="003D338A" w:rsidRPr="00085882" w:rsidRDefault="003D338A" w:rsidP="00026C92">
            <w:pPr>
              <w:rPr>
                <w:b w:val="0"/>
                <w:bCs w:val="0"/>
                <w:sz w:val="20"/>
                <w:szCs w:val="20"/>
              </w:rPr>
            </w:pPr>
            <w:r w:rsidRPr="00085882">
              <w:rPr>
                <w:b w:val="0"/>
                <w:bCs w:val="0"/>
                <w:sz w:val="20"/>
                <w:szCs w:val="20"/>
              </w:rPr>
              <w:t>Panigada</w:t>
            </w:r>
          </w:p>
          <w:p w14:paraId="6EFD6A85" w14:textId="77777777" w:rsidR="003D338A" w:rsidRPr="00085882" w:rsidRDefault="003D338A" w:rsidP="00026C92">
            <w:pPr>
              <w:rPr>
                <w:b w:val="0"/>
                <w:bCs w:val="0"/>
                <w:sz w:val="20"/>
                <w:szCs w:val="20"/>
              </w:rPr>
            </w:pPr>
            <w:r w:rsidRPr="00085882">
              <w:rPr>
                <w:b w:val="0"/>
                <w:bCs w:val="0"/>
                <w:sz w:val="20"/>
                <w:szCs w:val="20"/>
              </w:rPr>
              <w:t>2021</w:t>
            </w:r>
          </w:p>
          <w:p w14:paraId="0AEC6369" w14:textId="77777777" w:rsidR="003D338A" w:rsidRPr="00085882" w:rsidRDefault="003D338A" w:rsidP="00026C92">
            <w:pPr>
              <w:rPr>
                <w:b w:val="0"/>
                <w:bCs w:val="0"/>
                <w:sz w:val="20"/>
                <w:szCs w:val="20"/>
              </w:rPr>
            </w:pPr>
            <w:r w:rsidRPr="00085882">
              <w:rPr>
                <w:b w:val="0"/>
                <w:bCs w:val="0"/>
                <w:sz w:val="20"/>
                <w:szCs w:val="20"/>
              </w:rPr>
              <w:t>Italy</w:t>
            </w:r>
          </w:p>
          <w:p w14:paraId="29AE669F" w14:textId="3ACD02F7"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40</w:t>
            </w:r>
            <w:r w:rsidRPr="00085882">
              <w:rPr>
                <w:b w:val="0"/>
                <w:bCs w:val="0"/>
                <w:sz w:val="20"/>
                <w:szCs w:val="20"/>
              </w:rPr>
              <w:t>]</w:t>
            </w:r>
          </w:p>
        </w:tc>
        <w:tc>
          <w:tcPr>
            <w:tcW w:w="581" w:type="pct"/>
            <w:tcBorders>
              <w:top w:val="single" w:sz="4" w:space="0" w:color="auto"/>
              <w:bottom w:val="single" w:sz="4" w:space="0" w:color="auto"/>
            </w:tcBorders>
          </w:tcPr>
          <w:p w14:paraId="22A3B37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Prospective observational</w:t>
            </w:r>
          </w:p>
          <w:p w14:paraId="7D2782B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p>
          <w:p w14:paraId="6FCE74B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ICU</w:t>
            </w:r>
          </w:p>
          <w:p w14:paraId="5E600F8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22</w:t>
            </w:r>
          </w:p>
          <w:p w14:paraId="263FBA4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75DA1DA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Healthy controls</w:t>
            </w:r>
          </w:p>
          <w:p w14:paraId="4BB0135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i/>
                <w:iCs/>
                <w:sz w:val="20"/>
                <w:szCs w:val="20"/>
              </w:rPr>
            </w:pPr>
            <w:r w:rsidRPr="00085882">
              <w:rPr>
                <w:sz w:val="20"/>
                <w:szCs w:val="20"/>
              </w:rPr>
              <w:t>n=10</w:t>
            </w:r>
          </w:p>
        </w:tc>
        <w:tc>
          <w:tcPr>
            <w:tcW w:w="757" w:type="pct"/>
            <w:tcBorders>
              <w:top w:val="single" w:sz="4" w:space="0" w:color="auto"/>
              <w:bottom w:val="single" w:sz="4" w:space="0" w:color="auto"/>
            </w:tcBorders>
          </w:tcPr>
          <w:p w14:paraId="3CE2C6B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ICU</w:t>
            </w:r>
          </w:p>
          <w:p w14:paraId="62ED8F8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57 [46-65] yr, SOFA 3  [3-4]</w:t>
            </w:r>
          </w:p>
          <w:p w14:paraId="4EA8FBD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trike/>
                <w:sz w:val="20"/>
                <w:szCs w:val="20"/>
              </w:rPr>
            </w:pPr>
          </w:p>
          <w:p w14:paraId="43D295B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Healthy controls</w:t>
            </w:r>
          </w:p>
          <w:p w14:paraId="00C5635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sz w:val="20"/>
                <w:szCs w:val="20"/>
              </w:rPr>
              <w:t>43 [30 – 54 yr]</w:t>
            </w:r>
          </w:p>
        </w:tc>
        <w:tc>
          <w:tcPr>
            <w:tcW w:w="652" w:type="pct"/>
            <w:tcBorders>
              <w:top w:val="single" w:sz="4" w:space="0" w:color="auto"/>
              <w:bottom w:val="single" w:sz="4" w:space="0" w:color="auto"/>
            </w:tcBorders>
          </w:tcPr>
          <w:p w14:paraId="2F80073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Modified kaolin activated TEG®</w:t>
            </w:r>
          </w:p>
          <w:p w14:paraId="5DA1E5A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urokinase 80U/ml</w:t>
            </w:r>
          </w:p>
          <w:p w14:paraId="26F43C1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02B2A06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heparin inhibitor</w:t>
            </w:r>
          </w:p>
          <w:p w14:paraId="19C0DCB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16E0735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riterion/a: Hypofibrinolysis Ly30 &lt;64.9% with urokinase</w:t>
            </w:r>
          </w:p>
        </w:tc>
        <w:tc>
          <w:tcPr>
            <w:tcW w:w="552" w:type="pct"/>
            <w:tcBorders>
              <w:top w:val="single" w:sz="4" w:space="0" w:color="auto"/>
              <w:bottom w:val="single" w:sz="4" w:space="0" w:color="auto"/>
            </w:tcBorders>
          </w:tcPr>
          <w:p w14:paraId="3BB66C3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A</w:t>
            </w:r>
          </w:p>
          <w:p w14:paraId="60621AA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2EA533A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Once</w:t>
            </w:r>
          </w:p>
        </w:tc>
        <w:tc>
          <w:tcPr>
            <w:tcW w:w="1065" w:type="pct"/>
            <w:tcBorders>
              <w:top w:val="single" w:sz="4" w:space="0" w:color="auto"/>
              <w:bottom w:val="single" w:sz="4" w:space="0" w:color="auto"/>
            </w:tcBorders>
          </w:tcPr>
          <w:p w14:paraId="12BACC2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 xml:space="preserve">COVID-19  ICU </w:t>
            </w:r>
          </w:p>
          <w:p w14:paraId="2337E3F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Standard TEG </w:t>
            </w:r>
          </w:p>
          <w:p w14:paraId="3232549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y30% 0.1 [0.0-1.9]</w:t>
            </w:r>
          </w:p>
          <w:p w14:paraId="4FE45CC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64% hypofibrinolysis)</w:t>
            </w:r>
          </w:p>
          <w:p w14:paraId="06C921E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6D26774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UK-TEG </w:t>
            </w:r>
          </w:p>
          <w:p w14:paraId="77BBC3C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y30% 87.7 [80.5-90.2]</w:t>
            </w:r>
          </w:p>
          <w:p w14:paraId="7951837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14% hypofibrinolysis)</w:t>
            </w:r>
          </w:p>
          <w:p w14:paraId="472DBA5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4053299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Healthy controls</w:t>
            </w:r>
          </w:p>
          <w:p w14:paraId="516EB13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TEG Ly30% 1.2 [0.1-2.7]</w:t>
            </w:r>
          </w:p>
          <w:p w14:paraId="1E904E8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UK-TEG Ly30% 91.3 [88.5-93.1]</w:t>
            </w:r>
          </w:p>
        </w:tc>
        <w:tc>
          <w:tcPr>
            <w:tcW w:w="892" w:type="pct"/>
            <w:tcBorders>
              <w:top w:val="single" w:sz="4" w:space="0" w:color="auto"/>
              <w:bottom w:val="single" w:sz="4" w:space="0" w:color="auto"/>
            </w:tcBorders>
          </w:tcPr>
          <w:p w14:paraId="2121BE48" w14:textId="77777777" w:rsidR="003D338A" w:rsidRPr="00085882" w:rsidRDefault="003D338A" w:rsidP="00026C92">
            <w:pPr>
              <w:pStyle w:val="ListParagraph"/>
              <w:numPr>
                <w:ilvl w:val="0"/>
                <w:numId w:val="20"/>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Hypofibrinolysis common in COVID-19 patients with standard TEG (64%) and infrequent with urokinase TEG assay (14%).</w:t>
            </w:r>
          </w:p>
          <w:p w14:paraId="268D81D6" w14:textId="77777777" w:rsidR="003D338A" w:rsidRPr="00085882" w:rsidRDefault="003D338A" w:rsidP="00026C92">
            <w:pPr>
              <w:pStyle w:val="ListParagraph"/>
              <w:numPr>
                <w:ilvl w:val="0"/>
                <w:numId w:val="20"/>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Urokinase increased sensitivity to identify true hypofibrinolysis.</w:t>
            </w:r>
          </w:p>
        </w:tc>
      </w:tr>
      <w:tr w:rsidR="00085882" w:rsidRPr="00085882" w14:paraId="0AA4F609" w14:textId="77777777" w:rsidTr="00026C92">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1E6393B2" w14:textId="77777777" w:rsidR="003D338A" w:rsidRPr="00085882" w:rsidRDefault="003D338A" w:rsidP="00026C92">
            <w:pPr>
              <w:rPr>
                <w:b w:val="0"/>
                <w:bCs w:val="0"/>
                <w:sz w:val="20"/>
                <w:szCs w:val="20"/>
              </w:rPr>
            </w:pPr>
            <w:r w:rsidRPr="00085882">
              <w:rPr>
                <w:b w:val="0"/>
                <w:bCs w:val="0"/>
                <w:sz w:val="20"/>
                <w:szCs w:val="20"/>
              </w:rPr>
              <w:t>Schrick</w:t>
            </w:r>
          </w:p>
          <w:p w14:paraId="6D25D8E5" w14:textId="77777777" w:rsidR="003D338A" w:rsidRPr="00085882" w:rsidRDefault="003D338A" w:rsidP="00026C92">
            <w:pPr>
              <w:rPr>
                <w:b w:val="0"/>
                <w:bCs w:val="0"/>
                <w:sz w:val="20"/>
                <w:szCs w:val="20"/>
              </w:rPr>
            </w:pPr>
            <w:r w:rsidRPr="00085882">
              <w:rPr>
                <w:b w:val="0"/>
                <w:bCs w:val="0"/>
                <w:sz w:val="20"/>
                <w:szCs w:val="20"/>
              </w:rPr>
              <w:t>2021</w:t>
            </w:r>
          </w:p>
          <w:p w14:paraId="5FFEC319" w14:textId="77777777" w:rsidR="003D338A" w:rsidRPr="00085882" w:rsidRDefault="003D338A" w:rsidP="00026C92">
            <w:pPr>
              <w:rPr>
                <w:b w:val="0"/>
                <w:bCs w:val="0"/>
                <w:sz w:val="20"/>
                <w:szCs w:val="20"/>
              </w:rPr>
            </w:pPr>
            <w:r w:rsidRPr="00085882">
              <w:rPr>
                <w:b w:val="0"/>
                <w:bCs w:val="0"/>
                <w:sz w:val="20"/>
                <w:szCs w:val="20"/>
              </w:rPr>
              <w:t>Hungary</w:t>
            </w:r>
          </w:p>
          <w:p w14:paraId="4B8F844D" w14:textId="65F797DE"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41</w:t>
            </w:r>
            <w:r w:rsidRPr="00085882">
              <w:rPr>
                <w:b w:val="0"/>
                <w:bCs w:val="0"/>
                <w:sz w:val="20"/>
                <w:szCs w:val="20"/>
              </w:rPr>
              <w:t>]</w:t>
            </w:r>
          </w:p>
        </w:tc>
        <w:tc>
          <w:tcPr>
            <w:tcW w:w="581" w:type="pct"/>
            <w:tcBorders>
              <w:top w:val="single" w:sz="4" w:space="0" w:color="auto"/>
              <w:bottom w:val="single" w:sz="4" w:space="0" w:color="auto"/>
            </w:tcBorders>
          </w:tcPr>
          <w:p w14:paraId="5BD35F3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rospective observational</w:t>
            </w:r>
          </w:p>
          <w:p w14:paraId="56F92B6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3004025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 ICU</w:t>
            </w:r>
          </w:p>
          <w:p w14:paraId="24DB76B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21</w:t>
            </w:r>
          </w:p>
          <w:p w14:paraId="1266F90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136CE04F"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Age matched controls</w:t>
            </w:r>
          </w:p>
          <w:p w14:paraId="52E5EAD9"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21</w:t>
            </w:r>
          </w:p>
        </w:tc>
        <w:tc>
          <w:tcPr>
            <w:tcW w:w="757" w:type="pct"/>
            <w:tcBorders>
              <w:top w:val="single" w:sz="4" w:space="0" w:color="auto"/>
              <w:bottom w:val="single" w:sz="4" w:space="0" w:color="auto"/>
            </w:tcBorders>
          </w:tcPr>
          <w:p w14:paraId="596F70D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 ICU</w:t>
            </w:r>
          </w:p>
          <w:p w14:paraId="23495C39"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69 [52-71] yr, male 57% , ICU mortality 86%</w:t>
            </w:r>
          </w:p>
          <w:p w14:paraId="5063C84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p>
          <w:p w14:paraId="1F082AC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 xml:space="preserve">Controls </w:t>
            </w:r>
          </w:p>
          <w:p w14:paraId="175D26D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67 [63–69] yr, male 52%</w:t>
            </w:r>
          </w:p>
        </w:tc>
        <w:tc>
          <w:tcPr>
            <w:tcW w:w="652" w:type="pct"/>
            <w:tcBorders>
              <w:top w:val="single" w:sz="4" w:space="0" w:color="auto"/>
              <w:bottom w:val="single" w:sz="4" w:space="0" w:color="auto"/>
            </w:tcBorders>
          </w:tcPr>
          <w:p w14:paraId="6BA7380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lotPro® TPA-test® tPA 650ng/ml</w:t>
            </w:r>
          </w:p>
          <w:p w14:paraId="091D5A69"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462216F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heparin inhibitor</w:t>
            </w:r>
          </w:p>
          <w:p w14:paraId="24D874C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1F05993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riterion/a:</w:t>
            </w:r>
          </w:p>
          <w:p w14:paraId="34D49EE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Decreased fibrinolytic response at LT &gt;393s</w:t>
            </w:r>
          </w:p>
          <w:p w14:paraId="5BE1441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tc>
        <w:tc>
          <w:tcPr>
            <w:tcW w:w="552" w:type="pct"/>
            <w:tcBorders>
              <w:top w:val="single" w:sz="4" w:space="0" w:color="auto"/>
              <w:bottom w:val="single" w:sz="4" w:space="0" w:color="auto"/>
            </w:tcBorders>
          </w:tcPr>
          <w:p w14:paraId="6BFEBC7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A</w:t>
            </w:r>
          </w:p>
          <w:p w14:paraId="2691EAD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46EB157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Once</w:t>
            </w:r>
          </w:p>
        </w:tc>
        <w:tc>
          <w:tcPr>
            <w:tcW w:w="1065" w:type="pct"/>
            <w:tcBorders>
              <w:top w:val="single" w:sz="4" w:space="0" w:color="auto"/>
              <w:bottom w:val="single" w:sz="4" w:space="0" w:color="auto"/>
            </w:tcBorders>
          </w:tcPr>
          <w:p w14:paraId="43A27A00"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 ICU</w:t>
            </w:r>
          </w:p>
          <w:p w14:paraId="4B2F25B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atients grouped by aspirin responsiveness (Multiplate) and fibrinolytic response.</w:t>
            </w:r>
          </w:p>
          <w:p w14:paraId="6AC5F36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8/21 aspirin non-responders with </w:t>
            </w:r>
          </w:p>
          <w:p w14:paraId="4716C8A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decreased fibrinolytic response in 9/21</w:t>
            </w:r>
          </w:p>
          <w:p w14:paraId="501C5E3F"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TPA LT prolonged in aspirin non-responders compared to aspirin responders</w:t>
            </w:r>
          </w:p>
          <w:p w14:paraId="6B587DD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3CE06A9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Increased D-dimer and vWF, lower plasminogen levels cf. controls</w:t>
            </w:r>
          </w:p>
        </w:tc>
        <w:tc>
          <w:tcPr>
            <w:tcW w:w="892" w:type="pct"/>
            <w:tcBorders>
              <w:top w:val="single" w:sz="4" w:space="0" w:color="auto"/>
              <w:bottom w:val="single" w:sz="4" w:space="0" w:color="auto"/>
            </w:tcBorders>
          </w:tcPr>
          <w:p w14:paraId="0866C3DC" w14:textId="77777777" w:rsidR="003D338A" w:rsidRPr="00085882" w:rsidRDefault="003D338A" w:rsidP="00026C92">
            <w:pPr>
              <w:pStyle w:val="ListParagraph"/>
              <w:numPr>
                <w:ilvl w:val="0"/>
                <w:numId w:val="21"/>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Stronger clots in aspirin non-responders cf. responders.</w:t>
            </w:r>
          </w:p>
          <w:p w14:paraId="69747296" w14:textId="77777777" w:rsidR="003D338A" w:rsidRPr="00085882" w:rsidRDefault="003D338A" w:rsidP="00026C92">
            <w:pPr>
              <w:pStyle w:val="ListParagraph"/>
              <w:numPr>
                <w:ilvl w:val="0"/>
                <w:numId w:val="21"/>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Decreased fibrinolytic response in aspirin non-responders cf. responders.</w:t>
            </w:r>
          </w:p>
          <w:p w14:paraId="335CD004" w14:textId="77777777" w:rsidR="003D338A" w:rsidRPr="00085882" w:rsidRDefault="003D338A" w:rsidP="00026C92">
            <w:pPr>
              <w:pStyle w:val="ListParagraph"/>
              <w:numPr>
                <w:ilvl w:val="0"/>
                <w:numId w:val="21"/>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o association between platelet reactivity and VTE status (38% VTE in COVID-19).</w:t>
            </w:r>
          </w:p>
        </w:tc>
      </w:tr>
      <w:tr w:rsidR="00085882" w:rsidRPr="00085882" w14:paraId="43AD6224" w14:textId="77777777" w:rsidTr="00026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757F5CCE" w14:textId="77777777" w:rsidR="003D338A" w:rsidRPr="00085882" w:rsidRDefault="003D338A" w:rsidP="00026C92">
            <w:pPr>
              <w:rPr>
                <w:b w:val="0"/>
                <w:bCs w:val="0"/>
                <w:sz w:val="20"/>
                <w:szCs w:val="20"/>
              </w:rPr>
            </w:pPr>
            <w:r w:rsidRPr="00085882">
              <w:rPr>
                <w:b w:val="0"/>
                <w:bCs w:val="0"/>
                <w:sz w:val="20"/>
                <w:szCs w:val="20"/>
              </w:rPr>
              <w:t xml:space="preserve">Heubner </w:t>
            </w:r>
          </w:p>
          <w:p w14:paraId="32184B1D" w14:textId="77777777" w:rsidR="003D338A" w:rsidRPr="00085882" w:rsidRDefault="003D338A" w:rsidP="00026C92">
            <w:pPr>
              <w:rPr>
                <w:b w:val="0"/>
                <w:bCs w:val="0"/>
                <w:sz w:val="20"/>
                <w:szCs w:val="20"/>
              </w:rPr>
            </w:pPr>
            <w:r w:rsidRPr="00085882">
              <w:rPr>
                <w:b w:val="0"/>
                <w:bCs w:val="0"/>
                <w:sz w:val="20"/>
                <w:szCs w:val="20"/>
              </w:rPr>
              <w:t>2022</w:t>
            </w:r>
          </w:p>
          <w:p w14:paraId="6906702C" w14:textId="77777777" w:rsidR="003D338A" w:rsidRPr="00085882" w:rsidRDefault="003D338A" w:rsidP="00026C92">
            <w:pPr>
              <w:rPr>
                <w:b w:val="0"/>
                <w:bCs w:val="0"/>
                <w:sz w:val="20"/>
                <w:szCs w:val="20"/>
              </w:rPr>
            </w:pPr>
            <w:r w:rsidRPr="00085882">
              <w:rPr>
                <w:b w:val="0"/>
                <w:bCs w:val="0"/>
                <w:sz w:val="20"/>
                <w:szCs w:val="20"/>
              </w:rPr>
              <w:t>Germany</w:t>
            </w:r>
          </w:p>
          <w:p w14:paraId="370A439E" w14:textId="668A0D31" w:rsidR="003D338A" w:rsidRPr="00085882" w:rsidRDefault="003D338A" w:rsidP="00026C92">
            <w:pPr>
              <w:rPr>
                <w:sz w:val="20"/>
                <w:szCs w:val="20"/>
              </w:rPr>
            </w:pPr>
            <w:r w:rsidRPr="00085882">
              <w:rPr>
                <w:b w:val="0"/>
                <w:bCs w:val="0"/>
                <w:sz w:val="20"/>
                <w:szCs w:val="20"/>
              </w:rPr>
              <w:t>[</w:t>
            </w:r>
            <w:r w:rsidR="00F623CF" w:rsidRPr="00085882">
              <w:rPr>
                <w:b w:val="0"/>
                <w:bCs w:val="0"/>
                <w:sz w:val="20"/>
                <w:szCs w:val="20"/>
              </w:rPr>
              <w:t>42</w:t>
            </w:r>
            <w:r w:rsidRPr="00085882">
              <w:rPr>
                <w:b w:val="0"/>
                <w:bCs w:val="0"/>
                <w:sz w:val="20"/>
                <w:szCs w:val="20"/>
              </w:rPr>
              <w:t>]</w:t>
            </w:r>
          </w:p>
        </w:tc>
        <w:tc>
          <w:tcPr>
            <w:tcW w:w="581" w:type="pct"/>
            <w:tcBorders>
              <w:top w:val="single" w:sz="4" w:space="0" w:color="auto"/>
              <w:bottom w:val="single" w:sz="4" w:space="0" w:color="auto"/>
            </w:tcBorders>
          </w:tcPr>
          <w:p w14:paraId="1FD0D30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Retrospective observational</w:t>
            </w:r>
          </w:p>
          <w:p w14:paraId="293B6F3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6827082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ICU</w:t>
            </w:r>
          </w:p>
          <w:p w14:paraId="3C713C6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55</w:t>
            </w:r>
          </w:p>
        </w:tc>
        <w:tc>
          <w:tcPr>
            <w:tcW w:w="757" w:type="pct"/>
            <w:tcBorders>
              <w:top w:val="single" w:sz="4" w:space="0" w:color="auto"/>
              <w:bottom w:val="single" w:sz="4" w:space="0" w:color="auto"/>
            </w:tcBorders>
          </w:tcPr>
          <w:p w14:paraId="5F26182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ICU</w:t>
            </w:r>
          </w:p>
          <w:p w14:paraId="53794B8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65 [58-69] yr, male 78% , ventilatory support 100%, dialysis 5.5%, ECMO 40%, VTE 51, hos-pital mortality 55%</w:t>
            </w:r>
          </w:p>
          <w:p w14:paraId="6F52B50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i/>
                <w:iCs/>
                <w:sz w:val="20"/>
                <w:szCs w:val="20"/>
              </w:rPr>
            </w:pPr>
            <w:r w:rsidRPr="00085882">
              <w:rPr>
                <w:i/>
                <w:iCs/>
                <w:sz w:val="20"/>
                <w:szCs w:val="20"/>
              </w:rPr>
              <w:t>Survivors 25/55:</w:t>
            </w:r>
          </w:p>
          <w:p w14:paraId="52F7E8F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63 [57-68] yr, male 68% , SOFA 10 [9-11], bleeding 20%, VTE 56%</w:t>
            </w:r>
          </w:p>
          <w:p w14:paraId="0BB05B1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i/>
                <w:iCs/>
                <w:sz w:val="20"/>
                <w:szCs w:val="20"/>
              </w:rPr>
            </w:pPr>
            <w:r w:rsidRPr="00085882">
              <w:rPr>
                <w:i/>
                <w:iCs/>
                <w:sz w:val="20"/>
                <w:szCs w:val="20"/>
              </w:rPr>
              <w:t>Non-survivors 30/55:</w:t>
            </w:r>
          </w:p>
          <w:p w14:paraId="07A4412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68 [61-71] yr, male 87% , SOFA 12 [11-14], blee-ding 17%, VTE 43%</w:t>
            </w:r>
          </w:p>
        </w:tc>
        <w:tc>
          <w:tcPr>
            <w:tcW w:w="652" w:type="pct"/>
            <w:tcBorders>
              <w:top w:val="single" w:sz="4" w:space="0" w:color="auto"/>
              <w:bottom w:val="single" w:sz="4" w:space="0" w:color="auto"/>
            </w:tcBorders>
          </w:tcPr>
          <w:p w14:paraId="436431E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lotPro® tPA-test® tPA 650ng/ml</w:t>
            </w:r>
          </w:p>
          <w:p w14:paraId="75DC839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27B091D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heparin inhibitor</w:t>
            </w:r>
          </w:p>
          <w:p w14:paraId="3BD8C80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067F120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riterion/a:</w:t>
            </w:r>
          </w:p>
          <w:p w14:paraId="53E3940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Fibrinolysis shutdown if ML&lt;50% at 40 min</w:t>
            </w:r>
          </w:p>
        </w:tc>
        <w:tc>
          <w:tcPr>
            <w:tcW w:w="552" w:type="pct"/>
            <w:tcBorders>
              <w:top w:val="single" w:sz="4" w:space="0" w:color="auto"/>
              <w:bottom w:val="single" w:sz="4" w:space="0" w:color="auto"/>
            </w:tcBorders>
          </w:tcPr>
          <w:p w14:paraId="5CB373B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17 [3-38] days after symptoms onset</w:t>
            </w:r>
          </w:p>
          <w:p w14:paraId="6B6B07C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04161E0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Once</w:t>
            </w:r>
          </w:p>
        </w:tc>
        <w:tc>
          <w:tcPr>
            <w:tcW w:w="1065" w:type="pct"/>
            <w:tcBorders>
              <w:top w:val="single" w:sz="4" w:space="0" w:color="auto"/>
              <w:bottom w:val="single" w:sz="4" w:space="0" w:color="auto"/>
            </w:tcBorders>
          </w:tcPr>
          <w:p w14:paraId="5F8AF05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i/>
                <w:iCs/>
                <w:sz w:val="20"/>
                <w:szCs w:val="20"/>
              </w:rPr>
            </w:pPr>
            <w:r w:rsidRPr="00085882">
              <w:rPr>
                <w:i/>
                <w:iCs/>
                <w:sz w:val="20"/>
                <w:szCs w:val="20"/>
              </w:rPr>
              <w:t>Survivors:</w:t>
            </w:r>
          </w:p>
          <w:p w14:paraId="70335F3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T 453 [283-560] sec</w:t>
            </w:r>
          </w:p>
          <w:p w14:paraId="7DD7EB5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i/>
                <w:iCs/>
                <w:sz w:val="20"/>
                <w:szCs w:val="20"/>
              </w:rPr>
            </w:pPr>
            <w:r w:rsidRPr="00085882">
              <w:rPr>
                <w:i/>
                <w:iCs/>
                <w:sz w:val="20"/>
                <w:szCs w:val="20"/>
              </w:rPr>
              <w:t>Non-survivors:</w:t>
            </w:r>
          </w:p>
          <w:p w14:paraId="5F6C2AE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T 432 [345-538] sec</w:t>
            </w:r>
          </w:p>
          <w:p w14:paraId="53B749C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3995E09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i/>
                <w:iCs/>
                <w:sz w:val="20"/>
                <w:szCs w:val="20"/>
              </w:rPr>
            </w:pPr>
            <w:r w:rsidRPr="00085882">
              <w:rPr>
                <w:i/>
                <w:iCs/>
                <w:sz w:val="20"/>
                <w:szCs w:val="20"/>
              </w:rPr>
              <w:t xml:space="preserve">VTE positive: </w:t>
            </w:r>
          </w:p>
          <w:p w14:paraId="45D5A20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T 460 [350-560] sec</w:t>
            </w:r>
          </w:p>
          <w:p w14:paraId="2FB6921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i/>
                <w:iCs/>
                <w:sz w:val="20"/>
                <w:szCs w:val="20"/>
              </w:rPr>
            </w:pPr>
            <w:r w:rsidRPr="00085882">
              <w:rPr>
                <w:i/>
                <w:iCs/>
                <w:sz w:val="20"/>
                <w:szCs w:val="20"/>
              </w:rPr>
              <w:t>VTE negative:</w:t>
            </w:r>
          </w:p>
          <w:p w14:paraId="0A0FF74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T 359 [287-521] sec</w:t>
            </w:r>
          </w:p>
        </w:tc>
        <w:tc>
          <w:tcPr>
            <w:tcW w:w="892" w:type="pct"/>
            <w:tcBorders>
              <w:top w:val="single" w:sz="4" w:space="0" w:color="auto"/>
              <w:bottom w:val="single" w:sz="4" w:space="0" w:color="auto"/>
            </w:tcBorders>
          </w:tcPr>
          <w:p w14:paraId="218EB7CA" w14:textId="77777777" w:rsidR="003D338A" w:rsidRPr="00085882" w:rsidRDefault="003D338A" w:rsidP="00026C92">
            <w:pPr>
              <w:pStyle w:val="ListParagraph"/>
              <w:numPr>
                <w:ilvl w:val="0"/>
                <w:numId w:val="22"/>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FE-VET did not differentiate survivors vs. non-survivors</w:t>
            </w:r>
          </w:p>
          <w:p w14:paraId="7B2D750E" w14:textId="77777777" w:rsidR="003D338A" w:rsidRPr="00085882" w:rsidRDefault="003D338A" w:rsidP="00026C92">
            <w:pPr>
              <w:pStyle w:val="ListParagraph"/>
              <w:numPr>
                <w:ilvl w:val="0"/>
                <w:numId w:val="22"/>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Impaired fibrinolysis in VTE patients</w:t>
            </w:r>
          </w:p>
          <w:p w14:paraId="19F08E87" w14:textId="77777777" w:rsidR="003D338A" w:rsidRPr="00085882" w:rsidRDefault="003D338A" w:rsidP="00026C92">
            <w:pPr>
              <w:pStyle w:val="ListParagraph"/>
              <w:numPr>
                <w:ilvl w:val="0"/>
                <w:numId w:val="22"/>
              </w:numPr>
              <w:ind w:left="176" w:hanging="142"/>
              <w:cnfStyle w:val="000000100000" w:firstRow="0" w:lastRow="0" w:firstColumn="0" w:lastColumn="0" w:oddVBand="0" w:evenVBand="0" w:oddHBand="1" w:evenHBand="0" w:firstRowFirstColumn="0" w:firstRowLastColumn="0" w:lastRowFirstColumn="0" w:lastRowLastColumn="0"/>
              <w:rPr>
                <w:b/>
                <w:bCs/>
                <w:sz w:val="20"/>
                <w:szCs w:val="20"/>
              </w:rPr>
            </w:pPr>
            <w:r w:rsidRPr="00085882">
              <w:rPr>
                <w:sz w:val="20"/>
                <w:szCs w:val="20"/>
              </w:rPr>
              <w:t>Hypercoagulable and hypofibrinolytic state associated ARDS disease severity</w:t>
            </w:r>
          </w:p>
          <w:p w14:paraId="3C988EDC" w14:textId="77777777" w:rsidR="003D338A" w:rsidRPr="00085882" w:rsidRDefault="003D338A" w:rsidP="00026C92">
            <w:pPr>
              <w:pStyle w:val="ListParagraph"/>
              <w:numPr>
                <w:ilvl w:val="0"/>
                <w:numId w:val="22"/>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FE-VET did not predict bleeding complications</w:t>
            </w:r>
          </w:p>
        </w:tc>
      </w:tr>
      <w:tr w:rsidR="00085882" w:rsidRPr="00085882" w14:paraId="2666E820" w14:textId="77777777" w:rsidTr="00026C92">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6D9ADF35" w14:textId="77777777" w:rsidR="003D338A" w:rsidRPr="00085882" w:rsidRDefault="003D338A" w:rsidP="00026C92">
            <w:pPr>
              <w:rPr>
                <w:b w:val="0"/>
                <w:bCs w:val="0"/>
                <w:sz w:val="20"/>
                <w:szCs w:val="20"/>
              </w:rPr>
            </w:pPr>
            <w:r w:rsidRPr="00085882">
              <w:rPr>
                <w:b w:val="0"/>
                <w:bCs w:val="0"/>
                <w:sz w:val="20"/>
                <w:szCs w:val="20"/>
              </w:rPr>
              <w:t>Nagy</w:t>
            </w:r>
          </w:p>
          <w:p w14:paraId="6971F62D" w14:textId="77777777" w:rsidR="003D338A" w:rsidRPr="00085882" w:rsidRDefault="003D338A" w:rsidP="00026C92">
            <w:pPr>
              <w:rPr>
                <w:b w:val="0"/>
                <w:bCs w:val="0"/>
                <w:sz w:val="20"/>
                <w:szCs w:val="20"/>
              </w:rPr>
            </w:pPr>
            <w:r w:rsidRPr="00085882">
              <w:rPr>
                <w:b w:val="0"/>
                <w:bCs w:val="0"/>
                <w:sz w:val="20"/>
                <w:szCs w:val="20"/>
              </w:rPr>
              <w:t>2022</w:t>
            </w:r>
          </w:p>
          <w:p w14:paraId="53FE1B33" w14:textId="77777777" w:rsidR="003D338A" w:rsidRPr="00085882" w:rsidRDefault="003D338A" w:rsidP="00026C92">
            <w:pPr>
              <w:rPr>
                <w:b w:val="0"/>
                <w:bCs w:val="0"/>
                <w:sz w:val="20"/>
                <w:szCs w:val="20"/>
              </w:rPr>
            </w:pPr>
            <w:r w:rsidRPr="00085882">
              <w:rPr>
                <w:b w:val="0"/>
                <w:bCs w:val="0"/>
                <w:sz w:val="20"/>
                <w:szCs w:val="20"/>
              </w:rPr>
              <w:t>Netherlands</w:t>
            </w:r>
          </w:p>
          <w:p w14:paraId="56666139" w14:textId="59290011" w:rsidR="003D338A" w:rsidRPr="00085882" w:rsidRDefault="003D338A" w:rsidP="00026C92">
            <w:pPr>
              <w:rPr>
                <w:b w:val="0"/>
                <w:bCs w:val="0"/>
                <w:sz w:val="20"/>
                <w:szCs w:val="20"/>
              </w:rPr>
            </w:pPr>
            <w:r w:rsidRPr="00085882">
              <w:rPr>
                <w:b w:val="0"/>
                <w:bCs w:val="0"/>
                <w:sz w:val="20"/>
                <w:szCs w:val="20"/>
              </w:rPr>
              <w:t>[4</w:t>
            </w:r>
            <w:r w:rsidR="00F623CF" w:rsidRPr="00085882">
              <w:rPr>
                <w:b w:val="0"/>
                <w:bCs w:val="0"/>
                <w:sz w:val="20"/>
                <w:szCs w:val="20"/>
              </w:rPr>
              <w:t>3</w:t>
            </w:r>
            <w:r w:rsidRPr="00085882">
              <w:rPr>
                <w:b w:val="0"/>
                <w:bCs w:val="0"/>
                <w:sz w:val="20"/>
                <w:szCs w:val="20"/>
              </w:rPr>
              <w:t>]</w:t>
            </w:r>
          </w:p>
        </w:tc>
        <w:tc>
          <w:tcPr>
            <w:tcW w:w="581" w:type="pct"/>
            <w:tcBorders>
              <w:top w:val="single" w:sz="4" w:space="0" w:color="auto"/>
              <w:bottom w:val="single" w:sz="4" w:space="0" w:color="auto"/>
            </w:tcBorders>
          </w:tcPr>
          <w:p w14:paraId="1DED7128" w14:textId="3B07EF7A" w:rsidR="00BE601E" w:rsidRPr="00085882" w:rsidRDefault="00BE601E"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oster Abstract:</w:t>
            </w:r>
          </w:p>
          <w:p w14:paraId="30AC9E8D" w14:textId="19319352"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ested case control</w:t>
            </w:r>
          </w:p>
          <w:p w14:paraId="694B4EB4"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0917342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 ICU</w:t>
            </w:r>
          </w:p>
          <w:p w14:paraId="5A393B39"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No intervention, </w:t>
            </w:r>
            <w:r w:rsidRPr="00085882">
              <w:rPr>
                <w:i/>
                <w:iCs/>
                <w:sz w:val="20"/>
                <w:szCs w:val="20"/>
              </w:rPr>
              <w:t>CTRL:</w:t>
            </w:r>
          </w:p>
          <w:p w14:paraId="60A1DF3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12</w:t>
            </w:r>
          </w:p>
          <w:p w14:paraId="3CFDDF5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Dexamethasone </w:t>
            </w:r>
            <w:r w:rsidRPr="00085882">
              <w:rPr>
                <w:i/>
                <w:iCs/>
                <w:sz w:val="20"/>
                <w:szCs w:val="20"/>
              </w:rPr>
              <w:t>DEXA:</w:t>
            </w:r>
          </w:p>
          <w:p w14:paraId="726E88B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12</w:t>
            </w:r>
          </w:p>
          <w:p w14:paraId="15809CF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Dexamethasone + tocilizumab, </w:t>
            </w:r>
            <w:r w:rsidRPr="00085882">
              <w:rPr>
                <w:i/>
                <w:iCs/>
                <w:sz w:val="20"/>
                <w:szCs w:val="20"/>
              </w:rPr>
              <w:t>DEXA+TOCI</w:t>
            </w:r>
          </w:p>
          <w:p w14:paraId="02129590"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i/>
                <w:iCs/>
                <w:sz w:val="20"/>
                <w:szCs w:val="20"/>
              </w:rPr>
            </w:pPr>
            <w:r w:rsidRPr="00085882">
              <w:rPr>
                <w:sz w:val="20"/>
                <w:szCs w:val="20"/>
              </w:rPr>
              <w:t>n=12</w:t>
            </w:r>
          </w:p>
        </w:tc>
        <w:tc>
          <w:tcPr>
            <w:tcW w:w="757" w:type="pct"/>
            <w:tcBorders>
              <w:top w:val="single" w:sz="4" w:space="0" w:color="auto"/>
              <w:bottom w:val="single" w:sz="4" w:space="0" w:color="auto"/>
            </w:tcBorders>
          </w:tcPr>
          <w:p w14:paraId="1E00630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i/>
                <w:iCs/>
                <w:sz w:val="20"/>
                <w:szCs w:val="20"/>
              </w:rPr>
            </w:pPr>
            <w:r w:rsidRPr="00085882">
              <w:rPr>
                <w:i/>
                <w:iCs/>
                <w:sz w:val="20"/>
                <w:szCs w:val="20"/>
              </w:rPr>
              <w:t>CTRL:</w:t>
            </w:r>
          </w:p>
          <w:p w14:paraId="0FE3890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62 [59-68], male 83%, APACHE II 16 [13-20.75], ICU LOS: 22 [19-34] days, mortality 42%</w:t>
            </w:r>
          </w:p>
          <w:p w14:paraId="270C32E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i/>
                <w:iCs/>
                <w:sz w:val="20"/>
                <w:szCs w:val="20"/>
              </w:rPr>
            </w:pPr>
            <w:r w:rsidRPr="00085882">
              <w:rPr>
                <w:i/>
                <w:iCs/>
                <w:sz w:val="20"/>
                <w:szCs w:val="20"/>
              </w:rPr>
              <w:t xml:space="preserve">DEXA: </w:t>
            </w:r>
          </w:p>
          <w:p w14:paraId="1A09703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60 [57-65], male 83%, APACHE II: 15.5 [11.75-18.5], ICU LOS: 25 [20-37] days, mortality 58%</w:t>
            </w:r>
          </w:p>
          <w:p w14:paraId="772356A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i/>
                <w:iCs/>
                <w:sz w:val="20"/>
                <w:szCs w:val="20"/>
              </w:rPr>
            </w:pPr>
            <w:r w:rsidRPr="00085882">
              <w:rPr>
                <w:i/>
                <w:iCs/>
                <w:sz w:val="20"/>
                <w:szCs w:val="20"/>
              </w:rPr>
              <w:t>DEXA+TOCI:</w:t>
            </w:r>
          </w:p>
          <w:p w14:paraId="21BF5E7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60 [59-63] yr, male 83%, APACHE II: 15 [12.5-17.5]</w:t>
            </w:r>
          </w:p>
          <w:p w14:paraId="4597DE5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ICU LOS: 43 [34-60] days, mortality 33%</w:t>
            </w:r>
          </w:p>
        </w:tc>
        <w:tc>
          <w:tcPr>
            <w:tcW w:w="652" w:type="pct"/>
            <w:tcBorders>
              <w:top w:val="single" w:sz="4" w:space="0" w:color="auto"/>
              <w:bottom w:val="single" w:sz="4" w:space="0" w:color="auto"/>
            </w:tcBorders>
          </w:tcPr>
          <w:p w14:paraId="6E3A552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Modified ROTEM delta® EXTEM®</w:t>
            </w:r>
          </w:p>
          <w:p w14:paraId="4EE26C7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tPA 125ng/ml</w:t>
            </w:r>
          </w:p>
          <w:p w14:paraId="5F674E2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192EB20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heparin inhibitor</w:t>
            </w:r>
          </w:p>
          <w:p w14:paraId="2F7040F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0078DA5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riterion/a:</w:t>
            </w:r>
          </w:p>
          <w:p w14:paraId="375DCFB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A</w:t>
            </w:r>
          </w:p>
        </w:tc>
        <w:tc>
          <w:tcPr>
            <w:tcW w:w="552" w:type="pct"/>
            <w:tcBorders>
              <w:top w:val="single" w:sz="4" w:space="0" w:color="auto"/>
              <w:bottom w:val="single" w:sz="4" w:space="0" w:color="auto"/>
            </w:tcBorders>
          </w:tcPr>
          <w:p w14:paraId="24F6869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3 weeks after treatment</w:t>
            </w:r>
          </w:p>
          <w:p w14:paraId="2095E509"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31805B1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Weekly</w:t>
            </w:r>
          </w:p>
        </w:tc>
        <w:tc>
          <w:tcPr>
            <w:tcW w:w="1065" w:type="pct"/>
            <w:tcBorders>
              <w:top w:val="single" w:sz="4" w:space="0" w:color="auto"/>
              <w:bottom w:val="single" w:sz="4" w:space="0" w:color="auto"/>
            </w:tcBorders>
          </w:tcPr>
          <w:p w14:paraId="2434675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i/>
                <w:iCs/>
                <w:sz w:val="20"/>
                <w:szCs w:val="20"/>
              </w:rPr>
            </w:pPr>
            <w:r w:rsidRPr="00085882">
              <w:rPr>
                <w:i/>
                <w:iCs/>
                <w:sz w:val="20"/>
                <w:szCs w:val="20"/>
              </w:rPr>
              <w:t>Week 1:</w:t>
            </w:r>
          </w:p>
          <w:p w14:paraId="096E2FF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TRL: LT 7200 [6637-7200] sec</w:t>
            </w:r>
          </w:p>
          <w:p w14:paraId="633377D0"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DEXA: LT 7200 [6268-7200] sec</w:t>
            </w:r>
          </w:p>
          <w:p w14:paraId="4888594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sz w:val="20"/>
                <w:szCs w:val="20"/>
              </w:rPr>
              <w:t>DEXA+TOCI: LT 5183 [4558-5888] sec</w:t>
            </w:r>
          </w:p>
          <w:p w14:paraId="31D5D62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i/>
                <w:iCs/>
                <w:sz w:val="20"/>
                <w:szCs w:val="20"/>
              </w:rPr>
            </w:pPr>
            <w:r w:rsidRPr="00085882">
              <w:rPr>
                <w:i/>
                <w:iCs/>
                <w:sz w:val="20"/>
                <w:szCs w:val="20"/>
              </w:rPr>
              <w:t>Week 2:</w:t>
            </w:r>
          </w:p>
          <w:p w14:paraId="73857C7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o difference between groups</w:t>
            </w:r>
          </w:p>
          <w:p w14:paraId="6303F8E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i/>
                <w:iCs/>
                <w:sz w:val="20"/>
                <w:szCs w:val="20"/>
              </w:rPr>
            </w:pPr>
            <w:r w:rsidRPr="00085882">
              <w:rPr>
                <w:i/>
                <w:iCs/>
                <w:sz w:val="20"/>
                <w:szCs w:val="20"/>
              </w:rPr>
              <w:t>Week 3:</w:t>
            </w:r>
          </w:p>
          <w:p w14:paraId="2A71A24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LT in CTRL decreased</w:t>
            </w:r>
          </w:p>
          <w:p w14:paraId="646BFD4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LT in DEXA+TOCI increased</w:t>
            </w:r>
          </w:p>
          <w:p w14:paraId="1DE1359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63D1815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AI-1 levels increased in DEXA+TOCI but decreased in CTRL and DEXA over 3 weeks.</w:t>
            </w:r>
          </w:p>
        </w:tc>
        <w:tc>
          <w:tcPr>
            <w:tcW w:w="892" w:type="pct"/>
            <w:tcBorders>
              <w:top w:val="single" w:sz="4" w:space="0" w:color="auto"/>
              <w:bottom w:val="single" w:sz="4" w:space="0" w:color="auto"/>
            </w:tcBorders>
          </w:tcPr>
          <w:p w14:paraId="775B3214" w14:textId="77777777" w:rsidR="003D338A" w:rsidRPr="00085882" w:rsidRDefault="003D338A" w:rsidP="00026C92">
            <w:pPr>
              <w:pStyle w:val="ListParagraph"/>
              <w:numPr>
                <w:ilvl w:val="0"/>
                <w:numId w:val="23"/>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Shortest LT and lowest PAI-1 levels at week 1 in DEXA + TOCI suggesting improved fibrinolysis.</w:t>
            </w:r>
          </w:p>
          <w:p w14:paraId="009D1CCF" w14:textId="77777777" w:rsidR="003D338A" w:rsidRPr="00085882" w:rsidRDefault="003D338A" w:rsidP="00026C92">
            <w:pPr>
              <w:pStyle w:val="ListParagraph"/>
              <w:numPr>
                <w:ilvl w:val="0"/>
                <w:numId w:val="23"/>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Monitoring fibrinolysis may reflect therapeutic effects.</w:t>
            </w:r>
          </w:p>
        </w:tc>
      </w:tr>
      <w:tr w:rsidR="00085882" w:rsidRPr="00085882" w14:paraId="08C71650" w14:textId="77777777" w:rsidTr="00026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54E3CC92" w14:textId="77777777" w:rsidR="003D338A" w:rsidRPr="00085882" w:rsidRDefault="003D338A" w:rsidP="00026C92">
            <w:pPr>
              <w:rPr>
                <w:b w:val="0"/>
                <w:bCs w:val="0"/>
                <w:sz w:val="20"/>
                <w:szCs w:val="20"/>
              </w:rPr>
            </w:pPr>
            <w:r w:rsidRPr="00085882">
              <w:rPr>
                <w:b w:val="0"/>
                <w:bCs w:val="0"/>
                <w:sz w:val="20"/>
                <w:szCs w:val="20"/>
              </w:rPr>
              <w:t>Coupland</w:t>
            </w:r>
          </w:p>
          <w:p w14:paraId="422BE42E" w14:textId="77777777" w:rsidR="003D338A" w:rsidRPr="00085882" w:rsidRDefault="003D338A" w:rsidP="00026C92">
            <w:pPr>
              <w:rPr>
                <w:b w:val="0"/>
                <w:bCs w:val="0"/>
                <w:sz w:val="20"/>
                <w:szCs w:val="20"/>
              </w:rPr>
            </w:pPr>
            <w:r w:rsidRPr="00085882">
              <w:rPr>
                <w:b w:val="0"/>
                <w:bCs w:val="0"/>
                <w:sz w:val="20"/>
                <w:szCs w:val="20"/>
              </w:rPr>
              <w:t>2023</w:t>
            </w:r>
          </w:p>
          <w:p w14:paraId="28DD807E" w14:textId="77777777" w:rsidR="003D338A" w:rsidRPr="00085882" w:rsidRDefault="003D338A" w:rsidP="00026C92">
            <w:pPr>
              <w:rPr>
                <w:b w:val="0"/>
                <w:bCs w:val="0"/>
                <w:sz w:val="20"/>
                <w:szCs w:val="20"/>
              </w:rPr>
            </w:pPr>
            <w:r w:rsidRPr="00085882">
              <w:rPr>
                <w:b w:val="0"/>
                <w:bCs w:val="0"/>
                <w:sz w:val="20"/>
                <w:szCs w:val="20"/>
              </w:rPr>
              <w:t>Australia</w:t>
            </w:r>
          </w:p>
          <w:p w14:paraId="54973C10" w14:textId="14F48244"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23</w:t>
            </w:r>
            <w:r w:rsidRPr="00085882">
              <w:rPr>
                <w:b w:val="0"/>
                <w:bCs w:val="0"/>
                <w:sz w:val="20"/>
                <w:szCs w:val="20"/>
              </w:rPr>
              <w:t>]</w:t>
            </w:r>
          </w:p>
        </w:tc>
        <w:tc>
          <w:tcPr>
            <w:tcW w:w="581" w:type="pct"/>
            <w:tcBorders>
              <w:top w:val="single" w:sz="4" w:space="0" w:color="auto"/>
              <w:bottom w:val="single" w:sz="4" w:space="0" w:color="auto"/>
            </w:tcBorders>
          </w:tcPr>
          <w:p w14:paraId="48E806E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Prospective observational + exploratory interventional</w:t>
            </w:r>
          </w:p>
          <w:p w14:paraId="085EBF7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35E4EEE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ICU</w:t>
            </w:r>
          </w:p>
          <w:p w14:paraId="2AAD311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69</w:t>
            </w:r>
          </w:p>
          <w:p w14:paraId="514102C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4614EB8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 xml:space="preserve">Non COVID-19 ICU </w:t>
            </w:r>
          </w:p>
          <w:p w14:paraId="2B9B91D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36</w:t>
            </w:r>
          </w:p>
          <w:p w14:paraId="0A361CF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5901733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Healthy controls</w:t>
            </w:r>
          </w:p>
          <w:p w14:paraId="27ACDB4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20</w:t>
            </w:r>
          </w:p>
        </w:tc>
        <w:tc>
          <w:tcPr>
            <w:tcW w:w="757" w:type="pct"/>
            <w:tcBorders>
              <w:top w:val="single" w:sz="4" w:space="0" w:color="auto"/>
              <w:bottom w:val="single" w:sz="4" w:space="0" w:color="auto"/>
            </w:tcBorders>
          </w:tcPr>
          <w:p w14:paraId="2D64AFF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 xml:space="preserve">COVID-19 ICU </w:t>
            </w:r>
          </w:p>
          <w:p w14:paraId="0ABEB48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65 [52-71] yr, male 62% , APACHE III: 66 [49-78], ventilatory support 45%, ICU LOS 6.7 [2.8-12.9] days, hospital mortality 28%</w:t>
            </w:r>
          </w:p>
          <w:p w14:paraId="511F675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3CCB7FF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 xml:space="preserve">Non COVID-19 ICU </w:t>
            </w:r>
          </w:p>
          <w:p w14:paraId="65F8218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59 [40-71] yr, male 69%, sepsis 28%, trauma 22%, APACHE III: 67 [53-81], ventilatory support 61%, ICU LOS 6.4 [2.2-19] days, hospital mortality 19%</w:t>
            </w:r>
          </w:p>
        </w:tc>
        <w:tc>
          <w:tcPr>
            <w:tcW w:w="652" w:type="pct"/>
            <w:tcBorders>
              <w:top w:val="single" w:sz="4" w:space="0" w:color="auto"/>
              <w:bottom w:val="single" w:sz="4" w:space="0" w:color="auto"/>
            </w:tcBorders>
          </w:tcPr>
          <w:p w14:paraId="7B2A53B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lotPro® TPA-test® tPA 650 ng/ml</w:t>
            </w:r>
          </w:p>
          <w:p w14:paraId="21DA650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5261A2D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heparin inhibitor</w:t>
            </w:r>
          </w:p>
          <w:p w14:paraId="06B0026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2958A7B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riterion/a:</w:t>
            </w:r>
          </w:p>
          <w:p w14:paraId="49262AA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Fibrinolysis resistance if LT &gt; 300 sec (&gt;4 SD above mean of healthy controls),</w:t>
            </w:r>
          </w:p>
          <w:p w14:paraId="58405F4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Fibrinolysis shutdown if absent clot lysis during 2400 sec runtime.</w:t>
            </w:r>
          </w:p>
        </w:tc>
        <w:tc>
          <w:tcPr>
            <w:tcW w:w="552" w:type="pct"/>
            <w:tcBorders>
              <w:top w:val="single" w:sz="4" w:space="0" w:color="auto"/>
              <w:bottom w:val="single" w:sz="4" w:space="0" w:color="auto"/>
            </w:tcBorders>
          </w:tcPr>
          <w:p w14:paraId="3895041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1 [1-2] days after admission</w:t>
            </w:r>
          </w:p>
          <w:p w14:paraId="47CB78A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63E1116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Once</w:t>
            </w:r>
          </w:p>
        </w:tc>
        <w:tc>
          <w:tcPr>
            <w:tcW w:w="1065" w:type="pct"/>
            <w:tcBorders>
              <w:top w:val="single" w:sz="4" w:space="0" w:color="auto"/>
              <w:bottom w:val="single" w:sz="4" w:space="0" w:color="auto"/>
            </w:tcBorders>
          </w:tcPr>
          <w:p w14:paraId="4C66BCF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 xml:space="preserve">COVID-19 ICU </w:t>
            </w:r>
          </w:p>
          <w:p w14:paraId="1C6B5FC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T 302s [252–364]</w:t>
            </w:r>
          </w:p>
          <w:p w14:paraId="5E4693F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Fibrinolysis resistance 51%</w:t>
            </w:r>
          </w:p>
          <w:p w14:paraId="54A80EF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4E52696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Non COVID-19 ICU</w:t>
            </w:r>
          </w:p>
          <w:p w14:paraId="4AA2683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T 338 [270–432] sec</w:t>
            </w:r>
          </w:p>
          <w:p w14:paraId="5383D61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Fibrinolysis resistance 64%</w:t>
            </w:r>
          </w:p>
          <w:p w14:paraId="03BA578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tc>
        <w:tc>
          <w:tcPr>
            <w:tcW w:w="892" w:type="pct"/>
            <w:tcBorders>
              <w:top w:val="single" w:sz="4" w:space="0" w:color="auto"/>
              <w:bottom w:val="single" w:sz="4" w:space="0" w:color="auto"/>
            </w:tcBorders>
          </w:tcPr>
          <w:p w14:paraId="1EBD9278" w14:textId="77777777" w:rsidR="003D338A" w:rsidRPr="00085882" w:rsidRDefault="003D338A" w:rsidP="00026C92">
            <w:pPr>
              <w:pStyle w:val="ListParagraph"/>
              <w:numPr>
                <w:ilvl w:val="0"/>
                <w:numId w:val="24"/>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Fibrinolysis resistance prevalent in critically ill population.</w:t>
            </w:r>
          </w:p>
          <w:p w14:paraId="69A8BBB1" w14:textId="77777777" w:rsidR="003D338A" w:rsidRPr="00085882" w:rsidRDefault="003D338A" w:rsidP="00026C92">
            <w:pPr>
              <w:pStyle w:val="ListParagraph"/>
              <w:numPr>
                <w:ilvl w:val="0"/>
                <w:numId w:val="24"/>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Additional tPA reduced fibrinolysis resistance ex vivo if LT &lt;1000 sec.</w:t>
            </w:r>
          </w:p>
          <w:p w14:paraId="093554B0" w14:textId="77777777" w:rsidR="003D338A" w:rsidRPr="00085882" w:rsidRDefault="003D338A" w:rsidP="00026C92">
            <w:pPr>
              <w:pStyle w:val="ListParagraph"/>
              <w:numPr>
                <w:ilvl w:val="0"/>
                <w:numId w:val="24"/>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Additional plasminogen reduced fibrinolysis resistance if LT&gt;1000 sec.</w:t>
            </w:r>
          </w:p>
          <w:p w14:paraId="5DFEA02E" w14:textId="77777777" w:rsidR="003D338A" w:rsidRPr="00085882" w:rsidRDefault="003D338A" w:rsidP="00026C92">
            <w:pPr>
              <w:pStyle w:val="ListParagraph"/>
              <w:numPr>
                <w:ilvl w:val="0"/>
                <w:numId w:val="24"/>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Fibrinolysis resistance in one case of bacterial pneumonia given low dose alteplase infusion over 24 hr demonstrated gradual reduction (25%) in TPA-test LT with rebound after alteplase ceased.</w:t>
            </w:r>
          </w:p>
          <w:p w14:paraId="0C53E00D" w14:textId="77777777" w:rsidR="003D338A" w:rsidRPr="00085882" w:rsidRDefault="003D338A" w:rsidP="00026C92">
            <w:pPr>
              <w:pStyle w:val="ListParagraph"/>
              <w:numPr>
                <w:ilvl w:val="0"/>
                <w:numId w:val="24"/>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FE-VET can investigate cause of fibrinolytic impairment, guide therapy and monitor treatment effects.</w:t>
            </w:r>
          </w:p>
        </w:tc>
      </w:tr>
      <w:tr w:rsidR="00085882" w:rsidRPr="00085882" w14:paraId="475BC480" w14:textId="77777777" w:rsidTr="00026C92">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58AFA865" w14:textId="77777777" w:rsidR="003D338A" w:rsidRPr="00085882" w:rsidRDefault="003D338A" w:rsidP="00026C92">
            <w:pPr>
              <w:rPr>
                <w:b w:val="0"/>
                <w:bCs w:val="0"/>
                <w:sz w:val="20"/>
                <w:szCs w:val="20"/>
              </w:rPr>
            </w:pPr>
            <w:r w:rsidRPr="00085882">
              <w:rPr>
                <w:b w:val="0"/>
                <w:bCs w:val="0"/>
                <w:sz w:val="20"/>
                <w:szCs w:val="20"/>
              </w:rPr>
              <w:t>Forgács</w:t>
            </w:r>
          </w:p>
          <w:p w14:paraId="65DC0068" w14:textId="77777777" w:rsidR="003D338A" w:rsidRPr="00085882" w:rsidRDefault="003D338A" w:rsidP="00026C92">
            <w:pPr>
              <w:rPr>
                <w:b w:val="0"/>
                <w:bCs w:val="0"/>
                <w:sz w:val="20"/>
                <w:szCs w:val="20"/>
              </w:rPr>
            </w:pPr>
            <w:r w:rsidRPr="00085882">
              <w:rPr>
                <w:b w:val="0"/>
                <w:bCs w:val="0"/>
                <w:sz w:val="20"/>
                <w:szCs w:val="20"/>
              </w:rPr>
              <w:t>2023</w:t>
            </w:r>
          </w:p>
          <w:p w14:paraId="44088E31" w14:textId="77777777" w:rsidR="003D338A" w:rsidRPr="00085882" w:rsidRDefault="003D338A" w:rsidP="00026C92">
            <w:pPr>
              <w:rPr>
                <w:b w:val="0"/>
                <w:bCs w:val="0"/>
                <w:sz w:val="20"/>
                <w:szCs w:val="20"/>
              </w:rPr>
            </w:pPr>
            <w:r w:rsidRPr="00085882">
              <w:rPr>
                <w:b w:val="0"/>
                <w:bCs w:val="0"/>
                <w:sz w:val="20"/>
                <w:szCs w:val="20"/>
              </w:rPr>
              <w:t>Hungary</w:t>
            </w:r>
          </w:p>
          <w:p w14:paraId="1743C3AC" w14:textId="03362860"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44</w:t>
            </w:r>
            <w:r w:rsidRPr="00085882">
              <w:rPr>
                <w:b w:val="0"/>
                <w:bCs w:val="0"/>
                <w:sz w:val="20"/>
                <w:szCs w:val="20"/>
              </w:rPr>
              <w:t>]</w:t>
            </w:r>
          </w:p>
        </w:tc>
        <w:tc>
          <w:tcPr>
            <w:tcW w:w="581" w:type="pct"/>
            <w:tcBorders>
              <w:top w:val="single" w:sz="4" w:space="0" w:color="auto"/>
              <w:bottom w:val="single" w:sz="4" w:space="0" w:color="auto"/>
            </w:tcBorders>
          </w:tcPr>
          <w:p w14:paraId="1DB6571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ase report</w:t>
            </w:r>
          </w:p>
          <w:p w14:paraId="7738746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i/>
                <w:iCs/>
                <w:sz w:val="20"/>
                <w:szCs w:val="20"/>
              </w:rPr>
            </w:pPr>
          </w:p>
          <w:p w14:paraId="4BD7A70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 ICU</w:t>
            </w:r>
          </w:p>
          <w:p w14:paraId="2B30B11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sz w:val="20"/>
                <w:szCs w:val="20"/>
              </w:rPr>
              <w:t>n=1</w:t>
            </w:r>
          </w:p>
        </w:tc>
        <w:tc>
          <w:tcPr>
            <w:tcW w:w="757" w:type="pct"/>
            <w:tcBorders>
              <w:top w:val="single" w:sz="4" w:space="0" w:color="auto"/>
              <w:bottom w:val="single" w:sz="4" w:space="0" w:color="auto"/>
            </w:tcBorders>
          </w:tcPr>
          <w:p w14:paraId="06073DA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48 yr, male, APACHE II 18, SOFA 9, ventilatory support, prone position, dialysis, therapeutic anticoagulation</w:t>
            </w:r>
          </w:p>
        </w:tc>
        <w:tc>
          <w:tcPr>
            <w:tcW w:w="652" w:type="pct"/>
            <w:tcBorders>
              <w:top w:val="single" w:sz="4" w:space="0" w:color="auto"/>
              <w:bottom w:val="single" w:sz="4" w:space="0" w:color="auto"/>
            </w:tcBorders>
          </w:tcPr>
          <w:p w14:paraId="5ED568F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lotPro® tPA-test® tPA 650ng/ml</w:t>
            </w:r>
          </w:p>
          <w:p w14:paraId="3C28AD2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7F86F6A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heparin inhibitor</w:t>
            </w:r>
          </w:p>
          <w:p w14:paraId="77B11D7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60C42BE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Criterion/a: </w:t>
            </w:r>
          </w:p>
          <w:p w14:paraId="60D6313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Fibrinolysis resis-tance if LT &gt; 300 sec</w:t>
            </w:r>
          </w:p>
          <w:p w14:paraId="142BBA9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Fibrinolysis shut-down if absent clot lysis during runtime</w:t>
            </w:r>
          </w:p>
        </w:tc>
        <w:tc>
          <w:tcPr>
            <w:tcW w:w="552" w:type="pct"/>
            <w:tcBorders>
              <w:top w:val="single" w:sz="4" w:space="0" w:color="auto"/>
              <w:bottom w:val="single" w:sz="4" w:space="0" w:color="auto"/>
            </w:tcBorders>
          </w:tcPr>
          <w:p w14:paraId="6CA20CF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Daily in ICU </w:t>
            </w:r>
          </w:p>
          <w:p w14:paraId="1FD959D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7057963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Every 3 hr during systemic throm-bolysis to guide alteplase dosing</w:t>
            </w:r>
          </w:p>
        </w:tc>
        <w:tc>
          <w:tcPr>
            <w:tcW w:w="1065" w:type="pct"/>
            <w:tcBorders>
              <w:top w:val="single" w:sz="4" w:space="0" w:color="auto"/>
              <w:bottom w:val="single" w:sz="4" w:space="0" w:color="auto"/>
            </w:tcBorders>
          </w:tcPr>
          <w:p w14:paraId="6B29CBE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Day 1: LT 325 sec</w:t>
            </w:r>
          </w:p>
          <w:p w14:paraId="3D7FA77F"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Day 2: LT 755 sec</w:t>
            </w:r>
          </w:p>
          <w:p w14:paraId="6549797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Day 3: Shutdown</w:t>
            </w:r>
          </w:p>
          <w:p w14:paraId="4EC6C61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i/>
                <w:iCs/>
                <w:sz w:val="20"/>
                <w:szCs w:val="20"/>
              </w:rPr>
              <w:t>Developed portal vein thrombosis on Day 3 despite therapeutic anticoagulation.</w:t>
            </w:r>
          </w:p>
          <w:p w14:paraId="3AAB439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i/>
                <w:iCs/>
                <w:sz w:val="20"/>
                <w:szCs w:val="20"/>
              </w:rPr>
            </w:pPr>
          </w:p>
          <w:p w14:paraId="574CD7C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Day 4: LT 170 sec after systemic thrombolysis</w:t>
            </w:r>
          </w:p>
        </w:tc>
        <w:tc>
          <w:tcPr>
            <w:tcW w:w="892" w:type="pct"/>
            <w:tcBorders>
              <w:top w:val="single" w:sz="4" w:space="0" w:color="auto"/>
              <w:bottom w:val="single" w:sz="4" w:space="0" w:color="auto"/>
            </w:tcBorders>
          </w:tcPr>
          <w:p w14:paraId="39FE40DC" w14:textId="77777777" w:rsidR="003D338A" w:rsidRPr="00085882" w:rsidRDefault="003D338A" w:rsidP="00026C92">
            <w:pPr>
              <w:pStyle w:val="ListParagraph"/>
              <w:numPr>
                <w:ilvl w:val="0"/>
                <w:numId w:val="25"/>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Developed algorithm to cal-culate systemic alteplase infusion and fresh frozen plasma transfusions tit-rated to reverse fibrinolytic shutdown.</w:t>
            </w:r>
          </w:p>
          <w:p w14:paraId="6A0B1CC6" w14:textId="77777777" w:rsidR="003D338A" w:rsidRPr="00085882" w:rsidRDefault="003D338A" w:rsidP="00026C92">
            <w:pPr>
              <w:pStyle w:val="ListParagraph"/>
              <w:numPr>
                <w:ilvl w:val="0"/>
                <w:numId w:val="25"/>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Thrombolysis associated with improved lung gas ex-change, lactate, liver func-tion and restored portal vein patency.</w:t>
            </w:r>
          </w:p>
        </w:tc>
      </w:tr>
      <w:tr w:rsidR="00085882" w:rsidRPr="00085882" w14:paraId="7E8DFF9D" w14:textId="77777777" w:rsidTr="00026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268E43E9" w14:textId="77777777" w:rsidR="003D338A" w:rsidRPr="00085882" w:rsidRDefault="003D338A" w:rsidP="00026C92">
            <w:pPr>
              <w:rPr>
                <w:b w:val="0"/>
                <w:bCs w:val="0"/>
                <w:sz w:val="20"/>
                <w:szCs w:val="20"/>
              </w:rPr>
            </w:pPr>
            <w:r w:rsidRPr="00085882">
              <w:rPr>
                <w:b w:val="0"/>
                <w:bCs w:val="0"/>
                <w:sz w:val="20"/>
                <w:szCs w:val="20"/>
              </w:rPr>
              <w:t>Thaler</w:t>
            </w:r>
          </w:p>
          <w:p w14:paraId="3ACFFA37" w14:textId="77777777" w:rsidR="003D338A" w:rsidRPr="00085882" w:rsidRDefault="003D338A" w:rsidP="00026C92">
            <w:pPr>
              <w:rPr>
                <w:b w:val="0"/>
                <w:bCs w:val="0"/>
                <w:sz w:val="20"/>
                <w:szCs w:val="20"/>
              </w:rPr>
            </w:pPr>
            <w:r w:rsidRPr="00085882">
              <w:rPr>
                <w:b w:val="0"/>
                <w:bCs w:val="0"/>
                <w:sz w:val="20"/>
                <w:szCs w:val="20"/>
              </w:rPr>
              <w:t>2023</w:t>
            </w:r>
          </w:p>
          <w:p w14:paraId="57BEEF23" w14:textId="77777777" w:rsidR="003D338A" w:rsidRPr="00085882" w:rsidRDefault="003D338A" w:rsidP="00026C92">
            <w:pPr>
              <w:rPr>
                <w:b w:val="0"/>
                <w:bCs w:val="0"/>
                <w:sz w:val="20"/>
                <w:szCs w:val="20"/>
              </w:rPr>
            </w:pPr>
            <w:r w:rsidRPr="00085882">
              <w:rPr>
                <w:b w:val="0"/>
                <w:bCs w:val="0"/>
                <w:sz w:val="20"/>
                <w:szCs w:val="20"/>
              </w:rPr>
              <w:t>Germany</w:t>
            </w:r>
          </w:p>
          <w:p w14:paraId="52E905C7" w14:textId="4FB78ACB"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45</w:t>
            </w:r>
            <w:r w:rsidRPr="00085882">
              <w:rPr>
                <w:b w:val="0"/>
                <w:bCs w:val="0"/>
                <w:sz w:val="20"/>
                <w:szCs w:val="20"/>
              </w:rPr>
              <w:t>]</w:t>
            </w:r>
          </w:p>
        </w:tc>
        <w:tc>
          <w:tcPr>
            <w:tcW w:w="581" w:type="pct"/>
            <w:tcBorders>
              <w:top w:val="single" w:sz="4" w:space="0" w:color="auto"/>
              <w:bottom w:val="single" w:sz="4" w:space="0" w:color="auto"/>
            </w:tcBorders>
          </w:tcPr>
          <w:p w14:paraId="508F8AF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Prospective observational</w:t>
            </w:r>
          </w:p>
          <w:p w14:paraId="2DD41B1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3D206C5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 xml:space="preserve">COVID-19 ICU </w:t>
            </w:r>
          </w:p>
          <w:p w14:paraId="1FE932C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n=14 </w:t>
            </w:r>
          </w:p>
          <w:p w14:paraId="504DC8B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531A1F2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Ward</w:t>
            </w:r>
          </w:p>
          <w:p w14:paraId="2C2ABD2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46</w:t>
            </w:r>
          </w:p>
        </w:tc>
        <w:tc>
          <w:tcPr>
            <w:tcW w:w="757" w:type="pct"/>
            <w:tcBorders>
              <w:top w:val="single" w:sz="4" w:space="0" w:color="auto"/>
              <w:bottom w:val="single" w:sz="4" w:space="0" w:color="auto"/>
            </w:tcBorders>
          </w:tcPr>
          <w:p w14:paraId="7EA6E5F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ICU</w:t>
            </w:r>
          </w:p>
          <w:p w14:paraId="63D1376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61 [45-73] yr, male 71%, ventilatory support 50%, ECMO 8%</w:t>
            </w:r>
          </w:p>
          <w:p w14:paraId="6C47623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099035E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Ward</w:t>
            </w:r>
          </w:p>
          <w:p w14:paraId="7C7152F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60 [44-65] yr, male 72%</w:t>
            </w:r>
          </w:p>
        </w:tc>
        <w:tc>
          <w:tcPr>
            <w:tcW w:w="652" w:type="pct"/>
            <w:tcBorders>
              <w:top w:val="single" w:sz="4" w:space="0" w:color="auto"/>
              <w:bottom w:val="single" w:sz="4" w:space="0" w:color="auto"/>
            </w:tcBorders>
          </w:tcPr>
          <w:p w14:paraId="228871F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lotPro® TPA-test® tPA 650ng/ml</w:t>
            </w:r>
          </w:p>
          <w:p w14:paraId="678A1A2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381B28A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heparin inhibitor</w:t>
            </w:r>
          </w:p>
          <w:p w14:paraId="04F4907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3557561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riterion/a:</w:t>
            </w:r>
          </w:p>
          <w:p w14:paraId="728D711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N/A </w:t>
            </w:r>
          </w:p>
        </w:tc>
        <w:tc>
          <w:tcPr>
            <w:tcW w:w="552" w:type="pct"/>
            <w:tcBorders>
              <w:top w:val="single" w:sz="4" w:space="0" w:color="auto"/>
              <w:bottom w:val="single" w:sz="4" w:space="0" w:color="auto"/>
            </w:tcBorders>
          </w:tcPr>
          <w:p w14:paraId="3737571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At ≤ 8 hr and at ≤ 24 hr after hos-pital admission </w:t>
            </w:r>
          </w:p>
          <w:p w14:paraId="6114025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57AB85C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Twice</w:t>
            </w:r>
          </w:p>
        </w:tc>
        <w:tc>
          <w:tcPr>
            <w:tcW w:w="1065" w:type="pct"/>
            <w:tcBorders>
              <w:top w:val="single" w:sz="4" w:space="0" w:color="auto"/>
              <w:bottom w:val="single" w:sz="4" w:space="0" w:color="auto"/>
            </w:tcBorders>
          </w:tcPr>
          <w:p w14:paraId="6A38BF0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 xml:space="preserve">COVID-19 ICU </w:t>
            </w:r>
          </w:p>
          <w:p w14:paraId="1E06045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i/>
                <w:iCs/>
                <w:sz w:val="20"/>
                <w:szCs w:val="20"/>
              </w:rPr>
            </w:pPr>
            <w:r w:rsidRPr="00085882">
              <w:rPr>
                <w:i/>
                <w:iCs/>
                <w:sz w:val="20"/>
                <w:szCs w:val="20"/>
              </w:rPr>
              <w:t xml:space="preserve">At hospital admission </w:t>
            </w:r>
          </w:p>
          <w:p w14:paraId="67E0E39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T 249 [218-280] sec</w:t>
            </w:r>
          </w:p>
          <w:p w14:paraId="39888A0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i/>
                <w:iCs/>
                <w:sz w:val="20"/>
                <w:szCs w:val="20"/>
              </w:rPr>
            </w:pPr>
            <w:r w:rsidRPr="00085882">
              <w:rPr>
                <w:i/>
                <w:iCs/>
                <w:sz w:val="20"/>
                <w:szCs w:val="20"/>
              </w:rPr>
              <w:t>At ICU admission</w:t>
            </w:r>
          </w:p>
          <w:p w14:paraId="4623E46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T 273 [232-389] sec</w:t>
            </w:r>
          </w:p>
          <w:p w14:paraId="69FEA75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6966F04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Ward</w:t>
            </w:r>
          </w:p>
          <w:p w14:paraId="2D1D943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i/>
                <w:iCs/>
                <w:sz w:val="20"/>
                <w:szCs w:val="20"/>
              </w:rPr>
            </w:pPr>
            <w:r w:rsidRPr="00085882">
              <w:rPr>
                <w:i/>
                <w:iCs/>
                <w:sz w:val="20"/>
                <w:szCs w:val="20"/>
              </w:rPr>
              <w:t>At hospital admission</w:t>
            </w:r>
          </w:p>
          <w:p w14:paraId="62CAC39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LT 266 [216-308] sec</w:t>
            </w:r>
          </w:p>
          <w:p w14:paraId="17BE3CA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78292FA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MCF (mm) increased between hospital and ICU admission</w:t>
            </w:r>
          </w:p>
          <w:p w14:paraId="5F16E05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0BA9DB1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Patients needing ICU admission had increased D-dimer and PAI-1 levels</w:t>
            </w:r>
          </w:p>
        </w:tc>
        <w:tc>
          <w:tcPr>
            <w:tcW w:w="892" w:type="pct"/>
            <w:tcBorders>
              <w:top w:val="single" w:sz="4" w:space="0" w:color="auto"/>
              <w:bottom w:val="single" w:sz="4" w:space="0" w:color="auto"/>
            </w:tcBorders>
          </w:tcPr>
          <w:p w14:paraId="0E473855" w14:textId="77777777" w:rsidR="003D338A" w:rsidRPr="00085882" w:rsidRDefault="003D338A" w:rsidP="00026C92">
            <w:pPr>
              <w:pStyle w:val="ListParagraph"/>
              <w:numPr>
                <w:ilvl w:val="0"/>
                <w:numId w:val="26"/>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No difference in any VET variables between COVID-19 ICU or ward patients at hospital admission. </w:t>
            </w:r>
          </w:p>
          <w:p w14:paraId="5D48DE15" w14:textId="77777777" w:rsidR="003D338A" w:rsidRPr="00085882" w:rsidRDefault="003D338A" w:rsidP="00026C92">
            <w:pPr>
              <w:pStyle w:val="ListParagraph"/>
              <w:numPr>
                <w:ilvl w:val="0"/>
                <w:numId w:val="26"/>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Increase in MCF and LT at ICU admission cf. hospital admission.</w:t>
            </w:r>
          </w:p>
          <w:p w14:paraId="4F7CB73A" w14:textId="77777777" w:rsidR="003D338A" w:rsidRPr="00085882" w:rsidRDefault="003D338A" w:rsidP="00026C92">
            <w:pPr>
              <w:pStyle w:val="ListParagraph"/>
              <w:numPr>
                <w:ilvl w:val="0"/>
                <w:numId w:val="26"/>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FE-VET did not predict ICU level care.</w:t>
            </w:r>
          </w:p>
        </w:tc>
      </w:tr>
      <w:tr w:rsidR="00085882" w:rsidRPr="00085882" w14:paraId="73E5C47D" w14:textId="77777777" w:rsidTr="00026C92">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2894182E" w14:textId="77777777" w:rsidR="003D338A" w:rsidRPr="00085882" w:rsidRDefault="003D338A" w:rsidP="00026C92">
            <w:pPr>
              <w:rPr>
                <w:b w:val="0"/>
                <w:bCs w:val="0"/>
                <w:sz w:val="20"/>
                <w:szCs w:val="20"/>
              </w:rPr>
            </w:pPr>
            <w:r w:rsidRPr="00085882">
              <w:rPr>
                <w:b w:val="0"/>
                <w:bCs w:val="0"/>
                <w:sz w:val="20"/>
                <w:szCs w:val="20"/>
              </w:rPr>
              <w:t xml:space="preserve">Hulshof </w:t>
            </w:r>
          </w:p>
          <w:p w14:paraId="54707700" w14:textId="77777777" w:rsidR="003D338A" w:rsidRPr="00085882" w:rsidRDefault="003D338A" w:rsidP="00026C92">
            <w:pPr>
              <w:rPr>
                <w:b w:val="0"/>
                <w:bCs w:val="0"/>
                <w:sz w:val="20"/>
                <w:szCs w:val="20"/>
              </w:rPr>
            </w:pPr>
            <w:r w:rsidRPr="00085882">
              <w:rPr>
                <w:b w:val="0"/>
                <w:bCs w:val="0"/>
                <w:sz w:val="20"/>
                <w:szCs w:val="20"/>
              </w:rPr>
              <w:t>2024</w:t>
            </w:r>
          </w:p>
          <w:p w14:paraId="7992101E" w14:textId="77777777" w:rsidR="003D338A" w:rsidRPr="00085882" w:rsidRDefault="003D338A" w:rsidP="00026C92">
            <w:pPr>
              <w:rPr>
                <w:b w:val="0"/>
                <w:bCs w:val="0"/>
                <w:sz w:val="20"/>
                <w:szCs w:val="20"/>
              </w:rPr>
            </w:pPr>
            <w:r w:rsidRPr="00085882">
              <w:rPr>
                <w:b w:val="0"/>
                <w:bCs w:val="0"/>
                <w:sz w:val="20"/>
                <w:szCs w:val="20"/>
              </w:rPr>
              <w:t>Netherlands</w:t>
            </w:r>
          </w:p>
          <w:p w14:paraId="738135EC" w14:textId="4F54761F"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46</w:t>
            </w:r>
            <w:r w:rsidRPr="00085882">
              <w:rPr>
                <w:b w:val="0"/>
                <w:bCs w:val="0"/>
                <w:sz w:val="20"/>
                <w:szCs w:val="20"/>
              </w:rPr>
              <w:t>]</w:t>
            </w:r>
          </w:p>
          <w:p w14:paraId="3EFE95A5" w14:textId="77777777" w:rsidR="003D338A" w:rsidRPr="00085882" w:rsidRDefault="003D338A" w:rsidP="00026C92">
            <w:pPr>
              <w:rPr>
                <w:b w:val="0"/>
                <w:bCs w:val="0"/>
                <w:sz w:val="20"/>
                <w:szCs w:val="20"/>
              </w:rPr>
            </w:pPr>
          </w:p>
        </w:tc>
        <w:tc>
          <w:tcPr>
            <w:tcW w:w="581" w:type="pct"/>
            <w:tcBorders>
              <w:top w:val="single" w:sz="4" w:space="0" w:color="auto"/>
              <w:bottom w:val="single" w:sz="4" w:space="0" w:color="auto"/>
            </w:tcBorders>
          </w:tcPr>
          <w:p w14:paraId="47BFBEF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rospective longitudinal cohort</w:t>
            </w:r>
          </w:p>
          <w:p w14:paraId="220E1CB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i/>
                <w:iCs/>
                <w:sz w:val="20"/>
                <w:szCs w:val="20"/>
              </w:rPr>
            </w:pPr>
          </w:p>
          <w:p w14:paraId="1271670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 ICU</w:t>
            </w:r>
          </w:p>
          <w:p w14:paraId="238A9F1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138</w:t>
            </w:r>
          </w:p>
          <w:p w14:paraId="1805C82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757" w:type="pct"/>
            <w:tcBorders>
              <w:top w:val="single" w:sz="4" w:space="0" w:color="auto"/>
              <w:bottom w:val="single" w:sz="4" w:space="0" w:color="auto"/>
            </w:tcBorders>
          </w:tcPr>
          <w:p w14:paraId="30DCBD70"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COVID-19 ICU</w:t>
            </w:r>
          </w:p>
          <w:p w14:paraId="1F5C44C9"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64y ± 9 yr, male 75%, APACHE II 15 ± 5, ven-tilatory support 100%, dialysis 6%, ECMO 4%, ICU LOS 14 [8–22] days, ICU mortality 41%</w:t>
            </w:r>
          </w:p>
        </w:tc>
        <w:tc>
          <w:tcPr>
            <w:tcW w:w="652" w:type="pct"/>
            <w:tcBorders>
              <w:top w:val="single" w:sz="4" w:space="0" w:color="auto"/>
              <w:bottom w:val="single" w:sz="4" w:space="0" w:color="auto"/>
            </w:tcBorders>
          </w:tcPr>
          <w:p w14:paraId="31C7975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Modified ROTEM delta® EXTEM®</w:t>
            </w:r>
          </w:p>
          <w:p w14:paraId="51064AB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 tPA 125ng/ml </w:t>
            </w:r>
          </w:p>
          <w:p w14:paraId="796CFAF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64E591B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heparin inhibitor</w:t>
            </w:r>
          </w:p>
          <w:p w14:paraId="56137F7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450E6A6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riterion/a:</w:t>
            </w:r>
          </w:p>
          <w:p w14:paraId="5514A74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Group comparisons survivors vs. non-survivors</w:t>
            </w:r>
          </w:p>
        </w:tc>
        <w:tc>
          <w:tcPr>
            <w:tcW w:w="552" w:type="pct"/>
            <w:tcBorders>
              <w:top w:val="single" w:sz="4" w:space="0" w:color="auto"/>
              <w:bottom w:val="single" w:sz="4" w:space="0" w:color="auto"/>
            </w:tcBorders>
          </w:tcPr>
          <w:p w14:paraId="1462B2BA"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15 [8-24] days after admission</w:t>
            </w:r>
          </w:p>
          <w:p w14:paraId="296F522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2EB06290"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ROTEM at least once weekly</w:t>
            </w:r>
          </w:p>
          <w:p w14:paraId="3FC1FC7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0FFF260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3 [2-5] ROTEM measurements per patient</w:t>
            </w:r>
          </w:p>
        </w:tc>
        <w:tc>
          <w:tcPr>
            <w:tcW w:w="1065" w:type="pct"/>
            <w:tcBorders>
              <w:top w:val="single" w:sz="4" w:space="0" w:color="auto"/>
              <w:bottom w:val="single" w:sz="4" w:space="0" w:color="auto"/>
            </w:tcBorders>
          </w:tcPr>
          <w:p w14:paraId="4A62378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LOT, LT, PT and MCF increased over time in non-survivors (41%) cf. survivors</w:t>
            </w:r>
          </w:p>
          <w:p w14:paraId="34F9FCB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756169F9"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rolonged CT and increased fibrinogen in non-survivors cf. survivors</w:t>
            </w:r>
          </w:p>
          <w:p w14:paraId="352B5FB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EXTEM and FIBTEM CT at intubation associated with increased 45-day ICU mortality.</w:t>
            </w:r>
          </w:p>
        </w:tc>
        <w:tc>
          <w:tcPr>
            <w:tcW w:w="892" w:type="pct"/>
            <w:tcBorders>
              <w:top w:val="single" w:sz="4" w:space="0" w:color="auto"/>
              <w:bottom w:val="single" w:sz="4" w:space="0" w:color="auto"/>
            </w:tcBorders>
          </w:tcPr>
          <w:p w14:paraId="5C036BF5" w14:textId="77777777" w:rsidR="003D338A" w:rsidRPr="00085882" w:rsidRDefault="003D338A" w:rsidP="00026C92">
            <w:pPr>
              <w:pStyle w:val="ListParagraph"/>
              <w:numPr>
                <w:ilvl w:val="0"/>
                <w:numId w:val="27"/>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xml:space="preserve">Serial VET showed dynamic changes, with worsening hypercoagulability and fibrinolytic impairment in non-survivors. </w:t>
            </w:r>
          </w:p>
          <w:p w14:paraId="0A51819B" w14:textId="77777777" w:rsidR="003D338A" w:rsidRPr="00085882" w:rsidRDefault="003D338A" w:rsidP="00026C92">
            <w:pPr>
              <w:pStyle w:val="ListParagraph"/>
              <w:numPr>
                <w:ilvl w:val="0"/>
                <w:numId w:val="27"/>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All significant associations persisted after adjustment for demographics and APACHE score.</w:t>
            </w:r>
          </w:p>
        </w:tc>
      </w:tr>
      <w:tr w:rsidR="00085882" w:rsidRPr="00085882" w14:paraId="05703AE8" w14:textId="77777777" w:rsidTr="00026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50AFDD8E" w14:textId="77777777" w:rsidR="003D338A" w:rsidRPr="00085882" w:rsidRDefault="003D338A" w:rsidP="00026C92">
            <w:pPr>
              <w:rPr>
                <w:b w:val="0"/>
                <w:bCs w:val="0"/>
                <w:sz w:val="20"/>
                <w:szCs w:val="20"/>
              </w:rPr>
            </w:pPr>
            <w:r w:rsidRPr="00085882">
              <w:rPr>
                <w:b w:val="0"/>
                <w:bCs w:val="0"/>
                <w:sz w:val="20"/>
                <w:szCs w:val="20"/>
              </w:rPr>
              <w:t>Rezigue</w:t>
            </w:r>
          </w:p>
          <w:p w14:paraId="05D36AE1" w14:textId="77777777" w:rsidR="003D338A" w:rsidRPr="00085882" w:rsidRDefault="003D338A" w:rsidP="00026C92">
            <w:pPr>
              <w:rPr>
                <w:b w:val="0"/>
                <w:bCs w:val="0"/>
                <w:sz w:val="20"/>
                <w:szCs w:val="20"/>
              </w:rPr>
            </w:pPr>
            <w:r w:rsidRPr="00085882">
              <w:rPr>
                <w:b w:val="0"/>
                <w:bCs w:val="0"/>
                <w:sz w:val="20"/>
                <w:szCs w:val="20"/>
              </w:rPr>
              <w:t>2024</w:t>
            </w:r>
          </w:p>
          <w:p w14:paraId="1AB7E87F" w14:textId="77777777" w:rsidR="003D338A" w:rsidRPr="00085882" w:rsidRDefault="003D338A" w:rsidP="00026C92">
            <w:pPr>
              <w:rPr>
                <w:b w:val="0"/>
                <w:bCs w:val="0"/>
                <w:sz w:val="20"/>
                <w:szCs w:val="20"/>
              </w:rPr>
            </w:pPr>
            <w:r w:rsidRPr="00085882">
              <w:rPr>
                <w:b w:val="0"/>
                <w:bCs w:val="0"/>
                <w:sz w:val="20"/>
                <w:szCs w:val="20"/>
              </w:rPr>
              <w:t>France</w:t>
            </w:r>
          </w:p>
          <w:p w14:paraId="1C5F10CD" w14:textId="76447513"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47</w:t>
            </w:r>
            <w:r w:rsidRPr="00085882">
              <w:rPr>
                <w:b w:val="0"/>
                <w:bCs w:val="0"/>
                <w:sz w:val="20"/>
                <w:szCs w:val="20"/>
              </w:rPr>
              <w:t>]</w:t>
            </w:r>
          </w:p>
          <w:p w14:paraId="061458F3" w14:textId="77777777" w:rsidR="003D338A" w:rsidRPr="00085882" w:rsidRDefault="003D338A" w:rsidP="00026C92">
            <w:pPr>
              <w:rPr>
                <w:sz w:val="20"/>
                <w:szCs w:val="20"/>
              </w:rPr>
            </w:pPr>
          </w:p>
          <w:p w14:paraId="55A518E6" w14:textId="77777777" w:rsidR="003D338A" w:rsidRPr="00085882" w:rsidRDefault="003D338A" w:rsidP="00026C92">
            <w:pPr>
              <w:rPr>
                <w:sz w:val="20"/>
                <w:szCs w:val="20"/>
              </w:rPr>
            </w:pPr>
          </w:p>
        </w:tc>
        <w:tc>
          <w:tcPr>
            <w:tcW w:w="581" w:type="pct"/>
            <w:tcBorders>
              <w:top w:val="single" w:sz="4" w:space="0" w:color="auto"/>
              <w:bottom w:val="single" w:sz="4" w:space="0" w:color="auto"/>
            </w:tcBorders>
          </w:tcPr>
          <w:p w14:paraId="39B9195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Prospective experimental</w:t>
            </w:r>
          </w:p>
          <w:p w14:paraId="0D0E7DD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7FFD98E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 xml:space="preserve">COVID-19 ICU </w:t>
            </w:r>
          </w:p>
          <w:p w14:paraId="3EDF0DC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15</w:t>
            </w:r>
          </w:p>
          <w:p w14:paraId="0E1FCED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754E5E7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Healthy controls</w:t>
            </w:r>
          </w:p>
          <w:p w14:paraId="5A8A4DE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n=30 </w:t>
            </w:r>
          </w:p>
          <w:p w14:paraId="06DB4E98"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 </w:t>
            </w:r>
          </w:p>
        </w:tc>
        <w:tc>
          <w:tcPr>
            <w:tcW w:w="757" w:type="pct"/>
            <w:tcBorders>
              <w:top w:val="single" w:sz="4" w:space="0" w:color="auto"/>
              <w:bottom w:val="single" w:sz="4" w:space="0" w:color="auto"/>
            </w:tcBorders>
          </w:tcPr>
          <w:p w14:paraId="2662CF1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COVID-19 ICU</w:t>
            </w:r>
          </w:p>
          <w:p w14:paraId="37B0B10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A</w:t>
            </w:r>
          </w:p>
          <w:p w14:paraId="108522E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5E99CAD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 xml:space="preserve">Healthy controls </w:t>
            </w:r>
          </w:p>
          <w:p w14:paraId="4D06A34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32 ± 14 yr, male 47%</w:t>
            </w:r>
          </w:p>
          <w:p w14:paraId="12B264C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tc>
        <w:tc>
          <w:tcPr>
            <w:tcW w:w="652" w:type="pct"/>
            <w:tcBorders>
              <w:top w:val="single" w:sz="4" w:space="0" w:color="auto"/>
              <w:bottom w:val="single" w:sz="4" w:space="0" w:color="auto"/>
            </w:tcBorders>
          </w:tcPr>
          <w:p w14:paraId="60D0466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Modified ROTEM delta® EXTEM®</w:t>
            </w:r>
          </w:p>
          <w:p w14:paraId="31290AA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tPA 625 ng/ml</w:t>
            </w:r>
          </w:p>
          <w:p w14:paraId="0E895A9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4666259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heparin inhibitor</w:t>
            </w:r>
          </w:p>
          <w:p w14:paraId="57BD8CB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1DCC276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riteria:</w:t>
            </w:r>
          </w:p>
          <w:p w14:paraId="3C10ECA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Group comparisons vs. healthy controls</w:t>
            </w:r>
          </w:p>
        </w:tc>
        <w:tc>
          <w:tcPr>
            <w:tcW w:w="552" w:type="pct"/>
            <w:tcBorders>
              <w:top w:val="single" w:sz="4" w:space="0" w:color="auto"/>
              <w:bottom w:val="single" w:sz="4" w:space="0" w:color="auto"/>
            </w:tcBorders>
          </w:tcPr>
          <w:p w14:paraId="705429D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N/A </w:t>
            </w:r>
          </w:p>
        </w:tc>
        <w:tc>
          <w:tcPr>
            <w:tcW w:w="1065" w:type="pct"/>
            <w:tcBorders>
              <w:top w:val="single" w:sz="4" w:space="0" w:color="auto"/>
              <w:bottom w:val="single" w:sz="4" w:space="0" w:color="auto"/>
            </w:tcBorders>
          </w:tcPr>
          <w:p w14:paraId="67D544F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Paired comparison of whole blood samples treated </w:t>
            </w:r>
            <w:r w:rsidRPr="00085882">
              <w:rPr>
                <w:i/>
                <w:iCs/>
                <w:sz w:val="20"/>
                <w:szCs w:val="20"/>
              </w:rPr>
              <w:t>ex-vivo</w:t>
            </w:r>
            <w:r w:rsidRPr="00085882">
              <w:rPr>
                <w:sz w:val="20"/>
                <w:szCs w:val="20"/>
              </w:rPr>
              <w:t xml:space="preserve"> with hydroxyethyl starch (HES) or saline from the same patient: </w:t>
            </w:r>
          </w:p>
          <w:p w14:paraId="7BC486B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3D71B88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Decreased Ly30% in hydroxyethyl starch treated samples cf. control saline samples.</w:t>
            </w:r>
          </w:p>
        </w:tc>
        <w:tc>
          <w:tcPr>
            <w:tcW w:w="892" w:type="pct"/>
            <w:tcBorders>
              <w:top w:val="single" w:sz="4" w:space="0" w:color="auto"/>
              <w:bottom w:val="single" w:sz="4" w:space="0" w:color="auto"/>
            </w:tcBorders>
          </w:tcPr>
          <w:p w14:paraId="4EC20CC2" w14:textId="77777777" w:rsidR="003D338A" w:rsidRPr="00085882" w:rsidRDefault="003D338A" w:rsidP="00026C92">
            <w:pPr>
              <w:pStyle w:val="ListParagraph"/>
              <w:numPr>
                <w:ilvl w:val="0"/>
                <w:numId w:val="28"/>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HES enhanced tPA-induced fibrinolysis in patients with severe COVID-19 by redu-ced fibrin polymerisation.</w:t>
            </w:r>
          </w:p>
        </w:tc>
      </w:tr>
      <w:tr w:rsidR="00085882" w:rsidRPr="00085882" w14:paraId="3EBD3285" w14:textId="77777777" w:rsidTr="00026C92">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3D90943F" w14:textId="77777777" w:rsidR="003D338A" w:rsidRPr="00085882" w:rsidRDefault="003D338A" w:rsidP="00026C92">
            <w:pPr>
              <w:rPr>
                <w:b w:val="0"/>
                <w:bCs w:val="0"/>
                <w:sz w:val="20"/>
                <w:szCs w:val="20"/>
              </w:rPr>
            </w:pPr>
            <w:r w:rsidRPr="00085882">
              <w:rPr>
                <w:b w:val="0"/>
                <w:bCs w:val="0"/>
                <w:sz w:val="20"/>
                <w:szCs w:val="20"/>
              </w:rPr>
              <w:t>Brewer</w:t>
            </w:r>
          </w:p>
          <w:p w14:paraId="6E94170A" w14:textId="77777777" w:rsidR="003D338A" w:rsidRPr="00085882" w:rsidRDefault="003D338A" w:rsidP="00026C92">
            <w:pPr>
              <w:rPr>
                <w:b w:val="0"/>
                <w:bCs w:val="0"/>
                <w:sz w:val="20"/>
                <w:szCs w:val="20"/>
              </w:rPr>
            </w:pPr>
            <w:r w:rsidRPr="00085882">
              <w:rPr>
                <w:b w:val="0"/>
                <w:bCs w:val="0"/>
                <w:sz w:val="20"/>
                <w:szCs w:val="20"/>
              </w:rPr>
              <w:t>2024</w:t>
            </w:r>
          </w:p>
          <w:p w14:paraId="4244D8E3" w14:textId="77777777" w:rsidR="003D338A" w:rsidRPr="00085882" w:rsidRDefault="003D338A" w:rsidP="00026C92">
            <w:pPr>
              <w:rPr>
                <w:b w:val="0"/>
                <w:bCs w:val="0"/>
                <w:sz w:val="20"/>
                <w:szCs w:val="20"/>
              </w:rPr>
            </w:pPr>
            <w:r w:rsidRPr="00085882">
              <w:rPr>
                <w:b w:val="0"/>
                <w:bCs w:val="0"/>
                <w:sz w:val="20"/>
                <w:szCs w:val="20"/>
              </w:rPr>
              <w:t>Denmark</w:t>
            </w:r>
          </w:p>
          <w:p w14:paraId="664158D9" w14:textId="3B4C56BC"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48</w:t>
            </w:r>
            <w:r w:rsidRPr="00085882">
              <w:rPr>
                <w:b w:val="0"/>
                <w:bCs w:val="0"/>
                <w:sz w:val="20"/>
                <w:szCs w:val="20"/>
              </w:rPr>
              <w:t>]</w:t>
            </w:r>
          </w:p>
        </w:tc>
        <w:tc>
          <w:tcPr>
            <w:tcW w:w="581" w:type="pct"/>
            <w:tcBorders>
              <w:top w:val="single" w:sz="4" w:space="0" w:color="auto"/>
              <w:bottom w:val="single" w:sz="4" w:space="0" w:color="auto"/>
            </w:tcBorders>
          </w:tcPr>
          <w:p w14:paraId="73FA7B9C"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Prospective observational cohort</w:t>
            </w:r>
          </w:p>
          <w:p w14:paraId="6B64F66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1B4D821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b/>
                <w:bCs/>
                <w:sz w:val="20"/>
                <w:szCs w:val="20"/>
              </w:rPr>
              <w:t>Sepsis</w:t>
            </w:r>
            <w:r w:rsidRPr="00085882">
              <w:rPr>
                <w:sz w:val="20"/>
                <w:szCs w:val="20"/>
              </w:rPr>
              <w:t xml:space="preserve">*** </w:t>
            </w:r>
          </w:p>
          <w:p w14:paraId="0784A0DF"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30, 53% septic shock</w:t>
            </w:r>
          </w:p>
          <w:p w14:paraId="061C4FC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072E153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Non-sepsis</w:t>
            </w:r>
          </w:p>
          <w:p w14:paraId="0DF072C4"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129</w:t>
            </w:r>
          </w:p>
          <w:p w14:paraId="5C6F7AE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3BC9F3F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b/>
                <w:bCs/>
                <w:sz w:val="20"/>
                <w:szCs w:val="20"/>
              </w:rPr>
              <w:t>Healthy controls</w:t>
            </w:r>
          </w:p>
          <w:p w14:paraId="4DA1FA1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n=38</w:t>
            </w:r>
          </w:p>
        </w:tc>
        <w:tc>
          <w:tcPr>
            <w:tcW w:w="757" w:type="pct"/>
            <w:tcBorders>
              <w:top w:val="single" w:sz="4" w:space="0" w:color="auto"/>
              <w:bottom w:val="single" w:sz="4" w:space="0" w:color="auto"/>
            </w:tcBorders>
          </w:tcPr>
          <w:p w14:paraId="5A05162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Sepsis</w:t>
            </w:r>
          </w:p>
          <w:p w14:paraId="102EE9E6"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SOFA 9 [7-11], DIC score 3 [2-4], VTE 20%, blee-ding 70%, mortality 40%</w:t>
            </w:r>
          </w:p>
          <w:p w14:paraId="72CFE455"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2C779188"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Non-sepsis</w:t>
            </w:r>
          </w:p>
          <w:p w14:paraId="0216E39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SOFA 9 [5-11], DIC score 2 [2-3], VTE 5%, bleeding 69%, mortality 19%</w:t>
            </w:r>
          </w:p>
          <w:p w14:paraId="43265294"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303AC41F"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i/>
                <w:iCs/>
                <w:sz w:val="20"/>
                <w:szCs w:val="20"/>
              </w:rPr>
              <w:t xml:space="preserve">Impaired fibrinolysis: </w:t>
            </w:r>
            <w:r w:rsidRPr="00085882">
              <w:rPr>
                <w:sz w:val="20"/>
                <w:szCs w:val="20"/>
              </w:rPr>
              <w:t>(61%), 67 [54–74] yr, male 37%, SOFA 10 [7-11], ventilatory support 81%, dialysis 16%, ECMO 9%, VTE 11%, bleeding 77%, ICU LOS 4 [2-8] days, mortality 31%</w:t>
            </w:r>
          </w:p>
          <w:p w14:paraId="5982A74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i/>
                <w:iCs/>
                <w:sz w:val="20"/>
                <w:szCs w:val="20"/>
              </w:rPr>
              <w:t>Normal fibrinolysis:</w:t>
            </w:r>
            <w:r w:rsidRPr="00085882">
              <w:rPr>
                <w:sz w:val="20"/>
                <w:szCs w:val="20"/>
              </w:rPr>
              <w:t xml:space="preserve"> (39%), 63 [56–71], male 34% , SOFA 7 [4-10], ven-tilatory support 53%, dialysis 5%, ECMO 2%, VTE 3%, bleeding 57%, ICU LOS 2 [1-5] days, mortality 11%</w:t>
            </w:r>
          </w:p>
        </w:tc>
        <w:tc>
          <w:tcPr>
            <w:tcW w:w="652" w:type="pct"/>
            <w:tcBorders>
              <w:top w:val="single" w:sz="4" w:space="0" w:color="auto"/>
              <w:bottom w:val="single" w:sz="4" w:space="0" w:color="auto"/>
            </w:tcBorders>
          </w:tcPr>
          <w:p w14:paraId="0457928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Modified ROTEM delta® EXTEM® with tPA 125ng/ml tPA</w:t>
            </w:r>
          </w:p>
          <w:p w14:paraId="2E9E039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7EFB8B11"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 heparin inhibitor</w:t>
            </w:r>
          </w:p>
          <w:p w14:paraId="131310A0"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5D7190EE"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Criterion/a:</w:t>
            </w:r>
          </w:p>
          <w:p w14:paraId="68D1ED40"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Fibrinolytic impairment LT &gt; 97.5</w:t>
            </w:r>
            <w:r w:rsidRPr="00085882">
              <w:rPr>
                <w:sz w:val="20"/>
                <w:szCs w:val="20"/>
                <w:vertAlign w:val="superscript"/>
              </w:rPr>
              <w:t>th</w:t>
            </w:r>
            <w:r w:rsidRPr="00085882">
              <w:rPr>
                <w:sz w:val="20"/>
                <w:szCs w:val="20"/>
              </w:rPr>
              <w:t xml:space="preserve"> percentile cf healthy control (3000 sec)</w:t>
            </w:r>
          </w:p>
          <w:p w14:paraId="58879494"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Hyperfibrinolysis LT &lt;as LT 2.5</w:t>
            </w:r>
            <w:r w:rsidRPr="00085882">
              <w:rPr>
                <w:sz w:val="20"/>
                <w:szCs w:val="20"/>
                <w:vertAlign w:val="superscript"/>
              </w:rPr>
              <w:t>th</w:t>
            </w:r>
            <w:r w:rsidRPr="00085882">
              <w:rPr>
                <w:sz w:val="20"/>
                <w:szCs w:val="20"/>
              </w:rPr>
              <w:t xml:space="preserve"> percentile cf. healthy control</w:t>
            </w:r>
          </w:p>
        </w:tc>
        <w:tc>
          <w:tcPr>
            <w:tcW w:w="552" w:type="pct"/>
            <w:tcBorders>
              <w:top w:val="single" w:sz="4" w:space="0" w:color="auto"/>
              <w:bottom w:val="single" w:sz="4" w:space="0" w:color="auto"/>
            </w:tcBorders>
          </w:tcPr>
          <w:p w14:paraId="645BD3EB"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Single analysis performed within 1</w:t>
            </w:r>
            <w:r w:rsidRPr="00085882">
              <w:rPr>
                <w:sz w:val="20"/>
                <w:szCs w:val="20"/>
                <w:vertAlign w:val="superscript"/>
              </w:rPr>
              <w:t>st</w:t>
            </w:r>
            <w:r w:rsidRPr="00085882">
              <w:rPr>
                <w:sz w:val="20"/>
                <w:szCs w:val="20"/>
              </w:rPr>
              <w:t xml:space="preserve"> 24h of ICU admission</w:t>
            </w:r>
          </w:p>
        </w:tc>
        <w:tc>
          <w:tcPr>
            <w:tcW w:w="1065" w:type="pct"/>
            <w:tcBorders>
              <w:top w:val="single" w:sz="4" w:space="0" w:color="auto"/>
              <w:bottom w:val="single" w:sz="4" w:space="0" w:color="auto"/>
            </w:tcBorders>
          </w:tcPr>
          <w:p w14:paraId="31DDDCA0"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 xml:space="preserve">Sepsis </w:t>
            </w:r>
          </w:p>
          <w:p w14:paraId="2765C270"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LT 3600 [3352-3600] sec</w:t>
            </w:r>
          </w:p>
          <w:p w14:paraId="05E1142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Fibrinolytic impairment 80%</w:t>
            </w:r>
          </w:p>
          <w:p w14:paraId="26CE4733"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p>
          <w:p w14:paraId="528E4A1D"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r w:rsidRPr="00085882">
              <w:rPr>
                <w:b/>
                <w:bCs/>
                <w:sz w:val="20"/>
                <w:szCs w:val="20"/>
              </w:rPr>
              <w:t xml:space="preserve">Non-sepsis </w:t>
            </w:r>
          </w:p>
          <w:p w14:paraId="37BE2B8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LT 3374s [2175-3600]</w:t>
            </w:r>
          </w:p>
          <w:p w14:paraId="1598B09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Fibrinolytic impairment 57%</w:t>
            </w:r>
          </w:p>
          <w:p w14:paraId="1DBB3C77"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b/>
                <w:bCs/>
                <w:sz w:val="20"/>
                <w:szCs w:val="20"/>
              </w:rPr>
            </w:pPr>
          </w:p>
          <w:p w14:paraId="330B7022" w14:textId="77777777" w:rsidR="003D338A" w:rsidRPr="00085882" w:rsidRDefault="003D338A" w:rsidP="00026C92">
            <w:pPr>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Hyperfibrinolysis (n = 2)</w:t>
            </w:r>
          </w:p>
        </w:tc>
        <w:tc>
          <w:tcPr>
            <w:tcW w:w="892" w:type="pct"/>
            <w:tcBorders>
              <w:top w:val="single" w:sz="4" w:space="0" w:color="auto"/>
              <w:bottom w:val="single" w:sz="4" w:space="0" w:color="auto"/>
            </w:tcBorders>
          </w:tcPr>
          <w:p w14:paraId="58D98617" w14:textId="77777777" w:rsidR="003D338A" w:rsidRPr="00085882" w:rsidRDefault="003D338A" w:rsidP="00026C92">
            <w:pPr>
              <w:pStyle w:val="ListParagraph"/>
              <w:numPr>
                <w:ilvl w:val="0"/>
                <w:numId w:val="28"/>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Impaired fibrinolysis most common in the sepsis group, but also prevalent in non-sepsis patients, cf. healthy controls.</w:t>
            </w:r>
          </w:p>
          <w:p w14:paraId="2BFA13F9" w14:textId="77777777" w:rsidR="003D338A" w:rsidRPr="00085882" w:rsidRDefault="003D338A" w:rsidP="00026C92">
            <w:pPr>
              <w:pStyle w:val="ListParagraph"/>
              <w:numPr>
                <w:ilvl w:val="0"/>
                <w:numId w:val="28"/>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Overall, impaired fibrino-lysis associated with higher SOFA scores, lactate, CRP, bleeding episodes, require-ments for vasopressor, mechanical ventilation renal replacement therapy, and longer ICU length of stay.</w:t>
            </w:r>
          </w:p>
          <w:p w14:paraId="33DCF559" w14:textId="77777777" w:rsidR="003D338A" w:rsidRPr="00085882" w:rsidRDefault="003D338A" w:rsidP="00026C92">
            <w:pPr>
              <w:pStyle w:val="ListParagraph"/>
              <w:numPr>
                <w:ilvl w:val="0"/>
                <w:numId w:val="28"/>
              </w:numPr>
              <w:ind w:left="176" w:hanging="142"/>
              <w:cnfStyle w:val="000000000000" w:firstRow="0" w:lastRow="0" w:firstColumn="0" w:lastColumn="0" w:oddVBand="0" w:evenVBand="0" w:oddHBand="0" w:evenHBand="0" w:firstRowFirstColumn="0" w:firstRowLastColumn="0" w:lastRowFirstColumn="0" w:lastRowLastColumn="0"/>
              <w:rPr>
                <w:sz w:val="20"/>
                <w:szCs w:val="20"/>
              </w:rPr>
            </w:pPr>
            <w:r w:rsidRPr="00085882">
              <w:rPr>
                <w:sz w:val="20"/>
                <w:szCs w:val="20"/>
              </w:rPr>
              <w:t>decreased30-day survival in patients with impaired fibrinolysis cf. normal fibrinolysis in Kaplan-Meier analysis.</w:t>
            </w:r>
          </w:p>
        </w:tc>
      </w:tr>
      <w:tr w:rsidR="00085882" w:rsidRPr="00085882" w14:paraId="4956A57D" w14:textId="77777777" w:rsidTr="00026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pct"/>
            <w:tcBorders>
              <w:top w:val="single" w:sz="4" w:space="0" w:color="auto"/>
              <w:bottom w:val="single" w:sz="4" w:space="0" w:color="auto"/>
            </w:tcBorders>
          </w:tcPr>
          <w:p w14:paraId="7B47F453" w14:textId="77777777" w:rsidR="003D338A" w:rsidRPr="00085882" w:rsidRDefault="003D338A" w:rsidP="00026C92">
            <w:pPr>
              <w:rPr>
                <w:b w:val="0"/>
                <w:bCs w:val="0"/>
                <w:sz w:val="20"/>
                <w:szCs w:val="20"/>
              </w:rPr>
            </w:pPr>
            <w:r w:rsidRPr="00085882">
              <w:rPr>
                <w:b w:val="0"/>
                <w:bCs w:val="0"/>
                <w:sz w:val="20"/>
                <w:szCs w:val="20"/>
              </w:rPr>
              <w:t>Scarlatescu</w:t>
            </w:r>
          </w:p>
          <w:p w14:paraId="12751675" w14:textId="77777777" w:rsidR="003D338A" w:rsidRPr="00085882" w:rsidRDefault="003D338A" w:rsidP="00026C92">
            <w:pPr>
              <w:rPr>
                <w:b w:val="0"/>
                <w:bCs w:val="0"/>
                <w:sz w:val="20"/>
                <w:szCs w:val="20"/>
              </w:rPr>
            </w:pPr>
            <w:r w:rsidRPr="00085882">
              <w:rPr>
                <w:b w:val="0"/>
                <w:bCs w:val="0"/>
                <w:sz w:val="20"/>
                <w:szCs w:val="20"/>
              </w:rPr>
              <w:t>2024</w:t>
            </w:r>
          </w:p>
          <w:p w14:paraId="30EB352F" w14:textId="77777777" w:rsidR="003D338A" w:rsidRPr="00085882" w:rsidRDefault="003D338A" w:rsidP="00026C92">
            <w:pPr>
              <w:rPr>
                <w:b w:val="0"/>
                <w:bCs w:val="0"/>
                <w:sz w:val="20"/>
                <w:szCs w:val="20"/>
              </w:rPr>
            </w:pPr>
            <w:r w:rsidRPr="00085882">
              <w:rPr>
                <w:b w:val="0"/>
                <w:bCs w:val="0"/>
                <w:sz w:val="20"/>
                <w:szCs w:val="20"/>
              </w:rPr>
              <w:t>Romania</w:t>
            </w:r>
          </w:p>
          <w:p w14:paraId="4A642C22" w14:textId="7AA8354C" w:rsidR="003D338A" w:rsidRPr="00085882" w:rsidRDefault="003D338A" w:rsidP="00026C92">
            <w:pPr>
              <w:rPr>
                <w:b w:val="0"/>
                <w:bCs w:val="0"/>
                <w:sz w:val="20"/>
                <w:szCs w:val="20"/>
              </w:rPr>
            </w:pPr>
            <w:r w:rsidRPr="00085882">
              <w:rPr>
                <w:b w:val="0"/>
                <w:bCs w:val="0"/>
                <w:sz w:val="20"/>
                <w:szCs w:val="20"/>
              </w:rPr>
              <w:t>[</w:t>
            </w:r>
            <w:r w:rsidR="00F623CF" w:rsidRPr="00085882">
              <w:rPr>
                <w:b w:val="0"/>
                <w:bCs w:val="0"/>
                <w:sz w:val="20"/>
                <w:szCs w:val="20"/>
              </w:rPr>
              <w:t>16</w:t>
            </w:r>
            <w:r w:rsidRPr="00085882">
              <w:rPr>
                <w:b w:val="0"/>
                <w:bCs w:val="0"/>
                <w:sz w:val="20"/>
                <w:szCs w:val="20"/>
              </w:rPr>
              <w:t>]</w:t>
            </w:r>
          </w:p>
        </w:tc>
        <w:tc>
          <w:tcPr>
            <w:tcW w:w="581" w:type="pct"/>
            <w:tcBorders>
              <w:top w:val="single" w:sz="4" w:space="0" w:color="auto"/>
              <w:bottom w:val="single" w:sz="4" w:space="0" w:color="auto"/>
            </w:tcBorders>
          </w:tcPr>
          <w:p w14:paraId="7FFDE8F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Technical, clinical validation</w:t>
            </w:r>
          </w:p>
          <w:p w14:paraId="4ADE688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515CCA00"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Sepsis/septic shock</w:t>
            </w:r>
            <w:r w:rsidRPr="00085882">
              <w:rPr>
                <w:sz w:val="20"/>
                <w:szCs w:val="20"/>
              </w:rPr>
              <w:t>***</w:t>
            </w:r>
          </w:p>
          <w:p w14:paraId="6FBE3C5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30</w:t>
            </w:r>
          </w:p>
          <w:p w14:paraId="701E97D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60B528F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Healthy controls</w:t>
            </w:r>
          </w:p>
          <w:p w14:paraId="20F2702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n=30</w:t>
            </w:r>
          </w:p>
        </w:tc>
        <w:tc>
          <w:tcPr>
            <w:tcW w:w="757" w:type="pct"/>
            <w:tcBorders>
              <w:top w:val="single" w:sz="4" w:space="0" w:color="auto"/>
              <w:bottom w:val="single" w:sz="4" w:space="0" w:color="auto"/>
            </w:tcBorders>
          </w:tcPr>
          <w:p w14:paraId="0FC5D793"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Sepsis/septic shock</w:t>
            </w:r>
          </w:p>
          <w:p w14:paraId="33EBCD7D"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72 [67.5-80] yr, male 47%, SOFA 9.2 </w:t>
            </w:r>
            <w:r w:rsidRPr="00085882">
              <w:rPr>
                <w:rFonts w:cs="Times New Roman"/>
                <w:sz w:val="20"/>
                <w:szCs w:val="20"/>
              </w:rPr>
              <w:t>±</w:t>
            </w:r>
            <w:r w:rsidRPr="00085882">
              <w:rPr>
                <w:sz w:val="20"/>
                <w:szCs w:val="20"/>
              </w:rPr>
              <w:t xml:space="preserve"> 1.9, ICU mortality 70%</w:t>
            </w:r>
          </w:p>
          <w:p w14:paraId="7836F8E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6FF743C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Healthy controls</w:t>
            </w:r>
          </w:p>
          <w:p w14:paraId="7BF01A5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50 [42-57] yr, male 37%</w:t>
            </w:r>
          </w:p>
        </w:tc>
        <w:tc>
          <w:tcPr>
            <w:tcW w:w="652" w:type="pct"/>
            <w:tcBorders>
              <w:top w:val="single" w:sz="4" w:space="0" w:color="auto"/>
              <w:bottom w:val="single" w:sz="4" w:space="0" w:color="auto"/>
            </w:tcBorders>
          </w:tcPr>
          <w:p w14:paraId="4530190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Modified ROTEM delta EXTEM</w:t>
            </w:r>
          </w:p>
          <w:p w14:paraId="613C369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tPA at varying concentrations (0, 100, 175, or 300 ng/mL)</w:t>
            </w:r>
          </w:p>
          <w:p w14:paraId="5E0843E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7E2111E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heparin inhibitor</w:t>
            </w:r>
          </w:p>
          <w:p w14:paraId="55BA000C"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5BA0C0B9"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Criterion/a:</w:t>
            </w:r>
          </w:p>
          <w:p w14:paraId="410E566B"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CLI60 reference range in healthy controls 57-97%. </w:t>
            </w:r>
          </w:p>
          <w:p w14:paraId="5E161F36"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Fibrinolysis resistance CLI60 </w:t>
            </w:r>
            <w:r w:rsidRPr="00085882">
              <w:rPr>
                <w:sz w:val="20"/>
                <w:szCs w:val="20"/>
              </w:rPr>
              <w:sym w:font="Symbol" w:char="F0B3"/>
            </w:r>
            <w:r w:rsidRPr="00085882">
              <w:rPr>
                <w:sz w:val="20"/>
                <w:szCs w:val="20"/>
              </w:rPr>
              <w:t>98% in EXTEM-tPA 175ng/ml</w:t>
            </w:r>
          </w:p>
        </w:tc>
        <w:tc>
          <w:tcPr>
            <w:tcW w:w="552" w:type="pct"/>
            <w:tcBorders>
              <w:top w:val="single" w:sz="4" w:space="0" w:color="auto"/>
              <w:bottom w:val="single" w:sz="4" w:space="0" w:color="auto"/>
            </w:tcBorders>
          </w:tcPr>
          <w:p w14:paraId="11B83A6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Within 24-36h after sepsis diagnosis </w:t>
            </w:r>
          </w:p>
        </w:tc>
        <w:tc>
          <w:tcPr>
            <w:tcW w:w="1065" w:type="pct"/>
            <w:tcBorders>
              <w:top w:val="single" w:sz="4" w:space="0" w:color="auto"/>
              <w:bottom w:val="single" w:sz="4" w:space="0" w:color="auto"/>
            </w:tcBorders>
          </w:tcPr>
          <w:p w14:paraId="63A453F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Sepsis/septic shock</w:t>
            </w:r>
          </w:p>
          <w:p w14:paraId="3235CB1A"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Impaired fibrinolysis 37%</w:t>
            </w:r>
          </w:p>
          <w:p w14:paraId="54BD69E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EX-tPA 175 CLI60%:  96 [93-98] </w:t>
            </w:r>
          </w:p>
          <w:p w14:paraId="0194AB5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EX t-AUCi 1845 [1680-2107] sec</w:t>
            </w:r>
          </w:p>
          <w:p w14:paraId="3F7F16EE"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p>
          <w:p w14:paraId="099F83E1"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r w:rsidRPr="00085882">
              <w:rPr>
                <w:b/>
                <w:bCs/>
                <w:sz w:val="20"/>
                <w:szCs w:val="20"/>
              </w:rPr>
              <w:t>Healthy controls</w:t>
            </w:r>
          </w:p>
          <w:p w14:paraId="4792FE64"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EX-tPA 175 CLI60% 89 [83-92]</w:t>
            </w:r>
          </w:p>
          <w:p w14:paraId="6D36303F"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EX t-AUCi 1449 [1353-1601]</w:t>
            </w:r>
          </w:p>
          <w:p w14:paraId="52E5CCA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p>
          <w:p w14:paraId="54E84455"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t-AUCi obtained from standard EXTEM (non FE-VET) of &gt;1962 sec had 81.8% sensitivity and 83.7% specificity for RF prediction</w:t>
            </w:r>
          </w:p>
          <w:p w14:paraId="6D9256C7"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b/>
                <w:bCs/>
                <w:sz w:val="20"/>
                <w:szCs w:val="20"/>
              </w:rPr>
            </w:pPr>
          </w:p>
          <w:p w14:paraId="221811B2" w14:textId="77777777" w:rsidR="003D338A" w:rsidRPr="00085882" w:rsidRDefault="003D338A" w:rsidP="00026C92">
            <w:pPr>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Sepsis patients had higher PAI-1, plasmin-</w:t>
            </w:r>
            <w:r w:rsidRPr="00085882">
              <w:rPr>
                <w:rFonts w:cs="Times New Roman"/>
                <w:sz w:val="20"/>
                <w:szCs w:val="20"/>
              </w:rPr>
              <w:t xml:space="preserve"> α</w:t>
            </w:r>
            <w:r w:rsidRPr="00085882">
              <w:rPr>
                <w:sz w:val="20"/>
                <w:szCs w:val="20"/>
              </w:rPr>
              <w:t>2-anti-plasmin complex, fibrinogen levels, lower plasmino-gen levels and similar TAFI levels.</w:t>
            </w:r>
          </w:p>
        </w:tc>
        <w:tc>
          <w:tcPr>
            <w:tcW w:w="892" w:type="pct"/>
            <w:tcBorders>
              <w:top w:val="single" w:sz="4" w:space="0" w:color="auto"/>
              <w:bottom w:val="single" w:sz="4" w:space="0" w:color="auto"/>
            </w:tcBorders>
          </w:tcPr>
          <w:p w14:paraId="106BA7D1" w14:textId="77777777" w:rsidR="003D338A" w:rsidRPr="00085882" w:rsidRDefault="003D338A" w:rsidP="00026C92">
            <w:pPr>
              <w:pStyle w:val="ListParagraph"/>
              <w:numPr>
                <w:ilvl w:val="0"/>
                <w:numId w:val="29"/>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 xml:space="preserve">Impaired fibrinolysis in sepsis cf. healthy controls. </w:t>
            </w:r>
          </w:p>
          <w:p w14:paraId="0D11C1B7" w14:textId="77777777" w:rsidR="003D338A" w:rsidRPr="00085882" w:rsidRDefault="003D338A" w:rsidP="00026C92">
            <w:pPr>
              <w:pStyle w:val="ListParagraph"/>
              <w:numPr>
                <w:ilvl w:val="0"/>
                <w:numId w:val="29"/>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In sepsis patients, only tPA 300 ng/ml caused a significant reduction in lysis parameters compared to lower tPA concentrations and revealed a wider range of fibrinolytic function.</w:t>
            </w:r>
          </w:p>
          <w:p w14:paraId="7D413336" w14:textId="77777777" w:rsidR="003D338A" w:rsidRPr="00085882" w:rsidRDefault="003D338A" w:rsidP="00026C92">
            <w:pPr>
              <w:pStyle w:val="ListParagraph"/>
              <w:numPr>
                <w:ilvl w:val="0"/>
                <w:numId w:val="29"/>
              </w:numPr>
              <w:ind w:left="176" w:hanging="142"/>
              <w:cnfStyle w:val="000000100000" w:firstRow="0" w:lastRow="0" w:firstColumn="0" w:lastColumn="0" w:oddVBand="0" w:evenVBand="0" w:oddHBand="1" w:evenHBand="0" w:firstRowFirstColumn="0" w:firstRowLastColumn="0" w:lastRowFirstColumn="0" w:lastRowLastColumn="0"/>
              <w:rPr>
                <w:sz w:val="20"/>
                <w:szCs w:val="20"/>
              </w:rPr>
            </w:pPr>
            <w:r w:rsidRPr="00085882">
              <w:rPr>
                <w:sz w:val="20"/>
                <w:szCs w:val="20"/>
              </w:rPr>
              <w:t>Higher tPA concentrations needed to determine the spectrum of fibrinolysis resistance, with complete clot lysis and shortened runtime.</w:t>
            </w:r>
          </w:p>
        </w:tc>
      </w:tr>
    </w:tbl>
    <w:p w14:paraId="1C178474" w14:textId="77777777" w:rsidR="003D338A" w:rsidRPr="00085882" w:rsidRDefault="003D338A" w:rsidP="003D338A">
      <w:pPr>
        <w:bidi/>
      </w:pPr>
    </w:p>
    <w:p w14:paraId="559047BF" w14:textId="77777777" w:rsidR="003D338A" w:rsidRPr="00085882" w:rsidRDefault="003D338A" w:rsidP="003D338A">
      <w:pPr>
        <w:rPr>
          <w:i/>
          <w:iCs/>
        </w:rPr>
      </w:pPr>
      <w:r w:rsidRPr="00085882">
        <w:rPr>
          <w:i/>
          <w:iCs/>
        </w:rPr>
        <w:t>*Septic shock 2005, **Surviving sepsis guideline 2012, ***Sepsis-3 definition</w:t>
      </w:r>
    </w:p>
    <w:p w14:paraId="1B1D55FC" w14:textId="77777777" w:rsidR="003D338A" w:rsidRPr="00085882" w:rsidRDefault="003D338A" w:rsidP="003D338A">
      <w:r w:rsidRPr="00085882">
        <w:t>Abbreviations: APACHE = Acute Physiology and Chronic Health Evaluation; SOFA = Sequential Organ Failure Assessment; VTE = Venous ThromboEmbolism; ECMO = ExtraCorporeal Membrane Oxygenation; LOS = Length Of Stay</w:t>
      </w:r>
    </w:p>
    <w:p w14:paraId="68A8112E" w14:textId="77777777" w:rsidR="003D338A" w:rsidRPr="00085882" w:rsidRDefault="003D338A" w:rsidP="005433D3">
      <w:pPr>
        <w:rPr>
          <w:sz w:val="20"/>
          <w:szCs w:val="20"/>
        </w:rPr>
      </w:pPr>
    </w:p>
    <w:sectPr w:rsidR="003D338A" w:rsidRPr="00085882" w:rsidSect="00085882">
      <w:type w:val="continuous"/>
      <w:pgSz w:w="16838" w:h="11906" w:orient="landscape"/>
      <w:pgMar w:top="1134" w:right="567" w:bottom="1134"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05B7E2" w14:textId="77777777" w:rsidR="007C6EDE" w:rsidRDefault="007C6EDE" w:rsidP="003D338A">
      <w:pPr>
        <w:spacing w:after="0" w:line="240" w:lineRule="auto"/>
      </w:pPr>
      <w:r>
        <w:separator/>
      </w:r>
    </w:p>
  </w:endnote>
  <w:endnote w:type="continuationSeparator" w:id="0">
    <w:p w14:paraId="39792375" w14:textId="77777777" w:rsidR="007C6EDE" w:rsidRDefault="007C6EDE" w:rsidP="003D33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MT">
    <w:altName w:val="Arial"/>
    <w:panose1 w:val="00000000000000000000"/>
    <w:charset w:val="00"/>
    <w:family w:val="roman"/>
    <w:notTrueType/>
    <w:pitch w:val="default"/>
  </w:font>
  <w:font w:name="AdvTTfb384cdb.I">
    <w:altName w:val="Cambria"/>
    <w:panose1 w:val="00000000000000000000"/>
    <w:charset w:val="00"/>
    <w:family w:val="roman"/>
    <w:notTrueType/>
    <w:pitch w:val="default"/>
  </w:font>
  <w:font w:name="AdvP4C4E74">
    <w:altName w:val="Cambria"/>
    <w:panose1 w:val="00000000000000000000"/>
    <w:charset w:val="00"/>
    <w:family w:val="roman"/>
    <w:notTrueType/>
    <w:pitch w:val="default"/>
  </w:font>
  <w:font w:name="AdvTT31ea7dbe+fb">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66452272"/>
      <w:docPartObj>
        <w:docPartGallery w:val="Page Numbers (Bottom of Page)"/>
        <w:docPartUnique/>
      </w:docPartObj>
    </w:sdtPr>
    <w:sdtEndPr>
      <w:rPr>
        <w:rStyle w:val="PageNumber"/>
      </w:rPr>
    </w:sdtEndPr>
    <w:sdtContent>
      <w:p w14:paraId="3F7DFB5F" w14:textId="176EE1E6" w:rsidR="003D338A" w:rsidRDefault="003D338A" w:rsidP="00856F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DCCBA9" w14:textId="77777777" w:rsidR="003D338A" w:rsidRDefault="003D338A" w:rsidP="003D338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6511742"/>
      <w:docPartObj>
        <w:docPartGallery w:val="Page Numbers (Bottom of Page)"/>
        <w:docPartUnique/>
      </w:docPartObj>
    </w:sdtPr>
    <w:sdtEndPr>
      <w:rPr>
        <w:rStyle w:val="PageNumber"/>
      </w:rPr>
    </w:sdtEndPr>
    <w:sdtContent>
      <w:p w14:paraId="5F8984CB" w14:textId="2350B91E" w:rsidR="003D338A" w:rsidRDefault="003D338A" w:rsidP="00856F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589B794E" w14:textId="77777777" w:rsidR="003D338A" w:rsidRDefault="003D338A" w:rsidP="003D338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84FBD0" w14:textId="77777777" w:rsidR="007C6EDE" w:rsidRDefault="007C6EDE" w:rsidP="003D338A">
      <w:pPr>
        <w:spacing w:after="0" w:line="240" w:lineRule="auto"/>
      </w:pPr>
      <w:r>
        <w:separator/>
      </w:r>
    </w:p>
  </w:footnote>
  <w:footnote w:type="continuationSeparator" w:id="0">
    <w:p w14:paraId="5626A36D" w14:textId="77777777" w:rsidR="007C6EDE" w:rsidRDefault="007C6EDE" w:rsidP="003D338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7B375E"/>
    <w:multiLevelType w:val="hybridMultilevel"/>
    <w:tmpl w:val="A64C4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903E16"/>
    <w:multiLevelType w:val="hybridMultilevel"/>
    <w:tmpl w:val="48D685F4"/>
    <w:lvl w:ilvl="0" w:tplc="FEDCCDC2">
      <w:start w:val="105"/>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C971E61"/>
    <w:multiLevelType w:val="hybridMultilevel"/>
    <w:tmpl w:val="EEFAB26E"/>
    <w:lvl w:ilvl="0" w:tplc="9742694C">
      <w:start w:val="25"/>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0D073F"/>
    <w:multiLevelType w:val="hybridMultilevel"/>
    <w:tmpl w:val="F0AC866E"/>
    <w:lvl w:ilvl="0" w:tplc="CB1814C8">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0419E2"/>
    <w:multiLevelType w:val="hybridMultilevel"/>
    <w:tmpl w:val="5D38B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1036C6"/>
    <w:multiLevelType w:val="hybridMultilevel"/>
    <w:tmpl w:val="320C7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F227F9"/>
    <w:multiLevelType w:val="hybridMultilevel"/>
    <w:tmpl w:val="76727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2D69F4"/>
    <w:multiLevelType w:val="hybridMultilevel"/>
    <w:tmpl w:val="FC76F4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1D507B"/>
    <w:multiLevelType w:val="hybridMultilevel"/>
    <w:tmpl w:val="996E97B0"/>
    <w:lvl w:ilvl="0" w:tplc="74287E6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4C0555"/>
    <w:multiLevelType w:val="hybridMultilevel"/>
    <w:tmpl w:val="A0902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043BE4"/>
    <w:multiLevelType w:val="hybridMultilevel"/>
    <w:tmpl w:val="A7AA9346"/>
    <w:lvl w:ilvl="0" w:tplc="74287E6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A9E5345"/>
    <w:multiLevelType w:val="hybridMultilevel"/>
    <w:tmpl w:val="856E5AAC"/>
    <w:lvl w:ilvl="0" w:tplc="74287E6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341787"/>
    <w:multiLevelType w:val="hybridMultilevel"/>
    <w:tmpl w:val="3EF4A3B8"/>
    <w:lvl w:ilvl="0" w:tplc="74287E6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815821"/>
    <w:multiLevelType w:val="hybridMultilevel"/>
    <w:tmpl w:val="6A2478A8"/>
    <w:lvl w:ilvl="0" w:tplc="74287E6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A16F77"/>
    <w:multiLevelType w:val="hybridMultilevel"/>
    <w:tmpl w:val="DED42D82"/>
    <w:lvl w:ilvl="0" w:tplc="74287E6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4A315E7"/>
    <w:multiLevelType w:val="hybridMultilevel"/>
    <w:tmpl w:val="D98203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6A4DA7"/>
    <w:multiLevelType w:val="hybridMultilevel"/>
    <w:tmpl w:val="936E7FE8"/>
    <w:lvl w:ilvl="0" w:tplc="5C64BC6C">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3E2D085E"/>
    <w:multiLevelType w:val="hybridMultilevel"/>
    <w:tmpl w:val="472008C6"/>
    <w:lvl w:ilvl="0" w:tplc="74287E6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6F2423D"/>
    <w:multiLevelType w:val="hybridMultilevel"/>
    <w:tmpl w:val="C802A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6F52B16"/>
    <w:multiLevelType w:val="hybridMultilevel"/>
    <w:tmpl w:val="6F86E998"/>
    <w:lvl w:ilvl="0" w:tplc="FEDCCDC2">
      <w:start w:val="105"/>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8AE4569"/>
    <w:multiLevelType w:val="hybridMultilevel"/>
    <w:tmpl w:val="0A129296"/>
    <w:lvl w:ilvl="0" w:tplc="74287E6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47E109A"/>
    <w:multiLevelType w:val="hybridMultilevel"/>
    <w:tmpl w:val="34CCFD18"/>
    <w:lvl w:ilvl="0" w:tplc="74287E6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6436DD7"/>
    <w:multiLevelType w:val="hybridMultilevel"/>
    <w:tmpl w:val="1F3EE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6A10601"/>
    <w:multiLevelType w:val="hybridMultilevel"/>
    <w:tmpl w:val="ED4C377E"/>
    <w:lvl w:ilvl="0" w:tplc="74287E6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8177DED"/>
    <w:multiLevelType w:val="hybridMultilevel"/>
    <w:tmpl w:val="6B16A6E4"/>
    <w:lvl w:ilvl="0" w:tplc="74287E6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BA61EE8"/>
    <w:multiLevelType w:val="hybridMultilevel"/>
    <w:tmpl w:val="B748D0FE"/>
    <w:lvl w:ilvl="0" w:tplc="74287E6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AE91CFE"/>
    <w:multiLevelType w:val="hybridMultilevel"/>
    <w:tmpl w:val="6B52A7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7D480088"/>
    <w:multiLevelType w:val="hybridMultilevel"/>
    <w:tmpl w:val="2A1E4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EF557C8"/>
    <w:multiLevelType w:val="hybridMultilevel"/>
    <w:tmpl w:val="AEF0DA54"/>
    <w:lvl w:ilvl="0" w:tplc="780867C0">
      <w:start w:val="25"/>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1"/>
  </w:num>
  <w:num w:numId="3">
    <w:abstractNumId w:val="28"/>
  </w:num>
  <w:num w:numId="4">
    <w:abstractNumId w:val="2"/>
  </w:num>
  <w:num w:numId="5">
    <w:abstractNumId w:val="22"/>
  </w:num>
  <w:num w:numId="6">
    <w:abstractNumId w:val="19"/>
  </w:num>
  <w:num w:numId="7">
    <w:abstractNumId w:val="3"/>
  </w:num>
  <w:num w:numId="8">
    <w:abstractNumId w:val="16"/>
  </w:num>
  <w:num w:numId="9">
    <w:abstractNumId w:val="27"/>
  </w:num>
  <w:num w:numId="10">
    <w:abstractNumId w:val="7"/>
  </w:num>
  <w:num w:numId="11">
    <w:abstractNumId w:val="4"/>
  </w:num>
  <w:num w:numId="12">
    <w:abstractNumId w:val="15"/>
  </w:num>
  <w:num w:numId="13">
    <w:abstractNumId w:val="9"/>
  </w:num>
  <w:num w:numId="14">
    <w:abstractNumId w:val="0"/>
  </w:num>
  <w:num w:numId="15">
    <w:abstractNumId w:val="6"/>
  </w:num>
  <w:num w:numId="16">
    <w:abstractNumId w:val="5"/>
  </w:num>
  <w:num w:numId="17">
    <w:abstractNumId w:val="18"/>
  </w:num>
  <w:num w:numId="18">
    <w:abstractNumId w:val="12"/>
  </w:num>
  <w:num w:numId="19">
    <w:abstractNumId w:val="8"/>
  </w:num>
  <w:num w:numId="20">
    <w:abstractNumId w:val="23"/>
  </w:num>
  <w:num w:numId="21">
    <w:abstractNumId w:val="20"/>
  </w:num>
  <w:num w:numId="22">
    <w:abstractNumId w:val="11"/>
  </w:num>
  <w:num w:numId="23">
    <w:abstractNumId w:val="14"/>
  </w:num>
  <w:num w:numId="24">
    <w:abstractNumId w:val="13"/>
  </w:num>
  <w:num w:numId="25">
    <w:abstractNumId w:val="10"/>
  </w:num>
  <w:num w:numId="26">
    <w:abstractNumId w:val="25"/>
  </w:num>
  <w:num w:numId="27">
    <w:abstractNumId w:val="17"/>
  </w:num>
  <w:num w:numId="28">
    <w:abstractNumId w:val="24"/>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0073"/>
    <w:rsid w:val="0001413B"/>
    <w:rsid w:val="000253F0"/>
    <w:rsid w:val="000377D2"/>
    <w:rsid w:val="00085882"/>
    <w:rsid w:val="00153B9B"/>
    <w:rsid w:val="001825E4"/>
    <w:rsid w:val="001C0872"/>
    <w:rsid w:val="001C2B2E"/>
    <w:rsid w:val="001E0B1D"/>
    <w:rsid w:val="001F7251"/>
    <w:rsid w:val="002A7E92"/>
    <w:rsid w:val="002C2AF2"/>
    <w:rsid w:val="002F0C86"/>
    <w:rsid w:val="00360D4D"/>
    <w:rsid w:val="00371D23"/>
    <w:rsid w:val="003D338A"/>
    <w:rsid w:val="00455ED7"/>
    <w:rsid w:val="00532E7E"/>
    <w:rsid w:val="005433D3"/>
    <w:rsid w:val="005B6836"/>
    <w:rsid w:val="0065320C"/>
    <w:rsid w:val="00673DAD"/>
    <w:rsid w:val="007050CF"/>
    <w:rsid w:val="00777F53"/>
    <w:rsid w:val="007B09E2"/>
    <w:rsid w:val="007C6EDE"/>
    <w:rsid w:val="007D471E"/>
    <w:rsid w:val="00887A80"/>
    <w:rsid w:val="00930A80"/>
    <w:rsid w:val="0093417A"/>
    <w:rsid w:val="009A69FB"/>
    <w:rsid w:val="009C02C5"/>
    <w:rsid w:val="00A27AE3"/>
    <w:rsid w:val="00AB0E92"/>
    <w:rsid w:val="00B106F3"/>
    <w:rsid w:val="00B75F69"/>
    <w:rsid w:val="00BE601E"/>
    <w:rsid w:val="00C07D18"/>
    <w:rsid w:val="00D10073"/>
    <w:rsid w:val="00D128F0"/>
    <w:rsid w:val="00D95E0B"/>
    <w:rsid w:val="00F27A52"/>
    <w:rsid w:val="00F623CF"/>
    <w:rsid w:val="00F710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6C0D0"/>
  <w15:chartTrackingRefBased/>
  <w15:docId w15:val="{5243E9F2-D3F1-4E27-97C5-B05DF3E57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2E7E"/>
  </w:style>
  <w:style w:type="paragraph" w:styleId="Heading1">
    <w:name w:val="heading 1"/>
    <w:basedOn w:val="Normal"/>
    <w:next w:val="Normal"/>
    <w:link w:val="Heading1Char"/>
    <w:uiPriority w:val="9"/>
    <w:qFormat/>
    <w:rsid w:val="00D100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00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00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00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00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00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00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00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00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00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00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00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00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00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00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00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00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0073"/>
    <w:rPr>
      <w:rFonts w:eastAsiaTheme="majorEastAsia" w:cstheme="majorBidi"/>
      <w:color w:val="272727" w:themeColor="text1" w:themeTint="D8"/>
    </w:rPr>
  </w:style>
  <w:style w:type="paragraph" w:styleId="Title">
    <w:name w:val="Title"/>
    <w:basedOn w:val="Normal"/>
    <w:next w:val="Normal"/>
    <w:link w:val="TitleChar"/>
    <w:uiPriority w:val="10"/>
    <w:qFormat/>
    <w:rsid w:val="00D100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00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00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00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0073"/>
    <w:pPr>
      <w:spacing w:before="160"/>
      <w:jc w:val="center"/>
    </w:pPr>
    <w:rPr>
      <w:i/>
      <w:iCs/>
      <w:color w:val="404040" w:themeColor="text1" w:themeTint="BF"/>
    </w:rPr>
  </w:style>
  <w:style w:type="character" w:customStyle="1" w:styleId="QuoteChar">
    <w:name w:val="Quote Char"/>
    <w:basedOn w:val="DefaultParagraphFont"/>
    <w:link w:val="Quote"/>
    <w:uiPriority w:val="29"/>
    <w:rsid w:val="00D10073"/>
    <w:rPr>
      <w:i/>
      <w:iCs/>
      <w:color w:val="404040" w:themeColor="text1" w:themeTint="BF"/>
    </w:rPr>
  </w:style>
  <w:style w:type="paragraph" w:styleId="ListParagraph">
    <w:name w:val="List Paragraph"/>
    <w:basedOn w:val="Normal"/>
    <w:uiPriority w:val="34"/>
    <w:qFormat/>
    <w:rsid w:val="00D10073"/>
    <w:pPr>
      <w:ind w:left="720"/>
      <w:contextualSpacing/>
    </w:pPr>
  </w:style>
  <w:style w:type="character" w:styleId="IntenseEmphasis">
    <w:name w:val="Intense Emphasis"/>
    <w:basedOn w:val="DefaultParagraphFont"/>
    <w:uiPriority w:val="21"/>
    <w:qFormat/>
    <w:rsid w:val="00D10073"/>
    <w:rPr>
      <w:i/>
      <w:iCs/>
      <w:color w:val="0F4761" w:themeColor="accent1" w:themeShade="BF"/>
    </w:rPr>
  </w:style>
  <w:style w:type="paragraph" w:styleId="IntenseQuote">
    <w:name w:val="Intense Quote"/>
    <w:basedOn w:val="Normal"/>
    <w:next w:val="Normal"/>
    <w:link w:val="IntenseQuoteChar"/>
    <w:uiPriority w:val="30"/>
    <w:qFormat/>
    <w:rsid w:val="00D100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0073"/>
    <w:rPr>
      <w:i/>
      <w:iCs/>
      <w:color w:val="0F4761" w:themeColor="accent1" w:themeShade="BF"/>
    </w:rPr>
  </w:style>
  <w:style w:type="character" w:styleId="IntenseReference">
    <w:name w:val="Intense Reference"/>
    <w:basedOn w:val="DefaultParagraphFont"/>
    <w:uiPriority w:val="32"/>
    <w:qFormat/>
    <w:rsid w:val="00D10073"/>
    <w:rPr>
      <w:b/>
      <w:bCs/>
      <w:smallCaps/>
      <w:color w:val="0F4761" w:themeColor="accent1" w:themeShade="BF"/>
      <w:spacing w:val="5"/>
    </w:rPr>
  </w:style>
  <w:style w:type="character" w:customStyle="1" w:styleId="fontstyle01">
    <w:name w:val="fontstyle01"/>
    <w:basedOn w:val="DefaultParagraphFont"/>
    <w:rsid w:val="007B09E2"/>
    <w:rPr>
      <w:rFonts w:ascii="ArialMT" w:hAnsi="ArialMT" w:hint="default"/>
      <w:b w:val="0"/>
      <w:bCs w:val="0"/>
      <w:i w:val="0"/>
      <w:iCs w:val="0"/>
      <w:color w:val="000000"/>
      <w:sz w:val="24"/>
      <w:szCs w:val="24"/>
    </w:rPr>
  </w:style>
  <w:style w:type="paragraph" w:styleId="Footer">
    <w:name w:val="footer"/>
    <w:basedOn w:val="Normal"/>
    <w:link w:val="FooterChar"/>
    <w:uiPriority w:val="99"/>
    <w:unhideWhenUsed/>
    <w:rsid w:val="003D33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338A"/>
  </w:style>
  <w:style w:type="character" w:styleId="PageNumber">
    <w:name w:val="page number"/>
    <w:basedOn w:val="DefaultParagraphFont"/>
    <w:uiPriority w:val="99"/>
    <w:semiHidden/>
    <w:unhideWhenUsed/>
    <w:rsid w:val="003D338A"/>
  </w:style>
  <w:style w:type="table" w:styleId="TableGrid">
    <w:name w:val="Table Grid"/>
    <w:basedOn w:val="TableNormal"/>
    <w:uiPriority w:val="39"/>
    <w:rsid w:val="003D338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D338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D338A"/>
    <w:rPr>
      <w:sz w:val="20"/>
      <w:szCs w:val="20"/>
    </w:rPr>
  </w:style>
  <w:style w:type="character" w:styleId="FootnoteReference">
    <w:name w:val="footnote reference"/>
    <w:basedOn w:val="DefaultParagraphFont"/>
    <w:uiPriority w:val="99"/>
    <w:semiHidden/>
    <w:unhideWhenUsed/>
    <w:rsid w:val="003D338A"/>
    <w:rPr>
      <w:vertAlign w:val="superscript"/>
    </w:rPr>
  </w:style>
  <w:style w:type="character" w:customStyle="1" w:styleId="fontstyle11">
    <w:name w:val="fontstyle11"/>
    <w:basedOn w:val="DefaultParagraphFont"/>
    <w:rsid w:val="003D338A"/>
    <w:rPr>
      <w:rFonts w:ascii="AdvTTfb384cdb.I" w:hAnsi="AdvTTfb384cdb.I" w:hint="default"/>
      <w:b w:val="0"/>
      <w:bCs w:val="0"/>
      <w:i w:val="0"/>
      <w:iCs w:val="0"/>
      <w:color w:val="000000"/>
      <w:sz w:val="20"/>
      <w:szCs w:val="20"/>
    </w:rPr>
  </w:style>
  <w:style w:type="character" w:customStyle="1" w:styleId="fontstyle31">
    <w:name w:val="fontstyle31"/>
    <w:basedOn w:val="DefaultParagraphFont"/>
    <w:rsid w:val="003D338A"/>
    <w:rPr>
      <w:rFonts w:ascii="AdvP4C4E74" w:hAnsi="AdvP4C4E74" w:hint="default"/>
      <w:b w:val="0"/>
      <w:bCs w:val="0"/>
      <w:i w:val="0"/>
      <w:iCs w:val="0"/>
      <w:color w:val="000000"/>
      <w:sz w:val="20"/>
      <w:szCs w:val="20"/>
    </w:rPr>
  </w:style>
  <w:style w:type="character" w:customStyle="1" w:styleId="fontstyle21">
    <w:name w:val="fontstyle21"/>
    <w:basedOn w:val="DefaultParagraphFont"/>
    <w:rsid w:val="003D338A"/>
    <w:rPr>
      <w:rFonts w:ascii="AdvTT31ea7dbe+fb" w:hAnsi="AdvTT31ea7dbe+fb" w:hint="default"/>
      <w:b w:val="0"/>
      <w:bCs w:val="0"/>
      <w:i w:val="0"/>
      <w:iCs w:val="0"/>
      <w:color w:val="000000"/>
      <w:sz w:val="18"/>
      <w:szCs w:val="18"/>
    </w:rPr>
  </w:style>
  <w:style w:type="character" w:styleId="CommentReference">
    <w:name w:val="annotation reference"/>
    <w:basedOn w:val="DefaultParagraphFont"/>
    <w:uiPriority w:val="99"/>
    <w:semiHidden/>
    <w:unhideWhenUsed/>
    <w:rsid w:val="003D338A"/>
    <w:rPr>
      <w:sz w:val="16"/>
      <w:szCs w:val="16"/>
    </w:rPr>
  </w:style>
  <w:style w:type="paragraph" w:styleId="CommentText">
    <w:name w:val="annotation text"/>
    <w:basedOn w:val="Normal"/>
    <w:link w:val="CommentTextChar"/>
    <w:uiPriority w:val="99"/>
    <w:unhideWhenUsed/>
    <w:rsid w:val="003D338A"/>
    <w:pPr>
      <w:spacing w:line="240" w:lineRule="auto"/>
    </w:pPr>
    <w:rPr>
      <w:sz w:val="20"/>
      <w:szCs w:val="20"/>
    </w:rPr>
  </w:style>
  <w:style w:type="character" w:customStyle="1" w:styleId="CommentTextChar">
    <w:name w:val="Comment Text Char"/>
    <w:basedOn w:val="DefaultParagraphFont"/>
    <w:link w:val="CommentText"/>
    <w:uiPriority w:val="99"/>
    <w:rsid w:val="003D338A"/>
    <w:rPr>
      <w:sz w:val="20"/>
      <w:szCs w:val="20"/>
    </w:rPr>
  </w:style>
  <w:style w:type="paragraph" w:styleId="CommentSubject">
    <w:name w:val="annotation subject"/>
    <w:basedOn w:val="CommentText"/>
    <w:next w:val="CommentText"/>
    <w:link w:val="CommentSubjectChar"/>
    <w:uiPriority w:val="99"/>
    <w:semiHidden/>
    <w:unhideWhenUsed/>
    <w:rsid w:val="003D338A"/>
    <w:rPr>
      <w:b/>
      <w:bCs/>
    </w:rPr>
  </w:style>
  <w:style w:type="character" w:customStyle="1" w:styleId="CommentSubjectChar">
    <w:name w:val="Comment Subject Char"/>
    <w:basedOn w:val="CommentTextChar"/>
    <w:link w:val="CommentSubject"/>
    <w:uiPriority w:val="99"/>
    <w:semiHidden/>
    <w:rsid w:val="003D338A"/>
    <w:rPr>
      <w:b/>
      <w:bCs/>
      <w:sz w:val="20"/>
      <w:szCs w:val="20"/>
    </w:rPr>
  </w:style>
  <w:style w:type="paragraph" w:styleId="Header">
    <w:name w:val="header"/>
    <w:basedOn w:val="Normal"/>
    <w:link w:val="HeaderChar"/>
    <w:uiPriority w:val="99"/>
    <w:semiHidden/>
    <w:unhideWhenUsed/>
    <w:rsid w:val="003D338A"/>
    <w:pPr>
      <w:tabs>
        <w:tab w:val="center" w:pos="4513"/>
        <w:tab w:val="right" w:pos="9026"/>
      </w:tabs>
      <w:spacing w:after="0" w:line="240" w:lineRule="auto"/>
    </w:pPr>
    <w:rPr>
      <w:sz w:val="22"/>
      <w:szCs w:val="22"/>
    </w:rPr>
  </w:style>
  <w:style w:type="character" w:customStyle="1" w:styleId="HeaderChar">
    <w:name w:val="Header Char"/>
    <w:basedOn w:val="DefaultParagraphFont"/>
    <w:link w:val="Header"/>
    <w:uiPriority w:val="99"/>
    <w:semiHidden/>
    <w:rsid w:val="003D338A"/>
    <w:rPr>
      <w:sz w:val="22"/>
      <w:szCs w:val="22"/>
    </w:rPr>
  </w:style>
  <w:style w:type="character" w:styleId="Hyperlink">
    <w:name w:val="Hyperlink"/>
    <w:basedOn w:val="DefaultParagraphFont"/>
    <w:uiPriority w:val="99"/>
    <w:unhideWhenUsed/>
    <w:rsid w:val="003D338A"/>
    <w:rPr>
      <w:color w:val="467886" w:themeColor="hyperlink"/>
      <w:u w:val="single"/>
    </w:rPr>
  </w:style>
  <w:style w:type="character" w:customStyle="1" w:styleId="UnresolvedMention">
    <w:name w:val="Unresolved Mention"/>
    <w:basedOn w:val="DefaultParagraphFont"/>
    <w:uiPriority w:val="99"/>
    <w:semiHidden/>
    <w:unhideWhenUsed/>
    <w:rsid w:val="003D338A"/>
    <w:rPr>
      <w:color w:val="605E5C"/>
      <w:shd w:val="clear" w:color="auto" w:fill="E1DFDD"/>
    </w:rPr>
  </w:style>
  <w:style w:type="paragraph" w:styleId="NoSpacing">
    <w:name w:val="No Spacing"/>
    <w:uiPriority w:val="1"/>
    <w:qFormat/>
    <w:rsid w:val="003D338A"/>
    <w:pPr>
      <w:spacing w:after="0" w:line="240" w:lineRule="auto"/>
    </w:pPr>
    <w:rPr>
      <w:sz w:val="22"/>
      <w:szCs w:val="22"/>
    </w:rPr>
  </w:style>
  <w:style w:type="table" w:styleId="PlainTable1">
    <w:name w:val="Plain Table 1"/>
    <w:basedOn w:val="TableNormal"/>
    <w:uiPriority w:val="41"/>
    <w:rsid w:val="003D338A"/>
    <w:pPr>
      <w:spacing w:after="0" w:line="240" w:lineRule="auto"/>
    </w:pPr>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532E7E"/>
    <w:pPr>
      <w:spacing w:after="0" w:line="240" w:lineRule="auto"/>
    </w:pPr>
  </w:style>
  <w:style w:type="paragraph" w:styleId="BalloonText">
    <w:name w:val="Balloon Text"/>
    <w:basedOn w:val="Normal"/>
    <w:link w:val="BalloonTextChar"/>
    <w:uiPriority w:val="99"/>
    <w:semiHidden/>
    <w:unhideWhenUsed/>
    <w:rsid w:val="000858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588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05829">
      <w:bodyDiv w:val="1"/>
      <w:marLeft w:val="0"/>
      <w:marRight w:val="0"/>
      <w:marTop w:val="0"/>
      <w:marBottom w:val="0"/>
      <w:divBdr>
        <w:top w:val="none" w:sz="0" w:space="0" w:color="auto"/>
        <w:left w:val="none" w:sz="0" w:space="0" w:color="auto"/>
        <w:bottom w:val="none" w:sz="0" w:space="0" w:color="auto"/>
        <w:right w:val="none" w:sz="0" w:space="0" w:color="auto"/>
      </w:divBdr>
    </w:div>
    <w:div w:id="331684463">
      <w:bodyDiv w:val="1"/>
      <w:marLeft w:val="0"/>
      <w:marRight w:val="0"/>
      <w:marTop w:val="0"/>
      <w:marBottom w:val="0"/>
      <w:divBdr>
        <w:top w:val="none" w:sz="0" w:space="0" w:color="auto"/>
        <w:left w:val="none" w:sz="0" w:space="0" w:color="auto"/>
        <w:bottom w:val="none" w:sz="0" w:space="0" w:color="auto"/>
        <w:right w:val="none" w:sz="0" w:space="0" w:color="auto"/>
      </w:divBdr>
    </w:div>
    <w:div w:id="401374700">
      <w:bodyDiv w:val="1"/>
      <w:marLeft w:val="0"/>
      <w:marRight w:val="0"/>
      <w:marTop w:val="0"/>
      <w:marBottom w:val="0"/>
      <w:divBdr>
        <w:top w:val="none" w:sz="0" w:space="0" w:color="auto"/>
        <w:left w:val="none" w:sz="0" w:space="0" w:color="auto"/>
        <w:bottom w:val="none" w:sz="0" w:space="0" w:color="auto"/>
        <w:right w:val="none" w:sz="0" w:space="0" w:color="auto"/>
      </w:divBdr>
    </w:div>
    <w:div w:id="831288627">
      <w:bodyDiv w:val="1"/>
      <w:marLeft w:val="0"/>
      <w:marRight w:val="0"/>
      <w:marTop w:val="0"/>
      <w:marBottom w:val="0"/>
      <w:divBdr>
        <w:top w:val="none" w:sz="0" w:space="0" w:color="auto"/>
        <w:left w:val="none" w:sz="0" w:space="0" w:color="auto"/>
        <w:bottom w:val="none" w:sz="0" w:space="0" w:color="auto"/>
        <w:right w:val="none" w:sz="0" w:space="0" w:color="auto"/>
      </w:divBdr>
    </w:div>
    <w:div w:id="833381301">
      <w:bodyDiv w:val="1"/>
      <w:marLeft w:val="0"/>
      <w:marRight w:val="0"/>
      <w:marTop w:val="0"/>
      <w:marBottom w:val="0"/>
      <w:divBdr>
        <w:top w:val="none" w:sz="0" w:space="0" w:color="auto"/>
        <w:left w:val="none" w:sz="0" w:space="0" w:color="auto"/>
        <w:bottom w:val="none" w:sz="0" w:space="0" w:color="auto"/>
        <w:right w:val="none" w:sz="0" w:space="0" w:color="auto"/>
      </w:divBdr>
    </w:div>
    <w:div w:id="839663620">
      <w:bodyDiv w:val="1"/>
      <w:marLeft w:val="0"/>
      <w:marRight w:val="0"/>
      <w:marTop w:val="0"/>
      <w:marBottom w:val="0"/>
      <w:divBdr>
        <w:top w:val="none" w:sz="0" w:space="0" w:color="auto"/>
        <w:left w:val="none" w:sz="0" w:space="0" w:color="auto"/>
        <w:bottom w:val="none" w:sz="0" w:space="0" w:color="auto"/>
        <w:right w:val="none" w:sz="0" w:space="0" w:color="auto"/>
      </w:divBdr>
    </w:div>
    <w:div w:id="898900368">
      <w:bodyDiv w:val="1"/>
      <w:marLeft w:val="0"/>
      <w:marRight w:val="0"/>
      <w:marTop w:val="0"/>
      <w:marBottom w:val="0"/>
      <w:divBdr>
        <w:top w:val="none" w:sz="0" w:space="0" w:color="auto"/>
        <w:left w:val="none" w:sz="0" w:space="0" w:color="auto"/>
        <w:bottom w:val="none" w:sz="0" w:space="0" w:color="auto"/>
        <w:right w:val="none" w:sz="0" w:space="0" w:color="auto"/>
      </w:divBdr>
    </w:div>
    <w:div w:id="1084062466">
      <w:bodyDiv w:val="1"/>
      <w:marLeft w:val="0"/>
      <w:marRight w:val="0"/>
      <w:marTop w:val="0"/>
      <w:marBottom w:val="0"/>
      <w:divBdr>
        <w:top w:val="none" w:sz="0" w:space="0" w:color="auto"/>
        <w:left w:val="none" w:sz="0" w:space="0" w:color="auto"/>
        <w:bottom w:val="none" w:sz="0" w:space="0" w:color="auto"/>
        <w:right w:val="none" w:sz="0" w:space="0" w:color="auto"/>
      </w:divBdr>
    </w:div>
    <w:div w:id="1107698731">
      <w:bodyDiv w:val="1"/>
      <w:marLeft w:val="0"/>
      <w:marRight w:val="0"/>
      <w:marTop w:val="0"/>
      <w:marBottom w:val="0"/>
      <w:divBdr>
        <w:top w:val="none" w:sz="0" w:space="0" w:color="auto"/>
        <w:left w:val="none" w:sz="0" w:space="0" w:color="auto"/>
        <w:bottom w:val="none" w:sz="0" w:space="0" w:color="auto"/>
        <w:right w:val="none" w:sz="0" w:space="0" w:color="auto"/>
      </w:divBdr>
    </w:div>
    <w:div w:id="1127048930">
      <w:bodyDiv w:val="1"/>
      <w:marLeft w:val="0"/>
      <w:marRight w:val="0"/>
      <w:marTop w:val="0"/>
      <w:marBottom w:val="0"/>
      <w:divBdr>
        <w:top w:val="none" w:sz="0" w:space="0" w:color="auto"/>
        <w:left w:val="none" w:sz="0" w:space="0" w:color="auto"/>
        <w:bottom w:val="none" w:sz="0" w:space="0" w:color="auto"/>
        <w:right w:val="none" w:sz="0" w:space="0" w:color="auto"/>
      </w:divBdr>
    </w:div>
    <w:div w:id="1229730372">
      <w:bodyDiv w:val="1"/>
      <w:marLeft w:val="0"/>
      <w:marRight w:val="0"/>
      <w:marTop w:val="0"/>
      <w:marBottom w:val="0"/>
      <w:divBdr>
        <w:top w:val="none" w:sz="0" w:space="0" w:color="auto"/>
        <w:left w:val="none" w:sz="0" w:space="0" w:color="auto"/>
        <w:bottom w:val="none" w:sz="0" w:space="0" w:color="auto"/>
        <w:right w:val="none" w:sz="0" w:space="0" w:color="auto"/>
      </w:divBdr>
    </w:div>
    <w:div w:id="1285236361">
      <w:bodyDiv w:val="1"/>
      <w:marLeft w:val="0"/>
      <w:marRight w:val="0"/>
      <w:marTop w:val="0"/>
      <w:marBottom w:val="0"/>
      <w:divBdr>
        <w:top w:val="none" w:sz="0" w:space="0" w:color="auto"/>
        <w:left w:val="none" w:sz="0" w:space="0" w:color="auto"/>
        <w:bottom w:val="none" w:sz="0" w:space="0" w:color="auto"/>
        <w:right w:val="none" w:sz="0" w:space="0" w:color="auto"/>
      </w:divBdr>
    </w:div>
    <w:div w:id="1309088991">
      <w:bodyDiv w:val="1"/>
      <w:marLeft w:val="0"/>
      <w:marRight w:val="0"/>
      <w:marTop w:val="0"/>
      <w:marBottom w:val="0"/>
      <w:divBdr>
        <w:top w:val="none" w:sz="0" w:space="0" w:color="auto"/>
        <w:left w:val="none" w:sz="0" w:space="0" w:color="auto"/>
        <w:bottom w:val="none" w:sz="0" w:space="0" w:color="auto"/>
        <w:right w:val="none" w:sz="0" w:space="0" w:color="auto"/>
      </w:divBdr>
    </w:div>
    <w:div w:id="1348404243">
      <w:bodyDiv w:val="1"/>
      <w:marLeft w:val="0"/>
      <w:marRight w:val="0"/>
      <w:marTop w:val="0"/>
      <w:marBottom w:val="0"/>
      <w:divBdr>
        <w:top w:val="none" w:sz="0" w:space="0" w:color="auto"/>
        <w:left w:val="none" w:sz="0" w:space="0" w:color="auto"/>
        <w:bottom w:val="none" w:sz="0" w:space="0" w:color="auto"/>
        <w:right w:val="none" w:sz="0" w:space="0" w:color="auto"/>
      </w:divBdr>
    </w:div>
    <w:div w:id="1351183858">
      <w:bodyDiv w:val="1"/>
      <w:marLeft w:val="0"/>
      <w:marRight w:val="0"/>
      <w:marTop w:val="0"/>
      <w:marBottom w:val="0"/>
      <w:divBdr>
        <w:top w:val="none" w:sz="0" w:space="0" w:color="auto"/>
        <w:left w:val="none" w:sz="0" w:space="0" w:color="auto"/>
        <w:bottom w:val="none" w:sz="0" w:space="0" w:color="auto"/>
        <w:right w:val="none" w:sz="0" w:space="0" w:color="auto"/>
      </w:divBdr>
    </w:div>
    <w:div w:id="1412653126">
      <w:bodyDiv w:val="1"/>
      <w:marLeft w:val="0"/>
      <w:marRight w:val="0"/>
      <w:marTop w:val="0"/>
      <w:marBottom w:val="0"/>
      <w:divBdr>
        <w:top w:val="none" w:sz="0" w:space="0" w:color="auto"/>
        <w:left w:val="none" w:sz="0" w:space="0" w:color="auto"/>
        <w:bottom w:val="none" w:sz="0" w:space="0" w:color="auto"/>
        <w:right w:val="none" w:sz="0" w:space="0" w:color="auto"/>
      </w:divBdr>
    </w:div>
    <w:div w:id="1434008003">
      <w:bodyDiv w:val="1"/>
      <w:marLeft w:val="0"/>
      <w:marRight w:val="0"/>
      <w:marTop w:val="0"/>
      <w:marBottom w:val="0"/>
      <w:divBdr>
        <w:top w:val="none" w:sz="0" w:space="0" w:color="auto"/>
        <w:left w:val="none" w:sz="0" w:space="0" w:color="auto"/>
        <w:bottom w:val="none" w:sz="0" w:space="0" w:color="auto"/>
        <w:right w:val="none" w:sz="0" w:space="0" w:color="auto"/>
      </w:divBdr>
    </w:div>
    <w:div w:id="1437209237">
      <w:bodyDiv w:val="1"/>
      <w:marLeft w:val="0"/>
      <w:marRight w:val="0"/>
      <w:marTop w:val="0"/>
      <w:marBottom w:val="0"/>
      <w:divBdr>
        <w:top w:val="none" w:sz="0" w:space="0" w:color="auto"/>
        <w:left w:val="none" w:sz="0" w:space="0" w:color="auto"/>
        <w:bottom w:val="none" w:sz="0" w:space="0" w:color="auto"/>
        <w:right w:val="none" w:sz="0" w:space="0" w:color="auto"/>
      </w:divBdr>
    </w:div>
    <w:div w:id="1485512281">
      <w:bodyDiv w:val="1"/>
      <w:marLeft w:val="0"/>
      <w:marRight w:val="0"/>
      <w:marTop w:val="0"/>
      <w:marBottom w:val="0"/>
      <w:divBdr>
        <w:top w:val="none" w:sz="0" w:space="0" w:color="auto"/>
        <w:left w:val="none" w:sz="0" w:space="0" w:color="auto"/>
        <w:bottom w:val="none" w:sz="0" w:space="0" w:color="auto"/>
        <w:right w:val="none" w:sz="0" w:space="0" w:color="auto"/>
      </w:divBdr>
    </w:div>
    <w:div w:id="1554193798">
      <w:bodyDiv w:val="1"/>
      <w:marLeft w:val="0"/>
      <w:marRight w:val="0"/>
      <w:marTop w:val="0"/>
      <w:marBottom w:val="0"/>
      <w:divBdr>
        <w:top w:val="none" w:sz="0" w:space="0" w:color="auto"/>
        <w:left w:val="none" w:sz="0" w:space="0" w:color="auto"/>
        <w:bottom w:val="none" w:sz="0" w:space="0" w:color="auto"/>
        <w:right w:val="none" w:sz="0" w:space="0" w:color="auto"/>
      </w:divBdr>
    </w:div>
    <w:div w:id="1613973631">
      <w:bodyDiv w:val="1"/>
      <w:marLeft w:val="0"/>
      <w:marRight w:val="0"/>
      <w:marTop w:val="0"/>
      <w:marBottom w:val="0"/>
      <w:divBdr>
        <w:top w:val="none" w:sz="0" w:space="0" w:color="auto"/>
        <w:left w:val="none" w:sz="0" w:space="0" w:color="auto"/>
        <w:bottom w:val="none" w:sz="0" w:space="0" w:color="auto"/>
        <w:right w:val="none" w:sz="0" w:space="0" w:color="auto"/>
      </w:divBdr>
    </w:div>
    <w:div w:id="1754626641">
      <w:bodyDiv w:val="1"/>
      <w:marLeft w:val="0"/>
      <w:marRight w:val="0"/>
      <w:marTop w:val="0"/>
      <w:marBottom w:val="0"/>
      <w:divBdr>
        <w:top w:val="none" w:sz="0" w:space="0" w:color="auto"/>
        <w:left w:val="none" w:sz="0" w:space="0" w:color="auto"/>
        <w:bottom w:val="none" w:sz="0" w:space="0" w:color="auto"/>
        <w:right w:val="none" w:sz="0" w:space="0" w:color="auto"/>
      </w:divBdr>
    </w:div>
    <w:div w:id="1773932725">
      <w:bodyDiv w:val="1"/>
      <w:marLeft w:val="0"/>
      <w:marRight w:val="0"/>
      <w:marTop w:val="0"/>
      <w:marBottom w:val="0"/>
      <w:divBdr>
        <w:top w:val="none" w:sz="0" w:space="0" w:color="auto"/>
        <w:left w:val="none" w:sz="0" w:space="0" w:color="auto"/>
        <w:bottom w:val="none" w:sz="0" w:space="0" w:color="auto"/>
        <w:right w:val="none" w:sz="0" w:space="0" w:color="auto"/>
      </w:divBdr>
    </w:div>
    <w:div w:id="1836913415">
      <w:bodyDiv w:val="1"/>
      <w:marLeft w:val="0"/>
      <w:marRight w:val="0"/>
      <w:marTop w:val="0"/>
      <w:marBottom w:val="0"/>
      <w:divBdr>
        <w:top w:val="none" w:sz="0" w:space="0" w:color="auto"/>
        <w:left w:val="none" w:sz="0" w:space="0" w:color="auto"/>
        <w:bottom w:val="none" w:sz="0" w:space="0" w:color="auto"/>
        <w:right w:val="none" w:sz="0" w:space="0" w:color="auto"/>
      </w:divBdr>
    </w:div>
    <w:div w:id="1894467548">
      <w:bodyDiv w:val="1"/>
      <w:marLeft w:val="0"/>
      <w:marRight w:val="0"/>
      <w:marTop w:val="0"/>
      <w:marBottom w:val="0"/>
      <w:divBdr>
        <w:top w:val="none" w:sz="0" w:space="0" w:color="auto"/>
        <w:left w:val="none" w:sz="0" w:space="0" w:color="auto"/>
        <w:bottom w:val="none" w:sz="0" w:space="0" w:color="auto"/>
        <w:right w:val="none" w:sz="0" w:space="0" w:color="auto"/>
      </w:divBdr>
    </w:div>
    <w:div w:id="2102407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C03C05-6D2F-44F2-9FB8-37DF73A781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900</Words>
  <Characters>27932</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elf</dc:creator>
  <cp:keywords/>
  <dc:description/>
  <cp:lastModifiedBy>Revathi   Thangaraj</cp:lastModifiedBy>
  <cp:revision>3</cp:revision>
  <dcterms:created xsi:type="dcterms:W3CDTF">2025-05-26T05:20:00Z</dcterms:created>
  <dcterms:modified xsi:type="dcterms:W3CDTF">2025-07-23T04:01:00Z</dcterms:modified>
</cp:coreProperties>
</file>